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7BF0D" w14:textId="70BD90DF" w:rsidR="00E715D8" w:rsidRPr="006772DB" w:rsidRDefault="008F50FE" w:rsidP="008F50F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772DB">
        <w:rPr>
          <w:rFonts w:ascii="Times New Roman" w:hAnsi="Times New Roman" w:cs="Times New Roman"/>
          <w:b/>
          <w:bCs/>
          <w:sz w:val="20"/>
          <w:szCs w:val="20"/>
        </w:rPr>
        <w:t>Minimal Data Set</w:t>
      </w:r>
    </w:p>
    <w:p w14:paraId="58BEE5F8" w14:textId="4E632D88" w:rsidR="008F50FE" w:rsidRPr="006772DB" w:rsidRDefault="00FB18D8" w:rsidP="008F50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cision matri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5"/>
        <w:gridCol w:w="762"/>
        <w:gridCol w:w="762"/>
        <w:gridCol w:w="895"/>
        <w:gridCol w:w="890"/>
        <w:gridCol w:w="895"/>
        <w:gridCol w:w="766"/>
        <w:gridCol w:w="890"/>
        <w:gridCol w:w="768"/>
        <w:gridCol w:w="893"/>
        <w:gridCol w:w="763"/>
        <w:gridCol w:w="890"/>
        <w:gridCol w:w="893"/>
        <w:gridCol w:w="601"/>
        <w:gridCol w:w="887"/>
      </w:tblGrid>
      <w:tr w:rsidR="00FB18D8" w:rsidRPr="001E1A7A" w14:paraId="4B125003" w14:textId="77777777" w:rsidTr="00FE1C34">
        <w:trPr>
          <w:trHeight w:val="144"/>
        </w:trPr>
        <w:tc>
          <w:tcPr>
            <w:tcW w:w="54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77B7BE" w14:textId="77777777" w:rsidR="00FB18D8" w:rsidRPr="001E1A7A" w:rsidRDefault="00FB18D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4453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0B73B" w14:textId="77777777" w:rsidR="00FB18D8" w:rsidRPr="001E1A7A" w:rsidRDefault="00FB18D8" w:rsidP="00FE1C34">
            <w:pPr>
              <w:pStyle w:val="TableBody"/>
            </w:pPr>
            <w:r w:rsidRPr="001E1A7A">
              <w:t>Criteria</w:t>
            </w:r>
          </w:p>
        </w:tc>
      </w:tr>
      <w:tr w:rsidR="00FB18D8" w:rsidRPr="001E1A7A" w14:paraId="780AF31C" w14:textId="77777777" w:rsidTr="00FE1C34">
        <w:trPr>
          <w:trHeight w:val="144"/>
        </w:trPr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46D6A" w14:textId="77777777" w:rsidR="00FB18D8" w:rsidRPr="001E1A7A" w:rsidRDefault="00FB18D8" w:rsidP="00FE1C34">
            <w:pPr>
              <w:pStyle w:val="TableBody"/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64BAF" w14:textId="77777777" w:rsidR="00FB18D8" w:rsidRPr="001E1A7A" w:rsidRDefault="00FB18D8" w:rsidP="00FE1C34">
            <w:pPr>
              <w:pStyle w:val="TableBody"/>
            </w:pPr>
            <w:r w:rsidRPr="001E1A7A">
              <w:t>A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239AF" w14:textId="77777777" w:rsidR="00FB18D8" w:rsidRPr="001E1A7A" w:rsidRDefault="00FB18D8" w:rsidP="00FE1C34">
            <w:pPr>
              <w:pStyle w:val="TableBody"/>
            </w:pPr>
            <w:r w:rsidRPr="001E1A7A">
              <w:t>A2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BE8DB" w14:textId="77777777" w:rsidR="00FB18D8" w:rsidRPr="001E1A7A" w:rsidRDefault="00FB18D8" w:rsidP="00FE1C34">
            <w:pPr>
              <w:pStyle w:val="TableBody"/>
            </w:pPr>
            <w:r w:rsidRPr="001E1A7A">
              <w:t>A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1042E" w14:textId="77777777" w:rsidR="00FB18D8" w:rsidRPr="001E1A7A" w:rsidRDefault="00FB18D8" w:rsidP="00FE1C34">
            <w:pPr>
              <w:pStyle w:val="TableBody"/>
            </w:pPr>
            <w:r w:rsidRPr="001E1A7A">
              <w:t>A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A44C1" w14:textId="77777777" w:rsidR="00FB18D8" w:rsidRPr="001E1A7A" w:rsidRDefault="00FB18D8" w:rsidP="00FE1C34">
            <w:pPr>
              <w:pStyle w:val="TableBody"/>
            </w:pPr>
            <w:r w:rsidRPr="001E1A7A">
              <w:t>A5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C9D9E" w14:textId="77777777" w:rsidR="00FB18D8" w:rsidRPr="001E1A7A" w:rsidRDefault="00FB18D8" w:rsidP="00FE1C34">
            <w:pPr>
              <w:pStyle w:val="TableBody"/>
            </w:pPr>
            <w:r w:rsidRPr="001E1A7A">
              <w:t>A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99C1" w14:textId="77777777" w:rsidR="00FB18D8" w:rsidRPr="001E1A7A" w:rsidRDefault="00FB18D8" w:rsidP="00FE1C34">
            <w:pPr>
              <w:pStyle w:val="TableBody"/>
            </w:pPr>
            <w:r w:rsidRPr="001E1A7A">
              <w:t>A7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25567" w14:textId="77777777" w:rsidR="00FB18D8" w:rsidRPr="001E1A7A" w:rsidRDefault="00FB18D8" w:rsidP="00FE1C34">
            <w:pPr>
              <w:pStyle w:val="TableBody"/>
            </w:pPr>
            <w:r w:rsidRPr="001E1A7A">
              <w:t>A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35DE2" w14:textId="77777777" w:rsidR="00FB18D8" w:rsidRPr="001E1A7A" w:rsidRDefault="00FB18D8" w:rsidP="00FE1C34">
            <w:pPr>
              <w:pStyle w:val="TableBody"/>
            </w:pPr>
            <w:r w:rsidRPr="001E1A7A">
              <w:t>A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57E8B" w14:textId="77777777" w:rsidR="00FB18D8" w:rsidRPr="001E1A7A" w:rsidRDefault="00FB18D8" w:rsidP="00FE1C34">
            <w:pPr>
              <w:pStyle w:val="TableBody"/>
            </w:pPr>
            <w:r w:rsidRPr="001E1A7A">
              <w:t>A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4735D" w14:textId="77777777" w:rsidR="00FB18D8" w:rsidRPr="001E1A7A" w:rsidRDefault="00FB18D8" w:rsidP="00FE1C34">
            <w:pPr>
              <w:pStyle w:val="TableBody"/>
            </w:pPr>
            <w:r w:rsidRPr="001E1A7A">
              <w:t>A1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A7A99" w14:textId="77777777" w:rsidR="00FB18D8" w:rsidRPr="001E1A7A" w:rsidRDefault="00FB18D8" w:rsidP="00FE1C34">
            <w:pPr>
              <w:pStyle w:val="TableBody"/>
            </w:pPr>
            <w:r w:rsidRPr="001E1A7A">
              <w:t>A1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E01D1" w14:textId="77777777" w:rsidR="00FB18D8" w:rsidRPr="001E1A7A" w:rsidRDefault="00FB18D8" w:rsidP="00FE1C34">
            <w:pPr>
              <w:pStyle w:val="TableBody"/>
            </w:pPr>
            <w:r w:rsidRPr="001E1A7A">
              <w:t>A1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89EA6" w14:textId="77777777" w:rsidR="00FB18D8" w:rsidRPr="001E1A7A" w:rsidRDefault="00FB18D8" w:rsidP="00FE1C34">
            <w:pPr>
              <w:pStyle w:val="TableBody"/>
            </w:pPr>
            <w:r w:rsidRPr="001E1A7A">
              <w:t>A14</w:t>
            </w:r>
          </w:p>
        </w:tc>
      </w:tr>
      <w:tr w:rsidR="00FB18D8" w:rsidRPr="001E1A7A" w14:paraId="72281F47" w14:textId="77777777" w:rsidTr="00FE1C34">
        <w:trPr>
          <w:trHeight w:val="144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D6AD6" w14:textId="77777777" w:rsidR="00FB18D8" w:rsidRPr="001E1A7A" w:rsidRDefault="00FB18D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882B7" w14:textId="77777777" w:rsidR="00FB18D8" w:rsidRPr="001E1A7A" w:rsidRDefault="00FB18D8" w:rsidP="00FE1C34">
            <w:pPr>
              <w:pStyle w:val="TableBody"/>
            </w:pPr>
            <w:r w:rsidRPr="001E1A7A">
              <w:t>2.8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B5A54" w14:textId="77777777" w:rsidR="00FB18D8" w:rsidRPr="001E1A7A" w:rsidRDefault="00FB18D8" w:rsidP="00FE1C34">
            <w:pPr>
              <w:pStyle w:val="TableBody"/>
            </w:pPr>
            <w:r w:rsidRPr="001E1A7A">
              <w:t>5.94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53D08" w14:textId="77777777" w:rsidR="00FB18D8" w:rsidRPr="001E1A7A" w:rsidRDefault="00FB18D8" w:rsidP="00FE1C34">
            <w:pPr>
              <w:pStyle w:val="TableBody"/>
            </w:pPr>
            <w:r w:rsidRPr="001E1A7A">
              <w:t>78.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320B0" w14:textId="77777777" w:rsidR="00FB18D8" w:rsidRPr="001E1A7A" w:rsidRDefault="00FB18D8" w:rsidP="00FE1C34">
            <w:pPr>
              <w:pStyle w:val="TableBody"/>
            </w:pPr>
            <w:r w:rsidRPr="001E1A7A">
              <w:t>4.9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9F666" w14:textId="77777777" w:rsidR="00FB18D8" w:rsidRPr="001E1A7A" w:rsidRDefault="00FB18D8" w:rsidP="00FE1C34">
            <w:pPr>
              <w:pStyle w:val="TableBody"/>
            </w:pPr>
            <w:r w:rsidRPr="001E1A7A">
              <w:t>18.87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E87A3" w14:textId="77777777" w:rsidR="00FB18D8" w:rsidRPr="001E1A7A" w:rsidRDefault="00FB18D8" w:rsidP="00FE1C34">
            <w:pPr>
              <w:pStyle w:val="TableBody"/>
            </w:pPr>
            <w:r w:rsidRPr="001E1A7A">
              <w:t>37.6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65739" w14:textId="77777777" w:rsidR="00FB18D8" w:rsidRPr="001E1A7A" w:rsidRDefault="00FB18D8" w:rsidP="00FE1C34">
            <w:pPr>
              <w:pStyle w:val="TableBody"/>
            </w:pPr>
            <w:r w:rsidRPr="001E1A7A">
              <w:t>24.4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D0BD6" w14:textId="77777777" w:rsidR="00FB18D8" w:rsidRPr="001E1A7A" w:rsidRDefault="00FB18D8" w:rsidP="00FE1C34">
            <w:pPr>
              <w:pStyle w:val="TableBody"/>
            </w:pPr>
            <w:r w:rsidRPr="001E1A7A">
              <w:t>1.1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BDA52" w14:textId="77777777" w:rsidR="00FB18D8" w:rsidRPr="001E1A7A" w:rsidRDefault="00FB18D8" w:rsidP="00FE1C34">
            <w:pPr>
              <w:pStyle w:val="TableBody"/>
            </w:pPr>
            <w:r w:rsidRPr="001E1A7A">
              <w:t>4.3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363DE" w14:textId="77777777" w:rsidR="00FB18D8" w:rsidRPr="001E1A7A" w:rsidRDefault="00FB18D8" w:rsidP="00FE1C34">
            <w:pPr>
              <w:pStyle w:val="TableBody"/>
            </w:pPr>
            <w:r w:rsidRPr="001E1A7A">
              <w:t>0.4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AFA97" w14:textId="77777777" w:rsidR="00FB18D8" w:rsidRPr="001E1A7A" w:rsidRDefault="00FB18D8" w:rsidP="00FE1C34">
            <w:pPr>
              <w:pStyle w:val="TableBody"/>
            </w:pPr>
            <w:r w:rsidRPr="001E1A7A">
              <w:t>19.5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C3C83" w14:textId="77777777" w:rsidR="00FB18D8" w:rsidRPr="001E1A7A" w:rsidRDefault="00FB18D8" w:rsidP="00FE1C34">
            <w:pPr>
              <w:pStyle w:val="TableBody"/>
            </w:pPr>
            <w:r w:rsidRPr="001E1A7A">
              <w:t>261.29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A3646" w14:textId="77777777" w:rsidR="00FB18D8" w:rsidRPr="001E1A7A" w:rsidRDefault="00FB18D8" w:rsidP="00FE1C34">
            <w:pPr>
              <w:pStyle w:val="TableBody"/>
            </w:pPr>
            <w:r w:rsidRPr="001E1A7A">
              <w:t>70.0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0D640" w14:textId="77777777" w:rsidR="00FB18D8" w:rsidRPr="001E1A7A" w:rsidRDefault="00FB18D8" w:rsidP="00FE1C34">
            <w:pPr>
              <w:pStyle w:val="TableBody"/>
            </w:pPr>
            <w:r w:rsidRPr="001E1A7A">
              <w:t>0.73</w:t>
            </w:r>
          </w:p>
        </w:tc>
      </w:tr>
      <w:tr w:rsidR="00FB18D8" w:rsidRPr="001E1A7A" w14:paraId="3CC15EA1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D252" w14:textId="77777777" w:rsidR="00FB18D8" w:rsidRPr="001E1A7A" w:rsidRDefault="00FB18D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3A14" w14:textId="77777777" w:rsidR="00FB18D8" w:rsidRPr="001E1A7A" w:rsidRDefault="00FB18D8" w:rsidP="00FE1C34">
            <w:pPr>
              <w:pStyle w:val="TableBody"/>
            </w:pPr>
            <w:r w:rsidRPr="001E1A7A">
              <w:t>6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423" w14:textId="77777777" w:rsidR="00FB18D8" w:rsidRPr="001E1A7A" w:rsidRDefault="00FB18D8" w:rsidP="00FE1C34">
            <w:pPr>
              <w:pStyle w:val="TableBody"/>
            </w:pPr>
            <w:r w:rsidRPr="001E1A7A">
              <w:t>10.6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E883" w14:textId="77777777" w:rsidR="00FB18D8" w:rsidRPr="001E1A7A" w:rsidRDefault="00FB18D8" w:rsidP="00FE1C34">
            <w:pPr>
              <w:pStyle w:val="TableBody"/>
            </w:pPr>
            <w:r w:rsidRPr="001E1A7A">
              <w:t>104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9C3E" w14:textId="77777777" w:rsidR="00FB18D8" w:rsidRPr="001E1A7A" w:rsidRDefault="00FB18D8" w:rsidP="00FE1C34">
            <w:pPr>
              <w:pStyle w:val="TableBody"/>
            </w:pPr>
            <w:r w:rsidRPr="001E1A7A">
              <w:t>72.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C845" w14:textId="77777777" w:rsidR="00FB18D8" w:rsidRPr="001E1A7A" w:rsidRDefault="00FB18D8" w:rsidP="00FE1C34">
            <w:pPr>
              <w:pStyle w:val="TableBody"/>
            </w:pPr>
            <w:r w:rsidRPr="001E1A7A">
              <w:t>96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DF6D" w14:textId="77777777" w:rsidR="00FB18D8" w:rsidRPr="001E1A7A" w:rsidRDefault="00FB18D8" w:rsidP="00FE1C34">
            <w:pPr>
              <w:pStyle w:val="TableBody"/>
            </w:pPr>
            <w:r w:rsidRPr="001E1A7A">
              <w:t>37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22B4" w14:textId="77777777" w:rsidR="00FB18D8" w:rsidRPr="001E1A7A" w:rsidRDefault="00FB18D8" w:rsidP="00FE1C34">
            <w:pPr>
              <w:pStyle w:val="TableBody"/>
            </w:pPr>
            <w:r w:rsidRPr="001E1A7A">
              <w:t>42.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1F84" w14:textId="77777777" w:rsidR="00FB18D8" w:rsidRPr="001E1A7A" w:rsidRDefault="00FB18D8" w:rsidP="00FE1C34">
            <w:pPr>
              <w:pStyle w:val="TableBody"/>
            </w:pPr>
            <w:r w:rsidRPr="001E1A7A">
              <w:t>34.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F9C7" w14:textId="77777777" w:rsidR="00FB18D8" w:rsidRPr="001E1A7A" w:rsidRDefault="00FB18D8" w:rsidP="00FE1C34">
            <w:pPr>
              <w:pStyle w:val="TableBody"/>
            </w:pPr>
            <w:r w:rsidRPr="001E1A7A">
              <w:t>1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ED47" w14:textId="77777777" w:rsidR="00FB18D8" w:rsidRPr="001E1A7A" w:rsidRDefault="00FB18D8" w:rsidP="00FE1C34">
            <w:pPr>
              <w:pStyle w:val="TableBody"/>
            </w:pPr>
            <w:r w:rsidRPr="001E1A7A">
              <w:t>0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C084" w14:textId="77777777" w:rsidR="00FB18D8" w:rsidRPr="001E1A7A" w:rsidRDefault="00FB18D8" w:rsidP="00FE1C34">
            <w:pPr>
              <w:pStyle w:val="TableBody"/>
            </w:pPr>
            <w:r w:rsidRPr="001E1A7A">
              <w:t>35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6E62" w14:textId="77777777" w:rsidR="00FB18D8" w:rsidRPr="001E1A7A" w:rsidRDefault="00FB18D8" w:rsidP="00FE1C34">
            <w:pPr>
              <w:pStyle w:val="TableBody"/>
            </w:pPr>
            <w:r w:rsidRPr="001E1A7A">
              <w:t>504.9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64B1" w14:textId="77777777" w:rsidR="00FB18D8" w:rsidRPr="001E1A7A" w:rsidRDefault="00FB18D8" w:rsidP="00FE1C34">
            <w:pPr>
              <w:pStyle w:val="TableBody"/>
            </w:pPr>
            <w:r w:rsidRPr="001E1A7A">
              <w:t>9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B1E5" w14:textId="77777777" w:rsidR="00FB18D8" w:rsidRPr="001E1A7A" w:rsidRDefault="00FB18D8" w:rsidP="00FE1C34">
            <w:pPr>
              <w:pStyle w:val="TableBody"/>
            </w:pPr>
            <w:r w:rsidRPr="001E1A7A">
              <w:t>2.11</w:t>
            </w:r>
          </w:p>
        </w:tc>
      </w:tr>
      <w:tr w:rsidR="00FB18D8" w:rsidRPr="001E1A7A" w14:paraId="07E5846E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286B" w14:textId="77777777" w:rsidR="00FB18D8" w:rsidRPr="001E1A7A" w:rsidRDefault="00FB18D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7A39" w14:textId="77777777" w:rsidR="00FB18D8" w:rsidRPr="001E1A7A" w:rsidRDefault="00FB18D8" w:rsidP="00FE1C34">
            <w:pPr>
              <w:pStyle w:val="TableBody"/>
            </w:pPr>
            <w:r w:rsidRPr="001E1A7A">
              <w:t>1.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9F05" w14:textId="77777777" w:rsidR="00FB18D8" w:rsidRPr="001E1A7A" w:rsidRDefault="00FB18D8" w:rsidP="00FE1C34">
            <w:pPr>
              <w:pStyle w:val="TableBody"/>
            </w:pPr>
            <w:r w:rsidRPr="001E1A7A">
              <w:t>4.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5325" w14:textId="77777777" w:rsidR="00FB18D8" w:rsidRPr="001E1A7A" w:rsidRDefault="00FB18D8" w:rsidP="00FE1C34">
            <w:pPr>
              <w:pStyle w:val="TableBody"/>
            </w:pPr>
            <w:r w:rsidRPr="001E1A7A">
              <w:t>126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5B20" w14:textId="77777777" w:rsidR="00FB18D8" w:rsidRPr="001E1A7A" w:rsidRDefault="00FB18D8" w:rsidP="00FE1C34">
            <w:pPr>
              <w:pStyle w:val="TableBody"/>
            </w:pPr>
            <w:r w:rsidRPr="001E1A7A">
              <w:t>171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CCAB" w14:textId="77777777" w:rsidR="00FB18D8" w:rsidRPr="001E1A7A" w:rsidRDefault="00FB18D8" w:rsidP="00FE1C34">
            <w:pPr>
              <w:pStyle w:val="TableBody"/>
            </w:pPr>
            <w:r w:rsidRPr="001E1A7A">
              <w:t>15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8147" w14:textId="77777777" w:rsidR="00FB18D8" w:rsidRPr="001E1A7A" w:rsidRDefault="00FB18D8" w:rsidP="00FE1C34">
            <w:pPr>
              <w:pStyle w:val="TableBody"/>
            </w:pPr>
            <w:r w:rsidRPr="001E1A7A">
              <w:t>26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73BB" w14:textId="77777777" w:rsidR="00FB18D8" w:rsidRPr="001E1A7A" w:rsidRDefault="00FB18D8" w:rsidP="00FE1C34">
            <w:pPr>
              <w:pStyle w:val="TableBody"/>
            </w:pPr>
            <w:r w:rsidRPr="001E1A7A">
              <w:t>52.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BF5A" w14:textId="77777777" w:rsidR="00FB18D8" w:rsidRPr="001E1A7A" w:rsidRDefault="00FB18D8" w:rsidP="00FE1C34">
            <w:pPr>
              <w:pStyle w:val="TableBody"/>
            </w:pPr>
            <w:r w:rsidRPr="001E1A7A">
              <w:t>1.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A130" w14:textId="77777777" w:rsidR="00FB18D8" w:rsidRPr="001E1A7A" w:rsidRDefault="00FB18D8" w:rsidP="00FE1C34">
            <w:pPr>
              <w:pStyle w:val="TableBody"/>
            </w:pPr>
            <w:r w:rsidRPr="001E1A7A">
              <w:t>4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5879" w14:textId="77777777" w:rsidR="00FB18D8" w:rsidRPr="001E1A7A" w:rsidRDefault="00FB18D8" w:rsidP="00FE1C34">
            <w:pPr>
              <w:pStyle w:val="TableBody"/>
            </w:pPr>
            <w:r w:rsidRPr="001E1A7A">
              <w:t>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EFF9" w14:textId="77777777" w:rsidR="00FB18D8" w:rsidRPr="001E1A7A" w:rsidRDefault="00FB18D8" w:rsidP="00FE1C34">
            <w:pPr>
              <w:pStyle w:val="TableBody"/>
            </w:pPr>
            <w:r w:rsidRPr="001E1A7A">
              <w:t>5.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1161" w14:textId="77777777" w:rsidR="00FB18D8" w:rsidRPr="001E1A7A" w:rsidRDefault="00FB18D8" w:rsidP="00FE1C34">
            <w:pPr>
              <w:pStyle w:val="TableBody"/>
            </w:pPr>
            <w:r w:rsidRPr="001E1A7A">
              <w:t>28.9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7B9F" w14:textId="77777777" w:rsidR="00FB18D8" w:rsidRPr="001E1A7A" w:rsidRDefault="00FB18D8" w:rsidP="00FE1C34">
            <w:pPr>
              <w:pStyle w:val="TableBody"/>
            </w:pPr>
            <w:r w:rsidRPr="001E1A7A"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643E" w14:textId="77777777" w:rsidR="00FB18D8" w:rsidRPr="001E1A7A" w:rsidRDefault="00FB18D8" w:rsidP="00FE1C34">
            <w:pPr>
              <w:pStyle w:val="TableBody"/>
            </w:pPr>
            <w:r w:rsidRPr="001E1A7A">
              <w:t>0.18</w:t>
            </w:r>
          </w:p>
        </w:tc>
      </w:tr>
      <w:tr w:rsidR="00FB18D8" w:rsidRPr="001E1A7A" w14:paraId="13ED8E3E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24A4" w14:textId="77777777" w:rsidR="00FB18D8" w:rsidRPr="001E1A7A" w:rsidRDefault="00FB18D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4F4A" w14:textId="77777777" w:rsidR="00FB18D8" w:rsidRPr="001E1A7A" w:rsidRDefault="00FB18D8" w:rsidP="00FE1C34">
            <w:pPr>
              <w:pStyle w:val="TableBody"/>
            </w:pPr>
            <w:r w:rsidRPr="001E1A7A">
              <w:t>1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AE0F" w14:textId="77777777" w:rsidR="00FB18D8" w:rsidRPr="001E1A7A" w:rsidRDefault="00FB18D8" w:rsidP="00FE1C34">
            <w:pPr>
              <w:pStyle w:val="TableBody"/>
            </w:pPr>
            <w:r w:rsidRPr="001E1A7A">
              <w:t>54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701C" w14:textId="77777777" w:rsidR="00FB18D8" w:rsidRPr="001E1A7A" w:rsidRDefault="00FB18D8" w:rsidP="00FE1C34">
            <w:pPr>
              <w:pStyle w:val="TableBody"/>
            </w:pPr>
            <w:r w:rsidRPr="001E1A7A">
              <w:t>96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A2E9" w14:textId="77777777" w:rsidR="00FB18D8" w:rsidRPr="001E1A7A" w:rsidRDefault="00FB18D8" w:rsidP="00FE1C34">
            <w:pPr>
              <w:pStyle w:val="TableBody"/>
            </w:pPr>
            <w:r w:rsidRPr="001E1A7A">
              <w:t>4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9C16" w14:textId="77777777" w:rsidR="00FB18D8" w:rsidRPr="001E1A7A" w:rsidRDefault="00FB18D8" w:rsidP="00FE1C34">
            <w:pPr>
              <w:pStyle w:val="TableBody"/>
            </w:pPr>
            <w:r w:rsidRPr="001E1A7A">
              <w:t>4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D0DC" w14:textId="77777777" w:rsidR="00FB18D8" w:rsidRPr="001E1A7A" w:rsidRDefault="00FB18D8" w:rsidP="00FE1C34">
            <w:pPr>
              <w:pStyle w:val="TableBody"/>
            </w:pPr>
            <w:r w:rsidRPr="001E1A7A">
              <w:t>31.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4BBB" w14:textId="77777777" w:rsidR="00FB18D8" w:rsidRPr="001E1A7A" w:rsidRDefault="00FB18D8" w:rsidP="00FE1C34">
            <w:pPr>
              <w:pStyle w:val="TableBody"/>
            </w:pPr>
            <w:r w:rsidRPr="001E1A7A">
              <w:t>28.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2D89" w14:textId="77777777" w:rsidR="00FB18D8" w:rsidRPr="001E1A7A" w:rsidRDefault="00FB18D8" w:rsidP="00FE1C34">
            <w:pPr>
              <w:pStyle w:val="TableBody"/>
            </w:pPr>
            <w:r w:rsidRPr="001E1A7A">
              <w:t>4.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AA1F" w14:textId="77777777" w:rsidR="00FB18D8" w:rsidRPr="001E1A7A" w:rsidRDefault="00FB18D8" w:rsidP="00FE1C34">
            <w:pPr>
              <w:pStyle w:val="TableBody"/>
            </w:pPr>
            <w:r w:rsidRPr="001E1A7A">
              <w:t>4.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60CC" w14:textId="77777777" w:rsidR="00FB18D8" w:rsidRPr="001E1A7A" w:rsidRDefault="00FB18D8" w:rsidP="00FE1C34">
            <w:pPr>
              <w:pStyle w:val="TableBody"/>
            </w:pPr>
            <w:r w:rsidRPr="001E1A7A">
              <w:t>0.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D91" w14:textId="77777777" w:rsidR="00FB18D8" w:rsidRPr="001E1A7A" w:rsidRDefault="00FB18D8" w:rsidP="00FE1C34">
            <w:pPr>
              <w:pStyle w:val="TableBody"/>
            </w:pPr>
            <w:r w:rsidRPr="001E1A7A">
              <w:t>26.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93C8" w14:textId="77777777" w:rsidR="00FB18D8" w:rsidRPr="001E1A7A" w:rsidRDefault="00FB18D8" w:rsidP="00FE1C34">
            <w:pPr>
              <w:pStyle w:val="TableBody"/>
            </w:pPr>
            <w:r w:rsidRPr="001E1A7A">
              <w:t>83.6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2AAA" w14:textId="77777777" w:rsidR="00FB18D8" w:rsidRPr="001E1A7A" w:rsidRDefault="00FB18D8" w:rsidP="00FE1C34">
            <w:pPr>
              <w:pStyle w:val="TableBody"/>
            </w:pPr>
            <w:r w:rsidRPr="001E1A7A">
              <w:t>0.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686B" w14:textId="77777777" w:rsidR="00FB18D8" w:rsidRPr="001E1A7A" w:rsidRDefault="00FB18D8" w:rsidP="00FE1C34">
            <w:pPr>
              <w:pStyle w:val="TableBody"/>
            </w:pPr>
            <w:r w:rsidRPr="001E1A7A">
              <w:t>0.45</w:t>
            </w:r>
          </w:p>
        </w:tc>
      </w:tr>
      <w:tr w:rsidR="00FB18D8" w:rsidRPr="001E1A7A" w14:paraId="386CC67C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8AEF" w14:textId="77777777" w:rsidR="00FB18D8" w:rsidRPr="001E1A7A" w:rsidRDefault="00FB18D8" w:rsidP="00FE1C34">
            <w:pPr>
              <w:pStyle w:val="TableBody"/>
            </w:pPr>
            <w:r w:rsidRPr="001E1A7A">
              <w:t>Saudi Arab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C552" w14:textId="77777777" w:rsidR="00FB18D8" w:rsidRPr="001E1A7A" w:rsidRDefault="00FB18D8" w:rsidP="00FE1C34">
            <w:pPr>
              <w:pStyle w:val="TableBody"/>
            </w:pPr>
            <w:r w:rsidRPr="001E1A7A">
              <w:t>2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B41B" w14:textId="77777777" w:rsidR="00FB18D8" w:rsidRPr="001E1A7A" w:rsidRDefault="00FB18D8" w:rsidP="00FE1C34">
            <w:pPr>
              <w:pStyle w:val="TableBody"/>
            </w:pPr>
            <w:r w:rsidRPr="001E1A7A">
              <w:t>30.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3710" w14:textId="77777777" w:rsidR="00FB18D8" w:rsidRPr="001E1A7A" w:rsidRDefault="00FB18D8" w:rsidP="00FE1C34">
            <w:pPr>
              <w:pStyle w:val="TableBody"/>
            </w:pPr>
            <w:r w:rsidRPr="001E1A7A">
              <w:t>83.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570D" w14:textId="77777777" w:rsidR="00FB18D8" w:rsidRPr="001E1A7A" w:rsidRDefault="00FB18D8" w:rsidP="00FE1C34">
            <w:pPr>
              <w:pStyle w:val="TableBody"/>
            </w:pPr>
            <w:r w:rsidRPr="001E1A7A">
              <w:t>2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597A" w14:textId="77777777" w:rsidR="00FB18D8" w:rsidRPr="001E1A7A" w:rsidRDefault="00FB18D8" w:rsidP="00FE1C34">
            <w:pPr>
              <w:pStyle w:val="TableBody"/>
            </w:pPr>
            <w:r w:rsidRPr="001E1A7A">
              <w:t>17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694C" w14:textId="77777777" w:rsidR="00FB18D8" w:rsidRPr="001E1A7A" w:rsidRDefault="00FB18D8" w:rsidP="00FE1C34">
            <w:pPr>
              <w:pStyle w:val="TableBody"/>
            </w:pPr>
            <w:r w:rsidRPr="001E1A7A">
              <w:t>39.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97F" w14:textId="77777777" w:rsidR="00FB18D8" w:rsidRPr="001E1A7A" w:rsidRDefault="00FB18D8" w:rsidP="00FE1C34">
            <w:pPr>
              <w:pStyle w:val="TableBody"/>
            </w:pPr>
            <w:r w:rsidRPr="001E1A7A">
              <w:t>23.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DB4B" w14:textId="77777777" w:rsidR="00FB18D8" w:rsidRPr="001E1A7A" w:rsidRDefault="00FB18D8" w:rsidP="00FE1C34">
            <w:pPr>
              <w:pStyle w:val="TableBody"/>
            </w:pPr>
            <w:r w:rsidRPr="001E1A7A">
              <w:t>15.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A1E3" w14:textId="77777777" w:rsidR="00FB18D8" w:rsidRPr="001E1A7A" w:rsidRDefault="00FB18D8" w:rsidP="00FE1C34">
            <w:pPr>
              <w:pStyle w:val="TableBody"/>
            </w:pPr>
            <w:r w:rsidRPr="001E1A7A">
              <w:t>1.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72E9" w14:textId="77777777" w:rsidR="00FB18D8" w:rsidRPr="001E1A7A" w:rsidRDefault="00FB18D8" w:rsidP="00FE1C34">
            <w:pPr>
              <w:pStyle w:val="TableBody"/>
            </w:pPr>
            <w:r w:rsidRPr="001E1A7A">
              <w:t>0.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086B" w14:textId="77777777" w:rsidR="00FB18D8" w:rsidRPr="001E1A7A" w:rsidRDefault="00FB18D8" w:rsidP="00FE1C34">
            <w:pPr>
              <w:pStyle w:val="TableBody"/>
            </w:pPr>
            <w:r w:rsidRPr="001E1A7A">
              <w:t>27.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DE6A" w14:textId="77777777" w:rsidR="00FB18D8" w:rsidRPr="001E1A7A" w:rsidRDefault="00FB18D8" w:rsidP="00FE1C34">
            <w:pPr>
              <w:pStyle w:val="TableBody"/>
            </w:pPr>
            <w:r w:rsidRPr="001E1A7A">
              <w:t>712.5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77C6" w14:textId="77777777" w:rsidR="00FB18D8" w:rsidRPr="001E1A7A" w:rsidRDefault="00FB18D8" w:rsidP="00FE1C34">
            <w:pPr>
              <w:pStyle w:val="TableBody"/>
            </w:pPr>
            <w:r w:rsidRPr="001E1A7A">
              <w:t>70.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DD05" w14:textId="77777777" w:rsidR="00FB18D8" w:rsidRPr="001E1A7A" w:rsidRDefault="00FB18D8" w:rsidP="00FE1C34">
            <w:pPr>
              <w:pStyle w:val="TableBody"/>
            </w:pPr>
            <w:r w:rsidRPr="001E1A7A">
              <w:t>2.91</w:t>
            </w:r>
          </w:p>
        </w:tc>
      </w:tr>
      <w:tr w:rsidR="00FB18D8" w:rsidRPr="001E1A7A" w14:paraId="716D505F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4954" w14:textId="77777777" w:rsidR="00FB18D8" w:rsidRPr="001E1A7A" w:rsidRDefault="00FB18D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03E3" w14:textId="77777777" w:rsidR="00FB18D8" w:rsidRPr="001E1A7A" w:rsidRDefault="00FB18D8" w:rsidP="00FE1C34">
            <w:pPr>
              <w:pStyle w:val="TableBody"/>
            </w:pPr>
            <w:r w:rsidRPr="001E1A7A">
              <w:t>1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1CA4" w14:textId="77777777" w:rsidR="00FB18D8" w:rsidRPr="001E1A7A" w:rsidRDefault="00FB18D8" w:rsidP="00FE1C34">
            <w:pPr>
              <w:pStyle w:val="TableBody"/>
            </w:pPr>
            <w:r w:rsidRPr="001E1A7A">
              <w:t>25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9F1D" w14:textId="77777777" w:rsidR="00FB18D8" w:rsidRPr="001E1A7A" w:rsidRDefault="00FB18D8" w:rsidP="00FE1C34">
            <w:pPr>
              <w:pStyle w:val="TableBody"/>
            </w:pPr>
            <w:r w:rsidRPr="001E1A7A">
              <w:t>88.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E5B6" w14:textId="77777777" w:rsidR="00FB18D8" w:rsidRPr="001E1A7A" w:rsidRDefault="00FB18D8" w:rsidP="00FE1C34">
            <w:pPr>
              <w:pStyle w:val="TableBody"/>
            </w:pPr>
            <w:r w:rsidRPr="001E1A7A">
              <w:t>2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7095" w14:textId="77777777" w:rsidR="00FB18D8" w:rsidRPr="001E1A7A" w:rsidRDefault="00FB18D8" w:rsidP="00FE1C34">
            <w:pPr>
              <w:pStyle w:val="TableBody"/>
            </w:pPr>
            <w:r w:rsidRPr="001E1A7A">
              <w:t>24.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22E" w14:textId="77777777" w:rsidR="00FB18D8" w:rsidRPr="001E1A7A" w:rsidRDefault="00FB18D8" w:rsidP="00FE1C34">
            <w:pPr>
              <w:pStyle w:val="TableBody"/>
            </w:pPr>
            <w:r w:rsidRPr="001E1A7A">
              <w:t>52.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6BF9" w14:textId="77777777" w:rsidR="00FB18D8" w:rsidRPr="001E1A7A" w:rsidRDefault="00FB18D8" w:rsidP="00FE1C34">
            <w:pPr>
              <w:pStyle w:val="TableBody"/>
            </w:pPr>
            <w:r w:rsidRPr="001E1A7A">
              <w:t>41.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358" w14:textId="77777777" w:rsidR="00FB18D8" w:rsidRPr="001E1A7A" w:rsidRDefault="00FB18D8" w:rsidP="00FE1C34">
            <w:pPr>
              <w:pStyle w:val="TableBody"/>
            </w:pPr>
            <w:r w:rsidRPr="001E1A7A">
              <w:t>2.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8BC8" w14:textId="77777777" w:rsidR="00FB18D8" w:rsidRPr="001E1A7A" w:rsidRDefault="00FB18D8" w:rsidP="00FE1C34">
            <w:pPr>
              <w:pStyle w:val="TableBody"/>
            </w:pPr>
            <w:r w:rsidRPr="001E1A7A">
              <w:t>2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73E3" w14:textId="77777777" w:rsidR="00FB18D8" w:rsidRPr="001E1A7A" w:rsidRDefault="00FB18D8" w:rsidP="00FE1C34">
            <w:pPr>
              <w:pStyle w:val="TableBody"/>
            </w:pPr>
            <w:r w:rsidRPr="001E1A7A"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AB99" w14:textId="77777777" w:rsidR="00FB18D8" w:rsidRPr="001E1A7A" w:rsidRDefault="00FB18D8" w:rsidP="00FE1C34">
            <w:pPr>
              <w:pStyle w:val="TableBody"/>
            </w:pPr>
            <w:r w:rsidRPr="001E1A7A">
              <w:t>22.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E825" w14:textId="77777777" w:rsidR="00FB18D8" w:rsidRPr="001E1A7A" w:rsidRDefault="00FB18D8" w:rsidP="00FE1C34">
            <w:pPr>
              <w:pStyle w:val="TableBody"/>
            </w:pPr>
            <w:r w:rsidRPr="001E1A7A">
              <w:t>95.0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ABEF" w14:textId="77777777" w:rsidR="00FB18D8" w:rsidRPr="001E1A7A" w:rsidRDefault="00FB18D8" w:rsidP="00FE1C34">
            <w:pPr>
              <w:pStyle w:val="TableBody"/>
            </w:pPr>
            <w:r w:rsidRPr="001E1A7A">
              <w:t>17.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B728" w14:textId="77777777" w:rsidR="00FB18D8" w:rsidRPr="001E1A7A" w:rsidRDefault="00FB18D8" w:rsidP="00FE1C34">
            <w:pPr>
              <w:pStyle w:val="TableBody"/>
            </w:pPr>
            <w:r w:rsidRPr="001E1A7A">
              <w:t>0.26</w:t>
            </w:r>
          </w:p>
        </w:tc>
      </w:tr>
      <w:tr w:rsidR="00FB18D8" w:rsidRPr="001E1A7A" w14:paraId="5406F8B6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3A5C" w14:textId="77777777" w:rsidR="00FB18D8" w:rsidRPr="001E1A7A" w:rsidRDefault="00FB18D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99FC" w14:textId="77777777" w:rsidR="00FB18D8" w:rsidRPr="001E1A7A" w:rsidRDefault="00FB18D8" w:rsidP="00FE1C34">
            <w:pPr>
              <w:pStyle w:val="TableBody"/>
            </w:pPr>
            <w:r w:rsidRPr="001E1A7A"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4C17" w14:textId="77777777" w:rsidR="00FB18D8" w:rsidRPr="001E1A7A" w:rsidRDefault="00FB18D8" w:rsidP="00FE1C34">
            <w:pPr>
              <w:pStyle w:val="TableBody"/>
            </w:pPr>
            <w:r w:rsidRPr="001E1A7A">
              <w:t>53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C56E" w14:textId="77777777" w:rsidR="00FB18D8" w:rsidRPr="001E1A7A" w:rsidRDefault="00FB18D8" w:rsidP="00FE1C34">
            <w:pPr>
              <w:pStyle w:val="TableBody"/>
            </w:pPr>
            <w:r w:rsidRPr="001E1A7A">
              <w:t>77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D3D8" w14:textId="77777777" w:rsidR="00FB18D8" w:rsidRPr="001E1A7A" w:rsidRDefault="00FB18D8" w:rsidP="00FE1C34">
            <w:pPr>
              <w:pStyle w:val="TableBody"/>
            </w:pPr>
            <w:r w:rsidRPr="001E1A7A">
              <w:t>4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D8DD" w14:textId="77777777" w:rsidR="00FB18D8" w:rsidRPr="001E1A7A" w:rsidRDefault="00FB18D8" w:rsidP="00FE1C34">
            <w:pPr>
              <w:pStyle w:val="TableBody"/>
            </w:pPr>
            <w:r w:rsidRPr="001E1A7A">
              <w:t>13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767F" w14:textId="77777777" w:rsidR="00FB18D8" w:rsidRPr="001E1A7A" w:rsidRDefault="00FB18D8" w:rsidP="00FE1C34">
            <w:pPr>
              <w:pStyle w:val="TableBody"/>
            </w:pPr>
            <w:r w:rsidRPr="001E1A7A">
              <w:t>95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24E" w14:textId="77777777" w:rsidR="00FB18D8" w:rsidRPr="001E1A7A" w:rsidRDefault="00FB18D8" w:rsidP="00FE1C34">
            <w:pPr>
              <w:pStyle w:val="TableBody"/>
            </w:pPr>
            <w:r w:rsidRPr="001E1A7A">
              <w:t>70.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5EB4" w14:textId="77777777" w:rsidR="00FB18D8" w:rsidRPr="001E1A7A" w:rsidRDefault="00FB18D8" w:rsidP="00FE1C34">
            <w:pPr>
              <w:pStyle w:val="TableBody"/>
            </w:pPr>
            <w:r w:rsidRPr="001E1A7A">
              <w:t>6.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0D77" w14:textId="77777777" w:rsidR="00FB18D8" w:rsidRPr="001E1A7A" w:rsidRDefault="00FB18D8" w:rsidP="00FE1C34">
            <w:pPr>
              <w:pStyle w:val="TableBody"/>
            </w:pPr>
            <w:r w:rsidRPr="001E1A7A">
              <w:t>0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3B30" w14:textId="77777777" w:rsidR="00FB18D8" w:rsidRPr="001E1A7A" w:rsidRDefault="00FB18D8" w:rsidP="00FE1C34">
            <w:pPr>
              <w:pStyle w:val="TableBody"/>
            </w:pPr>
            <w:r w:rsidRPr="001E1A7A">
              <w:t>0.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79AD" w14:textId="77777777" w:rsidR="00FB18D8" w:rsidRPr="001E1A7A" w:rsidRDefault="00FB18D8" w:rsidP="00FE1C34">
            <w:pPr>
              <w:pStyle w:val="TableBody"/>
            </w:pPr>
            <w:r w:rsidRPr="001E1A7A">
              <w:t>22.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C880" w14:textId="77777777" w:rsidR="00FB18D8" w:rsidRPr="001E1A7A" w:rsidRDefault="00FB18D8" w:rsidP="00FE1C34">
            <w:pPr>
              <w:pStyle w:val="TableBody"/>
            </w:pPr>
            <w:r w:rsidRPr="001E1A7A">
              <w:t>249.9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AA7F" w14:textId="77777777" w:rsidR="00FB18D8" w:rsidRPr="001E1A7A" w:rsidRDefault="00FB18D8" w:rsidP="00FE1C34">
            <w:pPr>
              <w:pStyle w:val="TableBody"/>
            </w:pPr>
            <w:r w:rsidRPr="001E1A7A">
              <w:t>33.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955D" w14:textId="77777777" w:rsidR="00FB18D8" w:rsidRPr="001E1A7A" w:rsidRDefault="00FB18D8" w:rsidP="00FE1C34">
            <w:pPr>
              <w:pStyle w:val="TableBody"/>
            </w:pPr>
            <w:r w:rsidRPr="001E1A7A">
              <w:t>0.78</w:t>
            </w:r>
          </w:p>
        </w:tc>
      </w:tr>
      <w:tr w:rsidR="00FB18D8" w:rsidRPr="001E1A7A" w14:paraId="6ABE43BC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357C" w14:textId="77777777" w:rsidR="00FB18D8" w:rsidRPr="001E1A7A" w:rsidRDefault="00FB18D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A7F2" w14:textId="77777777" w:rsidR="00FB18D8" w:rsidRPr="001E1A7A" w:rsidRDefault="00FB18D8" w:rsidP="00FE1C34">
            <w:pPr>
              <w:pStyle w:val="TableBody"/>
            </w:pPr>
            <w:r w:rsidRPr="001E1A7A"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B6D9" w14:textId="77777777" w:rsidR="00FB18D8" w:rsidRPr="001E1A7A" w:rsidRDefault="00FB18D8" w:rsidP="00FE1C34">
            <w:pPr>
              <w:pStyle w:val="TableBody"/>
            </w:pPr>
            <w:r w:rsidRPr="001E1A7A">
              <w:t>88.0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64B3" w14:textId="77777777" w:rsidR="00FB18D8" w:rsidRPr="001E1A7A" w:rsidRDefault="00FB18D8" w:rsidP="00FE1C34">
            <w:pPr>
              <w:pStyle w:val="TableBody"/>
            </w:pPr>
            <w:r w:rsidRPr="001E1A7A">
              <w:t>75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CD89" w14:textId="77777777" w:rsidR="00FB18D8" w:rsidRPr="001E1A7A" w:rsidRDefault="00FB18D8" w:rsidP="00FE1C34">
            <w:pPr>
              <w:pStyle w:val="TableBody"/>
            </w:pPr>
            <w:r w:rsidRPr="001E1A7A">
              <w:t>5.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0EE9" w14:textId="77777777" w:rsidR="00FB18D8" w:rsidRPr="001E1A7A" w:rsidRDefault="00FB18D8" w:rsidP="00FE1C34">
            <w:pPr>
              <w:pStyle w:val="TableBody"/>
            </w:pPr>
            <w:r w:rsidRPr="001E1A7A">
              <w:t>25.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CA26" w14:textId="77777777" w:rsidR="00FB18D8" w:rsidRPr="001E1A7A" w:rsidRDefault="00FB18D8" w:rsidP="00FE1C34">
            <w:pPr>
              <w:pStyle w:val="TableBody"/>
            </w:pPr>
            <w:r w:rsidRPr="001E1A7A">
              <w:t>58.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F4E9" w14:textId="77777777" w:rsidR="00FB18D8" w:rsidRPr="001E1A7A" w:rsidRDefault="00FB18D8" w:rsidP="00FE1C34">
            <w:pPr>
              <w:pStyle w:val="TableBody"/>
            </w:pPr>
            <w:r w:rsidRPr="001E1A7A">
              <w:t>34.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7812" w14:textId="77777777" w:rsidR="00FB18D8" w:rsidRPr="001E1A7A" w:rsidRDefault="00FB18D8" w:rsidP="00FE1C34">
            <w:pPr>
              <w:pStyle w:val="TableBody"/>
            </w:pPr>
            <w:r w:rsidRPr="001E1A7A">
              <w:t>2.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13E4" w14:textId="77777777" w:rsidR="00FB18D8" w:rsidRPr="001E1A7A" w:rsidRDefault="00FB18D8" w:rsidP="00FE1C34">
            <w:pPr>
              <w:pStyle w:val="TableBody"/>
            </w:pPr>
            <w:r w:rsidRPr="001E1A7A">
              <w:t>1.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0B5C" w14:textId="77777777" w:rsidR="00FB18D8" w:rsidRPr="001E1A7A" w:rsidRDefault="00FB18D8" w:rsidP="00FE1C34">
            <w:pPr>
              <w:pStyle w:val="TableBody"/>
            </w:pPr>
            <w:r w:rsidRPr="001E1A7A">
              <w:t>0.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BA16" w14:textId="77777777" w:rsidR="00FB18D8" w:rsidRPr="001E1A7A" w:rsidRDefault="00FB18D8" w:rsidP="00FE1C34">
            <w:pPr>
              <w:pStyle w:val="TableBody"/>
            </w:pPr>
            <w:r w:rsidRPr="001E1A7A">
              <w:t>36.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CCE3" w14:textId="77777777" w:rsidR="00FB18D8" w:rsidRPr="001E1A7A" w:rsidRDefault="00FB18D8" w:rsidP="00FE1C34">
            <w:pPr>
              <w:pStyle w:val="TableBody"/>
            </w:pPr>
            <w:r w:rsidRPr="001E1A7A">
              <w:t>119.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F3B7" w14:textId="77777777" w:rsidR="00FB18D8" w:rsidRPr="001E1A7A" w:rsidRDefault="00FB18D8" w:rsidP="00FE1C34">
            <w:pPr>
              <w:pStyle w:val="TableBody"/>
            </w:pPr>
            <w:r w:rsidRPr="001E1A7A">
              <w:t>28.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5F64" w14:textId="77777777" w:rsidR="00FB18D8" w:rsidRPr="001E1A7A" w:rsidRDefault="00FB18D8" w:rsidP="00FE1C34">
            <w:pPr>
              <w:pStyle w:val="TableBody"/>
            </w:pPr>
            <w:r w:rsidRPr="001E1A7A">
              <w:t>0.33</w:t>
            </w:r>
          </w:p>
        </w:tc>
      </w:tr>
      <w:tr w:rsidR="00FB18D8" w:rsidRPr="001E1A7A" w14:paraId="4907FF26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7D48" w14:textId="77777777" w:rsidR="00FB18D8" w:rsidRPr="001E1A7A" w:rsidRDefault="00FB18D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01E8" w14:textId="77777777" w:rsidR="00FB18D8" w:rsidRPr="001E1A7A" w:rsidRDefault="00FB18D8" w:rsidP="00FE1C34">
            <w:pPr>
              <w:pStyle w:val="TableBody"/>
            </w:pPr>
            <w:r w:rsidRPr="001E1A7A">
              <w:t>0.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F772" w14:textId="77777777" w:rsidR="00FB18D8" w:rsidRPr="001E1A7A" w:rsidRDefault="00FB18D8" w:rsidP="00FE1C34">
            <w:pPr>
              <w:pStyle w:val="TableBody"/>
            </w:pPr>
            <w:r w:rsidRPr="001E1A7A">
              <w:t>43.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CC45" w14:textId="77777777" w:rsidR="00FB18D8" w:rsidRPr="001E1A7A" w:rsidRDefault="00FB18D8" w:rsidP="00FE1C34">
            <w:pPr>
              <w:pStyle w:val="TableBody"/>
            </w:pPr>
            <w:r w:rsidRPr="001E1A7A">
              <w:t>91.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56A6" w14:textId="77777777" w:rsidR="00FB18D8" w:rsidRPr="001E1A7A" w:rsidRDefault="00FB18D8" w:rsidP="00FE1C34">
            <w:pPr>
              <w:pStyle w:val="TableBody"/>
            </w:pPr>
            <w:r w:rsidRPr="001E1A7A">
              <w:t>3.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E124" w14:textId="77777777" w:rsidR="00FB18D8" w:rsidRPr="001E1A7A" w:rsidRDefault="00FB18D8" w:rsidP="00FE1C34">
            <w:pPr>
              <w:pStyle w:val="TableBody"/>
            </w:pPr>
            <w:r w:rsidRPr="001E1A7A">
              <w:t>26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FCD0" w14:textId="77777777" w:rsidR="00FB18D8" w:rsidRPr="001E1A7A" w:rsidRDefault="00FB18D8" w:rsidP="00FE1C34">
            <w:pPr>
              <w:pStyle w:val="TableBody"/>
            </w:pPr>
            <w:r w:rsidRPr="001E1A7A">
              <w:t>53.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B67E" w14:textId="77777777" w:rsidR="00FB18D8" w:rsidRPr="001E1A7A" w:rsidRDefault="00FB18D8" w:rsidP="00FE1C34">
            <w:pPr>
              <w:pStyle w:val="TableBody"/>
            </w:pPr>
            <w:r w:rsidRPr="001E1A7A">
              <w:t>44.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CE14" w14:textId="77777777" w:rsidR="00FB18D8" w:rsidRPr="001E1A7A" w:rsidRDefault="00FB18D8" w:rsidP="00FE1C34">
            <w:pPr>
              <w:pStyle w:val="TableBody"/>
            </w:pPr>
            <w:r w:rsidRPr="001E1A7A">
              <w:t>2.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819F" w14:textId="77777777" w:rsidR="00FB18D8" w:rsidRPr="001E1A7A" w:rsidRDefault="00FB18D8" w:rsidP="00FE1C34">
            <w:pPr>
              <w:pStyle w:val="TableBody"/>
            </w:pPr>
            <w:r w:rsidRPr="001E1A7A">
              <w:t>1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9EFC" w14:textId="77777777" w:rsidR="00FB18D8" w:rsidRPr="001E1A7A" w:rsidRDefault="00FB18D8" w:rsidP="00FE1C34">
            <w:pPr>
              <w:pStyle w:val="TableBody"/>
            </w:pPr>
            <w:r w:rsidRPr="001E1A7A">
              <w:t>0.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E483" w14:textId="77777777" w:rsidR="00FB18D8" w:rsidRPr="001E1A7A" w:rsidRDefault="00FB18D8" w:rsidP="00FE1C34">
            <w:pPr>
              <w:pStyle w:val="TableBody"/>
            </w:pPr>
            <w:r w:rsidRPr="001E1A7A">
              <w:t>25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73EB" w14:textId="77777777" w:rsidR="00FB18D8" w:rsidRPr="001E1A7A" w:rsidRDefault="00FB18D8" w:rsidP="00FE1C34">
            <w:pPr>
              <w:pStyle w:val="TableBody"/>
            </w:pPr>
            <w:r w:rsidRPr="001E1A7A">
              <w:t>135.9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E1CD" w14:textId="77777777" w:rsidR="00FB18D8" w:rsidRPr="001E1A7A" w:rsidRDefault="00FB18D8" w:rsidP="00FE1C34">
            <w:pPr>
              <w:pStyle w:val="TableBody"/>
            </w:pPr>
            <w:r w:rsidRPr="001E1A7A">
              <w:t>2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50CF" w14:textId="77777777" w:rsidR="00FB18D8" w:rsidRPr="001E1A7A" w:rsidRDefault="00FB18D8" w:rsidP="00FE1C34">
            <w:pPr>
              <w:pStyle w:val="TableBody"/>
            </w:pPr>
            <w:r w:rsidRPr="001E1A7A">
              <w:t>0.36</w:t>
            </w:r>
          </w:p>
        </w:tc>
      </w:tr>
      <w:tr w:rsidR="00FB18D8" w:rsidRPr="001E1A7A" w14:paraId="3523F898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28A6" w14:textId="77777777" w:rsidR="00FB18D8" w:rsidRPr="001E1A7A" w:rsidRDefault="00FB18D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BF6" w14:textId="77777777" w:rsidR="00FB18D8" w:rsidRPr="001E1A7A" w:rsidRDefault="00FB18D8" w:rsidP="00FE1C34">
            <w:pPr>
              <w:pStyle w:val="TableBody"/>
            </w:pPr>
            <w:r w:rsidRPr="001E1A7A">
              <w:t>0.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E62D" w14:textId="77777777" w:rsidR="00FB18D8" w:rsidRPr="001E1A7A" w:rsidRDefault="00FB18D8" w:rsidP="00FE1C34">
            <w:pPr>
              <w:pStyle w:val="TableBody"/>
            </w:pPr>
            <w:r w:rsidRPr="001E1A7A">
              <w:t>30.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FC9A" w14:textId="77777777" w:rsidR="00FB18D8" w:rsidRPr="001E1A7A" w:rsidRDefault="00FB18D8" w:rsidP="00FE1C34">
            <w:pPr>
              <w:pStyle w:val="TableBody"/>
            </w:pPr>
            <w:r w:rsidRPr="001E1A7A">
              <w:t>80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78E3" w14:textId="77777777" w:rsidR="00FB18D8" w:rsidRPr="001E1A7A" w:rsidRDefault="00FB18D8" w:rsidP="00FE1C34">
            <w:pPr>
              <w:pStyle w:val="TableBody"/>
            </w:pPr>
            <w:r w:rsidRPr="001E1A7A">
              <w:t>3.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673E" w14:textId="77777777" w:rsidR="00FB18D8" w:rsidRPr="001E1A7A" w:rsidRDefault="00FB18D8" w:rsidP="00FE1C34">
            <w:pPr>
              <w:pStyle w:val="TableBody"/>
            </w:pPr>
            <w:r w:rsidRPr="001E1A7A">
              <w:t>7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9A00" w14:textId="77777777" w:rsidR="00FB18D8" w:rsidRPr="001E1A7A" w:rsidRDefault="00FB18D8" w:rsidP="00FE1C34">
            <w:pPr>
              <w:pStyle w:val="TableBody"/>
            </w:pPr>
            <w:r w:rsidRPr="001E1A7A">
              <w:t>89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E217" w14:textId="77777777" w:rsidR="00FB18D8" w:rsidRPr="001E1A7A" w:rsidRDefault="00FB18D8" w:rsidP="00FE1C34">
            <w:pPr>
              <w:pStyle w:val="TableBody"/>
            </w:pPr>
            <w:r w:rsidRPr="001E1A7A">
              <w:t>70.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825F" w14:textId="77777777" w:rsidR="00FB18D8" w:rsidRPr="001E1A7A" w:rsidRDefault="00FB18D8" w:rsidP="00FE1C34">
            <w:pPr>
              <w:pStyle w:val="TableBody"/>
            </w:pPr>
            <w:r w:rsidRPr="001E1A7A">
              <w:t>0.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2D36" w14:textId="77777777" w:rsidR="00FB18D8" w:rsidRPr="001E1A7A" w:rsidRDefault="00FB18D8" w:rsidP="00FE1C34">
            <w:pPr>
              <w:pStyle w:val="TableBody"/>
            </w:pPr>
            <w:r w:rsidRPr="001E1A7A">
              <w:t>2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3B06" w14:textId="77777777" w:rsidR="00FB18D8" w:rsidRPr="001E1A7A" w:rsidRDefault="00FB18D8" w:rsidP="00FE1C34">
            <w:pPr>
              <w:pStyle w:val="TableBody"/>
            </w:pPr>
            <w:r w:rsidRPr="001E1A7A">
              <w:t>0.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16D2" w14:textId="77777777" w:rsidR="00FB18D8" w:rsidRPr="001E1A7A" w:rsidRDefault="00FB18D8" w:rsidP="00FE1C34">
            <w:pPr>
              <w:pStyle w:val="TableBody"/>
            </w:pPr>
            <w:r w:rsidRPr="001E1A7A">
              <w:t>25.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2E43" w14:textId="77777777" w:rsidR="00FB18D8" w:rsidRPr="001E1A7A" w:rsidRDefault="00FB18D8" w:rsidP="00FE1C34">
            <w:pPr>
              <w:pStyle w:val="TableBody"/>
            </w:pPr>
            <w:r w:rsidRPr="001E1A7A">
              <w:t>54.1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8E1E" w14:textId="77777777" w:rsidR="00FB18D8" w:rsidRPr="001E1A7A" w:rsidRDefault="00FB18D8" w:rsidP="00FE1C34">
            <w:pPr>
              <w:pStyle w:val="TableBody"/>
            </w:pPr>
            <w:r w:rsidRPr="001E1A7A">
              <w:t>4.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DD34" w14:textId="77777777" w:rsidR="00FB18D8" w:rsidRPr="001E1A7A" w:rsidRDefault="00FB18D8" w:rsidP="00FE1C34">
            <w:pPr>
              <w:pStyle w:val="TableBody"/>
            </w:pPr>
            <w:r w:rsidRPr="001E1A7A">
              <w:t>0.09</w:t>
            </w:r>
          </w:p>
        </w:tc>
      </w:tr>
      <w:tr w:rsidR="00FB18D8" w:rsidRPr="001E1A7A" w14:paraId="7D16D29C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DDA" w14:textId="77777777" w:rsidR="00FB18D8" w:rsidRPr="001E1A7A" w:rsidRDefault="00FB18D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3DD9" w14:textId="77777777" w:rsidR="00FB18D8" w:rsidRPr="001E1A7A" w:rsidRDefault="00FB18D8" w:rsidP="00FE1C34">
            <w:pPr>
              <w:pStyle w:val="TableBody"/>
            </w:pPr>
            <w:r w:rsidRPr="001E1A7A">
              <w:t>10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65A8" w14:textId="77777777" w:rsidR="00FB18D8" w:rsidRPr="001E1A7A" w:rsidRDefault="00FB18D8" w:rsidP="00FE1C34">
            <w:pPr>
              <w:pStyle w:val="TableBody"/>
            </w:pPr>
            <w:r w:rsidRPr="001E1A7A">
              <w:t>4.3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9DDF" w14:textId="77777777" w:rsidR="00FB18D8" w:rsidRPr="001E1A7A" w:rsidRDefault="00FB18D8" w:rsidP="00FE1C34">
            <w:pPr>
              <w:pStyle w:val="TableBody"/>
            </w:pPr>
            <w:r w:rsidRPr="001E1A7A">
              <w:t>106.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4490" w14:textId="77777777" w:rsidR="00FB18D8" w:rsidRPr="001E1A7A" w:rsidRDefault="00FB18D8" w:rsidP="00FE1C34">
            <w:pPr>
              <w:pStyle w:val="TableBody"/>
            </w:pPr>
            <w:r w:rsidRPr="001E1A7A">
              <w:t>13.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05E7" w14:textId="77777777" w:rsidR="00FB18D8" w:rsidRPr="001E1A7A" w:rsidRDefault="00FB18D8" w:rsidP="00FE1C34">
            <w:pPr>
              <w:pStyle w:val="TableBody"/>
            </w:pPr>
            <w:r w:rsidRPr="001E1A7A">
              <w:t>10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5499" w14:textId="77777777" w:rsidR="00FB18D8" w:rsidRPr="001E1A7A" w:rsidRDefault="00FB18D8" w:rsidP="00FE1C34">
            <w:pPr>
              <w:pStyle w:val="TableBody"/>
            </w:pPr>
            <w:r w:rsidRPr="001E1A7A">
              <w:t>15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37B7" w14:textId="77777777" w:rsidR="00FB18D8" w:rsidRPr="001E1A7A" w:rsidRDefault="00FB18D8" w:rsidP="00FE1C34">
            <w:pPr>
              <w:pStyle w:val="TableBody"/>
            </w:pPr>
            <w:r w:rsidRPr="001E1A7A">
              <w:t>21.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41EB" w14:textId="77777777" w:rsidR="00FB18D8" w:rsidRPr="001E1A7A" w:rsidRDefault="00FB18D8" w:rsidP="00FE1C34">
            <w:pPr>
              <w:pStyle w:val="TableBody"/>
            </w:pPr>
            <w:r w:rsidRPr="001E1A7A">
              <w:t>31.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B76D" w14:textId="77777777" w:rsidR="00FB18D8" w:rsidRPr="001E1A7A" w:rsidRDefault="00FB18D8" w:rsidP="00FE1C34">
            <w:pPr>
              <w:pStyle w:val="TableBody"/>
            </w:pPr>
            <w:r w:rsidRPr="001E1A7A">
              <w:t>2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AF89" w14:textId="77777777" w:rsidR="00FB18D8" w:rsidRPr="001E1A7A" w:rsidRDefault="00FB18D8" w:rsidP="00FE1C34">
            <w:pPr>
              <w:pStyle w:val="TableBody"/>
            </w:pPr>
            <w:r w:rsidRPr="001E1A7A"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D391" w14:textId="77777777" w:rsidR="00FB18D8" w:rsidRPr="001E1A7A" w:rsidRDefault="00FB18D8" w:rsidP="00FE1C34">
            <w:pPr>
              <w:pStyle w:val="TableBody"/>
            </w:pPr>
            <w:r w:rsidRPr="001E1A7A">
              <w:t>17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2F61" w14:textId="77777777" w:rsidR="00FB18D8" w:rsidRPr="001E1A7A" w:rsidRDefault="00FB18D8" w:rsidP="00FE1C34">
            <w:pPr>
              <w:pStyle w:val="TableBody"/>
            </w:pPr>
            <w:r w:rsidRPr="001E1A7A">
              <w:t>299.7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6914" w14:textId="77777777" w:rsidR="00FB18D8" w:rsidRPr="001E1A7A" w:rsidRDefault="00FB18D8" w:rsidP="00FE1C34">
            <w:pPr>
              <w:pStyle w:val="TableBody"/>
            </w:pPr>
            <w:r w:rsidRPr="001E1A7A">
              <w:t>25.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EF557" w14:textId="77777777" w:rsidR="00FB18D8" w:rsidRPr="001E1A7A" w:rsidRDefault="00FB18D8" w:rsidP="00FE1C34">
            <w:pPr>
              <w:pStyle w:val="TableBody"/>
            </w:pPr>
            <w:r w:rsidRPr="001E1A7A">
              <w:t>1.14</w:t>
            </w:r>
          </w:p>
        </w:tc>
      </w:tr>
      <w:tr w:rsidR="00FB18D8" w:rsidRPr="001E1A7A" w14:paraId="7AE7AAB0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99DD" w14:textId="77777777" w:rsidR="00FB18D8" w:rsidRPr="001E1A7A" w:rsidRDefault="00FB18D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A268" w14:textId="77777777" w:rsidR="00FB18D8" w:rsidRPr="001E1A7A" w:rsidRDefault="00FB18D8" w:rsidP="00FE1C34">
            <w:pPr>
              <w:pStyle w:val="TableBody"/>
            </w:pPr>
            <w:r w:rsidRPr="001E1A7A">
              <w:t>16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31A5" w14:textId="77777777" w:rsidR="00FB18D8" w:rsidRPr="001E1A7A" w:rsidRDefault="00FB18D8" w:rsidP="00FE1C34">
            <w:pPr>
              <w:pStyle w:val="TableBody"/>
            </w:pPr>
            <w:r w:rsidRPr="001E1A7A">
              <w:t>2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53D1" w14:textId="77777777" w:rsidR="00FB18D8" w:rsidRPr="001E1A7A" w:rsidRDefault="00FB18D8" w:rsidP="00FE1C34">
            <w:pPr>
              <w:pStyle w:val="TableBody"/>
            </w:pPr>
            <w:r w:rsidRPr="001E1A7A">
              <w:t>102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60B3" w14:textId="77777777" w:rsidR="00FB18D8" w:rsidRPr="001E1A7A" w:rsidRDefault="00FB18D8" w:rsidP="00FE1C34">
            <w:pPr>
              <w:pStyle w:val="TableBody"/>
            </w:pPr>
            <w:r w:rsidRPr="001E1A7A">
              <w:t>6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A2D3" w14:textId="77777777" w:rsidR="00FB18D8" w:rsidRPr="001E1A7A" w:rsidRDefault="00FB18D8" w:rsidP="00FE1C34">
            <w:pPr>
              <w:pStyle w:val="TableBody"/>
            </w:pPr>
            <w:r w:rsidRPr="001E1A7A">
              <w:t>8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2C6D" w14:textId="77777777" w:rsidR="00FB18D8" w:rsidRPr="001E1A7A" w:rsidRDefault="00FB18D8" w:rsidP="00FE1C34">
            <w:pPr>
              <w:pStyle w:val="TableBody"/>
            </w:pPr>
            <w:r w:rsidRPr="001E1A7A">
              <w:t>22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3F25" w14:textId="77777777" w:rsidR="00FB18D8" w:rsidRPr="001E1A7A" w:rsidRDefault="00FB18D8" w:rsidP="00FE1C34">
            <w:pPr>
              <w:pStyle w:val="TableBody"/>
            </w:pPr>
            <w:r w:rsidRPr="001E1A7A">
              <w:t>26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375A" w14:textId="77777777" w:rsidR="00FB18D8" w:rsidRPr="001E1A7A" w:rsidRDefault="00FB18D8" w:rsidP="00FE1C34">
            <w:pPr>
              <w:pStyle w:val="TableBody"/>
            </w:pPr>
            <w:r w:rsidRPr="001E1A7A">
              <w:t>52.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210E" w14:textId="77777777" w:rsidR="00FB18D8" w:rsidRPr="001E1A7A" w:rsidRDefault="00FB18D8" w:rsidP="00FE1C34">
            <w:pPr>
              <w:pStyle w:val="TableBody"/>
            </w:pPr>
            <w:r w:rsidRPr="001E1A7A">
              <w:t>0.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FA1D" w14:textId="77777777" w:rsidR="00FB18D8" w:rsidRPr="001E1A7A" w:rsidRDefault="00FB18D8" w:rsidP="00FE1C34">
            <w:pPr>
              <w:pStyle w:val="TableBody"/>
            </w:pPr>
            <w:r w:rsidRPr="001E1A7A">
              <w:t>0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172E" w14:textId="77777777" w:rsidR="00FB18D8" w:rsidRPr="001E1A7A" w:rsidRDefault="00FB18D8" w:rsidP="00FE1C34">
            <w:pPr>
              <w:pStyle w:val="TableBody"/>
            </w:pPr>
            <w:r w:rsidRPr="001E1A7A">
              <w:t>31.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2816" w14:textId="77777777" w:rsidR="00FB18D8" w:rsidRPr="001E1A7A" w:rsidRDefault="00FB18D8" w:rsidP="00FE1C34">
            <w:pPr>
              <w:pStyle w:val="TableBody"/>
            </w:pPr>
            <w:r w:rsidRPr="001E1A7A">
              <w:t>3200.8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AECE" w14:textId="77777777" w:rsidR="00FB18D8" w:rsidRPr="001E1A7A" w:rsidRDefault="00FB18D8" w:rsidP="00FE1C34">
            <w:pPr>
              <w:pStyle w:val="TableBody"/>
            </w:pPr>
            <w:r w:rsidRPr="001E1A7A">
              <w:t>124.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F45E" w14:textId="77777777" w:rsidR="00FB18D8" w:rsidRPr="001E1A7A" w:rsidRDefault="00FB18D8" w:rsidP="00FE1C34">
            <w:pPr>
              <w:pStyle w:val="TableBody"/>
            </w:pPr>
            <w:r w:rsidRPr="001E1A7A">
              <w:t>21.58</w:t>
            </w:r>
          </w:p>
        </w:tc>
      </w:tr>
      <w:tr w:rsidR="00FB18D8" w:rsidRPr="001E1A7A" w14:paraId="65DD0F1C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1B8C" w14:textId="77777777" w:rsidR="00FB18D8" w:rsidRPr="001E1A7A" w:rsidRDefault="00FB18D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9C35" w14:textId="77777777" w:rsidR="00FB18D8" w:rsidRPr="001E1A7A" w:rsidRDefault="00FB18D8" w:rsidP="00FE1C34">
            <w:pPr>
              <w:pStyle w:val="TableBody"/>
            </w:pPr>
            <w:r w:rsidRPr="001E1A7A">
              <w:t>22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8A2" w14:textId="77777777" w:rsidR="00FB18D8" w:rsidRPr="001E1A7A" w:rsidRDefault="00FB18D8" w:rsidP="00FE1C34">
            <w:pPr>
              <w:pStyle w:val="TableBody"/>
            </w:pPr>
            <w:r w:rsidRPr="001E1A7A">
              <w:t>1.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DE5A" w14:textId="77777777" w:rsidR="00FB18D8" w:rsidRPr="001E1A7A" w:rsidRDefault="00FB18D8" w:rsidP="00FE1C34">
            <w:pPr>
              <w:pStyle w:val="TableBody"/>
            </w:pPr>
            <w:r w:rsidRPr="001E1A7A">
              <w:t>111.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F1D2" w14:textId="77777777" w:rsidR="00FB18D8" w:rsidRPr="001E1A7A" w:rsidRDefault="00FB18D8" w:rsidP="00FE1C34">
            <w:pPr>
              <w:pStyle w:val="TableBody"/>
            </w:pPr>
            <w:r w:rsidRPr="001E1A7A">
              <w:t>19.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D7F0" w14:textId="77777777" w:rsidR="00FB18D8" w:rsidRPr="001E1A7A" w:rsidRDefault="00FB18D8" w:rsidP="00FE1C34">
            <w:pPr>
              <w:pStyle w:val="TableBody"/>
            </w:pPr>
            <w:r w:rsidRPr="001E1A7A">
              <w:t>13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D312" w14:textId="77777777" w:rsidR="00FB18D8" w:rsidRPr="001E1A7A" w:rsidRDefault="00FB18D8" w:rsidP="00FE1C34">
            <w:pPr>
              <w:pStyle w:val="TableBody"/>
            </w:pPr>
            <w:r w:rsidRPr="001E1A7A">
              <w:t>10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6548" w14:textId="77777777" w:rsidR="00FB18D8" w:rsidRPr="001E1A7A" w:rsidRDefault="00FB18D8" w:rsidP="00FE1C34">
            <w:pPr>
              <w:pStyle w:val="TableBody"/>
            </w:pPr>
            <w:r w:rsidRPr="001E1A7A">
              <w:t>21.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4BDB" w14:textId="77777777" w:rsidR="00FB18D8" w:rsidRPr="001E1A7A" w:rsidRDefault="00FB18D8" w:rsidP="00FE1C34">
            <w:pPr>
              <w:pStyle w:val="TableBody"/>
            </w:pPr>
            <w:r w:rsidRPr="001E1A7A">
              <w:t>78.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DC17" w14:textId="77777777" w:rsidR="00FB18D8" w:rsidRPr="001E1A7A" w:rsidRDefault="00FB18D8" w:rsidP="00FE1C34">
            <w:pPr>
              <w:pStyle w:val="TableBody"/>
            </w:pPr>
            <w:r w:rsidRPr="001E1A7A">
              <w:t>1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156D" w14:textId="77777777" w:rsidR="00FB18D8" w:rsidRPr="001E1A7A" w:rsidRDefault="00FB18D8" w:rsidP="00FE1C34">
            <w:pPr>
              <w:pStyle w:val="TableBody"/>
            </w:pPr>
            <w:r w:rsidRPr="001E1A7A">
              <w:t>0.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E3D8" w14:textId="77777777" w:rsidR="00FB18D8" w:rsidRPr="001E1A7A" w:rsidRDefault="00FB18D8" w:rsidP="00FE1C34">
            <w:pPr>
              <w:pStyle w:val="TableBody"/>
            </w:pPr>
            <w:r w:rsidRPr="001E1A7A">
              <w:t>15.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A904" w14:textId="77777777" w:rsidR="00FB18D8" w:rsidRPr="001E1A7A" w:rsidRDefault="00FB18D8" w:rsidP="00FE1C34">
            <w:pPr>
              <w:pStyle w:val="TableBody"/>
            </w:pPr>
            <w:r w:rsidRPr="001E1A7A">
              <w:t>436.6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C63C" w14:textId="77777777" w:rsidR="00FB18D8" w:rsidRPr="001E1A7A" w:rsidRDefault="00FB18D8" w:rsidP="00FE1C34">
            <w:pPr>
              <w:pStyle w:val="TableBody"/>
            </w:pPr>
            <w:r w:rsidRPr="001E1A7A">
              <w:t>23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C616" w14:textId="77777777" w:rsidR="00FB18D8" w:rsidRPr="001E1A7A" w:rsidRDefault="00FB18D8" w:rsidP="00FE1C34">
            <w:pPr>
              <w:pStyle w:val="TableBody"/>
            </w:pPr>
            <w:r w:rsidRPr="001E1A7A">
              <w:t>3.11</w:t>
            </w:r>
          </w:p>
        </w:tc>
      </w:tr>
      <w:tr w:rsidR="00FB18D8" w:rsidRPr="001E1A7A" w14:paraId="6DBB2014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8C32" w14:textId="77777777" w:rsidR="00FB18D8" w:rsidRPr="001E1A7A" w:rsidRDefault="00FB18D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5100" w14:textId="77777777" w:rsidR="00FB18D8" w:rsidRPr="001E1A7A" w:rsidRDefault="00FB18D8" w:rsidP="00FE1C34">
            <w:pPr>
              <w:pStyle w:val="TableBody"/>
            </w:pPr>
            <w:r w:rsidRPr="001E1A7A">
              <w:t>11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4A24" w14:textId="77777777" w:rsidR="00FB18D8" w:rsidRPr="001E1A7A" w:rsidRDefault="00FB18D8" w:rsidP="00FE1C34">
            <w:pPr>
              <w:pStyle w:val="TableBody"/>
            </w:pPr>
            <w:r w:rsidRPr="001E1A7A">
              <w:t>2.6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F215" w14:textId="77777777" w:rsidR="00FB18D8" w:rsidRPr="001E1A7A" w:rsidRDefault="00FB18D8" w:rsidP="00FE1C34">
            <w:pPr>
              <w:pStyle w:val="TableBody"/>
            </w:pPr>
            <w:r w:rsidRPr="001E1A7A">
              <w:t>106.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19E0" w14:textId="77777777" w:rsidR="00FB18D8" w:rsidRPr="001E1A7A" w:rsidRDefault="00FB18D8" w:rsidP="00FE1C34">
            <w:pPr>
              <w:pStyle w:val="TableBody"/>
            </w:pPr>
            <w:r w:rsidRPr="001E1A7A">
              <w:t>7.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5ECD" w14:textId="77777777" w:rsidR="00FB18D8" w:rsidRPr="001E1A7A" w:rsidRDefault="00FB18D8" w:rsidP="00FE1C34">
            <w:pPr>
              <w:pStyle w:val="TableBody"/>
            </w:pPr>
            <w:r w:rsidRPr="001E1A7A">
              <w:t>5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956" w14:textId="77777777" w:rsidR="00FB18D8" w:rsidRPr="001E1A7A" w:rsidRDefault="00FB18D8" w:rsidP="00FE1C34">
            <w:pPr>
              <w:pStyle w:val="TableBody"/>
            </w:pPr>
            <w:r w:rsidRPr="001E1A7A">
              <w:t>12.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57D3" w14:textId="77777777" w:rsidR="00FB18D8" w:rsidRPr="001E1A7A" w:rsidRDefault="00FB18D8" w:rsidP="00FE1C34">
            <w:pPr>
              <w:pStyle w:val="TableBody"/>
            </w:pPr>
            <w:r w:rsidRPr="001E1A7A">
              <w:t>20.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FA3D" w14:textId="77777777" w:rsidR="00FB18D8" w:rsidRPr="001E1A7A" w:rsidRDefault="00FB18D8" w:rsidP="00FE1C34">
            <w:pPr>
              <w:pStyle w:val="TableBody"/>
            </w:pPr>
            <w:r w:rsidRPr="001E1A7A">
              <w:t>74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E606" w14:textId="77777777" w:rsidR="00FB18D8" w:rsidRPr="001E1A7A" w:rsidRDefault="00FB18D8" w:rsidP="00FE1C34">
            <w:pPr>
              <w:pStyle w:val="TableBody"/>
            </w:pPr>
            <w:r w:rsidRPr="001E1A7A"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7BBA" w14:textId="77777777" w:rsidR="00FB18D8" w:rsidRPr="001E1A7A" w:rsidRDefault="00FB18D8" w:rsidP="00FE1C34">
            <w:pPr>
              <w:pStyle w:val="TableBody"/>
            </w:pPr>
            <w:r w:rsidRPr="001E1A7A">
              <w:t>0.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58AD" w14:textId="77777777" w:rsidR="00FB18D8" w:rsidRPr="001E1A7A" w:rsidRDefault="00FB18D8" w:rsidP="00FE1C34">
            <w:pPr>
              <w:pStyle w:val="TableBody"/>
            </w:pPr>
            <w:r w:rsidRPr="001E1A7A">
              <w:t>32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B0F9" w14:textId="77777777" w:rsidR="00FB18D8" w:rsidRPr="001E1A7A" w:rsidRDefault="00FB18D8" w:rsidP="00FE1C34">
            <w:pPr>
              <w:pStyle w:val="TableBody"/>
            </w:pPr>
            <w:r w:rsidRPr="001E1A7A">
              <w:t>206.57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2F46" w14:textId="77777777" w:rsidR="00FB18D8" w:rsidRPr="001E1A7A" w:rsidRDefault="00FB18D8" w:rsidP="00FE1C34">
            <w:pPr>
              <w:pStyle w:val="TableBody"/>
            </w:pPr>
            <w:r w:rsidRPr="001E1A7A">
              <w:t>8.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8311" w14:textId="77777777" w:rsidR="00FB18D8" w:rsidRPr="001E1A7A" w:rsidRDefault="00FB18D8" w:rsidP="00FE1C34">
            <w:pPr>
              <w:pStyle w:val="TableBody"/>
            </w:pPr>
            <w:r w:rsidRPr="001E1A7A">
              <w:t>7.64</w:t>
            </w:r>
          </w:p>
        </w:tc>
      </w:tr>
      <w:tr w:rsidR="00FB18D8" w:rsidRPr="001E1A7A" w14:paraId="71C4654B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97AD" w14:textId="77777777" w:rsidR="00FB18D8" w:rsidRPr="001E1A7A" w:rsidRDefault="00FB18D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9DC9" w14:textId="77777777" w:rsidR="00FB18D8" w:rsidRPr="001E1A7A" w:rsidRDefault="00FB18D8" w:rsidP="00FE1C34">
            <w:pPr>
              <w:pStyle w:val="TableBody"/>
            </w:pPr>
            <w:r w:rsidRPr="001E1A7A">
              <w:t>8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3556" w14:textId="77777777" w:rsidR="00FB18D8" w:rsidRPr="001E1A7A" w:rsidRDefault="00FB18D8" w:rsidP="00FE1C34">
            <w:pPr>
              <w:pStyle w:val="TableBody"/>
            </w:pPr>
            <w:r w:rsidRPr="001E1A7A">
              <w:t>3.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EDE7" w14:textId="77777777" w:rsidR="00FB18D8" w:rsidRPr="001E1A7A" w:rsidRDefault="00FB18D8" w:rsidP="00FE1C34">
            <w:pPr>
              <w:pStyle w:val="TableBody"/>
            </w:pPr>
            <w:r w:rsidRPr="001E1A7A">
              <w:t>103.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593D" w14:textId="77777777" w:rsidR="00FB18D8" w:rsidRPr="001E1A7A" w:rsidRDefault="00FB18D8" w:rsidP="00FE1C34">
            <w:pPr>
              <w:pStyle w:val="TableBody"/>
            </w:pPr>
            <w:r w:rsidRPr="001E1A7A">
              <w:t>49.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3FB" w14:textId="77777777" w:rsidR="00FB18D8" w:rsidRPr="001E1A7A" w:rsidRDefault="00FB18D8" w:rsidP="00FE1C34">
            <w:pPr>
              <w:pStyle w:val="TableBody"/>
            </w:pPr>
            <w:r w:rsidRPr="001E1A7A">
              <w:t>48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EE37" w14:textId="77777777" w:rsidR="00FB18D8" w:rsidRPr="001E1A7A" w:rsidRDefault="00FB18D8" w:rsidP="00FE1C34">
            <w:pPr>
              <w:pStyle w:val="TableBody"/>
            </w:pPr>
            <w:r w:rsidRPr="001E1A7A">
              <w:t>21.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7925" w14:textId="77777777" w:rsidR="00FB18D8" w:rsidRPr="001E1A7A" w:rsidRDefault="00FB18D8" w:rsidP="00FE1C34">
            <w:pPr>
              <w:pStyle w:val="TableBody"/>
            </w:pPr>
            <w:r w:rsidRPr="001E1A7A">
              <w:t>25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26A7" w14:textId="77777777" w:rsidR="00FB18D8" w:rsidRPr="001E1A7A" w:rsidRDefault="00FB18D8" w:rsidP="00FE1C34">
            <w:pPr>
              <w:pStyle w:val="TableBody"/>
            </w:pPr>
            <w:r w:rsidRPr="001E1A7A">
              <w:t>8.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C6EF" w14:textId="77777777" w:rsidR="00FB18D8" w:rsidRPr="001E1A7A" w:rsidRDefault="00FB18D8" w:rsidP="00FE1C34">
            <w:pPr>
              <w:pStyle w:val="TableBody"/>
            </w:pPr>
            <w:r w:rsidRPr="001E1A7A">
              <w:t>3.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98BD" w14:textId="77777777" w:rsidR="00FB18D8" w:rsidRPr="001E1A7A" w:rsidRDefault="00FB18D8" w:rsidP="00FE1C34">
            <w:pPr>
              <w:pStyle w:val="TableBody"/>
            </w:pPr>
            <w:r w:rsidRPr="001E1A7A">
              <w:t>0.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634D" w14:textId="77777777" w:rsidR="00FB18D8" w:rsidRPr="001E1A7A" w:rsidRDefault="00FB18D8" w:rsidP="00FE1C34">
            <w:pPr>
              <w:pStyle w:val="TableBody"/>
            </w:pPr>
            <w:r w:rsidRPr="001E1A7A">
              <w:t>34.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563F" w14:textId="77777777" w:rsidR="00FB18D8" w:rsidRPr="001E1A7A" w:rsidRDefault="00FB18D8" w:rsidP="00FE1C34">
            <w:pPr>
              <w:pStyle w:val="TableBody"/>
            </w:pPr>
            <w:r w:rsidRPr="001E1A7A">
              <w:t>35.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5720" w14:textId="77777777" w:rsidR="00FB18D8" w:rsidRPr="001E1A7A" w:rsidRDefault="00FB18D8" w:rsidP="00FE1C34">
            <w:pPr>
              <w:pStyle w:val="TableBody"/>
            </w:pPr>
            <w:r w:rsidRPr="001E1A7A">
              <w:t>0.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2EDA" w14:textId="77777777" w:rsidR="00FB18D8" w:rsidRPr="001E1A7A" w:rsidRDefault="00FB18D8" w:rsidP="00FE1C34">
            <w:pPr>
              <w:pStyle w:val="TableBody"/>
            </w:pPr>
            <w:r w:rsidRPr="001E1A7A">
              <w:t>0.43</w:t>
            </w:r>
          </w:p>
        </w:tc>
      </w:tr>
      <w:tr w:rsidR="00FB18D8" w:rsidRPr="001E1A7A" w14:paraId="7E4BE06C" w14:textId="77777777" w:rsidTr="00FE1C34">
        <w:trPr>
          <w:trHeight w:val="144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ED114" w14:textId="77777777" w:rsidR="00FB18D8" w:rsidRPr="001E1A7A" w:rsidRDefault="00FB18D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7B639" w14:textId="77777777" w:rsidR="00FB18D8" w:rsidRPr="001E1A7A" w:rsidRDefault="00FB18D8" w:rsidP="00FE1C34">
            <w:pPr>
              <w:pStyle w:val="TableBody"/>
            </w:pPr>
            <w:r w:rsidRPr="001E1A7A">
              <w:t>21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666E6" w14:textId="77777777" w:rsidR="00FB18D8" w:rsidRPr="001E1A7A" w:rsidRDefault="00FB18D8" w:rsidP="00FE1C34">
            <w:pPr>
              <w:pStyle w:val="TableBody"/>
            </w:pPr>
            <w:r w:rsidRPr="001E1A7A">
              <w:t>1.3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65641" w14:textId="77777777" w:rsidR="00FB18D8" w:rsidRPr="001E1A7A" w:rsidRDefault="00FB18D8" w:rsidP="00FE1C34">
            <w:pPr>
              <w:pStyle w:val="TableBody"/>
            </w:pPr>
            <w:r w:rsidRPr="001E1A7A">
              <w:t>131.6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7C724" w14:textId="77777777" w:rsidR="00FB18D8" w:rsidRPr="001E1A7A" w:rsidRDefault="00FB18D8" w:rsidP="00FE1C34">
            <w:pPr>
              <w:pStyle w:val="TableBody"/>
            </w:pPr>
            <w:r w:rsidRPr="001E1A7A">
              <w:t>7.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F8D84" w14:textId="77777777" w:rsidR="00FB18D8" w:rsidRPr="001E1A7A" w:rsidRDefault="00FB18D8" w:rsidP="00FE1C34">
            <w:pPr>
              <w:pStyle w:val="TableBody"/>
            </w:pPr>
            <w:r w:rsidRPr="001E1A7A">
              <w:t>7.3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4C7D6" w14:textId="77777777" w:rsidR="00FB18D8" w:rsidRPr="001E1A7A" w:rsidRDefault="00FB18D8" w:rsidP="00FE1C34">
            <w:pPr>
              <w:pStyle w:val="TableBody"/>
            </w:pPr>
            <w:r w:rsidRPr="001E1A7A">
              <w:t>6.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33024" w14:textId="77777777" w:rsidR="00FB18D8" w:rsidRPr="001E1A7A" w:rsidRDefault="00FB18D8" w:rsidP="00FE1C34">
            <w:pPr>
              <w:pStyle w:val="TableBody"/>
            </w:pPr>
            <w:r w:rsidRPr="001E1A7A">
              <w:t>42.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A8EEC" w14:textId="77777777" w:rsidR="00FB18D8" w:rsidRPr="001E1A7A" w:rsidRDefault="00FB18D8" w:rsidP="00FE1C34">
            <w:pPr>
              <w:pStyle w:val="TableBody"/>
            </w:pPr>
            <w:r w:rsidRPr="001E1A7A">
              <w:t>8.7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9D643" w14:textId="77777777" w:rsidR="00FB18D8" w:rsidRPr="001E1A7A" w:rsidRDefault="00FB18D8" w:rsidP="00FE1C34">
            <w:pPr>
              <w:pStyle w:val="TableBody"/>
            </w:pPr>
            <w:r w:rsidRPr="001E1A7A">
              <w:t>1.3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DC326" w14:textId="77777777" w:rsidR="00FB18D8" w:rsidRPr="001E1A7A" w:rsidRDefault="00FB18D8" w:rsidP="00FE1C34">
            <w:pPr>
              <w:pStyle w:val="TableBody"/>
            </w:pPr>
            <w:r w:rsidRPr="001E1A7A">
              <w:t>0.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4577B" w14:textId="77777777" w:rsidR="00FB18D8" w:rsidRPr="001E1A7A" w:rsidRDefault="00FB18D8" w:rsidP="00FE1C34">
            <w:pPr>
              <w:pStyle w:val="TableBody"/>
            </w:pPr>
            <w:r w:rsidRPr="001E1A7A">
              <w:t>37.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CD8E3" w14:textId="77777777" w:rsidR="00FB18D8" w:rsidRPr="001E1A7A" w:rsidRDefault="00FB18D8" w:rsidP="00FE1C34">
            <w:pPr>
              <w:pStyle w:val="TableBody"/>
            </w:pPr>
            <w:r w:rsidRPr="001E1A7A">
              <w:t>45.8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92FB7" w14:textId="77777777" w:rsidR="00FB18D8" w:rsidRPr="001E1A7A" w:rsidRDefault="00FB18D8" w:rsidP="00FE1C34">
            <w:pPr>
              <w:pStyle w:val="TableBody"/>
            </w:pPr>
            <w:r w:rsidRPr="001E1A7A">
              <w:t>3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8629C" w14:textId="77777777" w:rsidR="00FB18D8" w:rsidRPr="001E1A7A" w:rsidRDefault="00FB18D8" w:rsidP="00FE1C34">
            <w:pPr>
              <w:pStyle w:val="TableBody"/>
            </w:pPr>
            <w:r w:rsidRPr="001E1A7A">
              <w:t>0.61</w:t>
            </w:r>
          </w:p>
        </w:tc>
      </w:tr>
    </w:tbl>
    <w:p w14:paraId="30F06539" w14:textId="77777777" w:rsidR="008F50FE" w:rsidRPr="006772DB" w:rsidRDefault="008F50FE" w:rsidP="008F50FE">
      <w:pPr>
        <w:rPr>
          <w:rFonts w:ascii="Times New Roman" w:hAnsi="Times New Roman" w:cs="Times New Roman"/>
          <w:sz w:val="20"/>
          <w:szCs w:val="20"/>
        </w:rPr>
      </w:pPr>
    </w:p>
    <w:p w14:paraId="7107A9B8" w14:textId="0AE99C83" w:rsidR="008A4C5E" w:rsidRPr="006772DB" w:rsidRDefault="00FB18D8" w:rsidP="008A4C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rmalized decision matri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9"/>
        <w:gridCol w:w="821"/>
        <w:gridCol w:w="821"/>
        <w:gridCol w:w="821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09"/>
      </w:tblGrid>
      <w:tr w:rsidR="00FB18D8" w:rsidRPr="001E1A7A" w14:paraId="6A7E1EF0" w14:textId="77777777" w:rsidTr="00FE1C34">
        <w:trPr>
          <w:trHeight w:val="144"/>
        </w:trPr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07E5F0" w14:textId="77777777" w:rsidR="00FB18D8" w:rsidRPr="001E1A7A" w:rsidRDefault="00FB18D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4433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CFE22" w14:textId="77777777" w:rsidR="00FB18D8" w:rsidRPr="001E1A7A" w:rsidRDefault="00FB18D8" w:rsidP="00FE1C34">
            <w:pPr>
              <w:pStyle w:val="TableBody"/>
            </w:pPr>
            <w:r w:rsidRPr="001E1A7A">
              <w:t>Criteria</w:t>
            </w:r>
          </w:p>
        </w:tc>
      </w:tr>
      <w:tr w:rsidR="00FB18D8" w:rsidRPr="001E1A7A" w14:paraId="46DA4DAF" w14:textId="77777777" w:rsidTr="00FE1C34">
        <w:trPr>
          <w:trHeight w:val="144"/>
        </w:trPr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5CD10" w14:textId="77777777" w:rsidR="00FB18D8" w:rsidRPr="001E1A7A" w:rsidRDefault="00FB18D8" w:rsidP="00FE1C34">
            <w:pPr>
              <w:pStyle w:val="TableBody"/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87EA8" w14:textId="77777777" w:rsidR="00FB18D8" w:rsidRPr="001E1A7A" w:rsidRDefault="00FB18D8" w:rsidP="00FE1C34">
            <w:pPr>
              <w:pStyle w:val="TableBody"/>
            </w:pPr>
            <w:r w:rsidRPr="001E1A7A">
              <w:t>A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FD470" w14:textId="77777777" w:rsidR="00FB18D8" w:rsidRPr="001E1A7A" w:rsidRDefault="00FB18D8" w:rsidP="00FE1C34">
            <w:pPr>
              <w:pStyle w:val="TableBody"/>
            </w:pPr>
            <w:r w:rsidRPr="001E1A7A">
              <w:t>A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5AB9F" w14:textId="77777777" w:rsidR="00FB18D8" w:rsidRPr="001E1A7A" w:rsidRDefault="00FB18D8" w:rsidP="00FE1C34">
            <w:pPr>
              <w:pStyle w:val="TableBody"/>
            </w:pPr>
            <w:r w:rsidRPr="001E1A7A">
              <w:t>A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5D1EB" w14:textId="77777777" w:rsidR="00FB18D8" w:rsidRPr="001E1A7A" w:rsidRDefault="00FB18D8" w:rsidP="00FE1C34">
            <w:pPr>
              <w:pStyle w:val="TableBody"/>
            </w:pPr>
            <w:r w:rsidRPr="001E1A7A">
              <w:t>A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3186F" w14:textId="77777777" w:rsidR="00FB18D8" w:rsidRPr="001E1A7A" w:rsidRDefault="00FB18D8" w:rsidP="00FE1C34">
            <w:pPr>
              <w:pStyle w:val="TableBody"/>
            </w:pPr>
            <w:r w:rsidRPr="001E1A7A">
              <w:t>A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D4219" w14:textId="77777777" w:rsidR="00FB18D8" w:rsidRPr="001E1A7A" w:rsidRDefault="00FB18D8" w:rsidP="00FE1C34">
            <w:pPr>
              <w:pStyle w:val="TableBody"/>
            </w:pPr>
            <w:r w:rsidRPr="001E1A7A">
              <w:t>A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DA8E0" w14:textId="77777777" w:rsidR="00FB18D8" w:rsidRPr="001E1A7A" w:rsidRDefault="00FB18D8" w:rsidP="00FE1C34">
            <w:pPr>
              <w:pStyle w:val="TableBody"/>
            </w:pPr>
            <w:r w:rsidRPr="001E1A7A">
              <w:t>A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47384" w14:textId="77777777" w:rsidR="00FB18D8" w:rsidRPr="001E1A7A" w:rsidRDefault="00FB18D8" w:rsidP="00FE1C34">
            <w:pPr>
              <w:pStyle w:val="TableBody"/>
            </w:pPr>
            <w:r w:rsidRPr="001E1A7A">
              <w:t>A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05623" w14:textId="77777777" w:rsidR="00FB18D8" w:rsidRPr="001E1A7A" w:rsidRDefault="00FB18D8" w:rsidP="00FE1C34">
            <w:pPr>
              <w:pStyle w:val="TableBody"/>
            </w:pPr>
            <w:r w:rsidRPr="001E1A7A">
              <w:t>A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459F" w14:textId="77777777" w:rsidR="00FB18D8" w:rsidRPr="001E1A7A" w:rsidRDefault="00FB18D8" w:rsidP="00FE1C34">
            <w:pPr>
              <w:pStyle w:val="TableBody"/>
            </w:pPr>
            <w:r w:rsidRPr="001E1A7A">
              <w:t>A1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CB47C" w14:textId="77777777" w:rsidR="00FB18D8" w:rsidRPr="001E1A7A" w:rsidRDefault="00FB18D8" w:rsidP="00FE1C34">
            <w:pPr>
              <w:pStyle w:val="TableBody"/>
            </w:pPr>
            <w:r w:rsidRPr="001E1A7A">
              <w:t>A1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4DD13" w14:textId="77777777" w:rsidR="00FB18D8" w:rsidRPr="001E1A7A" w:rsidRDefault="00FB18D8" w:rsidP="00FE1C34">
            <w:pPr>
              <w:pStyle w:val="TableBody"/>
            </w:pPr>
            <w:r w:rsidRPr="001E1A7A">
              <w:t>A1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20E8C" w14:textId="77777777" w:rsidR="00FB18D8" w:rsidRPr="001E1A7A" w:rsidRDefault="00FB18D8" w:rsidP="00FE1C34">
            <w:pPr>
              <w:pStyle w:val="TableBody"/>
            </w:pPr>
            <w:r w:rsidRPr="001E1A7A">
              <w:t>A1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4F93C" w14:textId="77777777" w:rsidR="00FB18D8" w:rsidRPr="001E1A7A" w:rsidRDefault="00FB18D8" w:rsidP="00FE1C34">
            <w:pPr>
              <w:pStyle w:val="TableBody"/>
            </w:pPr>
            <w:r w:rsidRPr="001E1A7A">
              <w:t>A14</w:t>
            </w:r>
          </w:p>
        </w:tc>
      </w:tr>
      <w:tr w:rsidR="00FB18D8" w:rsidRPr="001E1A7A" w14:paraId="7743C9DD" w14:textId="77777777" w:rsidTr="00FE1C34">
        <w:trPr>
          <w:trHeight w:val="144"/>
        </w:trPr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31914" w14:textId="77777777" w:rsidR="00FB18D8" w:rsidRPr="001E1A7A" w:rsidRDefault="00FB18D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5DA54" w14:textId="77777777" w:rsidR="00FB18D8" w:rsidRPr="001E1A7A" w:rsidRDefault="00FB18D8" w:rsidP="00FE1C34">
            <w:pPr>
              <w:pStyle w:val="TableBody"/>
            </w:pPr>
            <w:r w:rsidRPr="001E1A7A">
              <w:t>0.08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5759F" w14:textId="77777777" w:rsidR="00FB18D8" w:rsidRPr="001E1A7A" w:rsidRDefault="00FB18D8" w:rsidP="00FE1C34">
            <w:pPr>
              <w:pStyle w:val="TableBody"/>
            </w:pPr>
            <w:r w:rsidRPr="001E1A7A">
              <w:t>0.22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E3BF0" w14:textId="77777777" w:rsidR="00FB18D8" w:rsidRPr="001E1A7A" w:rsidRDefault="00FB18D8" w:rsidP="00FE1C34">
            <w:pPr>
              <w:pStyle w:val="TableBody"/>
            </w:pPr>
            <w:r w:rsidRPr="001E1A7A">
              <w:t>0.96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E4499" w14:textId="77777777" w:rsidR="00FB18D8" w:rsidRPr="001E1A7A" w:rsidRDefault="00FB18D8" w:rsidP="00FE1C34">
            <w:pPr>
              <w:pStyle w:val="TableBody"/>
            </w:pPr>
            <w:r w:rsidRPr="001E1A7A">
              <w:t>0.02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3A7653" w14:textId="77777777" w:rsidR="00FB18D8" w:rsidRPr="001E1A7A" w:rsidRDefault="00FB18D8" w:rsidP="00FE1C34">
            <w:pPr>
              <w:pStyle w:val="TableBody"/>
            </w:pPr>
            <w:r w:rsidRPr="001E1A7A">
              <w:t>0.12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A38B4" w14:textId="77777777" w:rsidR="00FB18D8" w:rsidRPr="001E1A7A" w:rsidRDefault="00FB18D8" w:rsidP="00FE1C34">
            <w:pPr>
              <w:pStyle w:val="TableBody"/>
            </w:pPr>
            <w:r w:rsidRPr="001E1A7A">
              <w:t>0.17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E101B" w14:textId="77777777" w:rsidR="00FB18D8" w:rsidRPr="001E1A7A" w:rsidRDefault="00FB18D8" w:rsidP="00FE1C34">
            <w:pPr>
              <w:pStyle w:val="TableBody"/>
            </w:pPr>
            <w:r w:rsidRPr="001E1A7A">
              <w:t>0.85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CB6EB" w14:textId="77777777" w:rsidR="00FB18D8" w:rsidRPr="001E1A7A" w:rsidRDefault="00FB18D8" w:rsidP="00FE1C34">
            <w:pPr>
              <w:pStyle w:val="TableBody"/>
            </w:pPr>
            <w:r w:rsidRPr="001E1A7A">
              <w:t>0.07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250C7" w14:textId="77777777" w:rsidR="00FB18D8" w:rsidRPr="001E1A7A" w:rsidRDefault="00FB18D8" w:rsidP="00FE1C34">
            <w:pPr>
              <w:pStyle w:val="TableBody"/>
            </w:pPr>
            <w:r w:rsidRPr="001E1A7A">
              <w:t>0.07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1C25B" w14:textId="77777777" w:rsidR="00FB18D8" w:rsidRPr="001E1A7A" w:rsidRDefault="00FB18D8" w:rsidP="00FE1C34">
            <w:pPr>
              <w:pStyle w:val="TableBody"/>
            </w:pPr>
            <w:r w:rsidRPr="001E1A7A">
              <w:t>0.99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9CB4B" w14:textId="77777777" w:rsidR="00FB18D8" w:rsidRPr="001E1A7A" w:rsidRDefault="00FB18D8" w:rsidP="00FE1C34">
            <w:pPr>
              <w:pStyle w:val="TableBody"/>
            </w:pPr>
            <w:r w:rsidRPr="001E1A7A">
              <w:t>0.27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8B27F" w14:textId="77777777" w:rsidR="00FB18D8" w:rsidRPr="001E1A7A" w:rsidRDefault="00FB18D8" w:rsidP="00FE1C34">
            <w:pPr>
              <w:pStyle w:val="TableBody"/>
            </w:pPr>
            <w:r w:rsidRPr="001E1A7A">
              <w:t>0.11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47917" w14:textId="77777777" w:rsidR="00FB18D8" w:rsidRPr="001E1A7A" w:rsidRDefault="00FB18D8" w:rsidP="00FE1C34">
            <w:pPr>
              <w:pStyle w:val="TableBody"/>
            </w:pPr>
            <w:r w:rsidRPr="001E1A7A">
              <w:t>0.56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66815" w14:textId="77777777" w:rsidR="00FB18D8" w:rsidRPr="001E1A7A" w:rsidRDefault="00FB18D8" w:rsidP="00FE1C34">
            <w:pPr>
              <w:pStyle w:val="TableBody"/>
            </w:pPr>
            <w:r w:rsidRPr="001E1A7A">
              <w:t>0.034</w:t>
            </w:r>
          </w:p>
        </w:tc>
      </w:tr>
      <w:tr w:rsidR="00FB18D8" w:rsidRPr="001E1A7A" w14:paraId="1D8BDC61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1420" w14:textId="77777777" w:rsidR="00FB18D8" w:rsidRPr="001E1A7A" w:rsidRDefault="00FB18D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FEBE" w14:textId="77777777" w:rsidR="00FB18D8" w:rsidRPr="001E1A7A" w:rsidRDefault="00FB18D8" w:rsidP="00FE1C34">
            <w:pPr>
              <w:pStyle w:val="TableBody"/>
            </w:pPr>
            <w:r w:rsidRPr="001E1A7A">
              <w:t>0.0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A741" w14:textId="77777777" w:rsidR="00FB18D8" w:rsidRPr="001E1A7A" w:rsidRDefault="00FB18D8" w:rsidP="00FE1C34">
            <w:pPr>
              <w:pStyle w:val="TableBody"/>
            </w:pPr>
            <w:r w:rsidRPr="001E1A7A">
              <w:t>0.1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0F33" w14:textId="77777777" w:rsidR="00FB18D8" w:rsidRPr="001E1A7A" w:rsidRDefault="00FB18D8" w:rsidP="00FE1C34">
            <w:pPr>
              <w:pStyle w:val="TableBody"/>
            </w:pPr>
            <w:r w:rsidRPr="001E1A7A">
              <w:t>0.7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0646" w14:textId="77777777" w:rsidR="00FB18D8" w:rsidRPr="001E1A7A" w:rsidRDefault="00FB18D8" w:rsidP="00FE1C34">
            <w:pPr>
              <w:pStyle w:val="TableBody"/>
            </w:pPr>
            <w:r w:rsidRPr="001E1A7A">
              <w:t>0.4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70BE" w14:textId="77777777" w:rsidR="00FB18D8" w:rsidRPr="001E1A7A" w:rsidRDefault="00FB18D8" w:rsidP="00FE1C34">
            <w:pPr>
              <w:pStyle w:val="TableBody"/>
            </w:pPr>
            <w:r w:rsidRPr="001E1A7A">
              <w:t>0.6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DD2C" w14:textId="77777777" w:rsidR="00FB18D8" w:rsidRPr="001E1A7A" w:rsidRDefault="00FB18D8" w:rsidP="00FE1C34">
            <w:pPr>
              <w:pStyle w:val="TableBody"/>
            </w:pPr>
            <w:r w:rsidRPr="001E1A7A">
              <w:t>0.1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CB02" w14:textId="77777777" w:rsidR="00FB18D8" w:rsidRPr="001E1A7A" w:rsidRDefault="00FB18D8" w:rsidP="00FE1C34">
            <w:pPr>
              <w:pStyle w:val="TableBody"/>
            </w:pPr>
            <w:r w:rsidRPr="001E1A7A">
              <w:t>0.4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E677" w14:textId="77777777" w:rsidR="00FB18D8" w:rsidRPr="001E1A7A" w:rsidRDefault="00FB18D8" w:rsidP="00FE1C34">
            <w:pPr>
              <w:pStyle w:val="TableBody"/>
            </w:pPr>
            <w:r w:rsidRPr="001E1A7A">
              <w:t>0.0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3BCC" w14:textId="77777777" w:rsidR="00FB18D8" w:rsidRPr="001E1A7A" w:rsidRDefault="00FB18D8" w:rsidP="00FE1C34">
            <w:pPr>
              <w:pStyle w:val="TableBody"/>
            </w:pPr>
            <w:r w:rsidRPr="001E1A7A">
              <w:t>0.1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CF69" w14:textId="77777777" w:rsidR="00FB18D8" w:rsidRPr="001E1A7A" w:rsidRDefault="00FB18D8" w:rsidP="00FE1C34">
            <w:pPr>
              <w:pStyle w:val="TableBody"/>
            </w:pPr>
            <w:r w:rsidRPr="001E1A7A">
              <w:t>0.6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C1DD" w14:textId="77777777" w:rsidR="00FB18D8" w:rsidRPr="001E1A7A" w:rsidRDefault="00FB18D8" w:rsidP="00FE1C34">
            <w:pPr>
              <w:pStyle w:val="TableBody"/>
            </w:pPr>
            <w:r w:rsidRPr="001E1A7A">
              <w:t>0.1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2981" w14:textId="77777777" w:rsidR="00FB18D8" w:rsidRPr="001E1A7A" w:rsidRDefault="00FB18D8" w:rsidP="00FE1C34">
            <w:pPr>
              <w:pStyle w:val="TableBody"/>
            </w:pPr>
            <w:r w:rsidRPr="001E1A7A">
              <w:t>0.0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1B1F" w14:textId="77777777" w:rsidR="00FB18D8" w:rsidRPr="001E1A7A" w:rsidRDefault="00FB18D8" w:rsidP="00FE1C34">
            <w:pPr>
              <w:pStyle w:val="TableBody"/>
            </w:pPr>
            <w:r w:rsidRPr="001E1A7A">
              <w:t>0.0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64542" w14:textId="77777777" w:rsidR="00FB18D8" w:rsidRPr="001E1A7A" w:rsidRDefault="00FB18D8" w:rsidP="00FE1C34">
            <w:pPr>
              <w:pStyle w:val="TableBody"/>
            </w:pPr>
            <w:r w:rsidRPr="001E1A7A">
              <w:t>0.098</w:t>
            </w:r>
          </w:p>
        </w:tc>
      </w:tr>
      <w:tr w:rsidR="00FB18D8" w:rsidRPr="001E1A7A" w14:paraId="7183DDBB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4231" w14:textId="77777777" w:rsidR="00FB18D8" w:rsidRPr="001E1A7A" w:rsidRDefault="00FB18D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1A2F" w14:textId="77777777" w:rsidR="00FB18D8" w:rsidRPr="001E1A7A" w:rsidRDefault="00FB18D8" w:rsidP="00FE1C34">
            <w:pPr>
              <w:pStyle w:val="TableBody"/>
            </w:pPr>
            <w:r w:rsidRPr="001E1A7A">
              <w:t>0.1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4262" w14:textId="77777777" w:rsidR="00FB18D8" w:rsidRPr="001E1A7A" w:rsidRDefault="00FB18D8" w:rsidP="00FE1C34">
            <w:pPr>
              <w:pStyle w:val="TableBody"/>
            </w:pPr>
            <w:r w:rsidRPr="001E1A7A">
              <w:t>0.3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841E" w14:textId="77777777" w:rsidR="00FB18D8" w:rsidRPr="001E1A7A" w:rsidRDefault="00FB18D8" w:rsidP="00FE1C34">
            <w:pPr>
              <w:pStyle w:val="TableBody"/>
            </w:pPr>
            <w:r w:rsidRPr="001E1A7A">
              <w:t>0.5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368F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E69D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E6A1" w14:textId="77777777" w:rsidR="00FB18D8" w:rsidRPr="001E1A7A" w:rsidRDefault="00FB18D8" w:rsidP="00FE1C34">
            <w:pPr>
              <w:pStyle w:val="TableBody"/>
            </w:pPr>
            <w:r w:rsidRPr="001E1A7A">
              <w:t>0.2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A745" w14:textId="77777777" w:rsidR="00FB18D8" w:rsidRPr="001E1A7A" w:rsidRDefault="00FB18D8" w:rsidP="00FE1C34">
            <w:pPr>
              <w:pStyle w:val="TableBody"/>
            </w:pPr>
            <w:r w:rsidRPr="001E1A7A">
              <w:t>0.3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FAC8" w14:textId="77777777" w:rsidR="00FB18D8" w:rsidRPr="001E1A7A" w:rsidRDefault="00FB18D8" w:rsidP="00FE1C34">
            <w:pPr>
              <w:pStyle w:val="TableBody"/>
            </w:pPr>
            <w:r w:rsidRPr="001E1A7A">
              <w:t>0.4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6FAC" w14:textId="77777777" w:rsidR="00FB18D8" w:rsidRPr="001E1A7A" w:rsidRDefault="00FB18D8" w:rsidP="00FE1C34">
            <w:pPr>
              <w:pStyle w:val="TableBody"/>
            </w:pPr>
            <w:r w:rsidRPr="001E1A7A">
              <w:t>0.0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E8FD" w14:textId="77777777" w:rsidR="00FB18D8" w:rsidRPr="001E1A7A" w:rsidRDefault="00FB18D8" w:rsidP="00FE1C34">
            <w:pPr>
              <w:pStyle w:val="TableBody"/>
            </w:pPr>
            <w:r w:rsidRPr="001E1A7A">
              <w:t>0.7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62B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0748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1691" w14:textId="77777777" w:rsidR="00FB18D8" w:rsidRPr="001E1A7A" w:rsidRDefault="00FB18D8" w:rsidP="00FE1C34">
            <w:pPr>
              <w:pStyle w:val="TableBody"/>
            </w:pPr>
            <w:r w:rsidRPr="001E1A7A">
              <w:t>0.0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A877" w14:textId="77777777" w:rsidR="00FB18D8" w:rsidRPr="001E1A7A" w:rsidRDefault="00FB18D8" w:rsidP="00FE1C34">
            <w:pPr>
              <w:pStyle w:val="TableBody"/>
            </w:pPr>
            <w:r w:rsidRPr="001E1A7A">
              <w:t>0.008</w:t>
            </w:r>
          </w:p>
        </w:tc>
      </w:tr>
      <w:tr w:rsidR="00FB18D8" w:rsidRPr="001E1A7A" w14:paraId="25D24B07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3C8D" w14:textId="77777777" w:rsidR="00FB18D8" w:rsidRPr="001E1A7A" w:rsidRDefault="00FB18D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E388" w14:textId="77777777" w:rsidR="00FB18D8" w:rsidRPr="001E1A7A" w:rsidRDefault="00FB18D8" w:rsidP="00FE1C34">
            <w:pPr>
              <w:pStyle w:val="TableBody"/>
            </w:pPr>
            <w:r w:rsidRPr="001E1A7A">
              <w:t>0.2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D16A" w14:textId="77777777" w:rsidR="00FB18D8" w:rsidRPr="001E1A7A" w:rsidRDefault="00FB18D8" w:rsidP="00FE1C34">
            <w:pPr>
              <w:pStyle w:val="TableBody"/>
            </w:pPr>
            <w:r w:rsidRPr="001E1A7A">
              <w:t>0.0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B6D6" w14:textId="77777777" w:rsidR="00FB18D8" w:rsidRPr="001E1A7A" w:rsidRDefault="00FB18D8" w:rsidP="00FE1C34">
            <w:pPr>
              <w:pStyle w:val="TableBody"/>
            </w:pPr>
            <w:r w:rsidRPr="001E1A7A">
              <w:t>0.7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F5BA" w14:textId="77777777" w:rsidR="00FB18D8" w:rsidRPr="001E1A7A" w:rsidRDefault="00FB18D8" w:rsidP="00FE1C34">
            <w:pPr>
              <w:pStyle w:val="TableBody"/>
            </w:pPr>
            <w:r w:rsidRPr="001E1A7A">
              <w:t>0.0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AD13" w14:textId="77777777" w:rsidR="00FB18D8" w:rsidRPr="001E1A7A" w:rsidRDefault="00FB18D8" w:rsidP="00FE1C34">
            <w:pPr>
              <w:pStyle w:val="TableBody"/>
            </w:pPr>
            <w:r w:rsidRPr="001E1A7A">
              <w:t>0.0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76D6" w14:textId="77777777" w:rsidR="00FB18D8" w:rsidRPr="001E1A7A" w:rsidRDefault="00FB18D8" w:rsidP="00FE1C34">
            <w:pPr>
              <w:pStyle w:val="TableBody"/>
            </w:pPr>
            <w:r w:rsidRPr="001E1A7A">
              <w:t>0.2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CDC6" w14:textId="77777777" w:rsidR="00FB18D8" w:rsidRPr="001E1A7A" w:rsidRDefault="00FB18D8" w:rsidP="00FE1C34">
            <w:pPr>
              <w:pStyle w:val="TableBody"/>
            </w:pPr>
            <w:r w:rsidRPr="001E1A7A">
              <w:t>0.7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238E" w14:textId="77777777" w:rsidR="00FB18D8" w:rsidRPr="001E1A7A" w:rsidRDefault="00FB18D8" w:rsidP="00FE1C34">
            <w:pPr>
              <w:pStyle w:val="TableBody"/>
            </w:pPr>
            <w:r w:rsidRPr="001E1A7A">
              <w:t>0.1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FDE5" w14:textId="77777777" w:rsidR="00FB18D8" w:rsidRPr="001E1A7A" w:rsidRDefault="00FB18D8" w:rsidP="00FE1C34">
            <w:pPr>
              <w:pStyle w:val="TableBody"/>
            </w:pPr>
            <w:r w:rsidRPr="001E1A7A">
              <w:t>0.0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DEAE" w14:textId="77777777" w:rsidR="00FB18D8" w:rsidRPr="001E1A7A" w:rsidRDefault="00FB18D8" w:rsidP="00FE1C34">
            <w:pPr>
              <w:pStyle w:val="TableBody"/>
            </w:pPr>
            <w:r w:rsidRPr="001E1A7A">
              <w:t>0.5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A4A8" w14:textId="77777777" w:rsidR="00FB18D8" w:rsidRPr="001E1A7A" w:rsidRDefault="00FB18D8" w:rsidP="00FE1C34">
            <w:pPr>
              <w:pStyle w:val="TableBody"/>
            </w:pPr>
            <w:r w:rsidRPr="001E1A7A">
              <w:t>0.2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AD01" w14:textId="77777777" w:rsidR="00FB18D8" w:rsidRPr="001E1A7A" w:rsidRDefault="00FB18D8" w:rsidP="00FE1C34">
            <w:pPr>
              <w:pStyle w:val="TableBody"/>
            </w:pPr>
            <w:r w:rsidRPr="001E1A7A">
              <w:t>0.3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CF63" w14:textId="77777777" w:rsidR="00FB18D8" w:rsidRPr="001E1A7A" w:rsidRDefault="00FB18D8" w:rsidP="00FE1C34">
            <w:pPr>
              <w:pStyle w:val="TableBody"/>
            </w:pPr>
            <w:r w:rsidRPr="001E1A7A">
              <w:t>0.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E281" w14:textId="77777777" w:rsidR="00FB18D8" w:rsidRPr="001E1A7A" w:rsidRDefault="00FB18D8" w:rsidP="00FE1C34">
            <w:pPr>
              <w:pStyle w:val="TableBody"/>
            </w:pPr>
            <w:r w:rsidRPr="001E1A7A">
              <w:t>0.021</w:t>
            </w:r>
          </w:p>
        </w:tc>
      </w:tr>
      <w:tr w:rsidR="00FB18D8" w:rsidRPr="001E1A7A" w14:paraId="234E98F9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0F0F" w14:textId="77777777" w:rsidR="00FB18D8" w:rsidRPr="001E1A7A" w:rsidRDefault="00FB18D8" w:rsidP="00FE1C34">
            <w:pPr>
              <w:pStyle w:val="TableBody"/>
            </w:pPr>
            <w:r w:rsidRPr="001E1A7A">
              <w:t>Saudi Arab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58D0" w14:textId="77777777" w:rsidR="00FB18D8" w:rsidRPr="001E1A7A" w:rsidRDefault="00FB18D8" w:rsidP="00FE1C34">
            <w:pPr>
              <w:pStyle w:val="TableBody"/>
            </w:pPr>
            <w:r w:rsidRPr="001E1A7A">
              <w:t>0.1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FD67" w14:textId="77777777" w:rsidR="00FB18D8" w:rsidRPr="001E1A7A" w:rsidRDefault="00FB18D8" w:rsidP="00FE1C34">
            <w:pPr>
              <w:pStyle w:val="TableBody"/>
            </w:pPr>
            <w:r w:rsidRPr="001E1A7A">
              <w:t>0.0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2A17" w14:textId="77777777" w:rsidR="00FB18D8" w:rsidRPr="001E1A7A" w:rsidRDefault="00FB18D8" w:rsidP="00FE1C34">
            <w:pPr>
              <w:pStyle w:val="TableBody"/>
            </w:pPr>
            <w:r w:rsidRPr="001E1A7A">
              <w:t>0.9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8DBF" w14:textId="77777777" w:rsidR="00FB18D8" w:rsidRPr="001E1A7A" w:rsidRDefault="00FB18D8" w:rsidP="00FE1C34">
            <w:pPr>
              <w:pStyle w:val="TableBody"/>
            </w:pPr>
            <w:r w:rsidRPr="001E1A7A">
              <w:t>0.0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A69C" w14:textId="77777777" w:rsidR="00FB18D8" w:rsidRPr="001E1A7A" w:rsidRDefault="00FB18D8" w:rsidP="00FE1C34">
            <w:pPr>
              <w:pStyle w:val="TableBody"/>
            </w:pPr>
            <w:r w:rsidRPr="001E1A7A">
              <w:t>0.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A0CA" w14:textId="77777777" w:rsidR="00FB18D8" w:rsidRPr="001E1A7A" w:rsidRDefault="00FB18D8" w:rsidP="00FE1C34">
            <w:pPr>
              <w:pStyle w:val="TableBody"/>
            </w:pPr>
            <w:r w:rsidRPr="001E1A7A">
              <w:t>0.1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315D" w14:textId="77777777" w:rsidR="00FB18D8" w:rsidRPr="001E1A7A" w:rsidRDefault="00FB18D8" w:rsidP="00FE1C34">
            <w:pPr>
              <w:pStyle w:val="TableBody"/>
            </w:pPr>
            <w:r w:rsidRPr="001E1A7A">
              <w:t>0.9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774F" w14:textId="77777777" w:rsidR="00FB18D8" w:rsidRPr="001E1A7A" w:rsidRDefault="00FB18D8" w:rsidP="00FE1C34">
            <w:pPr>
              <w:pStyle w:val="TableBody"/>
            </w:pPr>
            <w:r w:rsidRPr="001E1A7A">
              <w:t>0.0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BFDC" w14:textId="77777777" w:rsidR="00FB18D8" w:rsidRPr="001E1A7A" w:rsidRDefault="00FB18D8" w:rsidP="00FE1C34">
            <w:pPr>
              <w:pStyle w:val="TableBody"/>
            </w:pPr>
            <w:r w:rsidRPr="001E1A7A">
              <w:t>0.1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0A33" w14:textId="77777777" w:rsidR="00FB18D8" w:rsidRPr="001E1A7A" w:rsidRDefault="00FB18D8" w:rsidP="00FE1C34">
            <w:pPr>
              <w:pStyle w:val="TableBody"/>
            </w:pPr>
            <w:r w:rsidRPr="001E1A7A">
              <w:t>0.7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37F7" w14:textId="77777777" w:rsidR="00FB18D8" w:rsidRPr="001E1A7A" w:rsidRDefault="00FB18D8" w:rsidP="00FE1C34">
            <w:pPr>
              <w:pStyle w:val="TableBody"/>
            </w:pPr>
            <w:r w:rsidRPr="001E1A7A">
              <w:t>0.1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FF3C" w14:textId="77777777" w:rsidR="00FB18D8" w:rsidRPr="001E1A7A" w:rsidRDefault="00FB18D8" w:rsidP="00FE1C34">
            <w:pPr>
              <w:pStyle w:val="TableBody"/>
            </w:pPr>
            <w:r w:rsidRPr="001E1A7A">
              <w:t>0.0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680E" w14:textId="77777777" w:rsidR="00FB18D8" w:rsidRPr="001E1A7A" w:rsidRDefault="00FB18D8" w:rsidP="00FE1C34">
            <w:pPr>
              <w:pStyle w:val="TableBody"/>
            </w:pPr>
            <w:r w:rsidRPr="001E1A7A">
              <w:t>0.5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B0F6" w14:textId="77777777" w:rsidR="00FB18D8" w:rsidRPr="001E1A7A" w:rsidRDefault="00FB18D8" w:rsidP="00FE1C34">
            <w:pPr>
              <w:pStyle w:val="TableBody"/>
            </w:pPr>
            <w:r w:rsidRPr="001E1A7A">
              <w:t>0.135</w:t>
            </w:r>
          </w:p>
        </w:tc>
      </w:tr>
      <w:tr w:rsidR="00FB18D8" w:rsidRPr="001E1A7A" w14:paraId="456C974B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4680" w14:textId="77777777" w:rsidR="00FB18D8" w:rsidRPr="001E1A7A" w:rsidRDefault="00FB18D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5F44" w14:textId="77777777" w:rsidR="00FB18D8" w:rsidRPr="001E1A7A" w:rsidRDefault="00FB18D8" w:rsidP="00FE1C34">
            <w:pPr>
              <w:pStyle w:val="TableBody"/>
            </w:pPr>
            <w:r w:rsidRPr="001E1A7A">
              <w:t>0.1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11C" w14:textId="77777777" w:rsidR="00FB18D8" w:rsidRPr="001E1A7A" w:rsidRDefault="00FB18D8" w:rsidP="00FE1C34">
            <w:pPr>
              <w:pStyle w:val="TableBody"/>
            </w:pPr>
            <w:r w:rsidRPr="001E1A7A">
              <w:t>0.0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4BDC" w14:textId="77777777" w:rsidR="00FB18D8" w:rsidRPr="001E1A7A" w:rsidRDefault="00FB18D8" w:rsidP="00FE1C34">
            <w:pPr>
              <w:pStyle w:val="TableBody"/>
            </w:pPr>
            <w:r w:rsidRPr="001E1A7A">
              <w:t>0.8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4D9" w14:textId="77777777" w:rsidR="00FB18D8" w:rsidRPr="001E1A7A" w:rsidRDefault="00FB18D8" w:rsidP="00FE1C34">
            <w:pPr>
              <w:pStyle w:val="TableBody"/>
            </w:pPr>
            <w:r w:rsidRPr="001E1A7A">
              <w:t>0.0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F13" w14:textId="77777777" w:rsidR="00FB18D8" w:rsidRPr="001E1A7A" w:rsidRDefault="00FB18D8" w:rsidP="00FE1C34">
            <w:pPr>
              <w:pStyle w:val="TableBody"/>
            </w:pPr>
            <w:r w:rsidRPr="001E1A7A">
              <w:t>0.1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E85D" w14:textId="77777777" w:rsidR="00FB18D8" w:rsidRPr="001E1A7A" w:rsidRDefault="00FB18D8" w:rsidP="00FE1C34">
            <w:pPr>
              <w:pStyle w:val="TableBody"/>
            </w:pPr>
            <w:r w:rsidRPr="001E1A7A">
              <w:t>0.1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1172A" w14:textId="77777777" w:rsidR="00FB18D8" w:rsidRPr="001E1A7A" w:rsidRDefault="00FB18D8" w:rsidP="00FE1C34">
            <w:pPr>
              <w:pStyle w:val="TableBody"/>
            </w:pPr>
            <w:r w:rsidRPr="001E1A7A">
              <w:t>0.5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AF3A" w14:textId="77777777" w:rsidR="00FB18D8" w:rsidRPr="001E1A7A" w:rsidRDefault="00FB18D8" w:rsidP="00FE1C34">
            <w:pPr>
              <w:pStyle w:val="TableBody"/>
            </w:pPr>
            <w:r w:rsidRPr="001E1A7A">
              <w:t>0.3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1F69" w14:textId="77777777" w:rsidR="00FB18D8" w:rsidRPr="001E1A7A" w:rsidRDefault="00FB18D8" w:rsidP="00FE1C34">
            <w:pPr>
              <w:pStyle w:val="TableBody"/>
            </w:pPr>
            <w:r w:rsidRPr="001E1A7A">
              <w:t>0.1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C2BA" w14:textId="77777777" w:rsidR="00FB18D8" w:rsidRPr="001E1A7A" w:rsidRDefault="00FB18D8" w:rsidP="00FE1C34">
            <w:pPr>
              <w:pStyle w:val="TableBody"/>
            </w:pPr>
            <w:r w:rsidRPr="001E1A7A">
              <w:t>0.6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53A1" w14:textId="77777777" w:rsidR="00FB18D8" w:rsidRPr="001E1A7A" w:rsidRDefault="00FB18D8" w:rsidP="00FE1C34">
            <w:pPr>
              <w:pStyle w:val="TableBody"/>
            </w:pPr>
            <w:r w:rsidRPr="001E1A7A">
              <w:t>0.2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1D48" w14:textId="77777777" w:rsidR="00FB18D8" w:rsidRPr="001E1A7A" w:rsidRDefault="00FB18D8" w:rsidP="00FE1C34">
            <w:pPr>
              <w:pStyle w:val="TableBody"/>
            </w:pPr>
            <w:r w:rsidRPr="001E1A7A">
              <w:t>0.3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2C2B" w14:textId="77777777" w:rsidR="00FB18D8" w:rsidRPr="001E1A7A" w:rsidRDefault="00FB18D8" w:rsidP="00FE1C34">
            <w:pPr>
              <w:pStyle w:val="TableBody"/>
            </w:pPr>
            <w:r w:rsidRPr="001E1A7A">
              <w:t>0.1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65BA" w14:textId="77777777" w:rsidR="00FB18D8" w:rsidRPr="001E1A7A" w:rsidRDefault="00FB18D8" w:rsidP="00FE1C34">
            <w:pPr>
              <w:pStyle w:val="TableBody"/>
            </w:pPr>
            <w:r w:rsidRPr="001E1A7A">
              <w:t>0.012</w:t>
            </w:r>
          </w:p>
        </w:tc>
      </w:tr>
      <w:tr w:rsidR="00FB18D8" w:rsidRPr="001E1A7A" w14:paraId="33622BBE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E27F" w14:textId="77777777" w:rsidR="00FB18D8" w:rsidRPr="001E1A7A" w:rsidRDefault="00FB18D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2290" w14:textId="77777777" w:rsidR="00FB18D8" w:rsidRPr="001E1A7A" w:rsidRDefault="00FB18D8" w:rsidP="00FE1C34">
            <w:pPr>
              <w:pStyle w:val="TableBody"/>
            </w:pPr>
            <w:r w:rsidRPr="001E1A7A">
              <w:t>0.2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D50B" w14:textId="77777777" w:rsidR="00FB18D8" w:rsidRPr="001E1A7A" w:rsidRDefault="00FB18D8" w:rsidP="00FE1C34">
            <w:pPr>
              <w:pStyle w:val="TableBody"/>
            </w:pPr>
            <w:r w:rsidRPr="001E1A7A">
              <w:t>0.0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BB98" w14:textId="77777777" w:rsidR="00FB18D8" w:rsidRPr="001E1A7A" w:rsidRDefault="00FB18D8" w:rsidP="00FE1C34">
            <w:pPr>
              <w:pStyle w:val="TableBody"/>
            </w:pPr>
            <w:r w:rsidRPr="001E1A7A">
              <w:t>0.9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A3B1" w14:textId="77777777" w:rsidR="00FB18D8" w:rsidRPr="001E1A7A" w:rsidRDefault="00FB18D8" w:rsidP="00FE1C34">
            <w:pPr>
              <w:pStyle w:val="TableBody"/>
            </w:pPr>
            <w:r w:rsidRPr="001E1A7A">
              <w:t>0.0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7F3E" w14:textId="77777777" w:rsidR="00FB18D8" w:rsidRPr="001E1A7A" w:rsidRDefault="00FB18D8" w:rsidP="00FE1C34">
            <w:pPr>
              <w:pStyle w:val="TableBody"/>
            </w:pPr>
            <w:r w:rsidRPr="001E1A7A">
              <w:t>0.0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1B02" w14:textId="77777777" w:rsidR="00FB18D8" w:rsidRPr="001E1A7A" w:rsidRDefault="00FB18D8" w:rsidP="00FE1C34">
            <w:pPr>
              <w:pStyle w:val="TableBody"/>
            </w:pPr>
            <w:r w:rsidRPr="001E1A7A">
              <w:t>0.0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D904" w14:textId="77777777" w:rsidR="00FB18D8" w:rsidRPr="001E1A7A" w:rsidRDefault="00FB18D8" w:rsidP="00FE1C34">
            <w:pPr>
              <w:pStyle w:val="TableBody"/>
            </w:pPr>
            <w:r w:rsidRPr="001E1A7A">
              <w:t>0.2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5E9F" w14:textId="77777777" w:rsidR="00FB18D8" w:rsidRPr="001E1A7A" w:rsidRDefault="00FB18D8" w:rsidP="00FE1C34">
            <w:pPr>
              <w:pStyle w:val="TableBody"/>
            </w:pPr>
            <w:r w:rsidRPr="001E1A7A">
              <w:t>0.12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D075" w14:textId="77777777" w:rsidR="00FB18D8" w:rsidRPr="001E1A7A" w:rsidRDefault="00FB18D8" w:rsidP="00FE1C34">
            <w:pPr>
              <w:pStyle w:val="TableBody"/>
            </w:pPr>
            <w:r w:rsidRPr="001E1A7A">
              <w:t>0.3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D20C" w14:textId="77777777" w:rsidR="00FB18D8" w:rsidRPr="001E1A7A" w:rsidRDefault="00FB18D8" w:rsidP="00FE1C34">
            <w:pPr>
              <w:pStyle w:val="TableBody"/>
            </w:pPr>
            <w:r w:rsidRPr="001E1A7A">
              <w:t>0.6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0362" w14:textId="77777777" w:rsidR="00FB18D8" w:rsidRPr="001E1A7A" w:rsidRDefault="00FB18D8" w:rsidP="00FE1C34">
            <w:pPr>
              <w:pStyle w:val="TableBody"/>
            </w:pPr>
            <w:r w:rsidRPr="001E1A7A">
              <w:t>0.2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8517" w14:textId="77777777" w:rsidR="00FB18D8" w:rsidRPr="001E1A7A" w:rsidRDefault="00FB18D8" w:rsidP="00FE1C34">
            <w:pPr>
              <w:pStyle w:val="TableBody"/>
            </w:pPr>
            <w:r w:rsidRPr="001E1A7A">
              <w:t>0.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AFEC" w14:textId="77777777" w:rsidR="00FB18D8" w:rsidRPr="001E1A7A" w:rsidRDefault="00FB18D8" w:rsidP="00FE1C34">
            <w:pPr>
              <w:pStyle w:val="TableBody"/>
            </w:pPr>
            <w:r w:rsidRPr="001E1A7A">
              <w:t>0.2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F894" w14:textId="77777777" w:rsidR="00FB18D8" w:rsidRPr="001E1A7A" w:rsidRDefault="00FB18D8" w:rsidP="00FE1C34">
            <w:pPr>
              <w:pStyle w:val="TableBody"/>
            </w:pPr>
            <w:r w:rsidRPr="001E1A7A">
              <w:t>0.036</w:t>
            </w:r>
          </w:p>
        </w:tc>
      </w:tr>
      <w:tr w:rsidR="00FB18D8" w:rsidRPr="001E1A7A" w14:paraId="42C51A7A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FA07" w14:textId="77777777" w:rsidR="00FB18D8" w:rsidRPr="001E1A7A" w:rsidRDefault="00FB18D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CEDD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B279" w14:textId="77777777" w:rsidR="00FB18D8" w:rsidRPr="001E1A7A" w:rsidRDefault="00FB18D8" w:rsidP="00FE1C34">
            <w:pPr>
              <w:pStyle w:val="TableBody"/>
            </w:pPr>
            <w:r w:rsidRPr="001E1A7A">
              <w:t>0.0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C306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6259" w14:textId="77777777" w:rsidR="00FB18D8" w:rsidRPr="001E1A7A" w:rsidRDefault="00FB18D8" w:rsidP="00FE1C34">
            <w:pPr>
              <w:pStyle w:val="TableBody"/>
            </w:pPr>
            <w:r w:rsidRPr="001E1A7A">
              <w:t>0.0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768" w14:textId="77777777" w:rsidR="00FB18D8" w:rsidRPr="001E1A7A" w:rsidRDefault="00FB18D8" w:rsidP="00FE1C34">
            <w:pPr>
              <w:pStyle w:val="TableBody"/>
            </w:pPr>
            <w:r w:rsidRPr="001E1A7A">
              <w:t>0.1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07A9" w14:textId="77777777" w:rsidR="00FB18D8" w:rsidRPr="001E1A7A" w:rsidRDefault="00FB18D8" w:rsidP="00FE1C34">
            <w:pPr>
              <w:pStyle w:val="TableBody"/>
            </w:pPr>
            <w:r w:rsidRPr="001E1A7A">
              <w:t>0.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D827" w14:textId="77777777" w:rsidR="00FB18D8" w:rsidRPr="001E1A7A" w:rsidRDefault="00FB18D8" w:rsidP="00FE1C34">
            <w:pPr>
              <w:pStyle w:val="TableBody"/>
            </w:pPr>
            <w:r w:rsidRPr="001E1A7A">
              <w:t>0.6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3073" w14:textId="77777777" w:rsidR="00FB18D8" w:rsidRPr="001E1A7A" w:rsidRDefault="00FB18D8" w:rsidP="00FE1C34">
            <w:pPr>
              <w:pStyle w:val="TableBody"/>
            </w:pPr>
            <w:r w:rsidRPr="001E1A7A">
              <w:t>0.4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9546" w14:textId="77777777" w:rsidR="00FB18D8" w:rsidRPr="001E1A7A" w:rsidRDefault="00FB18D8" w:rsidP="00FE1C34">
            <w:pPr>
              <w:pStyle w:val="TableBody"/>
            </w:pPr>
            <w:r w:rsidRPr="001E1A7A">
              <w:t>0.2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950C" w14:textId="77777777" w:rsidR="00FB18D8" w:rsidRPr="001E1A7A" w:rsidRDefault="00FB18D8" w:rsidP="00FE1C34">
            <w:pPr>
              <w:pStyle w:val="TableBody"/>
            </w:pPr>
            <w:r w:rsidRPr="001E1A7A">
              <w:t>0.6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8F27" w14:textId="77777777" w:rsidR="00FB18D8" w:rsidRPr="001E1A7A" w:rsidRDefault="00FB18D8" w:rsidP="00FE1C34">
            <w:pPr>
              <w:pStyle w:val="TableBody"/>
            </w:pPr>
            <w:r w:rsidRPr="001E1A7A">
              <w:t>0.1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A1EF" w14:textId="77777777" w:rsidR="00FB18D8" w:rsidRPr="001E1A7A" w:rsidRDefault="00FB18D8" w:rsidP="00FE1C34">
            <w:pPr>
              <w:pStyle w:val="TableBody"/>
            </w:pPr>
            <w:r w:rsidRPr="001E1A7A">
              <w:t>0.2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4034" w14:textId="77777777" w:rsidR="00FB18D8" w:rsidRPr="001E1A7A" w:rsidRDefault="00FB18D8" w:rsidP="00FE1C34">
            <w:pPr>
              <w:pStyle w:val="TableBody"/>
            </w:pPr>
            <w:r w:rsidRPr="001E1A7A">
              <w:t>0.2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DC1D" w14:textId="77777777" w:rsidR="00FB18D8" w:rsidRPr="001E1A7A" w:rsidRDefault="00FB18D8" w:rsidP="00FE1C34">
            <w:pPr>
              <w:pStyle w:val="TableBody"/>
            </w:pPr>
            <w:r w:rsidRPr="001E1A7A">
              <w:t>0.015</w:t>
            </w:r>
          </w:p>
        </w:tc>
      </w:tr>
      <w:tr w:rsidR="00FB18D8" w:rsidRPr="001E1A7A" w14:paraId="035E97D2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A146" w14:textId="77777777" w:rsidR="00FB18D8" w:rsidRPr="001E1A7A" w:rsidRDefault="00FB18D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C3EF" w14:textId="77777777" w:rsidR="00FB18D8" w:rsidRPr="001E1A7A" w:rsidRDefault="00FB18D8" w:rsidP="00FE1C34">
            <w:pPr>
              <w:pStyle w:val="TableBody"/>
            </w:pPr>
            <w:r w:rsidRPr="001E1A7A">
              <w:t>0.5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88EF" w14:textId="77777777" w:rsidR="00FB18D8" w:rsidRPr="001E1A7A" w:rsidRDefault="00FB18D8" w:rsidP="00FE1C34">
            <w:pPr>
              <w:pStyle w:val="TableBody"/>
            </w:pPr>
            <w:r w:rsidRPr="001E1A7A">
              <w:t>0.0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FBE3" w14:textId="77777777" w:rsidR="00FB18D8" w:rsidRPr="001E1A7A" w:rsidRDefault="00FB18D8" w:rsidP="00FE1C34">
            <w:pPr>
              <w:pStyle w:val="TableBody"/>
            </w:pPr>
            <w:r w:rsidRPr="001E1A7A">
              <w:t>0.8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FCBF" w14:textId="77777777" w:rsidR="00FB18D8" w:rsidRPr="001E1A7A" w:rsidRDefault="00FB18D8" w:rsidP="00FE1C34">
            <w:pPr>
              <w:pStyle w:val="TableBody"/>
            </w:pPr>
            <w:r w:rsidRPr="001E1A7A">
              <w:t>0.0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0318" w14:textId="77777777" w:rsidR="00FB18D8" w:rsidRPr="001E1A7A" w:rsidRDefault="00FB18D8" w:rsidP="00FE1C34">
            <w:pPr>
              <w:pStyle w:val="TableBody"/>
            </w:pPr>
            <w:r w:rsidRPr="001E1A7A">
              <w:t>0.1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6776" w14:textId="77777777" w:rsidR="00FB18D8" w:rsidRPr="001E1A7A" w:rsidRDefault="00FB18D8" w:rsidP="00FE1C34">
            <w:pPr>
              <w:pStyle w:val="TableBody"/>
            </w:pPr>
            <w:r w:rsidRPr="001E1A7A">
              <w:t>0.1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1F78" w14:textId="77777777" w:rsidR="00FB18D8" w:rsidRPr="001E1A7A" w:rsidRDefault="00FB18D8" w:rsidP="00FE1C34">
            <w:pPr>
              <w:pStyle w:val="TableBody"/>
            </w:pPr>
            <w:r w:rsidRPr="001E1A7A">
              <w:t>0.4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ECF9" w14:textId="77777777" w:rsidR="00FB18D8" w:rsidRPr="001E1A7A" w:rsidRDefault="00FB18D8" w:rsidP="00FE1C34">
            <w:pPr>
              <w:pStyle w:val="TableBody"/>
            </w:pPr>
            <w:r w:rsidRPr="001E1A7A">
              <w:t>0.3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F701" w14:textId="77777777" w:rsidR="00FB18D8" w:rsidRPr="001E1A7A" w:rsidRDefault="00FB18D8" w:rsidP="00FE1C34">
            <w:pPr>
              <w:pStyle w:val="TableBody"/>
            </w:pPr>
            <w:r w:rsidRPr="001E1A7A">
              <w:t>0.3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C697" w14:textId="77777777" w:rsidR="00FB18D8" w:rsidRPr="001E1A7A" w:rsidRDefault="00FB18D8" w:rsidP="00FE1C34">
            <w:pPr>
              <w:pStyle w:val="TableBody"/>
            </w:pPr>
            <w:r w:rsidRPr="001E1A7A">
              <w:t>0.7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77E7" w14:textId="77777777" w:rsidR="00FB18D8" w:rsidRPr="001E1A7A" w:rsidRDefault="00FB18D8" w:rsidP="00FE1C34">
            <w:pPr>
              <w:pStyle w:val="TableBody"/>
            </w:pPr>
            <w:r w:rsidRPr="001E1A7A">
              <w:t>0.2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CC15" w14:textId="77777777" w:rsidR="00FB18D8" w:rsidRPr="001E1A7A" w:rsidRDefault="00FB18D8" w:rsidP="00FE1C34">
            <w:pPr>
              <w:pStyle w:val="TableBody"/>
            </w:pPr>
            <w:r w:rsidRPr="001E1A7A">
              <w:t>0.2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2283" w14:textId="77777777" w:rsidR="00FB18D8" w:rsidRPr="001E1A7A" w:rsidRDefault="00FB18D8" w:rsidP="00FE1C34">
            <w:pPr>
              <w:pStyle w:val="TableBody"/>
            </w:pPr>
            <w:r w:rsidRPr="001E1A7A">
              <w:t>0.1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D01C" w14:textId="77777777" w:rsidR="00FB18D8" w:rsidRPr="001E1A7A" w:rsidRDefault="00FB18D8" w:rsidP="00FE1C34">
            <w:pPr>
              <w:pStyle w:val="TableBody"/>
            </w:pPr>
            <w:r w:rsidRPr="001E1A7A">
              <w:t>0.017</w:t>
            </w:r>
          </w:p>
        </w:tc>
      </w:tr>
      <w:tr w:rsidR="00FB18D8" w:rsidRPr="001E1A7A" w14:paraId="57021BEC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F801" w14:textId="77777777" w:rsidR="00FB18D8" w:rsidRPr="001E1A7A" w:rsidRDefault="00FB18D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185B" w14:textId="77777777" w:rsidR="00FB18D8" w:rsidRPr="001E1A7A" w:rsidRDefault="00FB18D8" w:rsidP="00FE1C34">
            <w:pPr>
              <w:pStyle w:val="TableBody"/>
            </w:pPr>
            <w:r w:rsidRPr="001E1A7A">
              <w:t>0.9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144E" w14:textId="77777777" w:rsidR="00FB18D8" w:rsidRPr="001E1A7A" w:rsidRDefault="00FB18D8" w:rsidP="00FE1C34">
            <w:pPr>
              <w:pStyle w:val="TableBody"/>
            </w:pPr>
            <w:r w:rsidRPr="001E1A7A">
              <w:t>0.0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C57C" w14:textId="77777777" w:rsidR="00FB18D8" w:rsidRPr="001E1A7A" w:rsidRDefault="00FB18D8" w:rsidP="00FE1C34">
            <w:pPr>
              <w:pStyle w:val="TableBody"/>
            </w:pPr>
            <w:r w:rsidRPr="001E1A7A">
              <w:t>0.9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505" w14:textId="77777777" w:rsidR="00FB18D8" w:rsidRPr="001E1A7A" w:rsidRDefault="00FB18D8" w:rsidP="00FE1C34">
            <w:pPr>
              <w:pStyle w:val="TableBody"/>
            </w:pPr>
            <w:r w:rsidRPr="001E1A7A">
              <w:t>0.0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ABE3" w14:textId="77777777" w:rsidR="00FB18D8" w:rsidRPr="001E1A7A" w:rsidRDefault="00FB18D8" w:rsidP="00FE1C34">
            <w:pPr>
              <w:pStyle w:val="TableBody"/>
            </w:pPr>
            <w:r w:rsidRPr="001E1A7A">
              <w:t>0.0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1308" w14:textId="77777777" w:rsidR="00FB18D8" w:rsidRPr="001E1A7A" w:rsidRDefault="00FB18D8" w:rsidP="00FE1C34">
            <w:pPr>
              <w:pStyle w:val="TableBody"/>
            </w:pPr>
            <w:r w:rsidRPr="001E1A7A">
              <w:t>0.0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0581" w14:textId="77777777" w:rsidR="00FB18D8" w:rsidRPr="001E1A7A" w:rsidRDefault="00FB18D8" w:rsidP="00FE1C34">
            <w:pPr>
              <w:pStyle w:val="TableBody"/>
            </w:pPr>
            <w:r w:rsidRPr="001E1A7A">
              <w:t>0.2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F968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F8ED" w14:textId="77777777" w:rsidR="00FB18D8" w:rsidRPr="001E1A7A" w:rsidRDefault="00FB18D8" w:rsidP="00FE1C34">
            <w:pPr>
              <w:pStyle w:val="TableBody"/>
            </w:pPr>
            <w:r w:rsidRPr="001E1A7A">
              <w:t>0.1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7688" w14:textId="77777777" w:rsidR="00FB18D8" w:rsidRPr="001E1A7A" w:rsidRDefault="00FB18D8" w:rsidP="00FE1C34">
            <w:pPr>
              <w:pStyle w:val="TableBody"/>
            </w:pPr>
            <w:r w:rsidRPr="001E1A7A">
              <w:t>0.6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48D3" w14:textId="77777777" w:rsidR="00FB18D8" w:rsidRPr="001E1A7A" w:rsidRDefault="00FB18D8" w:rsidP="00FE1C34">
            <w:pPr>
              <w:pStyle w:val="TableBody"/>
            </w:pPr>
            <w:r w:rsidRPr="001E1A7A">
              <w:t>0.2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A597" w14:textId="77777777" w:rsidR="00FB18D8" w:rsidRPr="001E1A7A" w:rsidRDefault="00FB18D8" w:rsidP="00FE1C34">
            <w:pPr>
              <w:pStyle w:val="TableBody"/>
            </w:pPr>
            <w:r w:rsidRPr="001E1A7A">
              <w:t>0.5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4AA6" w14:textId="77777777" w:rsidR="00FB18D8" w:rsidRPr="001E1A7A" w:rsidRDefault="00FB18D8" w:rsidP="00FE1C34">
            <w:pPr>
              <w:pStyle w:val="TableBody"/>
            </w:pPr>
            <w:r w:rsidRPr="001E1A7A">
              <w:t>0.0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B65F" w14:textId="77777777" w:rsidR="00FB18D8" w:rsidRPr="001E1A7A" w:rsidRDefault="00FB18D8" w:rsidP="00FE1C34">
            <w:pPr>
              <w:pStyle w:val="TableBody"/>
            </w:pPr>
            <w:r w:rsidRPr="001E1A7A">
              <w:t>0.004</w:t>
            </w:r>
          </w:p>
        </w:tc>
      </w:tr>
      <w:tr w:rsidR="00FB18D8" w:rsidRPr="001E1A7A" w14:paraId="242B71FC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C88" w14:textId="77777777" w:rsidR="00FB18D8" w:rsidRPr="001E1A7A" w:rsidRDefault="00FB18D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412F" w14:textId="77777777" w:rsidR="00FB18D8" w:rsidRPr="001E1A7A" w:rsidRDefault="00FB18D8" w:rsidP="00FE1C34">
            <w:pPr>
              <w:pStyle w:val="TableBody"/>
            </w:pPr>
            <w:r w:rsidRPr="001E1A7A">
              <w:t>0.0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6F41" w14:textId="77777777" w:rsidR="00FB18D8" w:rsidRPr="001E1A7A" w:rsidRDefault="00FB18D8" w:rsidP="00FE1C34">
            <w:pPr>
              <w:pStyle w:val="TableBody"/>
            </w:pPr>
            <w:r w:rsidRPr="001E1A7A">
              <w:t>0.3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FFE2" w14:textId="77777777" w:rsidR="00FB18D8" w:rsidRPr="001E1A7A" w:rsidRDefault="00FB18D8" w:rsidP="00FE1C34">
            <w:pPr>
              <w:pStyle w:val="TableBody"/>
            </w:pPr>
            <w:r w:rsidRPr="001E1A7A">
              <w:t>0.7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50E6" w14:textId="77777777" w:rsidR="00FB18D8" w:rsidRPr="001E1A7A" w:rsidRDefault="00FB18D8" w:rsidP="00FE1C34">
            <w:pPr>
              <w:pStyle w:val="TableBody"/>
            </w:pPr>
            <w:r w:rsidRPr="001E1A7A">
              <w:t>0.0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728E" w14:textId="77777777" w:rsidR="00FB18D8" w:rsidRPr="001E1A7A" w:rsidRDefault="00FB18D8" w:rsidP="00FE1C34">
            <w:pPr>
              <w:pStyle w:val="TableBody"/>
            </w:pPr>
            <w:r w:rsidRPr="001E1A7A">
              <w:t>0.0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73C0" w14:textId="77777777" w:rsidR="00FB18D8" w:rsidRPr="001E1A7A" w:rsidRDefault="00FB18D8" w:rsidP="00FE1C34">
            <w:pPr>
              <w:pStyle w:val="TableBody"/>
            </w:pPr>
            <w:r w:rsidRPr="001E1A7A">
              <w:t>0.4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4F24" w14:textId="77777777" w:rsidR="00FB18D8" w:rsidRPr="001E1A7A" w:rsidRDefault="00FB18D8" w:rsidP="00FE1C34">
            <w:pPr>
              <w:pStyle w:val="TableBody"/>
            </w:pPr>
            <w:r w:rsidRPr="001E1A7A">
              <w:t>0.9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C901" w14:textId="77777777" w:rsidR="00FB18D8" w:rsidRPr="001E1A7A" w:rsidRDefault="00FB18D8" w:rsidP="00FE1C34">
            <w:pPr>
              <w:pStyle w:val="TableBody"/>
            </w:pPr>
            <w:r w:rsidRPr="001E1A7A">
              <w:t>0.0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1CA7" w14:textId="77777777" w:rsidR="00FB18D8" w:rsidRPr="001E1A7A" w:rsidRDefault="00FB18D8" w:rsidP="00FE1C34">
            <w:pPr>
              <w:pStyle w:val="TableBody"/>
            </w:pPr>
            <w:r w:rsidRPr="001E1A7A">
              <w:t>0.1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2516" w14:textId="77777777" w:rsidR="00FB18D8" w:rsidRPr="001E1A7A" w:rsidRDefault="00FB18D8" w:rsidP="00FE1C34">
            <w:pPr>
              <w:pStyle w:val="TableBody"/>
            </w:pPr>
            <w:r w:rsidRPr="001E1A7A">
              <w:t>0.8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7E8F" w14:textId="77777777" w:rsidR="00FB18D8" w:rsidRPr="001E1A7A" w:rsidRDefault="00FB18D8" w:rsidP="00FE1C34">
            <w:pPr>
              <w:pStyle w:val="TableBody"/>
            </w:pPr>
            <w:r w:rsidRPr="001E1A7A">
              <w:t>0.3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E4F3" w14:textId="77777777" w:rsidR="00FB18D8" w:rsidRPr="001E1A7A" w:rsidRDefault="00FB18D8" w:rsidP="00FE1C34">
            <w:pPr>
              <w:pStyle w:val="TableBody"/>
            </w:pPr>
            <w:r w:rsidRPr="001E1A7A">
              <w:t>0.0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3689" w14:textId="77777777" w:rsidR="00FB18D8" w:rsidRPr="001E1A7A" w:rsidRDefault="00FB18D8" w:rsidP="00FE1C34">
            <w:pPr>
              <w:pStyle w:val="TableBody"/>
            </w:pPr>
            <w:r w:rsidRPr="001E1A7A">
              <w:t>0.2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1424" w14:textId="77777777" w:rsidR="00FB18D8" w:rsidRPr="001E1A7A" w:rsidRDefault="00FB18D8" w:rsidP="00FE1C34">
            <w:pPr>
              <w:pStyle w:val="TableBody"/>
            </w:pPr>
            <w:r w:rsidRPr="001E1A7A">
              <w:t>0.053</w:t>
            </w:r>
          </w:p>
        </w:tc>
      </w:tr>
      <w:tr w:rsidR="00FB18D8" w:rsidRPr="001E1A7A" w14:paraId="031315A7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A046" w14:textId="77777777" w:rsidR="00FB18D8" w:rsidRPr="001E1A7A" w:rsidRDefault="00FB18D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5B18" w14:textId="77777777" w:rsidR="00FB18D8" w:rsidRPr="001E1A7A" w:rsidRDefault="00FB18D8" w:rsidP="00FE1C34">
            <w:pPr>
              <w:pStyle w:val="TableBody"/>
            </w:pPr>
            <w:r w:rsidRPr="001E1A7A">
              <w:t>0.0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945E" w14:textId="77777777" w:rsidR="00FB18D8" w:rsidRPr="001E1A7A" w:rsidRDefault="00FB18D8" w:rsidP="00FE1C34">
            <w:pPr>
              <w:pStyle w:val="TableBody"/>
            </w:pPr>
            <w:r w:rsidRPr="001E1A7A">
              <w:t>0.5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9C29" w14:textId="77777777" w:rsidR="00FB18D8" w:rsidRPr="001E1A7A" w:rsidRDefault="00FB18D8" w:rsidP="00FE1C34">
            <w:pPr>
              <w:pStyle w:val="TableBody"/>
            </w:pPr>
            <w:r w:rsidRPr="001E1A7A">
              <w:t>0.7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ABB6" w14:textId="77777777" w:rsidR="00FB18D8" w:rsidRPr="001E1A7A" w:rsidRDefault="00FB18D8" w:rsidP="00FE1C34">
            <w:pPr>
              <w:pStyle w:val="TableBody"/>
            </w:pPr>
            <w:r w:rsidRPr="001E1A7A">
              <w:t>0.0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1E4A" w14:textId="77777777" w:rsidR="00FB18D8" w:rsidRPr="001E1A7A" w:rsidRDefault="00FB18D8" w:rsidP="00FE1C34">
            <w:pPr>
              <w:pStyle w:val="TableBody"/>
            </w:pPr>
            <w:r w:rsidRPr="001E1A7A">
              <w:t>0.0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C711" w14:textId="77777777" w:rsidR="00FB18D8" w:rsidRPr="001E1A7A" w:rsidRDefault="00FB18D8" w:rsidP="00FE1C34">
            <w:pPr>
              <w:pStyle w:val="TableBody"/>
            </w:pPr>
            <w:r w:rsidRPr="001E1A7A">
              <w:t>0.3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83E8" w14:textId="77777777" w:rsidR="00FB18D8" w:rsidRPr="001E1A7A" w:rsidRDefault="00FB18D8" w:rsidP="00FE1C34">
            <w:pPr>
              <w:pStyle w:val="TableBody"/>
            </w:pPr>
            <w:r w:rsidRPr="001E1A7A">
              <w:t>0.7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45FB" w14:textId="77777777" w:rsidR="00FB18D8" w:rsidRPr="001E1A7A" w:rsidRDefault="00FB18D8" w:rsidP="00FE1C34">
            <w:pPr>
              <w:pStyle w:val="TableBody"/>
            </w:pPr>
            <w:r w:rsidRPr="001E1A7A">
              <w:t>0.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7AD6" w14:textId="77777777" w:rsidR="00FB18D8" w:rsidRPr="001E1A7A" w:rsidRDefault="00FB18D8" w:rsidP="00FE1C34">
            <w:pPr>
              <w:pStyle w:val="TableBody"/>
            </w:pPr>
            <w:r w:rsidRPr="001E1A7A">
              <w:t>0.5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369C" w14:textId="77777777" w:rsidR="00FB18D8" w:rsidRPr="001E1A7A" w:rsidRDefault="00FB18D8" w:rsidP="00FE1C34">
            <w:pPr>
              <w:pStyle w:val="TableBody"/>
            </w:pPr>
            <w:r w:rsidRPr="001E1A7A">
              <w:t>0.8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FAD3" w14:textId="77777777" w:rsidR="00FB18D8" w:rsidRPr="001E1A7A" w:rsidRDefault="00FB18D8" w:rsidP="00FE1C34">
            <w:pPr>
              <w:pStyle w:val="TableBody"/>
            </w:pPr>
            <w:r w:rsidRPr="001E1A7A">
              <w:t>0.1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7009" w14:textId="77777777" w:rsidR="00FB18D8" w:rsidRPr="001E1A7A" w:rsidRDefault="00FB18D8" w:rsidP="00FE1C34">
            <w:pPr>
              <w:pStyle w:val="TableBody"/>
            </w:pPr>
            <w:r w:rsidRPr="001E1A7A">
              <w:t>0.0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B4A8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4B06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</w:tr>
      <w:tr w:rsidR="00FB18D8" w:rsidRPr="001E1A7A" w14:paraId="1A1702DB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4D83" w14:textId="77777777" w:rsidR="00FB18D8" w:rsidRPr="001E1A7A" w:rsidRDefault="00FB18D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43A7" w14:textId="77777777" w:rsidR="00FB18D8" w:rsidRPr="001E1A7A" w:rsidRDefault="00FB18D8" w:rsidP="00FE1C34">
            <w:pPr>
              <w:pStyle w:val="TableBody"/>
            </w:pPr>
            <w:r w:rsidRPr="001E1A7A">
              <w:t>0.0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3CD3" w14:textId="77777777" w:rsidR="00FB18D8" w:rsidRPr="001E1A7A" w:rsidRDefault="00FB18D8" w:rsidP="00FE1C34">
            <w:pPr>
              <w:pStyle w:val="TableBody"/>
            </w:pPr>
            <w:r w:rsidRPr="001E1A7A">
              <w:t>0.8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5EB7" w14:textId="77777777" w:rsidR="00FB18D8" w:rsidRPr="001E1A7A" w:rsidRDefault="00FB18D8" w:rsidP="00FE1C34">
            <w:pPr>
              <w:pStyle w:val="TableBody"/>
            </w:pPr>
            <w:r w:rsidRPr="001E1A7A">
              <w:t>0.6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A41" w14:textId="77777777" w:rsidR="00FB18D8" w:rsidRPr="001E1A7A" w:rsidRDefault="00FB18D8" w:rsidP="00FE1C34">
            <w:pPr>
              <w:pStyle w:val="TableBody"/>
            </w:pPr>
            <w:r w:rsidRPr="001E1A7A">
              <w:t>0.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FF7B" w14:textId="77777777" w:rsidR="00FB18D8" w:rsidRPr="001E1A7A" w:rsidRDefault="00FB18D8" w:rsidP="00FE1C34">
            <w:pPr>
              <w:pStyle w:val="TableBody"/>
            </w:pPr>
            <w:r w:rsidRPr="001E1A7A">
              <w:t>0.0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F2DE" w14:textId="77777777" w:rsidR="00FB18D8" w:rsidRPr="001E1A7A" w:rsidRDefault="00FB18D8" w:rsidP="00FE1C34">
            <w:pPr>
              <w:pStyle w:val="TableBody"/>
            </w:pPr>
            <w:r w:rsidRPr="001E1A7A">
              <w:t>0.6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F8AD" w14:textId="77777777" w:rsidR="00FB18D8" w:rsidRPr="001E1A7A" w:rsidRDefault="00FB18D8" w:rsidP="00FE1C34">
            <w:pPr>
              <w:pStyle w:val="TableBody"/>
            </w:pPr>
            <w:r w:rsidRPr="001E1A7A">
              <w:t>0.9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F05F" w14:textId="77777777" w:rsidR="00FB18D8" w:rsidRPr="001E1A7A" w:rsidRDefault="00FB18D8" w:rsidP="00FE1C34">
            <w:pPr>
              <w:pStyle w:val="TableBody"/>
            </w:pPr>
            <w:r w:rsidRPr="001E1A7A">
              <w:t>0.0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3929" w14:textId="77777777" w:rsidR="00FB18D8" w:rsidRPr="001E1A7A" w:rsidRDefault="00FB18D8" w:rsidP="00FE1C34">
            <w:pPr>
              <w:pStyle w:val="TableBody"/>
            </w:pPr>
            <w:r w:rsidRPr="001E1A7A">
              <w:t>0.2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D321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6EC8" w14:textId="77777777" w:rsidR="00FB18D8" w:rsidRPr="001E1A7A" w:rsidRDefault="00FB18D8" w:rsidP="00FE1C34">
            <w:pPr>
              <w:pStyle w:val="TableBody"/>
            </w:pPr>
            <w:r w:rsidRPr="001E1A7A">
              <w:t>0.3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C7AD" w14:textId="77777777" w:rsidR="00FB18D8" w:rsidRPr="001E1A7A" w:rsidRDefault="00FB18D8" w:rsidP="00FE1C34">
            <w:pPr>
              <w:pStyle w:val="TableBody"/>
            </w:pPr>
            <w:r w:rsidRPr="001E1A7A">
              <w:t>0.0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E33B" w14:textId="77777777" w:rsidR="00FB18D8" w:rsidRPr="001E1A7A" w:rsidRDefault="00FB18D8" w:rsidP="00FE1C34">
            <w:pPr>
              <w:pStyle w:val="TableBody"/>
            </w:pPr>
            <w:r w:rsidRPr="001E1A7A">
              <w:t>0.1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2ECB" w14:textId="77777777" w:rsidR="00FB18D8" w:rsidRPr="001E1A7A" w:rsidRDefault="00FB18D8" w:rsidP="00FE1C34">
            <w:pPr>
              <w:pStyle w:val="TableBody"/>
            </w:pPr>
            <w:r w:rsidRPr="001E1A7A">
              <w:t>0.144</w:t>
            </w:r>
          </w:p>
        </w:tc>
      </w:tr>
      <w:tr w:rsidR="00FB18D8" w:rsidRPr="001E1A7A" w14:paraId="7E74C2DC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4E9E" w14:textId="77777777" w:rsidR="00FB18D8" w:rsidRPr="001E1A7A" w:rsidRDefault="00FB18D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F30B" w14:textId="77777777" w:rsidR="00FB18D8" w:rsidRPr="001E1A7A" w:rsidRDefault="00FB18D8" w:rsidP="00FE1C34">
            <w:pPr>
              <w:pStyle w:val="TableBody"/>
            </w:pPr>
            <w:r w:rsidRPr="001E1A7A">
              <w:t>0.0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B958" w14:textId="77777777" w:rsidR="00FB18D8" w:rsidRPr="001E1A7A" w:rsidRDefault="00FB18D8" w:rsidP="00FE1C34">
            <w:pPr>
              <w:pStyle w:val="TableBody"/>
            </w:pPr>
            <w:r w:rsidRPr="001E1A7A">
              <w:t>0.4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68B0" w14:textId="77777777" w:rsidR="00FB18D8" w:rsidRPr="001E1A7A" w:rsidRDefault="00FB18D8" w:rsidP="00FE1C34">
            <w:pPr>
              <w:pStyle w:val="TableBody"/>
            </w:pPr>
            <w:r w:rsidRPr="001E1A7A">
              <w:t>0.7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34BA" w14:textId="77777777" w:rsidR="00FB18D8" w:rsidRPr="001E1A7A" w:rsidRDefault="00FB18D8" w:rsidP="00FE1C34">
            <w:pPr>
              <w:pStyle w:val="TableBody"/>
            </w:pPr>
            <w:r w:rsidRPr="001E1A7A">
              <w:t>0.0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A919" w14:textId="77777777" w:rsidR="00FB18D8" w:rsidRPr="001E1A7A" w:rsidRDefault="00FB18D8" w:rsidP="00FE1C34">
            <w:pPr>
              <w:pStyle w:val="TableBody"/>
            </w:pPr>
            <w:r w:rsidRPr="001E1A7A">
              <w:t>0.0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02A4" w14:textId="77777777" w:rsidR="00FB18D8" w:rsidRPr="001E1A7A" w:rsidRDefault="00FB18D8" w:rsidP="00FE1C34">
            <w:pPr>
              <w:pStyle w:val="TableBody"/>
            </w:pPr>
            <w:r w:rsidRPr="001E1A7A">
              <w:t>0.5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3043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3649" w14:textId="77777777" w:rsidR="00FB18D8" w:rsidRPr="001E1A7A" w:rsidRDefault="00FB18D8" w:rsidP="00FE1C34">
            <w:pPr>
              <w:pStyle w:val="TableBody"/>
            </w:pPr>
            <w:r w:rsidRPr="001E1A7A">
              <w:t>0.0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4DFD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909D" w14:textId="77777777" w:rsidR="00FB18D8" w:rsidRPr="001E1A7A" w:rsidRDefault="00FB18D8" w:rsidP="00FE1C34">
            <w:pPr>
              <w:pStyle w:val="TableBody"/>
            </w:pPr>
            <w:r w:rsidRPr="001E1A7A">
              <w:t>0.8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CF99" w14:textId="77777777" w:rsidR="00FB18D8" w:rsidRPr="001E1A7A" w:rsidRDefault="00FB18D8" w:rsidP="00FE1C34">
            <w:pPr>
              <w:pStyle w:val="TableBody"/>
            </w:pPr>
            <w:r w:rsidRPr="001E1A7A">
              <w:t>0.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DE06" w14:textId="77777777" w:rsidR="00FB18D8" w:rsidRPr="001E1A7A" w:rsidRDefault="00FB18D8" w:rsidP="00FE1C34">
            <w:pPr>
              <w:pStyle w:val="TableBody"/>
            </w:pPr>
            <w:r w:rsidRPr="001E1A7A">
              <w:t>0.1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63EC" w14:textId="77777777" w:rsidR="00FB18D8" w:rsidRPr="001E1A7A" w:rsidRDefault="00FB18D8" w:rsidP="00FE1C34">
            <w:pPr>
              <w:pStyle w:val="TableBody"/>
            </w:pPr>
            <w:r w:rsidRPr="001E1A7A">
              <w:t>0.0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231D" w14:textId="77777777" w:rsidR="00FB18D8" w:rsidRPr="001E1A7A" w:rsidRDefault="00FB18D8" w:rsidP="00FE1C34">
            <w:pPr>
              <w:pStyle w:val="TableBody"/>
            </w:pPr>
            <w:r w:rsidRPr="001E1A7A">
              <w:t>0.035</w:t>
            </w:r>
          </w:p>
        </w:tc>
      </w:tr>
      <w:tr w:rsidR="00FB18D8" w:rsidRPr="001E1A7A" w14:paraId="16A0F9C4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5C05" w14:textId="77777777" w:rsidR="00FB18D8" w:rsidRPr="001E1A7A" w:rsidRDefault="00FB18D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0D74" w14:textId="77777777" w:rsidR="00FB18D8" w:rsidRPr="001E1A7A" w:rsidRDefault="00FB18D8" w:rsidP="00FE1C34">
            <w:pPr>
              <w:pStyle w:val="TableBody"/>
            </w:pPr>
            <w:r w:rsidRPr="001E1A7A">
              <w:t>0.02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C240" w14:textId="77777777" w:rsidR="00FB18D8" w:rsidRPr="001E1A7A" w:rsidRDefault="00FB18D8" w:rsidP="00FE1C34">
            <w:pPr>
              <w:pStyle w:val="TableBody"/>
            </w:pPr>
            <w:r w:rsidRPr="001E1A7A">
              <w:t>0.3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0A68" w14:textId="77777777" w:rsidR="00FB18D8" w:rsidRPr="001E1A7A" w:rsidRDefault="00FB18D8" w:rsidP="00FE1C34">
            <w:pPr>
              <w:pStyle w:val="TableBody"/>
            </w:pPr>
            <w:r w:rsidRPr="001E1A7A">
              <w:t>0.7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2CF7" w14:textId="77777777" w:rsidR="00FB18D8" w:rsidRPr="001E1A7A" w:rsidRDefault="00FB18D8" w:rsidP="00FE1C34">
            <w:pPr>
              <w:pStyle w:val="TableBody"/>
            </w:pPr>
            <w:r w:rsidRPr="001E1A7A">
              <w:t>0.2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033B" w14:textId="77777777" w:rsidR="00FB18D8" w:rsidRPr="001E1A7A" w:rsidRDefault="00FB18D8" w:rsidP="00FE1C34">
            <w:pPr>
              <w:pStyle w:val="TableBody"/>
            </w:pPr>
            <w:r w:rsidRPr="001E1A7A">
              <w:t>0.3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BFE2" w14:textId="77777777" w:rsidR="00FB18D8" w:rsidRPr="001E1A7A" w:rsidRDefault="00FB18D8" w:rsidP="00FE1C34">
            <w:pPr>
              <w:pStyle w:val="TableBody"/>
            </w:pPr>
            <w:r w:rsidRPr="001E1A7A">
              <w:t>0.3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0595" w14:textId="77777777" w:rsidR="00FB18D8" w:rsidRPr="001E1A7A" w:rsidRDefault="00FB18D8" w:rsidP="00FE1C34">
            <w:pPr>
              <w:pStyle w:val="TableBody"/>
            </w:pPr>
            <w:r w:rsidRPr="001E1A7A">
              <w:t>0.8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2615" w14:textId="77777777" w:rsidR="00FB18D8" w:rsidRPr="001E1A7A" w:rsidRDefault="00FB18D8" w:rsidP="00FE1C34">
            <w:pPr>
              <w:pStyle w:val="TableBody"/>
            </w:pPr>
            <w:r w:rsidRPr="001E1A7A">
              <w:t>0.0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BE55" w14:textId="77777777" w:rsidR="00FB18D8" w:rsidRPr="001E1A7A" w:rsidRDefault="00FB18D8" w:rsidP="00FE1C34">
            <w:pPr>
              <w:pStyle w:val="TableBody"/>
            </w:pPr>
            <w:r w:rsidRPr="001E1A7A">
              <w:t>0.0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A064" w14:textId="77777777" w:rsidR="00FB18D8" w:rsidRPr="001E1A7A" w:rsidRDefault="00FB18D8" w:rsidP="00FE1C34">
            <w:pPr>
              <w:pStyle w:val="TableBody"/>
            </w:pPr>
            <w:r w:rsidRPr="001E1A7A">
              <w:t>0.6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EA2D" w14:textId="77777777" w:rsidR="00FB18D8" w:rsidRPr="001E1A7A" w:rsidRDefault="00FB18D8" w:rsidP="00FE1C34">
            <w:pPr>
              <w:pStyle w:val="TableBody"/>
            </w:pPr>
            <w:r w:rsidRPr="001E1A7A">
              <w:t>0.1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B5FC" w14:textId="77777777" w:rsidR="00FB18D8" w:rsidRPr="001E1A7A" w:rsidRDefault="00FB18D8" w:rsidP="00FE1C34">
            <w:pPr>
              <w:pStyle w:val="TableBody"/>
            </w:pPr>
            <w:r w:rsidRPr="001E1A7A">
              <w:t>0.8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520" w14:textId="77777777" w:rsidR="00FB18D8" w:rsidRPr="001E1A7A" w:rsidRDefault="00FB18D8" w:rsidP="00FE1C34">
            <w:pPr>
              <w:pStyle w:val="TableBody"/>
            </w:pPr>
            <w:r w:rsidRPr="001E1A7A">
              <w:t>0.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8200" w14:textId="77777777" w:rsidR="00FB18D8" w:rsidRPr="001E1A7A" w:rsidRDefault="00FB18D8" w:rsidP="00FE1C34">
            <w:pPr>
              <w:pStyle w:val="TableBody"/>
            </w:pPr>
            <w:r w:rsidRPr="001E1A7A">
              <w:t>0.020</w:t>
            </w:r>
          </w:p>
        </w:tc>
      </w:tr>
      <w:tr w:rsidR="00FB18D8" w:rsidRPr="001E1A7A" w14:paraId="01A9643E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A9DC9" w14:textId="77777777" w:rsidR="00FB18D8" w:rsidRPr="001E1A7A" w:rsidRDefault="00FB18D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3E9BC" w14:textId="77777777" w:rsidR="00FB18D8" w:rsidRPr="001E1A7A" w:rsidRDefault="00FB18D8" w:rsidP="00FE1C34">
            <w:pPr>
              <w:pStyle w:val="TableBody"/>
            </w:pPr>
            <w:r w:rsidRPr="001E1A7A">
              <w:t>0.0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A903D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C3DD0" w14:textId="77777777" w:rsidR="00FB18D8" w:rsidRPr="001E1A7A" w:rsidRDefault="00FB18D8" w:rsidP="00FE1C34">
            <w:pPr>
              <w:pStyle w:val="TableBody"/>
            </w:pPr>
            <w:r w:rsidRPr="001E1A7A">
              <w:t>0.57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C439B" w14:textId="77777777" w:rsidR="00FB18D8" w:rsidRPr="001E1A7A" w:rsidRDefault="00FB18D8" w:rsidP="00FE1C34">
            <w:pPr>
              <w:pStyle w:val="TableBody"/>
            </w:pPr>
            <w:r w:rsidRPr="001E1A7A">
              <w:t>0.04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A72A5" w14:textId="77777777" w:rsidR="00FB18D8" w:rsidRPr="001E1A7A" w:rsidRDefault="00FB18D8" w:rsidP="00FE1C34">
            <w:pPr>
              <w:pStyle w:val="TableBody"/>
            </w:pPr>
            <w:r w:rsidRPr="001E1A7A">
              <w:t>0.04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CD58B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918C7" w14:textId="77777777" w:rsidR="00FB18D8" w:rsidRPr="001E1A7A" w:rsidRDefault="00FB18D8" w:rsidP="00FE1C34">
            <w:pPr>
              <w:pStyle w:val="TableBody"/>
            </w:pPr>
            <w:r w:rsidRPr="001E1A7A">
              <w:t>0.49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579F" w14:textId="77777777" w:rsidR="00FB18D8" w:rsidRPr="001E1A7A" w:rsidRDefault="00FB18D8" w:rsidP="00FE1C34">
            <w:pPr>
              <w:pStyle w:val="TableBody"/>
            </w:pPr>
            <w:r w:rsidRPr="001E1A7A">
              <w:t>0.0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6339F" w14:textId="77777777" w:rsidR="00FB18D8" w:rsidRPr="001E1A7A" w:rsidRDefault="00FB18D8" w:rsidP="00FE1C34">
            <w:pPr>
              <w:pStyle w:val="TableBody"/>
            </w:pPr>
            <w:r w:rsidRPr="001E1A7A">
              <w:t>0.2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731D3" w14:textId="77777777" w:rsidR="00FB18D8" w:rsidRPr="001E1A7A" w:rsidRDefault="00FB18D8" w:rsidP="00FE1C34">
            <w:pPr>
              <w:pStyle w:val="TableBody"/>
            </w:pPr>
            <w:r w:rsidRPr="001E1A7A">
              <w:t>0.8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F6E68" w14:textId="77777777" w:rsidR="00FB18D8" w:rsidRPr="001E1A7A" w:rsidRDefault="00FB18D8" w:rsidP="00FE1C34">
            <w:pPr>
              <w:pStyle w:val="TableBody"/>
            </w:pPr>
            <w:r w:rsidRPr="001E1A7A">
              <w:t>0.1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B3DE9" w14:textId="77777777" w:rsidR="00FB18D8" w:rsidRPr="001E1A7A" w:rsidRDefault="00FB18D8" w:rsidP="00FE1C34">
            <w:pPr>
              <w:pStyle w:val="TableBody"/>
            </w:pPr>
            <w:r w:rsidRPr="001E1A7A">
              <w:t>0.6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2DAFA" w14:textId="77777777" w:rsidR="00FB18D8" w:rsidRPr="001E1A7A" w:rsidRDefault="00FB18D8" w:rsidP="00FE1C34">
            <w:pPr>
              <w:pStyle w:val="TableBody"/>
            </w:pPr>
            <w:r w:rsidRPr="001E1A7A">
              <w:t>0.0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77FAA" w14:textId="77777777" w:rsidR="00FB18D8" w:rsidRPr="001E1A7A" w:rsidRDefault="00FB18D8" w:rsidP="00FE1C34">
            <w:pPr>
              <w:pStyle w:val="TableBody"/>
            </w:pPr>
            <w:r w:rsidRPr="001E1A7A">
              <w:t>0.028</w:t>
            </w:r>
          </w:p>
        </w:tc>
      </w:tr>
    </w:tbl>
    <w:p w14:paraId="20D00B47" w14:textId="77777777" w:rsidR="003E11AE" w:rsidRPr="006772DB" w:rsidRDefault="003E11AE" w:rsidP="008F50FE">
      <w:pPr>
        <w:rPr>
          <w:rFonts w:ascii="Times New Roman" w:hAnsi="Times New Roman" w:cs="Times New Roman"/>
          <w:sz w:val="20"/>
          <w:szCs w:val="20"/>
        </w:rPr>
      </w:pPr>
    </w:p>
    <w:p w14:paraId="2D4C43FB" w14:textId="0ED79D76" w:rsidR="00217471" w:rsidRPr="006772DB" w:rsidRDefault="00FB18D8" w:rsidP="0021747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B18D8">
        <w:rPr>
          <w:rFonts w:ascii="Times New Roman" w:hAnsi="Times New Roman" w:cs="Times New Roman"/>
          <w:sz w:val="20"/>
          <w:szCs w:val="20"/>
        </w:rPr>
        <w:t xml:space="preserve">The overall performance of </w:t>
      </w:r>
      <w:proofErr w:type="gramStart"/>
      <w:r w:rsidRPr="00FB18D8">
        <w:rPr>
          <w:rFonts w:ascii="Times New Roman" w:hAnsi="Times New Roman" w:cs="Times New Roman"/>
          <w:sz w:val="20"/>
          <w:szCs w:val="20"/>
        </w:rPr>
        <w:t>studied countries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071"/>
      </w:tblGrid>
      <w:tr w:rsidR="00FB18D8" w:rsidRPr="00FB18D8" w14:paraId="37856236" w14:textId="77777777" w:rsidTr="00FB18D8">
        <w:trPr>
          <w:trHeight w:val="33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B1E28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0EDF3" w14:textId="1AE6815C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vi-V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vi-V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vi-VN"/>
                      </w:rPr>
                      <m:t>i</m:t>
                    </m:r>
                  </m:sub>
                </m:sSub>
              </m:oMath>
            </m:oMathPara>
          </w:p>
        </w:tc>
      </w:tr>
      <w:tr w:rsidR="00FB18D8" w:rsidRPr="00FB18D8" w14:paraId="2486CAFA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590C7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FEFFE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32436</w:t>
            </w:r>
          </w:p>
        </w:tc>
      </w:tr>
      <w:tr w:rsidR="00FB18D8" w:rsidRPr="00FB18D8" w14:paraId="6D9A8AAD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59B48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2F76A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861374</w:t>
            </w:r>
          </w:p>
        </w:tc>
      </w:tr>
      <w:tr w:rsidR="00FB18D8" w:rsidRPr="00FB18D8" w14:paraId="04B2ECA8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701A3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6AE8B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783697</w:t>
            </w:r>
          </w:p>
        </w:tc>
      </w:tr>
      <w:tr w:rsidR="00FB18D8" w:rsidRPr="00FB18D8" w14:paraId="5907A7C9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D9A8F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3C42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897921</w:t>
            </w:r>
          </w:p>
        </w:tc>
      </w:tr>
      <w:tr w:rsidR="00FB18D8" w:rsidRPr="00FB18D8" w14:paraId="6FC4EFAD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CB4F2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6631D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338614</w:t>
            </w:r>
          </w:p>
        </w:tc>
      </w:tr>
      <w:tr w:rsidR="00FB18D8" w:rsidRPr="00FB18D8" w14:paraId="3BF0CE6C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BBD20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36970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013662</w:t>
            </w:r>
          </w:p>
        </w:tc>
      </w:tr>
      <w:tr w:rsidR="00FB18D8" w:rsidRPr="00FB18D8" w14:paraId="15746BE5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BCBD2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6EED0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756996</w:t>
            </w:r>
          </w:p>
        </w:tc>
      </w:tr>
      <w:tr w:rsidR="00FB18D8" w:rsidRPr="00FB18D8" w14:paraId="210C42A4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BEADD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Qata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DDC61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01324</w:t>
            </w:r>
          </w:p>
        </w:tc>
      </w:tr>
      <w:tr w:rsidR="00FB18D8" w:rsidRPr="00FB18D8" w14:paraId="13326569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55967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Kuwai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3BDBA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228043</w:t>
            </w:r>
          </w:p>
        </w:tc>
      </w:tr>
      <w:tr w:rsidR="00FB18D8" w:rsidRPr="00FB18D8" w14:paraId="1F82B7C4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922A6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Bahra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2E1F1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08881</w:t>
            </w:r>
          </w:p>
        </w:tc>
      </w:tr>
      <w:tr w:rsidR="00FB18D8" w:rsidRPr="00FB18D8" w14:paraId="037EFAD5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08C2D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EA077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233576</w:t>
            </w:r>
          </w:p>
        </w:tc>
      </w:tr>
      <w:tr w:rsidR="00FB18D8" w:rsidRPr="00FB18D8" w14:paraId="71A0B741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96BC3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7DC07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982848</w:t>
            </w:r>
          </w:p>
        </w:tc>
      </w:tr>
      <w:tr w:rsidR="00FB18D8" w:rsidRPr="00FB18D8" w14:paraId="078A7E1E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33A17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85966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251462</w:t>
            </w:r>
          </w:p>
        </w:tc>
      </w:tr>
      <w:tr w:rsidR="00FB18D8" w:rsidRPr="00FB18D8" w14:paraId="49097BE7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4F321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0159A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796338</w:t>
            </w:r>
          </w:p>
        </w:tc>
      </w:tr>
      <w:tr w:rsidR="00FB18D8" w:rsidRPr="00FB18D8" w14:paraId="17761A6E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32749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6D13F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740466</w:t>
            </w:r>
          </w:p>
        </w:tc>
      </w:tr>
      <w:tr w:rsidR="00FB18D8" w:rsidRPr="00FB18D8" w14:paraId="43C522F4" w14:textId="77777777" w:rsidTr="00FB18D8">
        <w:trPr>
          <w:trHeight w:val="33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0BECF" w14:textId="77777777" w:rsidR="00FB18D8" w:rsidRPr="00FB18D8" w:rsidRDefault="00FB18D8" w:rsidP="00FB18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4E4AA" w14:textId="77777777" w:rsidR="00FB18D8" w:rsidRPr="00FB18D8" w:rsidRDefault="00FB18D8" w:rsidP="00FB18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613494</w:t>
            </w:r>
          </w:p>
        </w:tc>
      </w:tr>
    </w:tbl>
    <w:p w14:paraId="2F6C7C9C" w14:textId="77777777" w:rsidR="00217471" w:rsidRPr="006772DB" w:rsidRDefault="00217471" w:rsidP="008F50FE">
      <w:pPr>
        <w:rPr>
          <w:rFonts w:ascii="Times New Roman" w:hAnsi="Times New Roman" w:cs="Times New Roman"/>
          <w:sz w:val="20"/>
          <w:szCs w:val="20"/>
        </w:rPr>
      </w:pPr>
    </w:p>
    <w:p w14:paraId="7E9A0B36" w14:textId="1096D656" w:rsidR="00CA7642" w:rsidRPr="006772DB" w:rsidRDefault="00FB18D8" w:rsidP="008F50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B18D8">
        <w:rPr>
          <w:rFonts w:ascii="Times New Roman" w:hAnsi="Times New Roman" w:cs="Times New Roman"/>
          <w:sz w:val="20"/>
          <w:szCs w:val="20"/>
        </w:rPr>
        <w:t>The eliminated overall perform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9"/>
        <w:gridCol w:w="821"/>
        <w:gridCol w:w="821"/>
        <w:gridCol w:w="821"/>
        <w:gridCol w:w="821"/>
        <w:gridCol w:w="822"/>
        <w:gridCol w:w="822"/>
        <w:gridCol w:w="822"/>
        <w:gridCol w:w="822"/>
        <w:gridCol w:w="822"/>
        <w:gridCol w:w="822"/>
        <w:gridCol w:w="822"/>
        <w:gridCol w:w="822"/>
        <w:gridCol w:w="822"/>
        <w:gridCol w:w="809"/>
      </w:tblGrid>
      <w:tr w:rsidR="00FB18D8" w:rsidRPr="001E1A7A" w14:paraId="5053093A" w14:textId="77777777" w:rsidTr="00FE1C34">
        <w:trPr>
          <w:trHeight w:val="144"/>
        </w:trPr>
        <w:tc>
          <w:tcPr>
            <w:tcW w:w="5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F27FC" w14:textId="77777777" w:rsidR="00FB18D8" w:rsidRPr="001E1A7A" w:rsidRDefault="00FB18D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4433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DDEA4" w14:textId="77777777" w:rsidR="00FB18D8" w:rsidRPr="001E1A7A" w:rsidRDefault="00FB18D8" w:rsidP="00FE1C34">
            <w:pPr>
              <w:pStyle w:val="TableBody"/>
            </w:pPr>
            <w:r w:rsidRPr="001E1A7A">
              <w:t>Criteria</w:t>
            </w:r>
          </w:p>
        </w:tc>
      </w:tr>
      <w:tr w:rsidR="00FB18D8" w:rsidRPr="001E1A7A" w14:paraId="1D288BC8" w14:textId="77777777" w:rsidTr="00FE1C34">
        <w:trPr>
          <w:trHeight w:val="144"/>
        </w:trPr>
        <w:tc>
          <w:tcPr>
            <w:tcW w:w="5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5D322" w14:textId="77777777" w:rsidR="00FB18D8" w:rsidRPr="001E1A7A" w:rsidRDefault="00FB18D8" w:rsidP="00FE1C34">
            <w:pPr>
              <w:pStyle w:val="TableBody"/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189C2" w14:textId="77777777" w:rsidR="00FB18D8" w:rsidRPr="001E1A7A" w:rsidRDefault="00FB18D8" w:rsidP="00FE1C34">
            <w:pPr>
              <w:pStyle w:val="TableBody"/>
            </w:pPr>
            <w:r w:rsidRPr="001E1A7A">
              <w:t>A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E991E" w14:textId="77777777" w:rsidR="00FB18D8" w:rsidRPr="001E1A7A" w:rsidRDefault="00FB18D8" w:rsidP="00FE1C34">
            <w:pPr>
              <w:pStyle w:val="TableBody"/>
            </w:pPr>
            <w:r w:rsidRPr="001E1A7A">
              <w:t>A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4CBDF" w14:textId="77777777" w:rsidR="00FB18D8" w:rsidRPr="001E1A7A" w:rsidRDefault="00FB18D8" w:rsidP="00FE1C34">
            <w:pPr>
              <w:pStyle w:val="TableBody"/>
            </w:pPr>
            <w:r w:rsidRPr="001E1A7A">
              <w:t>A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DF7CA" w14:textId="77777777" w:rsidR="00FB18D8" w:rsidRPr="001E1A7A" w:rsidRDefault="00FB18D8" w:rsidP="00FE1C34">
            <w:pPr>
              <w:pStyle w:val="TableBody"/>
            </w:pPr>
            <w:r w:rsidRPr="001E1A7A">
              <w:t>A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7C8AF" w14:textId="77777777" w:rsidR="00FB18D8" w:rsidRPr="001E1A7A" w:rsidRDefault="00FB18D8" w:rsidP="00FE1C34">
            <w:pPr>
              <w:pStyle w:val="TableBody"/>
            </w:pPr>
            <w:r w:rsidRPr="001E1A7A">
              <w:t>A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AECA5" w14:textId="77777777" w:rsidR="00FB18D8" w:rsidRPr="001E1A7A" w:rsidRDefault="00FB18D8" w:rsidP="00FE1C34">
            <w:pPr>
              <w:pStyle w:val="TableBody"/>
            </w:pPr>
            <w:r w:rsidRPr="001E1A7A">
              <w:t>A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52E36" w14:textId="77777777" w:rsidR="00FB18D8" w:rsidRPr="001E1A7A" w:rsidRDefault="00FB18D8" w:rsidP="00FE1C34">
            <w:pPr>
              <w:pStyle w:val="TableBody"/>
            </w:pPr>
            <w:r w:rsidRPr="001E1A7A">
              <w:t>A7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AB744" w14:textId="77777777" w:rsidR="00FB18D8" w:rsidRPr="001E1A7A" w:rsidRDefault="00FB18D8" w:rsidP="00FE1C34">
            <w:pPr>
              <w:pStyle w:val="TableBody"/>
            </w:pPr>
            <w:r w:rsidRPr="001E1A7A">
              <w:t>A8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589E3" w14:textId="77777777" w:rsidR="00FB18D8" w:rsidRPr="001E1A7A" w:rsidRDefault="00FB18D8" w:rsidP="00FE1C34">
            <w:pPr>
              <w:pStyle w:val="TableBody"/>
            </w:pPr>
            <w:r w:rsidRPr="001E1A7A">
              <w:t>A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7AFAA" w14:textId="77777777" w:rsidR="00FB18D8" w:rsidRPr="001E1A7A" w:rsidRDefault="00FB18D8" w:rsidP="00FE1C34">
            <w:pPr>
              <w:pStyle w:val="TableBody"/>
            </w:pPr>
            <w:r w:rsidRPr="001E1A7A">
              <w:t>A1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B03AB" w14:textId="77777777" w:rsidR="00FB18D8" w:rsidRPr="001E1A7A" w:rsidRDefault="00FB18D8" w:rsidP="00FE1C34">
            <w:pPr>
              <w:pStyle w:val="TableBody"/>
            </w:pPr>
            <w:r w:rsidRPr="001E1A7A">
              <w:t>A1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89B13" w14:textId="77777777" w:rsidR="00FB18D8" w:rsidRPr="001E1A7A" w:rsidRDefault="00FB18D8" w:rsidP="00FE1C34">
            <w:pPr>
              <w:pStyle w:val="TableBody"/>
            </w:pPr>
            <w:r w:rsidRPr="001E1A7A">
              <w:t>A1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20D95" w14:textId="77777777" w:rsidR="00FB18D8" w:rsidRPr="001E1A7A" w:rsidRDefault="00FB18D8" w:rsidP="00FE1C34">
            <w:pPr>
              <w:pStyle w:val="TableBody"/>
            </w:pPr>
            <w:r w:rsidRPr="001E1A7A">
              <w:t>A1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FD342" w14:textId="77777777" w:rsidR="00FB18D8" w:rsidRPr="001E1A7A" w:rsidRDefault="00FB18D8" w:rsidP="00FE1C34">
            <w:pPr>
              <w:pStyle w:val="TableBody"/>
            </w:pPr>
            <w:r w:rsidRPr="001E1A7A">
              <w:t>A14</w:t>
            </w:r>
          </w:p>
        </w:tc>
      </w:tr>
      <w:tr w:rsidR="00FB18D8" w:rsidRPr="001E1A7A" w14:paraId="327FF73F" w14:textId="77777777" w:rsidTr="00FE1C34">
        <w:trPr>
          <w:trHeight w:val="144"/>
        </w:trPr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7346D" w14:textId="77777777" w:rsidR="00FB18D8" w:rsidRPr="001E1A7A" w:rsidRDefault="00FB18D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2F8FC" w14:textId="77777777" w:rsidR="00FB18D8" w:rsidRPr="001E1A7A" w:rsidRDefault="00FB18D8" w:rsidP="00FE1C34">
            <w:pPr>
              <w:pStyle w:val="TableBody"/>
            </w:pPr>
            <w:r w:rsidRPr="001E1A7A">
              <w:t>0.93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6CF02" w14:textId="77777777" w:rsidR="00FB18D8" w:rsidRPr="001E1A7A" w:rsidRDefault="00FB18D8" w:rsidP="00FE1C34">
            <w:pPr>
              <w:pStyle w:val="TableBody"/>
            </w:pPr>
            <w:r w:rsidRPr="001E1A7A">
              <w:t>0.96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807C68" w14:textId="77777777" w:rsidR="00FB18D8" w:rsidRPr="001E1A7A" w:rsidRDefault="00FB18D8" w:rsidP="00FE1C34">
            <w:pPr>
              <w:pStyle w:val="TableBody"/>
            </w:pPr>
            <w:r w:rsidRPr="001E1A7A">
              <w:t>0.999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318536" w14:textId="77777777" w:rsidR="00FB18D8" w:rsidRPr="001E1A7A" w:rsidRDefault="00FB18D8" w:rsidP="00FE1C34">
            <w:pPr>
              <w:pStyle w:val="TableBody"/>
            </w:pPr>
            <w:r w:rsidRPr="001E1A7A">
              <w:t>0.903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D043E2" w14:textId="77777777" w:rsidR="00FB18D8" w:rsidRPr="001E1A7A" w:rsidRDefault="00FB18D8" w:rsidP="00FE1C34">
            <w:pPr>
              <w:pStyle w:val="TableBody"/>
            </w:pPr>
            <w:r w:rsidRPr="001E1A7A">
              <w:t>0.94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C8F1B9" w14:textId="77777777" w:rsidR="00FB18D8" w:rsidRPr="001E1A7A" w:rsidRDefault="00FB18D8" w:rsidP="00FE1C34">
            <w:pPr>
              <w:pStyle w:val="TableBody"/>
            </w:pPr>
            <w:r w:rsidRPr="001E1A7A">
              <w:t>0.954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DF7A8" w14:textId="77777777" w:rsidR="00FB18D8" w:rsidRPr="001E1A7A" w:rsidRDefault="00FB18D8" w:rsidP="00FE1C34">
            <w:pPr>
              <w:pStyle w:val="TableBody"/>
            </w:pPr>
            <w:r w:rsidRPr="001E1A7A">
              <w:t>0.99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42E3BD" w14:textId="77777777" w:rsidR="00FB18D8" w:rsidRPr="001E1A7A" w:rsidRDefault="00FB18D8" w:rsidP="00FE1C34">
            <w:pPr>
              <w:pStyle w:val="TableBody"/>
            </w:pPr>
            <w:r w:rsidRPr="001E1A7A">
              <w:t>0.93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279F4E" w14:textId="77777777" w:rsidR="00FB18D8" w:rsidRPr="001E1A7A" w:rsidRDefault="00FB18D8" w:rsidP="00FE1C34">
            <w:pPr>
              <w:pStyle w:val="TableBody"/>
            </w:pPr>
            <w:r w:rsidRPr="001E1A7A">
              <w:t>0.93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173E6A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C24280" w14:textId="77777777" w:rsidR="00FB18D8" w:rsidRPr="001E1A7A" w:rsidRDefault="00FB18D8" w:rsidP="00FE1C34">
            <w:pPr>
              <w:pStyle w:val="TableBody"/>
            </w:pPr>
            <w:r w:rsidRPr="001E1A7A">
              <w:t>0.966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7DE1BF" w14:textId="77777777" w:rsidR="00FB18D8" w:rsidRPr="001E1A7A" w:rsidRDefault="00FB18D8" w:rsidP="00FE1C34">
            <w:pPr>
              <w:pStyle w:val="TableBody"/>
            </w:pPr>
            <w:r w:rsidRPr="001E1A7A">
              <w:t>0.94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4A2D88" w14:textId="77777777" w:rsidR="00FB18D8" w:rsidRPr="001E1A7A" w:rsidRDefault="00FB18D8" w:rsidP="00FE1C34">
            <w:pPr>
              <w:pStyle w:val="TableBody"/>
            </w:pPr>
            <w:r w:rsidRPr="001E1A7A">
              <w:t>0.985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1AFBE" w14:textId="77777777" w:rsidR="00FB18D8" w:rsidRPr="001E1A7A" w:rsidRDefault="00FB18D8" w:rsidP="00FE1C34">
            <w:pPr>
              <w:pStyle w:val="TableBody"/>
            </w:pPr>
            <w:r w:rsidRPr="001E1A7A">
              <w:t>0.907</w:t>
            </w:r>
          </w:p>
        </w:tc>
      </w:tr>
      <w:tr w:rsidR="00FB18D8" w:rsidRPr="001E1A7A" w14:paraId="49530111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02F3" w14:textId="77777777" w:rsidR="00FB18D8" w:rsidRPr="001E1A7A" w:rsidRDefault="00FB18D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72707" w14:textId="77777777" w:rsidR="00FB18D8" w:rsidRPr="001E1A7A" w:rsidRDefault="00FB18D8" w:rsidP="00FE1C34">
            <w:pPr>
              <w:pStyle w:val="TableBody"/>
            </w:pPr>
            <w:r w:rsidRPr="001E1A7A">
              <w:t>0.9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1009" w14:textId="77777777" w:rsidR="00FB18D8" w:rsidRPr="001E1A7A" w:rsidRDefault="00FB18D8" w:rsidP="00FE1C34">
            <w:pPr>
              <w:pStyle w:val="TableBody"/>
            </w:pPr>
            <w:r w:rsidRPr="001E1A7A">
              <w:t>0.9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0F09A" w14:textId="77777777" w:rsidR="00FB18D8" w:rsidRPr="001E1A7A" w:rsidRDefault="00FB18D8" w:rsidP="00FE1C34">
            <w:pPr>
              <w:pStyle w:val="TableBody"/>
            </w:pPr>
            <w:r w:rsidRPr="001E1A7A">
              <w:t>1.0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1AC9" w14:textId="77777777" w:rsidR="00FB18D8" w:rsidRPr="001E1A7A" w:rsidRDefault="00FB18D8" w:rsidP="00FE1C34">
            <w:pPr>
              <w:pStyle w:val="TableBody"/>
            </w:pPr>
            <w:r w:rsidRPr="001E1A7A">
              <w:t>0.9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7EDE" w14:textId="77777777" w:rsidR="00FB18D8" w:rsidRPr="001E1A7A" w:rsidRDefault="00FB18D8" w:rsidP="00FE1C34">
            <w:pPr>
              <w:pStyle w:val="TableBody"/>
            </w:pPr>
            <w:r w:rsidRPr="001E1A7A">
              <w:t>1.0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2C936" w14:textId="77777777" w:rsidR="00FB18D8" w:rsidRPr="001E1A7A" w:rsidRDefault="00FB18D8" w:rsidP="00FE1C34">
            <w:pPr>
              <w:pStyle w:val="TableBody"/>
            </w:pPr>
            <w:r w:rsidRPr="001E1A7A">
              <w:t>0.9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1029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ABD2" w14:textId="77777777" w:rsidR="00FB18D8" w:rsidRPr="001E1A7A" w:rsidRDefault="00FB18D8" w:rsidP="00FE1C34">
            <w:pPr>
              <w:pStyle w:val="TableBody"/>
            </w:pPr>
            <w:r w:rsidRPr="001E1A7A">
              <w:t>0.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503C" w14:textId="77777777" w:rsidR="00FB18D8" w:rsidRPr="001E1A7A" w:rsidRDefault="00FB18D8" w:rsidP="00FE1C34">
            <w:pPr>
              <w:pStyle w:val="TableBody"/>
            </w:pPr>
            <w:r w:rsidRPr="001E1A7A">
              <w:t>0.9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E96E" w14:textId="77777777" w:rsidR="00FB18D8" w:rsidRPr="001E1A7A" w:rsidRDefault="00FB18D8" w:rsidP="00FE1C34">
            <w:pPr>
              <w:pStyle w:val="TableBody"/>
            </w:pPr>
            <w:r w:rsidRPr="001E1A7A">
              <w:t>1.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426C9" w14:textId="77777777" w:rsidR="00FB18D8" w:rsidRPr="001E1A7A" w:rsidRDefault="00FB18D8" w:rsidP="00FE1C34">
            <w:pPr>
              <w:pStyle w:val="TableBody"/>
            </w:pPr>
            <w:r w:rsidRPr="001E1A7A">
              <w:t>0.9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B061" w14:textId="77777777" w:rsidR="00FB18D8" w:rsidRPr="001E1A7A" w:rsidRDefault="00FB18D8" w:rsidP="00FE1C34">
            <w:pPr>
              <w:pStyle w:val="TableBody"/>
            </w:pPr>
            <w:r w:rsidRPr="001E1A7A">
              <w:t>0.9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5E64" w14:textId="77777777" w:rsidR="00FB18D8" w:rsidRPr="001E1A7A" w:rsidRDefault="00FB18D8" w:rsidP="00FE1C34">
            <w:pPr>
              <w:pStyle w:val="TableBody"/>
            </w:pPr>
            <w:r w:rsidRPr="001E1A7A">
              <w:t>0.9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0469" w14:textId="77777777" w:rsidR="00FB18D8" w:rsidRPr="001E1A7A" w:rsidRDefault="00FB18D8" w:rsidP="00FE1C34">
            <w:pPr>
              <w:pStyle w:val="TableBody"/>
            </w:pPr>
            <w:r w:rsidRPr="001E1A7A">
              <w:t>0.957</w:t>
            </w:r>
          </w:p>
        </w:tc>
      </w:tr>
      <w:tr w:rsidR="00FB18D8" w:rsidRPr="001E1A7A" w14:paraId="2CE76B3D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99D" w14:textId="77777777" w:rsidR="00FB18D8" w:rsidRPr="001E1A7A" w:rsidRDefault="00FB18D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36BE" w14:textId="77777777" w:rsidR="00FB18D8" w:rsidRPr="001E1A7A" w:rsidRDefault="00FB18D8" w:rsidP="00FE1C34">
            <w:pPr>
              <w:pStyle w:val="TableBody"/>
            </w:pPr>
            <w:r w:rsidRPr="001E1A7A">
              <w:t>0.8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40565" w14:textId="77777777" w:rsidR="00FB18D8" w:rsidRPr="001E1A7A" w:rsidRDefault="00FB18D8" w:rsidP="00FE1C34">
            <w:pPr>
              <w:pStyle w:val="TableBody"/>
            </w:pPr>
            <w:r w:rsidRPr="001E1A7A">
              <w:t>0.8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BC86" w14:textId="77777777" w:rsidR="00FB18D8" w:rsidRPr="001E1A7A" w:rsidRDefault="00FB18D8" w:rsidP="00FE1C34">
            <w:pPr>
              <w:pStyle w:val="TableBody"/>
            </w:pPr>
            <w:r w:rsidRPr="001E1A7A">
              <w:t>0.9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0296F" w14:textId="77777777" w:rsidR="00FB18D8" w:rsidRPr="001E1A7A" w:rsidRDefault="00FB18D8" w:rsidP="00FE1C34">
            <w:pPr>
              <w:pStyle w:val="TableBody"/>
            </w:pPr>
            <w:r w:rsidRPr="001E1A7A">
              <w:t>0.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26F7A" w14:textId="77777777" w:rsidR="00FB18D8" w:rsidRPr="001E1A7A" w:rsidRDefault="00FB18D8" w:rsidP="00FE1C34">
            <w:pPr>
              <w:pStyle w:val="TableBody"/>
            </w:pPr>
            <w:r w:rsidRPr="001E1A7A">
              <w:t>0.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613A" w14:textId="77777777" w:rsidR="00FB18D8" w:rsidRPr="001E1A7A" w:rsidRDefault="00FB18D8" w:rsidP="00FE1C34">
            <w:pPr>
              <w:pStyle w:val="TableBody"/>
            </w:pPr>
            <w:r w:rsidRPr="001E1A7A">
              <w:t>0.8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D9F8" w14:textId="77777777" w:rsidR="00FB18D8" w:rsidRPr="001E1A7A" w:rsidRDefault="00FB18D8" w:rsidP="00FE1C34">
            <w:pPr>
              <w:pStyle w:val="TableBody"/>
            </w:pPr>
            <w:r w:rsidRPr="001E1A7A">
              <w:t>0.8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C827" w14:textId="77777777" w:rsidR="00FB18D8" w:rsidRPr="001E1A7A" w:rsidRDefault="00FB18D8" w:rsidP="00FE1C34">
            <w:pPr>
              <w:pStyle w:val="TableBody"/>
            </w:pPr>
            <w:r w:rsidRPr="001E1A7A">
              <w:t>0.8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3778" w14:textId="77777777" w:rsidR="00FB18D8" w:rsidRPr="001E1A7A" w:rsidRDefault="00FB18D8" w:rsidP="00FE1C34">
            <w:pPr>
              <w:pStyle w:val="TableBody"/>
            </w:pPr>
            <w:r w:rsidRPr="001E1A7A">
              <w:t>0.8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AC05" w14:textId="77777777" w:rsidR="00FB18D8" w:rsidRPr="001E1A7A" w:rsidRDefault="00FB18D8" w:rsidP="00FE1C34">
            <w:pPr>
              <w:pStyle w:val="TableBody"/>
            </w:pPr>
            <w:r w:rsidRPr="001E1A7A">
              <w:t>0.9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E02DA" w14:textId="77777777" w:rsidR="00FB18D8" w:rsidRPr="001E1A7A" w:rsidRDefault="00FB18D8" w:rsidP="00FE1C34">
            <w:pPr>
              <w:pStyle w:val="TableBody"/>
            </w:pPr>
            <w:r w:rsidRPr="001E1A7A">
              <w:t>0.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2029" w14:textId="77777777" w:rsidR="00FB18D8" w:rsidRPr="001E1A7A" w:rsidRDefault="00FB18D8" w:rsidP="00FE1C34">
            <w:pPr>
              <w:pStyle w:val="TableBody"/>
            </w:pPr>
            <w:r w:rsidRPr="001E1A7A">
              <w:t>0.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C33A" w14:textId="77777777" w:rsidR="00FB18D8" w:rsidRPr="001E1A7A" w:rsidRDefault="00FB18D8" w:rsidP="00FE1C34">
            <w:pPr>
              <w:pStyle w:val="TableBody"/>
            </w:pPr>
            <w:r w:rsidRPr="001E1A7A">
              <w:t>0.6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44FD" w14:textId="77777777" w:rsidR="00FB18D8" w:rsidRPr="001E1A7A" w:rsidRDefault="00FB18D8" w:rsidP="00FE1C34">
            <w:pPr>
              <w:pStyle w:val="TableBody"/>
            </w:pPr>
            <w:r w:rsidRPr="001E1A7A">
              <w:t>0.771</w:t>
            </w:r>
          </w:p>
        </w:tc>
      </w:tr>
      <w:tr w:rsidR="00FB18D8" w:rsidRPr="001E1A7A" w14:paraId="1F92B603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C805" w14:textId="77777777" w:rsidR="00FB18D8" w:rsidRPr="001E1A7A" w:rsidRDefault="00FB18D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3EE3" w14:textId="77777777" w:rsidR="00FB18D8" w:rsidRPr="001E1A7A" w:rsidRDefault="00FB18D8" w:rsidP="00FE1C34">
            <w:pPr>
              <w:pStyle w:val="TableBody"/>
            </w:pPr>
            <w:r w:rsidRPr="001E1A7A">
              <w:t>1.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8407E" w14:textId="77777777" w:rsidR="00FB18D8" w:rsidRPr="001E1A7A" w:rsidRDefault="00FB18D8" w:rsidP="00FE1C34">
            <w:pPr>
              <w:pStyle w:val="TableBody"/>
            </w:pPr>
            <w:r w:rsidRPr="001E1A7A">
              <w:t>1.0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D3D3" w14:textId="77777777" w:rsidR="00FB18D8" w:rsidRPr="001E1A7A" w:rsidRDefault="00FB18D8" w:rsidP="00FE1C34">
            <w:pPr>
              <w:pStyle w:val="TableBody"/>
            </w:pPr>
            <w:r w:rsidRPr="001E1A7A">
              <w:t>1.1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2C61" w14:textId="77777777" w:rsidR="00FB18D8" w:rsidRPr="001E1A7A" w:rsidRDefault="00FB18D8" w:rsidP="00FE1C34">
            <w:pPr>
              <w:pStyle w:val="TableBody"/>
            </w:pPr>
            <w:r w:rsidRPr="001E1A7A">
              <w:t>1.0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6048" w14:textId="77777777" w:rsidR="00FB18D8" w:rsidRPr="001E1A7A" w:rsidRDefault="00FB18D8" w:rsidP="00FE1C34">
            <w:pPr>
              <w:pStyle w:val="TableBody"/>
            </w:pPr>
            <w:r w:rsidRPr="001E1A7A">
              <w:t>1.0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51DF" w14:textId="77777777" w:rsidR="00FB18D8" w:rsidRPr="001E1A7A" w:rsidRDefault="00FB18D8" w:rsidP="00FE1C34">
            <w:pPr>
              <w:pStyle w:val="TableBody"/>
            </w:pPr>
            <w:r w:rsidRPr="001E1A7A">
              <w:t>1.1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95D3" w14:textId="77777777" w:rsidR="00FB18D8" w:rsidRPr="001E1A7A" w:rsidRDefault="00FB18D8" w:rsidP="00FE1C34">
            <w:pPr>
              <w:pStyle w:val="TableBody"/>
            </w:pPr>
            <w:r w:rsidRPr="001E1A7A">
              <w:t>1.1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BA3C" w14:textId="77777777" w:rsidR="00FB18D8" w:rsidRPr="001E1A7A" w:rsidRDefault="00FB18D8" w:rsidP="00FE1C34">
            <w:pPr>
              <w:pStyle w:val="TableBody"/>
            </w:pPr>
            <w:r w:rsidRPr="001E1A7A">
              <w:t>1.1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6FEE" w14:textId="77777777" w:rsidR="00FB18D8" w:rsidRPr="001E1A7A" w:rsidRDefault="00FB18D8" w:rsidP="00FE1C34">
            <w:pPr>
              <w:pStyle w:val="TableBody"/>
            </w:pPr>
            <w:r w:rsidRPr="001E1A7A">
              <w:t>1.1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D906" w14:textId="77777777" w:rsidR="00FB18D8" w:rsidRPr="001E1A7A" w:rsidRDefault="00FB18D8" w:rsidP="00FE1C34">
            <w:pPr>
              <w:pStyle w:val="TableBody"/>
            </w:pPr>
            <w:r w:rsidRPr="001E1A7A">
              <w:t>1.1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C93AC" w14:textId="77777777" w:rsidR="00FB18D8" w:rsidRPr="001E1A7A" w:rsidRDefault="00FB18D8" w:rsidP="00FE1C34">
            <w:pPr>
              <w:pStyle w:val="TableBody"/>
            </w:pPr>
            <w:r w:rsidRPr="001E1A7A">
              <w:t>1.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F4D0" w14:textId="77777777" w:rsidR="00FB18D8" w:rsidRPr="001E1A7A" w:rsidRDefault="00FB18D8" w:rsidP="00FE1C34">
            <w:pPr>
              <w:pStyle w:val="TableBody"/>
            </w:pPr>
            <w:r w:rsidRPr="001E1A7A">
              <w:t>1.1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1CCC5" w14:textId="77777777" w:rsidR="00FB18D8" w:rsidRPr="001E1A7A" w:rsidRDefault="00FB18D8" w:rsidP="00FE1C34">
            <w:pPr>
              <w:pStyle w:val="TableBody"/>
            </w:pPr>
            <w:r w:rsidRPr="001E1A7A">
              <w:t>1.0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9691F" w14:textId="77777777" w:rsidR="00FB18D8" w:rsidRPr="001E1A7A" w:rsidRDefault="00FB18D8" w:rsidP="00FE1C34">
            <w:pPr>
              <w:pStyle w:val="TableBody"/>
            </w:pPr>
            <w:r w:rsidRPr="001E1A7A">
              <w:t>1.079</w:t>
            </w:r>
          </w:p>
        </w:tc>
      </w:tr>
      <w:tr w:rsidR="00FB18D8" w:rsidRPr="001E1A7A" w14:paraId="3899E9E1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4C35" w14:textId="77777777" w:rsidR="00FB18D8" w:rsidRPr="001E1A7A" w:rsidRDefault="00FB18D8" w:rsidP="00FE1C34">
            <w:pPr>
              <w:pStyle w:val="TableBody"/>
            </w:pPr>
            <w:r w:rsidRPr="001E1A7A">
              <w:t>Saudi Arab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7328" w14:textId="77777777" w:rsidR="00FB18D8" w:rsidRPr="001E1A7A" w:rsidRDefault="00FB18D8" w:rsidP="00FE1C34">
            <w:pPr>
              <w:pStyle w:val="TableBody"/>
            </w:pPr>
            <w:r w:rsidRPr="001E1A7A">
              <w:t>0.99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A092" w14:textId="77777777" w:rsidR="00FB18D8" w:rsidRPr="001E1A7A" w:rsidRDefault="00FB18D8" w:rsidP="00FE1C34">
            <w:pPr>
              <w:pStyle w:val="TableBody"/>
            </w:pPr>
            <w:r w:rsidRPr="001E1A7A">
              <w:t>0.9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CF1E" w14:textId="77777777" w:rsidR="00FB18D8" w:rsidRPr="001E1A7A" w:rsidRDefault="00FB18D8" w:rsidP="00FE1C34">
            <w:pPr>
              <w:pStyle w:val="TableBody"/>
            </w:pPr>
            <w:r w:rsidRPr="001E1A7A">
              <w:t>1.0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6FB8" w14:textId="77777777" w:rsidR="00FB18D8" w:rsidRPr="001E1A7A" w:rsidRDefault="00FB18D8" w:rsidP="00FE1C34">
            <w:pPr>
              <w:pStyle w:val="TableBody"/>
            </w:pPr>
            <w:r w:rsidRPr="001E1A7A">
              <w:t>0.9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B93B3" w14:textId="77777777" w:rsidR="00FB18D8" w:rsidRPr="001E1A7A" w:rsidRDefault="00FB18D8" w:rsidP="00FE1C34">
            <w:pPr>
              <w:pStyle w:val="TableBody"/>
            </w:pPr>
            <w:r w:rsidRPr="001E1A7A">
              <w:t>0.9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1A28" w14:textId="77777777" w:rsidR="00FB18D8" w:rsidRPr="001E1A7A" w:rsidRDefault="00FB18D8" w:rsidP="00FE1C34">
            <w:pPr>
              <w:pStyle w:val="TableBody"/>
            </w:pPr>
            <w:r w:rsidRPr="001E1A7A">
              <w:t>1.0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7274" w14:textId="77777777" w:rsidR="00FB18D8" w:rsidRPr="001E1A7A" w:rsidRDefault="00FB18D8" w:rsidP="00FE1C34">
            <w:pPr>
              <w:pStyle w:val="TableBody"/>
            </w:pPr>
            <w:r w:rsidRPr="001E1A7A">
              <w:t>1.0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CB26" w14:textId="77777777" w:rsidR="00FB18D8" w:rsidRPr="001E1A7A" w:rsidRDefault="00FB18D8" w:rsidP="00FE1C34">
            <w:pPr>
              <w:pStyle w:val="TableBody"/>
            </w:pPr>
            <w:r w:rsidRPr="001E1A7A">
              <w:t>0.9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1FC9" w14:textId="77777777" w:rsidR="00FB18D8" w:rsidRPr="001E1A7A" w:rsidRDefault="00FB18D8" w:rsidP="00FE1C34">
            <w:pPr>
              <w:pStyle w:val="TableBody"/>
            </w:pPr>
            <w:r w:rsidRPr="001E1A7A">
              <w:t>1.0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73796" w14:textId="77777777" w:rsidR="00FB18D8" w:rsidRPr="001E1A7A" w:rsidRDefault="00FB18D8" w:rsidP="00FE1C34">
            <w:pPr>
              <w:pStyle w:val="TableBody"/>
            </w:pPr>
            <w:r w:rsidRPr="001E1A7A">
              <w:t>1.0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5FF8" w14:textId="77777777" w:rsidR="00FB18D8" w:rsidRPr="001E1A7A" w:rsidRDefault="00FB18D8" w:rsidP="00FE1C34">
            <w:pPr>
              <w:pStyle w:val="TableBody"/>
            </w:pPr>
            <w:r w:rsidRPr="001E1A7A">
              <w:t>1.0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64D7" w14:textId="77777777" w:rsidR="00FB18D8" w:rsidRPr="001E1A7A" w:rsidRDefault="00FB18D8" w:rsidP="00FE1C34">
            <w:pPr>
              <w:pStyle w:val="TableBody"/>
            </w:pPr>
            <w:r w:rsidRPr="001E1A7A">
              <w:t>0.9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6B56" w14:textId="77777777" w:rsidR="00FB18D8" w:rsidRPr="001E1A7A" w:rsidRDefault="00FB18D8" w:rsidP="00FE1C34">
            <w:pPr>
              <w:pStyle w:val="TableBody"/>
            </w:pPr>
            <w:r w:rsidRPr="001E1A7A">
              <w:t>1.0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BD59" w14:textId="77777777" w:rsidR="00FB18D8" w:rsidRPr="001E1A7A" w:rsidRDefault="00FB18D8" w:rsidP="00FE1C34">
            <w:pPr>
              <w:pStyle w:val="TableBody"/>
            </w:pPr>
            <w:r w:rsidRPr="001E1A7A">
              <w:t>1.002</w:t>
            </w:r>
          </w:p>
        </w:tc>
      </w:tr>
      <w:tr w:rsidR="00FB18D8" w:rsidRPr="001E1A7A" w14:paraId="47A32978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41F8" w14:textId="77777777" w:rsidR="00FB18D8" w:rsidRPr="001E1A7A" w:rsidRDefault="00FB18D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89C8" w14:textId="77777777" w:rsidR="00FB18D8" w:rsidRPr="001E1A7A" w:rsidRDefault="00FB18D8" w:rsidP="00FE1C34">
            <w:pPr>
              <w:pStyle w:val="TableBody"/>
            </w:pPr>
            <w:r w:rsidRPr="001E1A7A">
              <w:t>0.9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8A75" w14:textId="77777777" w:rsidR="00FB18D8" w:rsidRPr="001E1A7A" w:rsidRDefault="00FB18D8" w:rsidP="00FE1C34">
            <w:pPr>
              <w:pStyle w:val="TableBody"/>
            </w:pPr>
            <w:r w:rsidRPr="001E1A7A">
              <w:t>0.9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8B4F" w14:textId="77777777" w:rsidR="00FB18D8" w:rsidRPr="001E1A7A" w:rsidRDefault="00FB18D8" w:rsidP="00FE1C34">
            <w:pPr>
              <w:pStyle w:val="TableBody"/>
            </w:pPr>
            <w:r w:rsidRPr="001E1A7A">
              <w:t>1.0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499D" w14:textId="77777777" w:rsidR="00FB18D8" w:rsidRPr="001E1A7A" w:rsidRDefault="00FB18D8" w:rsidP="00FE1C34">
            <w:pPr>
              <w:pStyle w:val="TableBody"/>
            </w:pPr>
            <w:r w:rsidRPr="001E1A7A">
              <w:t>0.9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E5CC" w14:textId="77777777" w:rsidR="00FB18D8" w:rsidRPr="001E1A7A" w:rsidRDefault="00FB18D8" w:rsidP="00FE1C34">
            <w:pPr>
              <w:pStyle w:val="TableBody"/>
            </w:pPr>
            <w:r w:rsidRPr="001E1A7A">
              <w:t>1.0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B42C" w14:textId="77777777" w:rsidR="00FB18D8" w:rsidRPr="001E1A7A" w:rsidRDefault="00FB18D8" w:rsidP="00FE1C34">
            <w:pPr>
              <w:pStyle w:val="TableBody"/>
            </w:pPr>
            <w:r w:rsidRPr="001E1A7A">
              <w:t>0.9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FFDB" w14:textId="77777777" w:rsidR="00FB18D8" w:rsidRPr="001E1A7A" w:rsidRDefault="00FB18D8" w:rsidP="00FE1C34">
            <w:pPr>
              <w:pStyle w:val="TableBody"/>
            </w:pPr>
            <w:r w:rsidRPr="001E1A7A">
              <w:t>1.0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68C6" w14:textId="77777777" w:rsidR="00FB18D8" w:rsidRPr="001E1A7A" w:rsidRDefault="00FB18D8" w:rsidP="00FE1C34">
            <w:pPr>
              <w:pStyle w:val="TableBody"/>
            </w:pPr>
            <w:r w:rsidRPr="001E1A7A">
              <w:t>1.0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4347" w14:textId="77777777" w:rsidR="00FB18D8" w:rsidRPr="001E1A7A" w:rsidRDefault="00FB18D8" w:rsidP="00FE1C34">
            <w:pPr>
              <w:pStyle w:val="TableBody"/>
            </w:pPr>
            <w:r w:rsidRPr="001E1A7A">
              <w:t>1.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E258" w14:textId="77777777" w:rsidR="00FB18D8" w:rsidRPr="001E1A7A" w:rsidRDefault="00FB18D8" w:rsidP="00FE1C34">
            <w:pPr>
              <w:pStyle w:val="TableBody"/>
            </w:pPr>
            <w:r w:rsidRPr="001E1A7A">
              <w:t>1.0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2503" w14:textId="77777777" w:rsidR="00FB18D8" w:rsidRPr="001E1A7A" w:rsidRDefault="00FB18D8" w:rsidP="00FE1C34">
            <w:pPr>
              <w:pStyle w:val="TableBody"/>
            </w:pPr>
            <w:r w:rsidRPr="001E1A7A">
              <w:t>1.0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8BCD" w14:textId="77777777" w:rsidR="00FB18D8" w:rsidRPr="001E1A7A" w:rsidRDefault="00FB18D8" w:rsidP="00FE1C34">
            <w:pPr>
              <w:pStyle w:val="TableBody"/>
            </w:pPr>
            <w:r w:rsidRPr="001E1A7A">
              <w:t>1.0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1BA8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6A9F7" w14:textId="77777777" w:rsidR="00FB18D8" w:rsidRPr="001E1A7A" w:rsidRDefault="00FB18D8" w:rsidP="00FE1C34">
            <w:pPr>
              <w:pStyle w:val="TableBody"/>
            </w:pPr>
            <w:r w:rsidRPr="001E1A7A">
              <w:t>0.933</w:t>
            </w:r>
          </w:p>
        </w:tc>
      </w:tr>
      <w:tr w:rsidR="00FB18D8" w:rsidRPr="001E1A7A" w14:paraId="3E56DFBA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B809" w14:textId="77777777" w:rsidR="00FB18D8" w:rsidRPr="001E1A7A" w:rsidRDefault="00FB18D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30A22" w14:textId="77777777" w:rsidR="00FB18D8" w:rsidRPr="001E1A7A" w:rsidRDefault="00FB18D8" w:rsidP="00FE1C34">
            <w:pPr>
              <w:pStyle w:val="TableBody"/>
            </w:pPr>
            <w:r w:rsidRPr="001E1A7A">
              <w:t>1.0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8A487" w14:textId="77777777" w:rsidR="00FB18D8" w:rsidRPr="001E1A7A" w:rsidRDefault="00FB18D8" w:rsidP="00FE1C34">
            <w:pPr>
              <w:pStyle w:val="TableBody"/>
            </w:pPr>
            <w:r w:rsidRPr="001E1A7A">
              <w:t>0.9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9147" w14:textId="77777777" w:rsidR="00FB18D8" w:rsidRPr="001E1A7A" w:rsidRDefault="00FB18D8" w:rsidP="00FE1C34">
            <w:pPr>
              <w:pStyle w:val="TableBody"/>
            </w:pPr>
            <w:r w:rsidRPr="001E1A7A">
              <w:t>1.0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E4083" w14:textId="77777777" w:rsidR="00FB18D8" w:rsidRPr="001E1A7A" w:rsidRDefault="00FB18D8" w:rsidP="00FE1C34">
            <w:pPr>
              <w:pStyle w:val="TableBody"/>
            </w:pPr>
            <w:r w:rsidRPr="001E1A7A">
              <w:t>0.9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DB4D6" w14:textId="77777777" w:rsidR="00FB18D8" w:rsidRPr="001E1A7A" w:rsidRDefault="00FB18D8" w:rsidP="00FE1C34">
            <w:pPr>
              <w:pStyle w:val="TableBody"/>
            </w:pPr>
            <w:r w:rsidRPr="001E1A7A">
              <w:t>1.0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F4804" w14:textId="77777777" w:rsidR="00FB18D8" w:rsidRPr="001E1A7A" w:rsidRDefault="00FB18D8" w:rsidP="00FE1C34">
            <w:pPr>
              <w:pStyle w:val="TableBody"/>
            </w:pPr>
            <w:r w:rsidRPr="001E1A7A">
              <w:t>1.0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A85DD" w14:textId="77777777" w:rsidR="00FB18D8" w:rsidRPr="001E1A7A" w:rsidRDefault="00FB18D8" w:rsidP="00FE1C34">
            <w:pPr>
              <w:pStyle w:val="TableBody"/>
            </w:pPr>
            <w:r w:rsidRPr="001E1A7A">
              <w:t>1.0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E42E7" w14:textId="77777777" w:rsidR="00FB18D8" w:rsidRPr="001E1A7A" w:rsidRDefault="00FB18D8" w:rsidP="00FE1C34">
            <w:pPr>
              <w:pStyle w:val="TableBody"/>
            </w:pPr>
            <w:r w:rsidRPr="001E1A7A">
              <w:t>1.0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98D08" w14:textId="77777777" w:rsidR="00FB18D8" w:rsidRPr="001E1A7A" w:rsidRDefault="00FB18D8" w:rsidP="00FE1C34">
            <w:pPr>
              <w:pStyle w:val="TableBody"/>
            </w:pPr>
            <w:r w:rsidRPr="001E1A7A">
              <w:t>1.0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4225" w14:textId="77777777" w:rsidR="00FB18D8" w:rsidRPr="001E1A7A" w:rsidRDefault="00FB18D8" w:rsidP="00FE1C34">
            <w:pPr>
              <w:pStyle w:val="TableBody"/>
            </w:pPr>
            <w:r w:rsidRPr="001E1A7A">
              <w:t>1.0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8845" w14:textId="77777777" w:rsidR="00FB18D8" w:rsidRPr="001E1A7A" w:rsidRDefault="00FB18D8" w:rsidP="00FE1C34">
            <w:pPr>
              <w:pStyle w:val="TableBody"/>
            </w:pPr>
            <w:r w:rsidRPr="001E1A7A">
              <w:t>1.0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783C" w14:textId="77777777" w:rsidR="00FB18D8" w:rsidRPr="001E1A7A" w:rsidRDefault="00FB18D8" w:rsidP="00FE1C34">
            <w:pPr>
              <w:pStyle w:val="TableBody"/>
            </w:pPr>
            <w:r w:rsidRPr="001E1A7A">
              <w:t>1.0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8656" w14:textId="77777777" w:rsidR="00FB18D8" w:rsidRPr="001E1A7A" w:rsidRDefault="00FB18D8" w:rsidP="00FE1C34">
            <w:pPr>
              <w:pStyle w:val="TableBody"/>
            </w:pPr>
            <w:r w:rsidRPr="001E1A7A">
              <w:t>1.0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58AB4" w14:textId="77777777" w:rsidR="00FB18D8" w:rsidRPr="001E1A7A" w:rsidRDefault="00FB18D8" w:rsidP="00FE1C34">
            <w:pPr>
              <w:pStyle w:val="TableBody"/>
            </w:pPr>
            <w:r w:rsidRPr="001E1A7A">
              <w:t>0.983</w:t>
            </w:r>
          </w:p>
        </w:tc>
      </w:tr>
      <w:tr w:rsidR="00FB18D8" w:rsidRPr="001E1A7A" w14:paraId="24AE638F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AF39" w14:textId="77777777" w:rsidR="00FB18D8" w:rsidRPr="001E1A7A" w:rsidRDefault="00FB18D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F093" w14:textId="77777777" w:rsidR="00FB18D8" w:rsidRPr="001E1A7A" w:rsidRDefault="00FB18D8" w:rsidP="00FE1C34">
            <w:pPr>
              <w:pStyle w:val="TableBody"/>
            </w:pPr>
            <w:r w:rsidRPr="001E1A7A">
              <w:t>0.9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338F" w14:textId="77777777" w:rsidR="00FB18D8" w:rsidRPr="001E1A7A" w:rsidRDefault="00FB18D8" w:rsidP="00FE1C34">
            <w:pPr>
              <w:pStyle w:val="TableBody"/>
            </w:pPr>
            <w:r w:rsidRPr="001E1A7A">
              <w:t>0.8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BCE0A" w14:textId="77777777" w:rsidR="00FB18D8" w:rsidRPr="001E1A7A" w:rsidRDefault="00FB18D8" w:rsidP="00FE1C34">
            <w:pPr>
              <w:pStyle w:val="TableBody"/>
            </w:pPr>
            <w:r w:rsidRPr="001E1A7A">
              <w:t>0.9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2E58" w14:textId="77777777" w:rsidR="00FB18D8" w:rsidRPr="001E1A7A" w:rsidRDefault="00FB18D8" w:rsidP="00FE1C34">
            <w:pPr>
              <w:pStyle w:val="TableBody"/>
            </w:pPr>
            <w:r w:rsidRPr="001E1A7A">
              <w:t>0.8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AE892" w14:textId="77777777" w:rsidR="00FB18D8" w:rsidRPr="001E1A7A" w:rsidRDefault="00FB18D8" w:rsidP="00FE1C34">
            <w:pPr>
              <w:pStyle w:val="TableBody"/>
            </w:pPr>
            <w:r w:rsidRPr="001E1A7A">
              <w:t>0.9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8F398" w14:textId="77777777" w:rsidR="00FB18D8" w:rsidRPr="001E1A7A" w:rsidRDefault="00FB18D8" w:rsidP="00FE1C34">
            <w:pPr>
              <w:pStyle w:val="TableBody"/>
            </w:pPr>
            <w:r w:rsidRPr="001E1A7A">
              <w:t>0.9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5DDCC" w14:textId="77777777" w:rsidR="00FB18D8" w:rsidRPr="001E1A7A" w:rsidRDefault="00FB18D8" w:rsidP="00FE1C34">
            <w:pPr>
              <w:pStyle w:val="TableBody"/>
            </w:pPr>
            <w:r w:rsidRPr="001E1A7A">
              <w:t>0.9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A8AD6" w14:textId="77777777" w:rsidR="00FB18D8" w:rsidRPr="001E1A7A" w:rsidRDefault="00FB18D8" w:rsidP="00FE1C34">
            <w:pPr>
              <w:pStyle w:val="TableBody"/>
            </w:pPr>
            <w:r w:rsidRPr="001E1A7A">
              <w:t>0.9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28A1" w14:textId="77777777" w:rsidR="00FB18D8" w:rsidRPr="001E1A7A" w:rsidRDefault="00FB18D8" w:rsidP="00FE1C34">
            <w:pPr>
              <w:pStyle w:val="TableBody"/>
            </w:pPr>
            <w:r w:rsidRPr="001E1A7A">
              <w:t>0.9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901D" w14:textId="77777777" w:rsidR="00FB18D8" w:rsidRPr="001E1A7A" w:rsidRDefault="00FB18D8" w:rsidP="00FE1C34">
            <w:pPr>
              <w:pStyle w:val="TableBody"/>
            </w:pPr>
            <w:r w:rsidRPr="001E1A7A">
              <w:t>0.9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18A64" w14:textId="77777777" w:rsidR="00FB18D8" w:rsidRPr="001E1A7A" w:rsidRDefault="00FB18D8" w:rsidP="00FE1C34">
            <w:pPr>
              <w:pStyle w:val="TableBody"/>
            </w:pPr>
            <w:r w:rsidRPr="001E1A7A">
              <w:t>0.9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700B5" w14:textId="77777777" w:rsidR="00FB18D8" w:rsidRPr="001E1A7A" w:rsidRDefault="00FB18D8" w:rsidP="00FE1C34">
            <w:pPr>
              <w:pStyle w:val="TableBody"/>
            </w:pPr>
            <w:r w:rsidRPr="001E1A7A">
              <w:t>0.9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30C8D" w14:textId="77777777" w:rsidR="00FB18D8" w:rsidRPr="001E1A7A" w:rsidRDefault="00FB18D8" w:rsidP="00FE1C34">
            <w:pPr>
              <w:pStyle w:val="TableBody"/>
            </w:pPr>
            <w:r w:rsidRPr="001E1A7A">
              <w:t>0.9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54D2C" w14:textId="77777777" w:rsidR="00FB18D8" w:rsidRPr="001E1A7A" w:rsidRDefault="00FB18D8" w:rsidP="00FE1C34">
            <w:pPr>
              <w:pStyle w:val="TableBody"/>
            </w:pPr>
            <w:r w:rsidRPr="001E1A7A">
              <w:t>0.871</w:t>
            </w:r>
          </w:p>
        </w:tc>
      </w:tr>
      <w:tr w:rsidR="00FB18D8" w:rsidRPr="001E1A7A" w14:paraId="18B6BD02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1EDE" w14:textId="77777777" w:rsidR="00FB18D8" w:rsidRPr="001E1A7A" w:rsidRDefault="00FB18D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31425" w14:textId="77777777" w:rsidR="00FB18D8" w:rsidRPr="001E1A7A" w:rsidRDefault="00FB18D8" w:rsidP="00FE1C34">
            <w:pPr>
              <w:pStyle w:val="TableBody"/>
            </w:pPr>
            <w:r w:rsidRPr="001E1A7A">
              <w:t>0.9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C60F" w14:textId="77777777" w:rsidR="00FB18D8" w:rsidRPr="001E1A7A" w:rsidRDefault="00FB18D8" w:rsidP="00FE1C34">
            <w:pPr>
              <w:pStyle w:val="TableBody"/>
            </w:pPr>
            <w:r w:rsidRPr="001E1A7A">
              <w:t>0.9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CF3E" w14:textId="77777777" w:rsidR="00FB18D8" w:rsidRPr="001E1A7A" w:rsidRDefault="00FB18D8" w:rsidP="00FE1C34">
            <w:pPr>
              <w:pStyle w:val="TableBody"/>
            </w:pPr>
            <w:r w:rsidRPr="001E1A7A">
              <w:t>0.9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544B" w14:textId="77777777" w:rsidR="00FB18D8" w:rsidRPr="001E1A7A" w:rsidRDefault="00FB18D8" w:rsidP="00FE1C34">
            <w:pPr>
              <w:pStyle w:val="TableBody"/>
            </w:pPr>
            <w:r w:rsidRPr="001E1A7A">
              <w:t>0.8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8D39" w14:textId="77777777" w:rsidR="00FB18D8" w:rsidRPr="001E1A7A" w:rsidRDefault="00FB18D8" w:rsidP="00FE1C34">
            <w:pPr>
              <w:pStyle w:val="TableBody"/>
            </w:pPr>
            <w:r w:rsidRPr="001E1A7A">
              <w:t>0.9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A496" w14:textId="77777777" w:rsidR="00FB18D8" w:rsidRPr="001E1A7A" w:rsidRDefault="00FB18D8" w:rsidP="00FE1C34">
            <w:pPr>
              <w:pStyle w:val="TableBody"/>
            </w:pPr>
            <w:r w:rsidRPr="001E1A7A">
              <w:t>0.9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C0961" w14:textId="77777777" w:rsidR="00FB18D8" w:rsidRPr="001E1A7A" w:rsidRDefault="00FB18D8" w:rsidP="00FE1C34">
            <w:pPr>
              <w:pStyle w:val="TableBody"/>
            </w:pPr>
            <w:r w:rsidRPr="001E1A7A">
              <w:t>0.9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7D86" w14:textId="77777777" w:rsidR="00FB18D8" w:rsidRPr="001E1A7A" w:rsidRDefault="00FB18D8" w:rsidP="00FE1C34">
            <w:pPr>
              <w:pStyle w:val="TableBody"/>
            </w:pPr>
            <w:r w:rsidRPr="001E1A7A">
              <w:t>0.9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2265" w14:textId="77777777" w:rsidR="00FB18D8" w:rsidRPr="001E1A7A" w:rsidRDefault="00FB18D8" w:rsidP="00FE1C34">
            <w:pPr>
              <w:pStyle w:val="TableBody"/>
            </w:pPr>
            <w:r w:rsidRPr="001E1A7A">
              <w:t>0.9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056B0" w14:textId="77777777" w:rsidR="00FB18D8" w:rsidRPr="001E1A7A" w:rsidRDefault="00FB18D8" w:rsidP="00FE1C34">
            <w:pPr>
              <w:pStyle w:val="TableBody"/>
            </w:pPr>
            <w:r w:rsidRPr="001E1A7A">
              <w:t>0.9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47D3" w14:textId="77777777" w:rsidR="00FB18D8" w:rsidRPr="001E1A7A" w:rsidRDefault="00FB18D8" w:rsidP="00FE1C34">
            <w:pPr>
              <w:pStyle w:val="TableBody"/>
            </w:pPr>
            <w:r w:rsidRPr="001E1A7A">
              <w:t>0.9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31BC" w14:textId="77777777" w:rsidR="00FB18D8" w:rsidRPr="001E1A7A" w:rsidRDefault="00FB18D8" w:rsidP="00FE1C34">
            <w:pPr>
              <w:pStyle w:val="TableBody"/>
            </w:pPr>
            <w:r w:rsidRPr="001E1A7A">
              <w:t>0.9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C918" w14:textId="77777777" w:rsidR="00FB18D8" w:rsidRPr="001E1A7A" w:rsidRDefault="00FB18D8" w:rsidP="00FE1C34">
            <w:pPr>
              <w:pStyle w:val="TableBody"/>
            </w:pPr>
            <w:r w:rsidRPr="001E1A7A">
              <w:t>0.9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88B8" w14:textId="77777777" w:rsidR="00FB18D8" w:rsidRPr="001E1A7A" w:rsidRDefault="00FB18D8" w:rsidP="00FE1C34">
            <w:pPr>
              <w:pStyle w:val="TableBody"/>
            </w:pPr>
            <w:r w:rsidRPr="001E1A7A">
              <w:t>0.889</w:t>
            </w:r>
          </w:p>
        </w:tc>
      </w:tr>
      <w:tr w:rsidR="00FB18D8" w:rsidRPr="001E1A7A" w14:paraId="7EC93C08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B81D" w14:textId="77777777" w:rsidR="00FB18D8" w:rsidRPr="001E1A7A" w:rsidRDefault="00FB18D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1354" w14:textId="77777777" w:rsidR="00FB18D8" w:rsidRPr="001E1A7A" w:rsidRDefault="00FB18D8" w:rsidP="00FE1C34">
            <w:pPr>
              <w:pStyle w:val="TableBody"/>
            </w:pPr>
            <w:r w:rsidRPr="001E1A7A">
              <w:t>1.0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5722" w14:textId="77777777" w:rsidR="00FB18D8" w:rsidRPr="001E1A7A" w:rsidRDefault="00FB18D8" w:rsidP="00FE1C34">
            <w:pPr>
              <w:pStyle w:val="TableBody"/>
            </w:pPr>
            <w:r w:rsidRPr="001E1A7A">
              <w:t>1.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701F" w14:textId="77777777" w:rsidR="00FB18D8" w:rsidRPr="001E1A7A" w:rsidRDefault="00FB18D8" w:rsidP="00FE1C34">
            <w:pPr>
              <w:pStyle w:val="TableBody"/>
            </w:pPr>
            <w:r w:rsidRPr="001E1A7A">
              <w:t>1.07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14A7" w14:textId="77777777" w:rsidR="00FB18D8" w:rsidRPr="001E1A7A" w:rsidRDefault="00FB18D8" w:rsidP="00FE1C34">
            <w:pPr>
              <w:pStyle w:val="TableBody"/>
            </w:pPr>
            <w:r w:rsidRPr="001E1A7A">
              <w:t>0.9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17C4" w14:textId="77777777" w:rsidR="00FB18D8" w:rsidRPr="001E1A7A" w:rsidRDefault="00FB18D8" w:rsidP="00FE1C34">
            <w:pPr>
              <w:pStyle w:val="TableBody"/>
            </w:pPr>
            <w:r w:rsidRPr="001E1A7A">
              <w:t>1.0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B6E2" w14:textId="77777777" w:rsidR="00FB18D8" w:rsidRPr="001E1A7A" w:rsidRDefault="00FB18D8" w:rsidP="00FE1C34">
            <w:pPr>
              <w:pStyle w:val="TableBody"/>
            </w:pPr>
            <w:r w:rsidRPr="001E1A7A">
              <w:t>1.0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DF88" w14:textId="77777777" w:rsidR="00FB18D8" w:rsidRPr="001E1A7A" w:rsidRDefault="00FB18D8" w:rsidP="00FE1C34">
            <w:pPr>
              <w:pStyle w:val="TableBody"/>
            </w:pPr>
            <w:r w:rsidRPr="001E1A7A">
              <w:t>1.0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13FBF" w14:textId="77777777" w:rsidR="00FB18D8" w:rsidRPr="001E1A7A" w:rsidRDefault="00FB18D8" w:rsidP="00FE1C34">
            <w:pPr>
              <w:pStyle w:val="TableBody"/>
            </w:pPr>
            <w:r w:rsidRPr="001E1A7A">
              <w:t>1.0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45FA" w14:textId="77777777" w:rsidR="00FB18D8" w:rsidRPr="001E1A7A" w:rsidRDefault="00FB18D8" w:rsidP="00FE1C34">
            <w:pPr>
              <w:pStyle w:val="TableBody"/>
            </w:pPr>
            <w:r w:rsidRPr="001E1A7A">
              <w:t>1.0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3526" w14:textId="77777777" w:rsidR="00FB18D8" w:rsidRPr="001E1A7A" w:rsidRDefault="00FB18D8" w:rsidP="00FE1C34">
            <w:pPr>
              <w:pStyle w:val="TableBody"/>
            </w:pPr>
            <w:r w:rsidRPr="001E1A7A">
              <w:t>1.0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EEE3" w14:textId="77777777" w:rsidR="00FB18D8" w:rsidRPr="001E1A7A" w:rsidRDefault="00FB18D8" w:rsidP="00FE1C34">
            <w:pPr>
              <w:pStyle w:val="TableBody"/>
            </w:pPr>
            <w:r w:rsidRPr="001E1A7A">
              <w:t>1.0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4C83" w14:textId="77777777" w:rsidR="00FB18D8" w:rsidRPr="001E1A7A" w:rsidRDefault="00FB18D8" w:rsidP="00FE1C34">
            <w:pPr>
              <w:pStyle w:val="TableBody"/>
            </w:pPr>
            <w:r w:rsidRPr="001E1A7A">
              <w:t>1.0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1376" w14:textId="77777777" w:rsidR="00FB18D8" w:rsidRPr="001E1A7A" w:rsidRDefault="00FB18D8" w:rsidP="00FE1C34">
            <w:pPr>
              <w:pStyle w:val="TableBody"/>
            </w:pPr>
            <w:r w:rsidRPr="001E1A7A">
              <w:t>0.9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F4F7D" w14:textId="77777777" w:rsidR="00FB18D8" w:rsidRPr="001E1A7A" w:rsidRDefault="00FB18D8" w:rsidP="00FE1C34">
            <w:pPr>
              <w:pStyle w:val="TableBody"/>
            </w:pPr>
            <w:r w:rsidRPr="001E1A7A">
              <w:t>0.937</w:t>
            </w:r>
          </w:p>
        </w:tc>
      </w:tr>
      <w:tr w:rsidR="00FB18D8" w:rsidRPr="001E1A7A" w14:paraId="0C996045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0601" w14:textId="77777777" w:rsidR="00FB18D8" w:rsidRPr="001E1A7A" w:rsidRDefault="00FB18D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01B05" w14:textId="77777777" w:rsidR="00FB18D8" w:rsidRPr="001E1A7A" w:rsidRDefault="00FB18D8" w:rsidP="00FE1C34">
            <w:pPr>
              <w:pStyle w:val="TableBody"/>
            </w:pPr>
            <w:r w:rsidRPr="001E1A7A">
              <w:t>0.9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973AD" w14:textId="77777777" w:rsidR="00FB18D8" w:rsidRPr="001E1A7A" w:rsidRDefault="00FB18D8" w:rsidP="00FE1C34">
            <w:pPr>
              <w:pStyle w:val="TableBody"/>
            </w:pPr>
            <w:r w:rsidRPr="001E1A7A">
              <w:t>1.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53D7" w14:textId="77777777" w:rsidR="00FB18D8" w:rsidRPr="001E1A7A" w:rsidRDefault="00FB18D8" w:rsidP="00FE1C34">
            <w:pPr>
              <w:pStyle w:val="TableBody"/>
            </w:pPr>
            <w:r w:rsidRPr="001E1A7A">
              <w:t>1.0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4E73" w14:textId="77777777" w:rsidR="00FB18D8" w:rsidRPr="001E1A7A" w:rsidRDefault="00FB18D8" w:rsidP="00FE1C34">
            <w:pPr>
              <w:pStyle w:val="TableBody"/>
            </w:pPr>
            <w:r w:rsidRPr="001E1A7A">
              <w:t>0.9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6689F" w14:textId="77777777" w:rsidR="00FB18D8" w:rsidRPr="001E1A7A" w:rsidRDefault="00FB18D8" w:rsidP="00FE1C34">
            <w:pPr>
              <w:pStyle w:val="TableBody"/>
            </w:pPr>
            <w:r w:rsidRPr="001E1A7A">
              <w:t>0.96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633E" w14:textId="77777777" w:rsidR="00FB18D8" w:rsidRPr="001E1A7A" w:rsidRDefault="00FB18D8" w:rsidP="00FE1C34">
            <w:pPr>
              <w:pStyle w:val="TableBody"/>
            </w:pPr>
            <w:r w:rsidRPr="001E1A7A">
              <w:t>1.0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264D" w14:textId="77777777" w:rsidR="00FB18D8" w:rsidRPr="001E1A7A" w:rsidRDefault="00FB18D8" w:rsidP="00FE1C34">
            <w:pPr>
              <w:pStyle w:val="TableBody"/>
            </w:pPr>
            <w:r w:rsidRPr="001E1A7A">
              <w:t>1.0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3D94" w14:textId="77777777" w:rsidR="00FB18D8" w:rsidRPr="001E1A7A" w:rsidRDefault="00FB18D8" w:rsidP="00FE1C34">
            <w:pPr>
              <w:pStyle w:val="TableBody"/>
            </w:pPr>
            <w:r w:rsidRPr="001E1A7A">
              <w:t>0.9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15EE" w14:textId="77777777" w:rsidR="00FB18D8" w:rsidRPr="001E1A7A" w:rsidRDefault="00FB18D8" w:rsidP="00FE1C34">
            <w:pPr>
              <w:pStyle w:val="TableBody"/>
            </w:pPr>
            <w:r w:rsidRPr="001E1A7A">
              <w:t>0.9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F2A06" w14:textId="77777777" w:rsidR="00FB18D8" w:rsidRPr="001E1A7A" w:rsidRDefault="00FB18D8" w:rsidP="00FE1C34">
            <w:pPr>
              <w:pStyle w:val="TableBody"/>
            </w:pPr>
            <w:r w:rsidRPr="001E1A7A">
              <w:t>1.0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BE47F" w14:textId="77777777" w:rsidR="00FB18D8" w:rsidRPr="001E1A7A" w:rsidRDefault="00FB18D8" w:rsidP="00FE1C34">
            <w:pPr>
              <w:pStyle w:val="TableBody"/>
            </w:pPr>
            <w:r w:rsidRPr="001E1A7A">
              <w:t>1.0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9BE70" w14:textId="77777777" w:rsidR="00FB18D8" w:rsidRPr="001E1A7A" w:rsidRDefault="00FB18D8" w:rsidP="00FE1C34">
            <w:pPr>
              <w:pStyle w:val="TableBody"/>
            </w:pPr>
            <w:r w:rsidRPr="001E1A7A">
              <w:t>0.9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BDAE1" w14:textId="77777777" w:rsidR="00FB18D8" w:rsidRPr="001E1A7A" w:rsidRDefault="00FB18D8" w:rsidP="00FE1C34">
            <w:pPr>
              <w:pStyle w:val="TableBody"/>
            </w:pPr>
            <w:r w:rsidRPr="001E1A7A">
              <w:t>0.9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8BDE2" w14:textId="77777777" w:rsidR="00FB18D8" w:rsidRPr="001E1A7A" w:rsidRDefault="00FB18D8" w:rsidP="00FE1C34">
            <w:pPr>
              <w:pStyle w:val="TableBody"/>
            </w:pPr>
            <w:r w:rsidRPr="001E1A7A">
              <w:t>0.955</w:t>
            </w:r>
          </w:p>
        </w:tc>
      </w:tr>
      <w:tr w:rsidR="00FB18D8" w:rsidRPr="001E1A7A" w14:paraId="7CB0EDB1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F062" w14:textId="77777777" w:rsidR="00FB18D8" w:rsidRPr="001E1A7A" w:rsidRDefault="00FB18D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DE15" w14:textId="77777777" w:rsidR="00FB18D8" w:rsidRPr="001E1A7A" w:rsidRDefault="00FB18D8" w:rsidP="00FE1C34">
            <w:pPr>
              <w:pStyle w:val="TableBody"/>
            </w:pPr>
            <w:r w:rsidRPr="001E1A7A">
              <w:t>0.9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C967B" w14:textId="77777777" w:rsidR="00FB18D8" w:rsidRPr="001E1A7A" w:rsidRDefault="00FB18D8" w:rsidP="00FE1C34">
            <w:pPr>
              <w:pStyle w:val="TableBody"/>
            </w:pPr>
            <w:r w:rsidRPr="001E1A7A">
              <w:t>1.0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D822" w14:textId="77777777" w:rsidR="00FB18D8" w:rsidRPr="001E1A7A" w:rsidRDefault="00FB18D8" w:rsidP="00FE1C34">
            <w:pPr>
              <w:pStyle w:val="TableBody"/>
            </w:pPr>
            <w:r w:rsidRPr="001E1A7A">
              <w:t>1.0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1561C" w14:textId="77777777" w:rsidR="00FB18D8" w:rsidRPr="001E1A7A" w:rsidRDefault="00FB18D8" w:rsidP="00FE1C34">
            <w:pPr>
              <w:pStyle w:val="TableBody"/>
            </w:pPr>
            <w:r w:rsidRPr="001E1A7A">
              <w:t>0.9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14E22" w14:textId="77777777" w:rsidR="00FB18D8" w:rsidRPr="001E1A7A" w:rsidRDefault="00FB18D8" w:rsidP="00FE1C34">
            <w:pPr>
              <w:pStyle w:val="TableBody"/>
            </w:pPr>
            <w:r w:rsidRPr="001E1A7A">
              <w:t>0.9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3FA7" w14:textId="77777777" w:rsidR="00FB18D8" w:rsidRPr="001E1A7A" w:rsidRDefault="00FB18D8" w:rsidP="00FE1C34">
            <w:pPr>
              <w:pStyle w:val="TableBody"/>
            </w:pPr>
            <w:r w:rsidRPr="001E1A7A">
              <w:t>1.0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9A037" w14:textId="77777777" w:rsidR="00FB18D8" w:rsidRPr="001E1A7A" w:rsidRDefault="00FB18D8" w:rsidP="00FE1C34">
            <w:pPr>
              <w:pStyle w:val="TableBody"/>
            </w:pPr>
            <w:r w:rsidRPr="001E1A7A">
              <w:t>1.0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40D0" w14:textId="77777777" w:rsidR="00FB18D8" w:rsidRPr="001E1A7A" w:rsidRDefault="00FB18D8" w:rsidP="00FE1C34">
            <w:pPr>
              <w:pStyle w:val="TableBody"/>
            </w:pPr>
            <w:r w:rsidRPr="001E1A7A">
              <w:t>0.8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4C72" w14:textId="77777777" w:rsidR="00FB18D8" w:rsidRPr="001E1A7A" w:rsidRDefault="00FB18D8" w:rsidP="00FE1C34">
            <w:pPr>
              <w:pStyle w:val="TableBody"/>
            </w:pPr>
            <w:r w:rsidRPr="001E1A7A">
              <w:t>1.0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85EF" w14:textId="77777777" w:rsidR="00FB18D8" w:rsidRPr="001E1A7A" w:rsidRDefault="00FB18D8" w:rsidP="00FE1C34">
            <w:pPr>
              <w:pStyle w:val="TableBody"/>
            </w:pPr>
            <w:r w:rsidRPr="001E1A7A">
              <w:t>1.0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AF777" w14:textId="77777777" w:rsidR="00FB18D8" w:rsidRPr="001E1A7A" w:rsidRDefault="00FB18D8" w:rsidP="00FE1C34">
            <w:pPr>
              <w:pStyle w:val="TableBody"/>
            </w:pPr>
            <w:r w:rsidRPr="001E1A7A">
              <w:t>1.0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81AB" w14:textId="77777777" w:rsidR="00FB18D8" w:rsidRPr="001E1A7A" w:rsidRDefault="00FB18D8" w:rsidP="00FE1C34">
            <w:pPr>
              <w:pStyle w:val="TableBody"/>
            </w:pPr>
            <w:r w:rsidRPr="001E1A7A">
              <w:t>0.9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F7D79" w14:textId="77777777" w:rsidR="00FB18D8" w:rsidRPr="001E1A7A" w:rsidRDefault="00FB18D8" w:rsidP="00FE1C34">
            <w:pPr>
              <w:pStyle w:val="TableBody"/>
            </w:pPr>
            <w:r w:rsidRPr="001E1A7A">
              <w:t>1.0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6AA5" w14:textId="77777777" w:rsidR="00FB18D8" w:rsidRPr="001E1A7A" w:rsidRDefault="00FB18D8" w:rsidP="00FE1C34">
            <w:pPr>
              <w:pStyle w:val="TableBody"/>
            </w:pPr>
            <w:r w:rsidRPr="001E1A7A">
              <w:t>1.060</w:t>
            </w:r>
          </w:p>
        </w:tc>
      </w:tr>
      <w:tr w:rsidR="00FB18D8" w:rsidRPr="001E1A7A" w14:paraId="2EB5B5AA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9085" w14:textId="77777777" w:rsidR="00FB18D8" w:rsidRPr="001E1A7A" w:rsidRDefault="00FB18D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4037A" w14:textId="77777777" w:rsidR="00FB18D8" w:rsidRPr="001E1A7A" w:rsidRDefault="00FB18D8" w:rsidP="00FE1C34">
            <w:pPr>
              <w:pStyle w:val="TableBody"/>
            </w:pPr>
            <w:r w:rsidRPr="001E1A7A">
              <w:t>0.8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62BE7" w14:textId="77777777" w:rsidR="00FB18D8" w:rsidRPr="001E1A7A" w:rsidRDefault="00FB18D8" w:rsidP="00FE1C34">
            <w:pPr>
              <w:pStyle w:val="TableBody"/>
            </w:pPr>
            <w:r w:rsidRPr="001E1A7A">
              <w:t>0.9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E276" w14:textId="77777777" w:rsidR="00FB18D8" w:rsidRPr="001E1A7A" w:rsidRDefault="00FB18D8" w:rsidP="00FE1C34">
            <w:pPr>
              <w:pStyle w:val="TableBody"/>
            </w:pPr>
            <w:r w:rsidRPr="001E1A7A">
              <w:t>0.9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7C6B" w14:textId="77777777" w:rsidR="00FB18D8" w:rsidRPr="001E1A7A" w:rsidRDefault="00FB18D8" w:rsidP="00FE1C34">
            <w:pPr>
              <w:pStyle w:val="TableBody"/>
            </w:pPr>
            <w:r w:rsidRPr="001E1A7A">
              <w:t>0.9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ED83" w14:textId="77777777" w:rsidR="00FB18D8" w:rsidRPr="001E1A7A" w:rsidRDefault="00FB18D8" w:rsidP="00FE1C34">
            <w:pPr>
              <w:pStyle w:val="TableBody"/>
            </w:pPr>
            <w:r w:rsidRPr="001E1A7A">
              <w:t>0.9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38FDD" w14:textId="77777777" w:rsidR="00FB18D8" w:rsidRPr="001E1A7A" w:rsidRDefault="00FB18D8" w:rsidP="00FE1C34">
            <w:pPr>
              <w:pStyle w:val="TableBody"/>
            </w:pPr>
            <w:r w:rsidRPr="001E1A7A">
              <w:t>0.9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2B986" w14:textId="77777777" w:rsidR="00FB18D8" w:rsidRPr="001E1A7A" w:rsidRDefault="00FB18D8" w:rsidP="00FE1C34">
            <w:pPr>
              <w:pStyle w:val="TableBody"/>
            </w:pPr>
            <w:r w:rsidRPr="001E1A7A">
              <w:t>0.9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11E9" w14:textId="77777777" w:rsidR="00FB18D8" w:rsidRPr="001E1A7A" w:rsidRDefault="00FB18D8" w:rsidP="00FE1C34">
            <w:pPr>
              <w:pStyle w:val="TableBody"/>
            </w:pPr>
            <w:r w:rsidRPr="001E1A7A">
              <w:t>0.8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F562" w14:textId="77777777" w:rsidR="00FB18D8" w:rsidRPr="001E1A7A" w:rsidRDefault="00FB18D8" w:rsidP="00FE1C34">
            <w:pPr>
              <w:pStyle w:val="TableBody"/>
            </w:pPr>
            <w:r w:rsidRPr="001E1A7A">
              <w:t>0.9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6CFE" w14:textId="77777777" w:rsidR="00FB18D8" w:rsidRPr="001E1A7A" w:rsidRDefault="00FB18D8" w:rsidP="00FE1C34">
            <w:pPr>
              <w:pStyle w:val="TableBody"/>
            </w:pPr>
            <w:r w:rsidRPr="001E1A7A">
              <w:t>0.9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3358C" w14:textId="77777777" w:rsidR="00FB18D8" w:rsidRPr="001E1A7A" w:rsidRDefault="00FB18D8" w:rsidP="00FE1C34">
            <w:pPr>
              <w:pStyle w:val="TableBody"/>
            </w:pPr>
            <w:r w:rsidRPr="001E1A7A">
              <w:t>0.9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1DA4" w14:textId="77777777" w:rsidR="00FB18D8" w:rsidRPr="001E1A7A" w:rsidRDefault="00FB18D8" w:rsidP="00FE1C34">
            <w:pPr>
              <w:pStyle w:val="TableBody"/>
            </w:pPr>
            <w:r w:rsidRPr="001E1A7A">
              <w:t>0.9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F7FD" w14:textId="77777777" w:rsidR="00FB18D8" w:rsidRPr="001E1A7A" w:rsidRDefault="00FB18D8" w:rsidP="00FE1C34">
            <w:pPr>
              <w:pStyle w:val="TableBody"/>
            </w:pPr>
            <w:r w:rsidRPr="001E1A7A">
              <w:t>0.9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95D4" w14:textId="77777777" w:rsidR="00FB18D8" w:rsidRPr="001E1A7A" w:rsidRDefault="00FB18D8" w:rsidP="00FE1C34">
            <w:pPr>
              <w:pStyle w:val="TableBody"/>
            </w:pPr>
            <w:r w:rsidRPr="001E1A7A">
              <w:t>0.929</w:t>
            </w:r>
          </w:p>
        </w:tc>
      </w:tr>
      <w:tr w:rsidR="00FB18D8" w:rsidRPr="001E1A7A" w14:paraId="47650486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17D2" w14:textId="77777777" w:rsidR="00FB18D8" w:rsidRPr="001E1A7A" w:rsidRDefault="00FB18D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9DB2" w14:textId="77777777" w:rsidR="00FB18D8" w:rsidRPr="001E1A7A" w:rsidRDefault="00FB18D8" w:rsidP="00FE1C34">
            <w:pPr>
              <w:pStyle w:val="TableBody"/>
            </w:pPr>
            <w:r w:rsidRPr="001E1A7A">
              <w:t>0.9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774D" w14:textId="77777777" w:rsidR="00FB18D8" w:rsidRPr="001E1A7A" w:rsidRDefault="00FB18D8" w:rsidP="00FE1C34">
            <w:pPr>
              <w:pStyle w:val="TableBody"/>
            </w:pPr>
            <w:r w:rsidRPr="001E1A7A">
              <w:t>1.0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A34F" w14:textId="77777777" w:rsidR="00FB18D8" w:rsidRPr="001E1A7A" w:rsidRDefault="00FB18D8" w:rsidP="00FE1C34">
            <w:pPr>
              <w:pStyle w:val="TableBody"/>
            </w:pPr>
            <w:r w:rsidRPr="001E1A7A">
              <w:t>1.0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9DB7A" w14:textId="77777777" w:rsidR="00FB18D8" w:rsidRPr="001E1A7A" w:rsidRDefault="00FB18D8" w:rsidP="00FE1C34">
            <w:pPr>
              <w:pStyle w:val="TableBody"/>
            </w:pPr>
            <w:r w:rsidRPr="001E1A7A">
              <w:t>0.9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9FA1" w14:textId="77777777" w:rsidR="00FB18D8" w:rsidRPr="001E1A7A" w:rsidRDefault="00FB18D8" w:rsidP="00FE1C34">
            <w:pPr>
              <w:pStyle w:val="TableBody"/>
            </w:pPr>
            <w:r w:rsidRPr="001E1A7A">
              <w:t>0.9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A1D4" w14:textId="77777777" w:rsidR="00FB18D8" w:rsidRPr="001E1A7A" w:rsidRDefault="00FB18D8" w:rsidP="00FE1C34">
            <w:pPr>
              <w:pStyle w:val="TableBody"/>
            </w:pPr>
            <w:r w:rsidRPr="001E1A7A">
              <w:t>1.04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20A6" w14:textId="77777777" w:rsidR="00FB18D8" w:rsidRPr="001E1A7A" w:rsidRDefault="00FB18D8" w:rsidP="00FE1C34">
            <w:pPr>
              <w:pStyle w:val="TableBody"/>
            </w:pPr>
            <w:r w:rsidRPr="001E1A7A">
              <w:t>1.0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69F4" w14:textId="77777777" w:rsidR="00FB18D8" w:rsidRPr="001E1A7A" w:rsidRDefault="00FB18D8" w:rsidP="00FE1C34">
            <w:pPr>
              <w:pStyle w:val="TableBody"/>
            </w:pPr>
            <w:r w:rsidRPr="001E1A7A">
              <w:t>0.9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93FA" w14:textId="77777777" w:rsidR="00FB18D8" w:rsidRPr="001E1A7A" w:rsidRDefault="00FB18D8" w:rsidP="00FE1C34">
            <w:pPr>
              <w:pStyle w:val="TableBody"/>
            </w:pPr>
            <w:r w:rsidRPr="001E1A7A">
              <w:t>1.0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AB99" w14:textId="77777777" w:rsidR="00FB18D8" w:rsidRPr="001E1A7A" w:rsidRDefault="00FB18D8" w:rsidP="00FE1C34">
            <w:pPr>
              <w:pStyle w:val="TableBody"/>
            </w:pPr>
            <w:r w:rsidRPr="001E1A7A">
              <w:t>1.0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D4E4" w14:textId="77777777" w:rsidR="00FB18D8" w:rsidRPr="001E1A7A" w:rsidRDefault="00FB18D8" w:rsidP="00FE1C34">
            <w:pPr>
              <w:pStyle w:val="TableBody"/>
            </w:pPr>
            <w:r w:rsidRPr="001E1A7A">
              <w:t>1.0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7ED2B" w14:textId="77777777" w:rsidR="00FB18D8" w:rsidRPr="001E1A7A" w:rsidRDefault="00FB18D8" w:rsidP="00FE1C34">
            <w:pPr>
              <w:pStyle w:val="TableBody"/>
            </w:pPr>
            <w:r w:rsidRPr="001E1A7A">
              <w:t>1.0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6942" w14:textId="77777777" w:rsidR="00FB18D8" w:rsidRPr="001E1A7A" w:rsidRDefault="00FB18D8" w:rsidP="00FE1C34">
            <w:pPr>
              <w:pStyle w:val="TableBody"/>
            </w:pPr>
            <w:r w:rsidRPr="001E1A7A">
              <w:t>0.99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CC42" w14:textId="77777777" w:rsidR="00FB18D8" w:rsidRPr="001E1A7A" w:rsidRDefault="00FB18D8" w:rsidP="00FE1C34">
            <w:pPr>
              <w:pStyle w:val="TableBody"/>
            </w:pPr>
            <w:r w:rsidRPr="001E1A7A">
              <w:t>0.971</w:t>
            </w:r>
          </w:p>
        </w:tc>
      </w:tr>
      <w:tr w:rsidR="00FB18D8" w:rsidRPr="001E1A7A" w14:paraId="1FDEED23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6EF6" w14:textId="77777777" w:rsidR="00FB18D8" w:rsidRPr="001E1A7A" w:rsidRDefault="00FB18D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8484" w14:textId="77777777" w:rsidR="00FB18D8" w:rsidRPr="001E1A7A" w:rsidRDefault="00FB18D8" w:rsidP="00FE1C34">
            <w:pPr>
              <w:pStyle w:val="TableBody"/>
            </w:pPr>
            <w:r w:rsidRPr="001E1A7A">
              <w:t>0.9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C227" w14:textId="77777777" w:rsidR="00FB18D8" w:rsidRPr="001E1A7A" w:rsidRDefault="00FB18D8" w:rsidP="00FE1C34">
            <w:pPr>
              <w:pStyle w:val="TableBody"/>
            </w:pPr>
            <w:r w:rsidRPr="001E1A7A">
              <w:t>0.9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11EE" w14:textId="77777777" w:rsidR="00FB18D8" w:rsidRPr="001E1A7A" w:rsidRDefault="00FB18D8" w:rsidP="00FE1C34">
            <w:pPr>
              <w:pStyle w:val="TableBody"/>
            </w:pPr>
            <w:r w:rsidRPr="001E1A7A">
              <w:t>1.0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C767" w14:textId="77777777" w:rsidR="00FB18D8" w:rsidRPr="001E1A7A" w:rsidRDefault="00FB18D8" w:rsidP="00FE1C34">
            <w:pPr>
              <w:pStyle w:val="TableBody"/>
            </w:pPr>
            <w:r w:rsidRPr="001E1A7A">
              <w:t>0.9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A2A6" w14:textId="77777777" w:rsidR="00FB18D8" w:rsidRPr="001E1A7A" w:rsidRDefault="00FB18D8" w:rsidP="00FE1C34">
            <w:pPr>
              <w:pStyle w:val="TableBody"/>
            </w:pPr>
            <w:r w:rsidRPr="001E1A7A">
              <w:t>0.9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B60D1" w14:textId="77777777" w:rsidR="00FB18D8" w:rsidRPr="001E1A7A" w:rsidRDefault="00FB18D8" w:rsidP="00FE1C34">
            <w:pPr>
              <w:pStyle w:val="TableBody"/>
            </w:pPr>
            <w:r w:rsidRPr="001E1A7A">
              <w:t>0.9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19B3" w14:textId="77777777" w:rsidR="00FB18D8" w:rsidRPr="001E1A7A" w:rsidRDefault="00FB18D8" w:rsidP="00FE1C34">
            <w:pPr>
              <w:pStyle w:val="TableBody"/>
            </w:pPr>
            <w:r w:rsidRPr="001E1A7A">
              <w:t>1.0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D7D1" w14:textId="77777777" w:rsidR="00FB18D8" w:rsidRPr="001E1A7A" w:rsidRDefault="00FB18D8" w:rsidP="00FE1C34">
            <w:pPr>
              <w:pStyle w:val="TableBody"/>
            </w:pPr>
            <w:r w:rsidRPr="001E1A7A">
              <w:t>0.9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06D6E" w14:textId="77777777" w:rsidR="00FB18D8" w:rsidRPr="001E1A7A" w:rsidRDefault="00FB18D8" w:rsidP="00FE1C34">
            <w:pPr>
              <w:pStyle w:val="TableBody"/>
            </w:pPr>
            <w:r w:rsidRPr="001E1A7A">
              <w:t>0.9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2DC39" w14:textId="77777777" w:rsidR="00FB18D8" w:rsidRPr="001E1A7A" w:rsidRDefault="00FB18D8" w:rsidP="00FE1C34">
            <w:pPr>
              <w:pStyle w:val="TableBody"/>
            </w:pPr>
            <w:r w:rsidRPr="001E1A7A">
              <w:t>1.0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2037" w14:textId="77777777" w:rsidR="00FB18D8" w:rsidRPr="001E1A7A" w:rsidRDefault="00FB18D8" w:rsidP="00FE1C34">
            <w:pPr>
              <w:pStyle w:val="TableBody"/>
            </w:pPr>
            <w:r w:rsidRPr="001E1A7A">
              <w:t>0.9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CFF2" w14:textId="77777777" w:rsidR="00FB18D8" w:rsidRPr="001E1A7A" w:rsidRDefault="00FB18D8" w:rsidP="00FE1C34">
            <w:pPr>
              <w:pStyle w:val="TableBody"/>
            </w:pPr>
            <w:r w:rsidRPr="001E1A7A">
              <w:t>1.0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66C8" w14:textId="77777777" w:rsidR="00FB18D8" w:rsidRPr="001E1A7A" w:rsidRDefault="00FB18D8" w:rsidP="00FE1C34">
            <w:pPr>
              <w:pStyle w:val="TableBody"/>
            </w:pPr>
            <w:r w:rsidRPr="001E1A7A">
              <w:t>0.8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4E7D7" w14:textId="77777777" w:rsidR="00FB18D8" w:rsidRPr="001E1A7A" w:rsidRDefault="00FB18D8" w:rsidP="00FE1C34">
            <w:pPr>
              <w:pStyle w:val="TableBody"/>
            </w:pPr>
            <w:r w:rsidRPr="001E1A7A">
              <w:t>0.911</w:t>
            </w:r>
          </w:p>
        </w:tc>
      </w:tr>
      <w:tr w:rsidR="00FB18D8" w:rsidRPr="001E1A7A" w14:paraId="32C00245" w14:textId="77777777" w:rsidTr="00FE1C3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C1CE0" w14:textId="77777777" w:rsidR="00FB18D8" w:rsidRPr="001E1A7A" w:rsidRDefault="00FB18D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C89F5" w14:textId="77777777" w:rsidR="00FB18D8" w:rsidRPr="001E1A7A" w:rsidRDefault="00FB18D8" w:rsidP="00FE1C34">
            <w:pPr>
              <w:pStyle w:val="TableBody"/>
            </w:pPr>
            <w:r w:rsidRPr="001E1A7A">
              <w:t>0.9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B5218B" w14:textId="77777777" w:rsidR="00FB18D8" w:rsidRPr="001E1A7A" w:rsidRDefault="00FB18D8" w:rsidP="00FE1C34">
            <w:pPr>
              <w:pStyle w:val="TableBody"/>
            </w:pPr>
            <w:r w:rsidRPr="001E1A7A">
              <w:t>1.0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4AB69" w14:textId="77777777" w:rsidR="00FB18D8" w:rsidRPr="001E1A7A" w:rsidRDefault="00FB18D8" w:rsidP="00FE1C34">
            <w:pPr>
              <w:pStyle w:val="TableBody"/>
            </w:pPr>
            <w:r w:rsidRPr="001E1A7A">
              <w:t>1.0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C0B3C9" w14:textId="77777777" w:rsidR="00FB18D8" w:rsidRPr="001E1A7A" w:rsidRDefault="00FB18D8" w:rsidP="00FE1C34">
            <w:pPr>
              <w:pStyle w:val="TableBody"/>
            </w:pPr>
            <w:r w:rsidRPr="001E1A7A">
              <w:t>0.9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DFB4A" w14:textId="77777777" w:rsidR="00FB18D8" w:rsidRPr="001E1A7A" w:rsidRDefault="00FB18D8" w:rsidP="00FE1C34">
            <w:pPr>
              <w:pStyle w:val="TableBody"/>
            </w:pPr>
            <w:r w:rsidRPr="001E1A7A">
              <w:t>0.9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5E147C" w14:textId="77777777" w:rsidR="00FB18D8" w:rsidRPr="001E1A7A" w:rsidRDefault="00FB18D8" w:rsidP="00FE1C34">
            <w:pPr>
              <w:pStyle w:val="TableBody"/>
            </w:pPr>
            <w:r w:rsidRPr="001E1A7A">
              <w:t>1.0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4A147" w14:textId="77777777" w:rsidR="00FB18D8" w:rsidRPr="001E1A7A" w:rsidRDefault="00FB18D8" w:rsidP="00FE1C34">
            <w:pPr>
              <w:pStyle w:val="TableBody"/>
            </w:pPr>
            <w:r w:rsidRPr="001E1A7A">
              <w:t>1.0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BFE88" w14:textId="77777777" w:rsidR="00FB18D8" w:rsidRPr="001E1A7A" w:rsidRDefault="00FB18D8" w:rsidP="00FE1C34">
            <w:pPr>
              <w:pStyle w:val="TableBody"/>
            </w:pPr>
            <w:r w:rsidRPr="001E1A7A">
              <w:t>0.9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063CC" w14:textId="77777777" w:rsidR="00FB18D8" w:rsidRPr="001E1A7A" w:rsidRDefault="00FB18D8" w:rsidP="00FE1C34">
            <w:pPr>
              <w:pStyle w:val="TableBody"/>
            </w:pPr>
            <w:r w:rsidRPr="001E1A7A">
              <w:t>0.9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17261" w14:textId="77777777" w:rsidR="00FB18D8" w:rsidRPr="001E1A7A" w:rsidRDefault="00FB18D8" w:rsidP="00FE1C34">
            <w:pPr>
              <w:pStyle w:val="TableBody"/>
            </w:pPr>
            <w:r w:rsidRPr="001E1A7A">
              <w:t>1.0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DFB62" w14:textId="77777777" w:rsidR="00FB18D8" w:rsidRPr="001E1A7A" w:rsidRDefault="00FB18D8" w:rsidP="00FE1C34">
            <w:pPr>
              <w:pStyle w:val="TableBody"/>
            </w:pPr>
            <w:r w:rsidRPr="001E1A7A">
              <w:t>0.9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1BA16" w14:textId="77777777" w:rsidR="00FB18D8" w:rsidRPr="001E1A7A" w:rsidRDefault="00FB18D8" w:rsidP="00FE1C34">
            <w:pPr>
              <w:pStyle w:val="TableBody"/>
            </w:pPr>
            <w:r w:rsidRPr="001E1A7A">
              <w:t>1.0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0CD5E0" w14:textId="77777777" w:rsidR="00FB18D8" w:rsidRPr="001E1A7A" w:rsidRDefault="00FB18D8" w:rsidP="00FE1C34">
            <w:pPr>
              <w:pStyle w:val="TableBody"/>
            </w:pPr>
            <w:r w:rsidRPr="001E1A7A">
              <w:t>0.9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5E431" w14:textId="77777777" w:rsidR="00FB18D8" w:rsidRPr="001E1A7A" w:rsidRDefault="00FB18D8" w:rsidP="00FE1C34">
            <w:pPr>
              <w:pStyle w:val="TableBody"/>
            </w:pPr>
            <w:r w:rsidRPr="001E1A7A">
              <w:t>0.942</w:t>
            </w:r>
          </w:p>
        </w:tc>
      </w:tr>
    </w:tbl>
    <w:p w14:paraId="3D276C73" w14:textId="77777777" w:rsidR="008F50FE" w:rsidRPr="006772DB" w:rsidRDefault="008F50FE" w:rsidP="008F50F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997388E" w14:textId="4A6F2309" w:rsidR="00D46737" w:rsidRPr="006772DB" w:rsidRDefault="00D46737" w:rsidP="00D467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772DB">
        <w:rPr>
          <w:rFonts w:ascii="Times New Roman" w:hAnsi="Times New Roman" w:cs="Times New Roman"/>
          <w:sz w:val="20"/>
          <w:szCs w:val="20"/>
        </w:rPr>
        <w:lastRenderedPageBreak/>
        <w:t xml:space="preserve">The removal effect matrix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1454"/>
        <w:gridCol w:w="1454"/>
        <w:gridCol w:w="1454"/>
        <w:gridCol w:w="1454"/>
        <w:gridCol w:w="1453"/>
        <w:gridCol w:w="1453"/>
        <w:gridCol w:w="1453"/>
      </w:tblGrid>
      <w:tr w:rsidR="00FB18D8" w:rsidRPr="00FB18D8" w14:paraId="340CDD79" w14:textId="77777777" w:rsidTr="00FB18D8">
        <w:trPr>
          <w:trHeight w:val="330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8393A96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6898A39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5887EC1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07387FC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B34882A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958A73F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9150829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6E6D26D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</w:t>
            </w:r>
          </w:p>
        </w:tc>
      </w:tr>
      <w:tr w:rsidR="00FB18D8" w:rsidRPr="00FB18D8" w14:paraId="04AD1196" w14:textId="77777777" w:rsidTr="00FB18D8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C994073" w14:textId="62BC5D58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moval effect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E4A5F48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4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6362F64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8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7C4C7D3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2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332C1D9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0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D434D4B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8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9F8F736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9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F30989A" w14:textId="7777777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14</w:t>
            </w:r>
          </w:p>
        </w:tc>
      </w:tr>
      <w:tr w:rsidR="00FB18D8" w:rsidRPr="00FB18D8" w14:paraId="5D634254" w14:textId="77777777" w:rsidTr="00FB18D8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</w:tcPr>
          <w:p w14:paraId="6E5537BE" w14:textId="482C1BA6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5648738D" w14:textId="6C347368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8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485C80F" w14:textId="7FE5C310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9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0B58A724" w14:textId="2C793872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0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6310D2B0" w14:textId="41773C2A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76F9623" w14:textId="164BED6E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2EDF7B48" w14:textId="79E04416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E894655" w14:textId="2BA109DD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4</w:t>
            </w:r>
          </w:p>
        </w:tc>
      </w:tr>
      <w:tr w:rsidR="00FB18D8" w:rsidRPr="00FB18D8" w14:paraId="4B6BE58C" w14:textId="77777777" w:rsidTr="00FB18D8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</w:tcPr>
          <w:p w14:paraId="4259417F" w14:textId="6F55DD4C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moval effect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532845E" w14:textId="333C3CC4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5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2E0D10A5" w14:textId="5C041F2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7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6446594" w14:textId="252BFA07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7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8F9BE39" w14:textId="2323B6BC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4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0037A48" w14:textId="2C261C1F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0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076F360" w14:textId="4D119239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6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E636DD6" w14:textId="3623810E" w:rsidR="00FB18D8" w:rsidRPr="00FB18D8" w:rsidRDefault="00FB18D8" w:rsidP="00FB1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91</w:t>
            </w:r>
          </w:p>
        </w:tc>
      </w:tr>
    </w:tbl>
    <w:p w14:paraId="1B5954AE" w14:textId="77777777" w:rsidR="008F50FE" w:rsidRPr="006772DB" w:rsidRDefault="008F50FE" w:rsidP="005D6B5C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57BD64F0" w14:textId="19F19259" w:rsidR="005D6B5C" w:rsidRPr="006772DB" w:rsidRDefault="006B59E3" w:rsidP="005D6B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B59E3">
        <w:rPr>
          <w:rFonts w:ascii="Times New Roman" w:hAnsi="Times New Roman" w:cs="Times New Roman"/>
          <w:sz w:val="20"/>
          <w:szCs w:val="20"/>
        </w:rPr>
        <w:t>The obtained criteria weigh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1454"/>
        <w:gridCol w:w="1454"/>
        <w:gridCol w:w="1454"/>
        <w:gridCol w:w="1454"/>
        <w:gridCol w:w="1453"/>
        <w:gridCol w:w="1453"/>
        <w:gridCol w:w="1453"/>
      </w:tblGrid>
      <w:tr w:rsidR="006B59E3" w:rsidRPr="00FB18D8" w14:paraId="1F6E91F3" w14:textId="77777777" w:rsidTr="00FE1C34">
        <w:trPr>
          <w:trHeight w:val="330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4387888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0574B3B4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91EC001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BB8C85E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AEBAE77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E90EFC9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94BC2B8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A79D860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</w:t>
            </w:r>
          </w:p>
        </w:tc>
      </w:tr>
      <w:tr w:rsidR="008C7535" w:rsidRPr="00FB18D8" w14:paraId="4E94ADCC" w14:textId="77777777" w:rsidTr="00A67C24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FE1DE28" w14:textId="27AED82F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7149E4A" w14:textId="1C7F04D7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7D095D2A" w14:textId="49CAA8DB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6B47FDC1" w14:textId="2AD8E398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0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43DECBBA" w14:textId="618E4BB5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553A66BA" w14:textId="038027D7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3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3C83C456" w14:textId="1D7204C4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  <w:tc>
          <w:tcPr>
            <w:tcW w:w="561" w:type="pct"/>
            <w:shd w:val="clear" w:color="auto" w:fill="auto"/>
            <w:noWrap/>
            <w:vAlign w:val="bottom"/>
            <w:hideMark/>
          </w:tcPr>
          <w:p w14:paraId="260FFE1F" w14:textId="00C5452E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</w:tr>
      <w:tr w:rsidR="006B59E3" w:rsidRPr="00FB18D8" w14:paraId="1E0F4751" w14:textId="77777777" w:rsidTr="00FE1C34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</w:tcPr>
          <w:p w14:paraId="38DC5057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iteria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702DC4A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8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3C9F60C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9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5F10B3E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0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B491E0A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F1261A4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F389BBB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9BB35E3" w14:textId="77777777" w:rsidR="006B59E3" w:rsidRPr="00FB18D8" w:rsidRDefault="006B59E3" w:rsidP="00FE1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B18D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14</w:t>
            </w:r>
          </w:p>
        </w:tc>
      </w:tr>
      <w:tr w:rsidR="008C7535" w:rsidRPr="00FB18D8" w14:paraId="6A834D81" w14:textId="77777777" w:rsidTr="00212F35">
        <w:trPr>
          <w:trHeight w:val="338"/>
        </w:trPr>
        <w:tc>
          <w:tcPr>
            <w:tcW w:w="1071" w:type="pct"/>
            <w:shd w:val="clear" w:color="auto" w:fill="auto"/>
            <w:noWrap/>
            <w:vAlign w:val="center"/>
          </w:tcPr>
          <w:p w14:paraId="4B2FC006" w14:textId="0A6C7BB9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eight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01E6789B" w14:textId="10E83392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01AD7E4C" w14:textId="5A6E5F50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77D2CEA0" w14:textId="023A73C8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6D4DB69F" w14:textId="03082F7A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5963D6B0" w14:textId="0D864600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6630118D" w14:textId="4C494CE8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  <w:tc>
          <w:tcPr>
            <w:tcW w:w="561" w:type="pct"/>
            <w:shd w:val="clear" w:color="auto" w:fill="auto"/>
            <w:noWrap/>
            <w:vAlign w:val="bottom"/>
          </w:tcPr>
          <w:p w14:paraId="5D1E327A" w14:textId="413BA2CD" w:rsidR="008C7535" w:rsidRPr="00FB18D8" w:rsidRDefault="008C7535" w:rsidP="008C7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C75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4</w:t>
            </w:r>
          </w:p>
        </w:tc>
      </w:tr>
    </w:tbl>
    <w:p w14:paraId="6F6DB187" w14:textId="77777777" w:rsidR="005D6B5C" w:rsidRPr="006772DB" w:rsidRDefault="005D6B5C" w:rsidP="005D6B5C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5ECD04C" w14:textId="635E729D" w:rsidR="005D6B5C" w:rsidRPr="006772DB" w:rsidRDefault="00480528" w:rsidP="005D6B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80528">
        <w:rPr>
          <w:rFonts w:ascii="Times New Roman" w:hAnsi="Times New Roman" w:cs="Times New Roman"/>
          <w:sz w:val="20"/>
          <w:szCs w:val="20"/>
        </w:rPr>
        <w:t>The weighted aggregated performance scores for non-beneficial criteria</w:t>
      </w:r>
      <w:r w:rsidRPr="0048052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739"/>
        <w:gridCol w:w="1739"/>
        <w:gridCol w:w="2198"/>
        <w:gridCol w:w="1970"/>
        <w:gridCol w:w="2198"/>
      </w:tblGrid>
      <w:tr w:rsidR="00480528" w:rsidRPr="001E1A7A" w14:paraId="5019E14E" w14:textId="77777777" w:rsidTr="00FE1C34">
        <w:tc>
          <w:tcPr>
            <w:tcW w:w="1202" w:type="pct"/>
            <w:vMerge w:val="restart"/>
            <w:tcBorders>
              <w:top w:val="single" w:sz="4" w:space="0" w:color="auto"/>
            </w:tcBorders>
            <w:vAlign w:val="center"/>
          </w:tcPr>
          <w:p w14:paraId="31265CDD" w14:textId="77777777" w:rsidR="00480528" w:rsidRPr="001E1A7A" w:rsidRDefault="0048052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29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59A3" w14:textId="77777777" w:rsidR="00480528" w:rsidRPr="001E1A7A" w:rsidRDefault="00480528" w:rsidP="00FE1C34">
            <w:pPr>
              <w:pStyle w:val="TableBody"/>
            </w:pPr>
            <w:r w:rsidRPr="001E1A7A">
              <w:t>Non-benefit criteria</w:t>
            </w:r>
          </w:p>
        </w:tc>
        <w:tc>
          <w:tcPr>
            <w:tcW w:w="848" w:type="pct"/>
            <w:vMerge w:val="restart"/>
            <w:tcBorders>
              <w:top w:val="single" w:sz="4" w:space="0" w:color="auto"/>
            </w:tcBorders>
            <w:vAlign w:val="center"/>
          </w:tcPr>
          <w:p w14:paraId="590C8367" w14:textId="77777777" w:rsidR="00480528" w:rsidRPr="001E1A7A" w:rsidRDefault="00480528" w:rsidP="00FE1C34">
            <w:pPr>
              <w:pStyle w:val="TableBody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480528" w:rsidRPr="001E1A7A" w14:paraId="3CB80626" w14:textId="77777777" w:rsidTr="00FE1C34">
        <w:tc>
          <w:tcPr>
            <w:tcW w:w="1202" w:type="pct"/>
            <w:vMerge/>
            <w:tcBorders>
              <w:bottom w:val="single" w:sz="4" w:space="0" w:color="auto"/>
            </w:tcBorders>
          </w:tcPr>
          <w:p w14:paraId="0BE553D7" w14:textId="77777777" w:rsidR="00480528" w:rsidRPr="001E1A7A" w:rsidRDefault="00480528" w:rsidP="00FE1C34">
            <w:pPr>
              <w:pStyle w:val="TableBody"/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E2529" w14:textId="77777777" w:rsidR="00480528" w:rsidRPr="001E1A7A" w:rsidRDefault="00480528" w:rsidP="00FE1C34">
            <w:pPr>
              <w:pStyle w:val="TableBody"/>
            </w:pPr>
            <w:r w:rsidRPr="001E1A7A">
              <w:t>A4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48FBB" w14:textId="77777777" w:rsidR="00480528" w:rsidRPr="001E1A7A" w:rsidRDefault="00480528" w:rsidP="00FE1C34">
            <w:pPr>
              <w:pStyle w:val="TableBody"/>
            </w:pPr>
            <w:r w:rsidRPr="001E1A7A">
              <w:t>A5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B9E6" w14:textId="77777777" w:rsidR="00480528" w:rsidRPr="001E1A7A" w:rsidRDefault="00480528" w:rsidP="00FE1C34">
            <w:pPr>
              <w:pStyle w:val="TableBody"/>
            </w:pPr>
            <w:r w:rsidRPr="001E1A7A">
              <w:t>A13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A728A" w14:textId="77777777" w:rsidR="00480528" w:rsidRPr="001E1A7A" w:rsidRDefault="00480528" w:rsidP="00FE1C34">
            <w:pPr>
              <w:pStyle w:val="TableBody"/>
            </w:pPr>
            <w:r w:rsidRPr="001E1A7A">
              <w:t>A14</w:t>
            </w:r>
          </w:p>
        </w:tc>
        <w:tc>
          <w:tcPr>
            <w:tcW w:w="848" w:type="pct"/>
            <w:vMerge/>
            <w:tcBorders>
              <w:bottom w:val="single" w:sz="4" w:space="0" w:color="auto"/>
            </w:tcBorders>
          </w:tcPr>
          <w:p w14:paraId="3688E4A3" w14:textId="77777777" w:rsidR="00480528" w:rsidRPr="001E1A7A" w:rsidRDefault="00480528" w:rsidP="00FE1C34">
            <w:pPr>
              <w:pStyle w:val="TableBody"/>
            </w:pPr>
          </w:p>
        </w:tc>
      </w:tr>
      <w:tr w:rsidR="00480528" w:rsidRPr="001E1A7A" w14:paraId="298FF0C0" w14:textId="77777777" w:rsidTr="00FE1C34"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7AD0BDD6" w14:textId="77777777" w:rsidR="00480528" w:rsidRPr="001E1A7A" w:rsidRDefault="0048052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350FB95F" w14:textId="77777777" w:rsidR="00480528" w:rsidRPr="001E1A7A" w:rsidRDefault="00480528" w:rsidP="00FE1C34">
            <w:pPr>
              <w:pStyle w:val="TableBody"/>
            </w:pPr>
            <w:r w:rsidRPr="001E1A7A">
              <w:t>7.65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37474A74" w14:textId="77777777" w:rsidR="00480528" w:rsidRPr="001E1A7A" w:rsidRDefault="00480528" w:rsidP="00FE1C34">
            <w:pPr>
              <w:pStyle w:val="TableBody"/>
            </w:pPr>
            <w:r w:rsidRPr="001E1A7A">
              <w:t>2.477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45000EEB" w14:textId="77777777" w:rsidR="00480528" w:rsidRPr="001E1A7A" w:rsidRDefault="00480528" w:rsidP="00FE1C34">
            <w:pPr>
              <w:pStyle w:val="TableBody"/>
            </w:pPr>
            <w:r w:rsidRPr="001E1A7A">
              <w:t>47.926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2E4931DA" w14:textId="77777777" w:rsidR="00480528" w:rsidRPr="001E1A7A" w:rsidRDefault="00480528" w:rsidP="00FE1C34">
            <w:pPr>
              <w:pStyle w:val="TableBody"/>
            </w:pPr>
            <w:r w:rsidRPr="001E1A7A">
              <w:t>32.756</w:t>
            </w:r>
          </w:p>
        </w:tc>
        <w:tc>
          <w:tcPr>
            <w:tcW w:w="848" w:type="pct"/>
            <w:tcBorders>
              <w:top w:val="single" w:sz="4" w:space="0" w:color="auto"/>
            </w:tcBorders>
            <w:vAlign w:val="center"/>
          </w:tcPr>
          <w:p w14:paraId="490A41ED" w14:textId="77777777" w:rsidR="00480528" w:rsidRPr="001E1A7A" w:rsidRDefault="00480528" w:rsidP="00FE1C34">
            <w:pPr>
              <w:pStyle w:val="TableBody"/>
            </w:pPr>
            <w:r w:rsidRPr="001E1A7A">
              <w:t>90.811</w:t>
            </w:r>
          </w:p>
        </w:tc>
      </w:tr>
      <w:tr w:rsidR="00480528" w:rsidRPr="001E1A7A" w14:paraId="27225F72" w14:textId="77777777" w:rsidTr="00FE1C34">
        <w:tc>
          <w:tcPr>
            <w:tcW w:w="1202" w:type="pct"/>
            <w:vAlign w:val="center"/>
          </w:tcPr>
          <w:p w14:paraId="1213AC73" w14:textId="77777777" w:rsidR="00480528" w:rsidRPr="001E1A7A" w:rsidRDefault="0048052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671" w:type="pct"/>
            <w:vAlign w:val="center"/>
          </w:tcPr>
          <w:p w14:paraId="17CB822F" w14:textId="77777777" w:rsidR="00480528" w:rsidRPr="001E1A7A" w:rsidRDefault="00480528" w:rsidP="00FE1C34">
            <w:pPr>
              <w:pStyle w:val="TableBody"/>
            </w:pPr>
            <w:r w:rsidRPr="001E1A7A">
              <w:t>4.553</w:t>
            </w:r>
          </w:p>
        </w:tc>
        <w:tc>
          <w:tcPr>
            <w:tcW w:w="671" w:type="pct"/>
            <w:vAlign w:val="center"/>
          </w:tcPr>
          <w:p w14:paraId="754E06B5" w14:textId="77777777" w:rsidR="00480528" w:rsidRPr="001E1A7A" w:rsidRDefault="00480528" w:rsidP="00FE1C34">
            <w:pPr>
              <w:pStyle w:val="TableBody"/>
            </w:pPr>
            <w:r w:rsidRPr="001E1A7A">
              <w:t>1.018</w:t>
            </w:r>
          </w:p>
        </w:tc>
        <w:tc>
          <w:tcPr>
            <w:tcW w:w="848" w:type="pct"/>
            <w:vAlign w:val="center"/>
          </w:tcPr>
          <w:p w14:paraId="4D645274" w14:textId="77777777" w:rsidR="00480528" w:rsidRPr="001E1A7A" w:rsidRDefault="00480528" w:rsidP="00FE1C34">
            <w:pPr>
              <w:pStyle w:val="TableBody"/>
            </w:pPr>
            <w:r w:rsidRPr="001E1A7A">
              <w:t>100.637</w:t>
            </w:r>
          </w:p>
        </w:tc>
        <w:tc>
          <w:tcPr>
            <w:tcW w:w="760" w:type="pct"/>
            <w:vAlign w:val="center"/>
          </w:tcPr>
          <w:p w14:paraId="1CBBF9FE" w14:textId="77777777" w:rsidR="00480528" w:rsidRPr="001E1A7A" w:rsidRDefault="00480528" w:rsidP="00FE1C34">
            <w:pPr>
              <w:pStyle w:val="TableBody"/>
            </w:pPr>
            <w:r w:rsidRPr="001E1A7A">
              <w:t>30.592</w:t>
            </w:r>
          </w:p>
        </w:tc>
        <w:tc>
          <w:tcPr>
            <w:tcW w:w="848" w:type="pct"/>
            <w:vAlign w:val="center"/>
          </w:tcPr>
          <w:p w14:paraId="7272548B" w14:textId="77777777" w:rsidR="00480528" w:rsidRPr="001E1A7A" w:rsidRDefault="00480528" w:rsidP="00FE1C34">
            <w:pPr>
              <w:pStyle w:val="TableBody"/>
            </w:pPr>
            <w:r w:rsidRPr="001E1A7A">
              <w:t>136.800</w:t>
            </w:r>
          </w:p>
        </w:tc>
      </w:tr>
      <w:tr w:rsidR="00480528" w:rsidRPr="001E1A7A" w14:paraId="0C3B1C33" w14:textId="77777777" w:rsidTr="00FE1C34">
        <w:tc>
          <w:tcPr>
            <w:tcW w:w="1202" w:type="pct"/>
            <w:vAlign w:val="center"/>
          </w:tcPr>
          <w:p w14:paraId="6CB45122" w14:textId="77777777" w:rsidR="00480528" w:rsidRPr="001E1A7A" w:rsidRDefault="0048052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671" w:type="pct"/>
            <w:vAlign w:val="center"/>
          </w:tcPr>
          <w:p w14:paraId="5C997272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671" w:type="pct"/>
            <w:vAlign w:val="center"/>
          </w:tcPr>
          <w:p w14:paraId="05C86B3D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848" w:type="pct"/>
            <w:vAlign w:val="center"/>
          </w:tcPr>
          <w:p w14:paraId="74C6C53E" w14:textId="77777777" w:rsidR="00480528" w:rsidRPr="001E1A7A" w:rsidRDefault="00480528" w:rsidP="00FE1C34">
            <w:pPr>
              <w:pStyle w:val="TableBody"/>
            </w:pPr>
            <w:r w:rsidRPr="001E1A7A">
              <w:t>109.244</w:t>
            </w:r>
          </w:p>
        </w:tc>
        <w:tc>
          <w:tcPr>
            <w:tcW w:w="760" w:type="pct"/>
            <w:vAlign w:val="center"/>
          </w:tcPr>
          <w:p w14:paraId="0889E3AC" w14:textId="77777777" w:rsidR="00480528" w:rsidRPr="001E1A7A" w:rsidRDefault="00480528" w:rsidP="00FE1C34">
            <w:pPr>
              <w:pStyle w:val="TableBody"/>
            </w:pPr>
            <w:r w:rsidRPr="001E1A7A">
              <w:t>33.629</w:t>
            </w:r>
          </w:p>
        </w:tc>
        <w:tc>
          <w:tcPr>
            <w:tcW w:w="848" w:type="pct"/>
            <w:vAlign w:val="center"/>
          </w:tcPr>
          <w:p w14:paraId="2CEFF29C" w14:textId="77777777" w:rsidR="00480528" w:rsidRPr="001E1A7A" w:rsidRDefault="00480528" w:rsidP="00FE1C34">
            <w:pPr>
              <w:pStyle w:val="TableBody"/>
            </w:pPr>
            <w:r w:rsidRPr="001E1A7A">
              <w:t>142.872</w:t>
            </w:r>
          </w:p>
        </w:tc>
      </w:tr>
      <w:tr w:rsidR="00480528" w:rsidRPr="001E1A7A" w14:paraId="4BC29EB0" w14:textId="77777777" w:rsidTr="00FE1C34">
        <w:tc>
          <w:tcPr>
            <w:tcW w:w="1202" w:type="pct"/>
            <w:vAlign w:val="center"/>
          </w:tcPr>
          <w:p w14:paraId="52B5759E" w14:textId="77777777" w:rsidR="00480528" w:rsidRPr="001E1A7A" w:rsidRDefault="0048052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671" w:type="pct"/>
            <w:vAlign w:val="center"/>
          </w:tcPr>
          <w:p w14:paraId="166E04DE" w14:textId="77777777" w:rsidR="00480528" w:rsidRPr="001E1A7A" w:rsidRDefault="00480528" w:rsidP="00FE1C34">
            <w:pPr>
              <w:pStyle w:val="TableBody"/>
            </w:pPr>
            <w:r w:rsidRPr="001E1A7A">
              <w:t>7.680</w:t>
            </w:r>
          </w:p>
        </w:tc>
        <w:tc>
          <w:tcPr>
            <w:tcW w:w="671" w:type="pct"/>
            <w:vAlign w:val="center"/>
          </w:tcPr>
          <w:p w14:paraId="15BD83A8" w14:textId="77777777" w:rsidR="00480528" w:rsidRPr="001E1A7A" w:rsidRDefault="00480528" w:rsidP="00FE1C34">
            <w:pPr>
              <w:pStyle w:val="TableBody"/>
            </w:pPr>
            <w:r w:rsidRPr="001E1A7A">
              <w:t>2.751</w:t>
            </w:r>
          </w:p>
        </w:tc>
        <w:tc>
          <w:tcPr>
            <w:tcW w:w="848" w:type="pct"/>
            <w:vAlign w:val="center"/>
          </w:tcPr>
          <w:p w14:paraId="227070B1" w14:textId="77777777" w:rsidR="00480528" w:rsidRPr="001E1A7A" w:rsidRDefault="00480528" w:rsidP="00FE1C34">
            <w:pPr>
              <w:pStyle w:val="TableBody"/>
            </w:pPr>
            <w:r w:rsidRPr="001E1A7A">
              <w:t>108.654</w:t>
            </w:r>
          </w:p>
        </w:tc>
        <w:tc>
          <w:tcPr>
            <w:tcW w:w="760" w:type="pct"/>
            <w:vAlign w:val="center"/>
          </w:tcPr>
          <w:p w14:paraId="4E9FF3AB" w14:textId="77777777" w:rsidR="00480528" w:rsidRPr="001E1A7A" w:rsidRDefault="00480528" w:rsidP="00FE1C34">
            <w:pPr>
              <w:pStyle w:val="TableBody"/>
            </w:pPr>
            <w:r w:rsidRPr="001E1A7A">
              <w:t>33.208</w:t>
            </w:r>
          </w:p>
        </w:tc>
        <w:tc>
          <w:tcPr>
            <w:tcW w:w="848" w:type="pct"/>
            <w:vAlign w:val="center"/>
          </w:tcPr>
          <w:p w14:paraId="6953B7E4" w14:textId="77777777" w:rsidR="00480528" w:rsidRPr="001E1A7A" w:rsidRDefault="00480528" w:rsidP="00FE1C34">
            <w:pPr>
              <w:pStyle w:val="TableBody"/>
            </w:pPr>
            <w:r w:rsidRPr="001E1A7A">
              <w:t>152.292</w:t>
            </w:r>
          </w:p>
        </w:tc>
      </w:tr>
      <w:tr w:rsidR="00480528" w:rsidRPr="001E1A7A" w14:paraId="32241199" w14:textId="77777777" w:rsidTr="00FE1C34">
        <w:tc>
          <w:tcPr>
            <w:tcW w:w="1202" w:type="pct"/>
            <w:vAlign w:val="center"/>
          </w:tcPr>
          <w:p w14:paraId="044E9F42" w14:textId="77777777" w:rsidR="00480528" w:rsidRPr="001E1A7A" w:rsidRDefault="00480528" w:rsidP="00FE1C34">
            <w:pPr>
              <w:pStyle w:val="TableBody"/>
            </w:pPr>
            <w:r w:rsidRPr="001E1A7A">
              <w:t>Saudi Arabia</w:t>
            </w:r>
          </w:p>
        </w:tc>
        <w:tc>
          <w:tcPr>
            <w:tcW w:w="671" w:type="pct"/>
            <w:vAlign w:val="center"/>
          </w:tcPr>
          <w:p w14:paraId="574047DE" w14:textId="77777777" w:rsidR="00480528" w:rsidRPr="001E1A7A" w:rsidRDefault="00480528" w:rsidP="00FE1C34">
            <w:pPr>
              <w:pStyle w:val="TableBody"/>
            </w:pPr>
            <w:r w:rsidRPr="001E1A7A">
              <w:t>7.768</w:t>
            </w:r>
          </w:p>
        </w:tc>
        <w:tc>
          <w:tcPr>
            <w:tcW w:w="671" w:type="pct"/>
            <w:vAlign w:val="center"/>
          </w:tcPr>
          <w:p w14:paraId="581205E2" w14:textId="77777777" w:rsidR="00480528" w:rsidRPr="001E1A7A" w:rsidRDefault="00480528" w:rsidP="00FE1C34">
            <w:pPr>
              <w:pStyle w:val="TableBody"/>
            </w:pPr>
            <w:r w:rsidRPr="001E1A7A">
              <w:t>2.506</w:t>
            </w:r>
          </w:p>
        </w:tc>
        <w:tc>
          <w:tcPr>
            <w:tcW w:w="848" w:type="pct"/>
            <w:vAlign w:val="center"/>
          </w:tcPr>
          <w:p w14:paraId="4678A111" w14:textId="77777777" w:rsidR="00480528" w:rsidRPr="001E1A7A" w:rsidRDefault="00480528" w:rsidP="00FE1C34">
            <w:pPr>
              <w:pStyle w:val="TableBody"/>
            </w:pPr>
            <w:r w:rsidRPr="001E1A7A">
              <w:t>47.180</w:t>
            </w:r>
          </w:p>
        </w:tc>
        <w:tc>
          <w:tcPr>
            <w:tcW w:w="760" w:type="pct"/>
            <w:vAlign w:val="center"/>
          </w:tcPr>
          <w:p w14:paraId="1CC7ED95" w14:textId="77777777" w:rsidR="00480528" w:rsidRPr="001E1A7A" w:rsidRDefault="00480528" w:rsidP="00FE1C34">
            <w:pPr>
              <w:pStyle w:val="TableBody"/>
            </w:pPr>
            <w:r w:rsidRPr="001E1A7A">
              <w:t>29.334</w:t>
            </w:r>
          </w:p>
        </w:tc>
        <w:tc>
          <w:tcPr>
            <w:tcW w:w="848" w:type="pct"/>
            <w:vAlign w:val="center"/>
          </w:tcPr>
          <w:p w14:paraId="3CF22FE4" w14:textId="77777777" w:rsidR="00480528" w:rsidRPr="001E1A7A" w:rsidRDefault="00480528" w:rsidP="00FE1C34">
            <w:pPr>
              <w:pStyle w:val="TableBody"/>
            </w:pPr>
            <w:r w:rsidRPr="001E1A7A">
              <w:t>86.789</w:t>
            </w:r>
          </w:p>
        </w:tc>
      </w:tr>
      <w:tr w:rsidR="00480528" w:rsidRPr="001E1A7A" w14:paraId="0450E6C2" w14:textId="77777777" w:rsidTr="00FE1C34">
        <w:tc>
          <w:tcPr>
            <w:tcW w:w="1202" w:type="pct"/>
            <w:vAlign w:val="center"/>
          </w:tcPr>
          <w:p w14:paraId="2CC3F745" w14:textId="77777777" w:rsidR="00480528" w:rsidRPr="001E1A7A" w:rsidRDefault="0048052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671" w:type="pct"/>
            <w:vAlign w:val="center"/>
          </w:tcPr>
          <w:p w14:paraId="74F1DFFD" w14:textId="77777777" w:rsidR="00480528" w:rsidRPr="001E1A7A" w:rsidRDefault="00480528" w:rsidP="00FE1C34">
            <w:pPr>
              <w:pStyle w:val="TableBody"/>
            </w:pPr>
            <w:r w:rsidRPr="001E1A7A">
              <w:t>7.752</w:t>
            </w:r>
          </w:p>
        </w:tc>
        <w:tc>
          <w:tcPr>
            <w:tcW w:w="671" w:type="pct"/>
            <w:vAlign w:val="center"/>
          </w:tcPr>
          <w:p w14:paraId="7E2AE983" w14:textId="77777777" w:rsidR="00480528" w:rsidRPr="001E1A7A" w:rsidRDefault="00480528" w:rsidP="00FE1C34">
            <w:pPr>
              <w:pStyle w:val="TableBody"/>
            </w:pPr>
            <w:r w:rsidRPr="001E1A7A">
              <w:t>2.368</w:t>
            </w:r>
          </w:p>
        </w:tc>
        <w:tc>
          <w:tcPr>
            <w:tcW w:w="848" w:type="pct"/>
            <w:vAlign w:val="center"/>
          </w:tcPr>
          <w:p w14:paraId="4F4D497D" w14:textId="77777777" w:rsidR="00480528" w:rsidRPr="001E1A7A" w:rsidRDefault="00480528" w:rsidP="00FE1C34">
            <w:pPr>
              <w:pStyle w:val="TableBody"/>
            </w:pPr>
            <w:r w:rsidRPr="001E1A7A">
              <w:t>93.863</w:t>
            </w:r>
          </w:p>
        </w:tc>
        <w:tc>
          <w:tcPr>
            <w:tcW w:w="760" w:type="pct"/>
            <w:vAlign w:val="center"/>
          </w:tcPr>
          <w:p w14:paraId="630926D6" w14:textId="77777777" w:rsidR="00480528" w:rsidRPr="001E1A7A" w:rsidRDefault="00480528" w:rsidP="00FE1C34">
            <w:pPr>
              <w:pStyle w:val="TableBody"/>
            </w:pPr>
            <w:r w:rsidRPr="001E1A7A">
              <w:t>33.508</w:t>
            </w:r>
          </w:p>
        </w:tc>
        <w:tc>
          <w:tcPr>
            <w:tcW w:w="848" w:type="pct"/>
            <w:vAlign w:val="center"/>
          </w:tcPr>
          <w:p w14:paraId="7123C531" w14:textId="77777777" w:rsidR="00480528" w:rsidRPr="001E1A7A" w:rsidRDefault="00480528" w:rsidP="00FE1C34">
            <w:pPr>
              <w:pStyle w:val="TableBody"/>
            </w:pPr>
            <w:r w:rsidRPr="001E1A7A">
              <w:t>137.491</w:t>
            </w:r>
          </w:p>
        </w:tc>
      </w:tr>
      <w:tr w:rsidR="00480528" w:rsidRPr="001E1A7A" w14:paraId="053915F4" w14:textId="77777777" w:rsidTr="00FE1C34">
        <w:tc>
          <w:tcPr>
            <w:tcW w:w="1202" w:type="pct"/>
            <w:vAlign w:val="center"/>
          </w:tcPr>
          <w:p w14:paraId="2EB160FE" w14:textId="77777777" w:rsidR="00480528" w:rsidRPr="001E1A7A" w:rsidRDefault="0048052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671" w:type="pct"/>
            <w:vAlign w:val="center"/>
          </w:tcPr>
          <w:p w14:paraId="65E2B2CF" w14:textId="77777777" w:rsidR="00480528" w:rsidRPr="001E1A7A" w:rsidRDefault="00480528" w:rsidP="00FE1C34">
            <w:pPr>
              <w:pStyle w:val="TableBody"/>
            </w:pPr>
            <w:r w:rsidRPr="001E1A7A">
              <w:t>7.660</w:t>
            </w:r>
          </w:p>
        </w:tc>
        <w:tc>
          <w:tcPr>
            <w:tcW w:w="671" w:type="pct"/>
            <w:vAlign w:val="center"/>
          </w:tcPr>
          <w:p w14:paraId="44F2946D" w14:textId="77777777" w:rsidR="00480528" w:rsidRPr="001E1A7A" w:rsidRDefault="00480528" w:rsidP="00FE1C34">
            <w:pPr>
              <w:pStyle w:val="TableBody"/>
            </w:pPr>
            <w:r w:rsidRPr="001E1A7A">
              <w:t>2.572</w:t>
            </w:r>
          </w:p>
        </w:tc>
        <w:tc>
          <w:tcPr>
            <w:tcW w:w="848" w:type="pct"/>
            <w:vAlign w:val="center"/>
          </w:tcPr>
          <w:p w14:paraId="293502A6" w14:textId="77777777" w:rsidR="00480528" w:rsidRPr="001E1A7A" w:rsidRDefault="00480528" w:rsidP="00FE1C34">
            <w:pPr>
              <w:pStyle w:val="TableBody"/>
            </w:pPr>
            <w:r w:rsidRPr="001E1A7A">
              <w:t>79.728</w:t>
            </w:r>
          </w:p>
        </w:tc>
        <w:tc>
          <w:tcPr>
            <w:tcW w:w="760" w:type="pct"/>
            <w:vAlign w:val="center"/>
          </w:tcPr>
          <w:p w14:paraId="71B3671A" w14:textId="77777777" w:rsidR="00480528" w:rsidRPr="001E1A7A" w:rsidRDefault="00480528" w:rsidP="00FE1C34">
            <w:pPr>
              <w:pStyle w:val="TableBody"/>
            </w:pPr>
            <w:r w:rsidRPr="001E1A7A">
              <w:t>32.679</w:t>
            </w:r>
          </w:p>
        </w:tc>
        <w:tc>
          <w:tcPr>
            <w:tcW w:w="848" w:type="pct"/>
            <w:vAlign w:val="center"/>
          </w:tcPr>
          <w:p w14:paraId="0A87579F" w14:textId="77777777" w:rsidR="00480528" w:rsidRPr="001E1A7A" w:rsidRDefault="00480528" w:rsidP="00FE1C34">
            <w:pPr>
              <w:pStyle w:val="TableBody"/>
            </w:pPr>
            <w:r w:rsidRPr="001E1A7A">
              <w:t>122.639</w:t>
            </w:r>
          </w:p>
        </w:tc>
      </w:tr>
      <w:tr w:rsidR="00480528" w:rsidRPr="001E1A7A" w14:paraId="3D46DF8A" w14:textId="77777777" w:rsidTr="00FE1C34">
        <w:tc>
          <w:tcPr>
            <w:tcW w:w="1202" w:type="pct"/>
            <w:vAlign w:val="center"/>
          </w:tcPr>
          <w:p w14:paraId="7A0BE50A" w14:textId="77777777" w:rsidR="00480528" w:rsidRPr="001E1A7A" w:rsidRDefault="0048052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671" w:type="pct"/>
            <w:vAlign w:val="center"/>
          </w:tcPr>
          <w:p w14:paraId="355EA1B3" w14:textId="77777777" w:rsidR="00480528" w:rsidRPr="001E1A7A" w:rsidRDefault="00480528" w:rsidP="00FE1C34">
            <w:pPr>
              <w:pStyle w:val="TableBody"/>
            </w:pPr>
            <w:r w:rsidRPr="001E1A7A">
              <w:t>7.652</w:t>
            </w:r>
          </w:p>
        </w:tc>
        <w:tc>
          <w:tcPr>
            <w:tcW w:w="671" w:type="pct"/>
            <w:vAlign w:val="center"/>
          </w:tcPr>
          <w:p w14:paraId="0A6E2D9E" w14:textId="77777777" w:rsidR="00480528" w:rsidRPr="001E1A7A" w:rsidRDefault="00480528" w:rsidP="00FE1C34">
            <w:pPr>
              <w:pStyle w:val="TableBody"/>
            </w:pPr>
            <w:r w:rsidRPr="001E1A7A">
              <w:t>2.343</w:t>
            </w:r>
          </w:p>
        </w:tc>
        <w:tc>
          <w:tcPr>
            <w:tcW w:w="848" w:type="pct"/>
            <w:vAlign w:val="center"/>
          </w:tcPr>
          <w:p w14:paraId="3FD8B4DB" w14:textId="77777777" w:rsidR="00480528" w:rsidRPr="001E1A7A" w:rsidRDefault="00480528" w:rsidP="00FE1C34">
            <w:pPr>
              <w:pStyle w:val="TableBody"/>
            </w:pPr>
            <w:r w:rsidRPr="001E1A7A">
              <w:t>83.983</w:t>
            </w:r>
          </w:p>
        </w:tc>
        <w:tc>
          <w:tcPr>
            <w:tcW w:w="760" w:type="pct"/>
            <w:vAlign w:val="center"/>
          </w:tcPr>
          <w:p w14:paraId="779F00B5" w14:textId="77777777" w:rsidR="00480528" w:rsidRPr="001E1A7A" w:rsidRDefault="00480528" w:rsidP="00FE1C34">
            <w:pPr>
              <w:pStyle w:val="TableBody"/>
            </w:pPr>
            <w:r w:rsidRPr="001E1A7A">
              <w:t>33.390</w:t>
            </w:r>
          </w:p>
        </w:tc>
        <w:tc>
          <w:tcPr>
            <w:tcW w:w="848" w:type="pct"/>
            <w:vAlign w:val="center"/>
          </w:tcPr>
          <w:p w14:paraId="29EB2713" w14:textId="77777777" w:rsidR="00480528" w:rsidRPr="001E1A7A" w:rsidRDefault="00480528" w:rsidP="00FE1C34">
            <w:pPr>
              <w:pStyle w:val="TableBody"/>
            </w:pPr>
            <w:r w:rsidRPr="001E1A7A">
              <w:t>127.368</w:t>
            </w:r>
          </w:p>
        </w:tc>
      </w:tr>
      <w:tr w:rsidR="00480528" w:rsidRPr="001E1A7A" w14:paraId="15A63626" w14:textId="77777777" w:rsidTr="00FE1C34">
        <w:tc>
          <w:tcPr>
            <w:tcW w:w="1202" w:type="pct"/>
            <w:vAlign w:val="center"/>
          </w:tcPr>
          <w:p w14:paraId="62FA9097" w14:textId="77777777" w:rsidR="00480528" w:rsidRPr="001E1A7A" w:rsidRDefault="0048052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671" w:type="pct"/>
            <w:vAlign w:val="center"/>
          </w:tcPr>
          <w:p w14:paraId="4189DA6E" w14:textId="77777777" w:rsidR="00480528" w:rsidRPr="001E1A7A" w:rsidRDefault="00480528" w:rsidP="00FE1C34">
            <w:pPr>
              <w:pStyle w:val="TableBody"/>
            </w:pPr>
            <w:r w:rsidRPr="001E1A7A">
              <w:t>7.699</w:t>
            </w:r>
          </w:p>
        </w:tc>
        <w:tc>
          <w:tcPr>
            <w:tcW w:w="671" w:type="pct"/>
            <w:vAlign w:val="center"/>
          </w:tcPr>
          <w:p w14:paraId="608D852D" w14:textId="77777777" w:rsidR="00480528" w:rsidRPr="001E1A7A" w:rsidRDefault="00480528" w:rsidP="00FE1C34">
            <w:pPr>
              <w:pStyle w:val="TableBody"/>
            </w:pPr>
            <w:r w:rsidRPr="001E1A7A">
              <w:t>2.331</w:t>
            </w:r>
          </w:p>
        </w:tc>
        <w:tc>
          <w:tcPr>
            <w:tcW w:w="848" w:type="pct"/>
            <w:vAlign w:val="center"/>
          </w:tcPr>
          <w:p w14:paraId="303AF9AC" w14:textId="77777777" w:rsidR="00480528" w:rsidRPr="001E1A7A" w:rsidRDefault="00480528" w:rsidP="00FE1C34">
            <w:pPr>
              <w:pStyle w:val="TableBody"/>
            </w:pPr>
            <w:r w:rsidRPr="001E1A7A">
              <w:t>91.727</w:t>
            </w:r>
          </w:p>
        </w:tc>
        <w:tc>
          <w:tcPr>
            <w:tcW w:w="760" w:type="pct"/>
            <w:vAlign w:val="center"/>
          </w:tcPr>
          <w:p w14:paraId="61890BA8" w14:textId="77777777" w:rsidR="00480528" w:rsidRPr="001E1A7A" w:rsidRDefault="00480528" w:rsidP="00FE1C34">
            <w:pPr>
              <w:pStyle w:val="TableBody"/>
            </w:pPr>
            <w:r w:rsidRPr="001E1A7A">
              <w:t>33.346</w:t>
            </w:r>
          </w:p>
        </w:tc>
        <w:tc>
          <w:tcPr>
            <w:tcW w:w="848" w:type="pct"/>
            <w:vAlign w:val="center"/>
          </w:tcPr>
          <w:p w14:paraId="61911381" w14:textId="77777777" w:rsidR="00480528" w:rsidRPr="001E1A7A" w:rsidRDefault="00480528" w:rsidP="00FE1C34">
            <w:pPr>
              <w:pStyle w:val="TableBody"/>
            </w:pPr>
            <w:r w:rsidRPr="001E1A7A">
              <w:t>135.102</w:t>
            </w:r>
          </w:p>
        </w:tc>
      </w:tr>
      <w:tr w:rsidR="00480528" w:rsidRPr="001E1A7A" w14:paraId="04C5FCE1" w14:textId="77777777" w:rsidTr="00FE1C34">
        <w:tc>
          <w:tcPr>
            <w:tcW w:w="1202" w:type="pct"/>
            <w:vAlign w:val="center"/>
          </w:tcPr>
          <w:p w14:paraId="24781411" w14:textId="77777777" w:rsidR="00480528" w:rsidRPr="001E1A7A" w:rsidRDefault="0048052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671" w:type="pct"/>
            <w:vAlign w:val="center"/>
          </w:tcPr>
          <w:p w14:paraId="2DA695DC" w14:textId="77777777" w:rsidR="00480528" w:rsidRPr="001E1A7A" w:rsidRDefault="00480528" w:rsidP="00FE1C34">
            <w:pPr>
              <w:pStyle w:val="TableBody"/>
            </w:pPr>
            <w:r w:rsidRPr="001E1A7A">
              <w:t>7.715</w:t>
            </w:r>
          </w:p>
        </w:tc>
        <w:tc>
          <w:tcPr>
            <w:tcW w:w="671" w:type="pct"/>
            <w:vAlign w:val="center"/>
          </w:tcPr>
          <w:p w14:paraId="6ACFEFE9" w14:textId="77777777" w:rsidR="00480528" w:rsidRPr="001E1A7A" w:rsidRDefault="00480528" w:rsidP="00FE1C34">
            <w:pPr>
              <w:pStyle w:val="TableBody"/>
            </w:pPr>
            <w:r w:rsidRPr="001E1A7A">
              <w:t>2.688</w:t>
            </w:r>
          </w:p>
        </w:tc>
        <w:tc>
          <w:tcPr>
            <w:tcW w:w="848" w:type="pct"/>
            <w:vAlign w:val="center"/>
          </w:tcPr>
          <w:p w14:paraId="4633B96D" w14:textId="77777777" w:rsidR="00480528" w:rsidRPr="001E1A7A" w:rsidRDefault="00480528" w:rsidP="00FE1C34">
            <w:pPr>
              <w:pStyle w:val="TableBody"/>
            </w:pPr>
            <w:r w:rsidRPr="001E1A7A">
              <w:t>105.262</w:t>
            </w:r>
          </w:p>
        </w:tc>
        <w:tc>
          <w:tcPr>
            <w:tcW w:w="760" w:type="pct"/>
            <w:vAlign w:val="center"/>
          </w:tcPr>
          <w:p w14:paraId="495D6722" w14:textId="77777777" w:rsidR="00480528" w:rsidRPr="001E1A7A" w:rsidRDefault="00480528" w:rsidP="00FE1C34">
            <w:pPr>
              <w:pStyle w:val="TableBody"/>
            </w:pPr>
            <w:r w:rsidRPr="001E1A7A">
              <w:t>33.776</w:t>
            </w:r>
          </w:p>
        </w:tc>
        <w:tc>
          <w:tcPr>
            <w:tcW w:w="848" w:type="pct"/>
            <w:vAlign w:val="center"/>
          </w:tcPr>
          <w:p w14:paraId="1F4A69B5" w14:textId="77777777" w:rsidR="00480528" w:rsidRPr="001E1A7A" w:rsidRDefault="00480528" w:rsidP="00FE1C34">
            <w:pPr>
              <w:pStyle w:val="TableBody"/>
            </w:pPr>
            <w:r w:rsidRPr="001E1A7A">
              <w:t>149.441</w:t>
            </w:r>
          </w:p>
        </w:tc>
      </w:tr>
      <w:tr w:rsidR="00480528" w:rsidRPr="001E1A7A" w14:paraId="1413A07B" w14:textId="77777777" w:rsidTr="00FE1C34">
        <w:tc>
          <w:tcPr>
            <w:tcW w:w="1202" w:type="pct"/>
            <w:vAlign w:val="center"/>
          </w:tcPr>
          <w:p w14:paraId="3A82F916" w14:textId="77777777" w:rsidR="00480528" w:rsidRPr="001E1A7A" w:rsidRDefault="0048052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671" w:type="pct"/>
            <w:vAlign w:val="center"/>
          </w:tcPr>
          <w:p w14:paraId="4D9AA76B" w14:textId="77777777" w:rsidR="00480528" w:rsidRPr="001E1A7A" w:rsidRDefault="00480528" w:rsidP="00FE1C34">
            <w:pPr>
              <w:pStyle w:val="TableBody"/>
            </w:pPr>
            <w:r w:rsidRPr="001E1A7A">
              <w:t>7.242</w:t>
            </w:r>
          </w:p>
        </w:tc>
        <w:tc>
          <w:tcPr>
            <w:tcW w:w="671" w:type="pct"/>
            <w:vAlign w:val="center"/>
          </w:tcPr>
          <w:p w14:paraId="41159953" w14:textId="77777777" w:rsidR="00480528" w:rsidRPr="001E1A7A" w:rsidRDefault="00480528" w:rsidP="00FE1C34">
            <w:pPr>
              <w:pStyle w:val="TableBody"/>
            </w:pPr>
            <w:r w:rsidRPr="001E1A7A">
              <w:t>2.637</w:t>
            </w:r>
          </w:p>
        </w:tc>
        <w:tc>
          <w:tcPr>
            <w:tcW w:w="848" w:type="pct"/>
            <w:vAlign w:val="center"/>
          </w:tcPr>
          <w:p w14:paraId="74A7DCBE" w14:textId="77777777" w:rsidR="00480528" w:rsidRPr="001E1A7A" w:rsidRDefault="00480528" w:rsidP="00FE1C34">
            <w:pPr>
              <w:pStyle w:val="TableBody"/>
            </w:pPr>
            <w:r w:rsidRPr="001E1A7A">
              <w:t>87.103</w:t>
            </w:r>
          </w:p>
        </w:tc>
        <w:tc>
          <w:tcPr>
            <w:tcW w:w="760" w:type="pct"/>
            <w:vAlign w:val="center"/>
          </w:tcPr>
          <w:p w14:paraId="66CC4BD3" w14:textId="77777777" w:rsidR="00480528" w:rsidRPr="001E1A7A" w:rsidRDefault="00480528" w:rsidP="00FE1C34">
            <w:pPr>
              <w:pStyle w:val="TableBody"/>
            </w:pPr>
            <w:r w:rsidRPr="001E1A7A">
              <w:t>32.114</w:t>
            </w:r>
          </w:p>
        </w:tc>
        <w:tc>
          <w:tcPr>
            <w:tcW w:w="848" w:type="pct"/>
            <w:vAlign w:val="center"/>
          </w:tcPr>
          <w:p w14:paraId="4685BF95" w14:textId="77777777" w:rsidR="00480528" w:rsidRPr="001E1A7A" w:rsidRDefault="00480528" w:rsidP="00FE1C34">
            <w:pPr>
              <w:pStyle w:val="TableBody"/>
            </w:pPr>
            <w:r w:rsidRPr="001E1A7A">
              <w:t>129.095</w:t>
            </w:r>
          </w:p>
        </w:tc>
      </w:tr>
      <w:tr w:rsidR="00480528" w:rsidRPr="001E1A7A" w14:paraId="6EF46CD4" w14:textId="77777777" w:rsidTr="00FE1C34">
        <w:tc>
          <w:tcPr>
            <w:tcW w:w="1202" w:type="pct"/>
            <w:vAlign w:val="center"/>
          </w:tcPr>
          <w:p w14:paraId="500050FF" w14:textId="77777777" w:rsidR="00480528" w:rsidRPr="001E1A7A" w:rsidRDefault="0048052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671" w:type="pct"/>
            <w:vAlign w:val="center"/>
          </w:tcPr>
          <w:p w14:paraId="373016F6" w14:textId="77777777" w:rsidR="00480528" w:rsidRPr="001E1A7A" w:rsidRDefault="00480528" w:rsidP="00FE1C34">
            <w:pPr>
              <w:pStyle w:val="TableBody"/>
            </w:pPr>
            <w:r w:rsidRPr="001E1A7A">
              <w:t>7.574</w:t>
            </w:r>
          </w:p>
        </w:tc>
        <w:tc>
          <w:tcPr>
            <w:tcW w:w="671" w:type="pct"/>
            <w:vAlign w:val="center"/>
          </w:tcPr>
          <w:p w14:paraId="4AEDAA6B" w14:textId="77777777" w:rsidR="00480528" w:rsidRPr="001E1A7A" w:rsidRDefault="00480528" w:rsidP="00FE1C34">
            <w:pPr>
              <w:pStyle w:val="TableBody"/>
            </w:pPr>
            <w:r w:rsidRPr="001E1A7A">
              <w:t>2.676</w:t>
            </w:r>
          </w:p>
        </w:tc>
        <w:tc>
          <w:tcPr>
            <w:tcW w:w="848" w:type="pct"/>
            <w:vAlign w:val="center"/>
          </w:tcPr>
          <w:p w14:paraId="1AAF968D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760" w:type="pct"/>
            <w:vAlign w:val="center"/>
          </w:tcPr>
          <w:p w14:paraId="5D2F643B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848" w:type="pct"/>
            <w:vAlign w:val="center"/>
          </w:tcPr>
          <w:p w14:paraId="7E25106F" w14:textId="77777777" w:rsidR="00480528" w:rsidRPr="001E1A7A" w:rsidRDefault="00480528" w:rsidP="00FE1C34">
            <w:pPr>
              <w:pStyle w:val="TableBody"/>
            </w:pPr>
            <w:r w:rsidRPr="001E1A7A">
              <w:t>10.250</w:t>
            </w:r>
          </w:p>
        </w:tc>
      </w:tr>
      <w:tr w:rsidR="00480528" w:rsidRPr="001E1A7A" w14:paraId="40A8E863" w14:textId="77777777" w:rsidTr="00FE1C34">
        <w:tc>
          <w:tcPr>
            <w:tcW w:w="1202" w:type="pct"/>
            <w:vAlign w:val="center"/>
          </w:tcPr>
          <w:p w14:paraId="3200009F" w14:textId="77777777" w:rsidR="00480528" w:rsidRPr="001E1A7A" w:rsidRDefault="0048052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671" w:type="pct"/>
            <w:vAlign w:val="center"/>
          </w:tcPr>
          <w:p w14:paraId="45249420" w14:textId="77777777" w:rsidR="00480528" w:rsidRPr="001E1A7A" w:rsidRDefault="00480528" w:rsidP="00FE1C34">
            <w:pPr>
              <w:pStyle w:val="TableBody"/>
            </w:pPr>
            <w:r w:rsidRPr="001E1A7A">
              <w:t>6.967</w:t>
            </w:r>
          </w:p>
        </w:tc>
        <w:tc>
          <w:tcPr>
            <w:tcW w:w="671" w:type="pct"/>
            <w:vAlign w:val="center"/>
          </w:tcPr>
          <w:p w14:paraId="27536A97" w14:textId="77777777" w:rsidR="00480528" w:rsidRPr="001E1A7A" w:rsidRDefault="00480528" w:rsidP="00FE1C34">
            <w:pPr>
              <w:pStyle w:val="TableBody"/>
            </w:pPr>
            <w:r w:rsidRPr="001E1A7A">
              <w:t>2.588</w:t>
            </w:r>
          </w:p>
        </w:tc>
        <w:tc>
          <w:tcPr>
            <w:tcW w:w="848" w:type="pct"/>
            <w:vAlign w:val="center"/>
          </w:tcPr>
          <w:p w14:paraId="462CE9F6" w14:textId="77777777" w:rsidR="00480528" w:rsidRPr="001E1A7A" w:rsidRDefault="00480528" w:rsidP="00FE1C34">
            <w:pPr>
              <w:pStyle w:val="TableBody"/>
            </w:pPr>
            <w:r w:rsidRPr="001E1A7A">
              <w:t>88.309</w:t>
            </w:r>
          </w:p>
        </w:tc>
        <w:tc>
          <w:tcPr>
            <w:tcW w:w="760" w:type="pct"/>
            <w:vAlign w:val="center"/>
          </w:tcPr>
          <w:p w14:paraId="44186AAB" w14:textId="77777777" w:rsidR="00480528" w:rsidRPr="001E1A7A" w:rsidRDefault="00480528" w:rsidP="00FE1C34">
            <w:pPr>
              <w:pStyle w:val="TableBody"/>
            </w:pPr>
            <w:r w:rsidRPr="001E1A7A">
              <w:t>29.024</w:t>
            </w:r>
          </w:p>
        </w:tc>
        <w:tc>
          <w:tcPr>
            <w:tcW w:w="848" w:type="pct"/>
            <w:vAlign w:val="center"/>
          </w:tcPr>
          <w:p w14:paraId="77C0F5F6" w14:textId="77777777" w:rsidR="00480528" w:rsidRPr="001E1A7A" w:rsidRDefault="00480528" w:rsidP="00FE1C34">
            <w:pPr>
              <w:pStyle w:val="TableBody"/>
            </w:pPr>
            <w:r w:rsidRPr="001E1A7A">
              <w:t>126.888</w:t>
            </w:r>
          </w:p>
        </w:tc>
      </w:tr>
      <w:tr w:rsidR="00480528" w:rsidRPr="001E1A7A" w14:paraId="4EA87A9E" w14:textId="77777777" w:rsidTr="00FE1C34">
        <w:tc>
          <w:tcPr>
            <w:tcW w:w="1202" w:type="pct"/>
            <w:vAlign w:val="center"/>
          </w:tcPr>
          <w:p w14:paraId="2AE7E7EC" w14:textId="77777777" w:rsidR="00480528" w:rsidRPr="001E1A7A" w:rsidRDefault="0048052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671" w:type="pct"/>
            <w:vAlign w:val="center"/>
          </w:tcPr>
          <w:p w14:paraId="1DB906ED" w14:textId="77777777" w:rsidR="00480528" w:rsidRPr="001E1A7A" w:rsidRDefault="00480528" w:rsidP="00FE1C34">
            <w:pPr>
              <w:pStyle w:val="TableBody"/>
            </w:pPr>
            <w:r w:rsidRPr="001E1A7A">
              <w:t>7.528</w:t>
            </w:r>
          </w:p>
        </w:tc>
        <w:tc>
          <w:tcPr>
            <w:tcW w:w="671" w:type="pct"/>
            <w:vAlign w:val="center"/>
          </w:tcPr>
          <w:p w14:paraId="5E4B82CB" w14:textId="77777777" w:rsidR="00480528" w:rsidRPr="001E1A7A" w:rsidRDefault="00480528" w:rsidP="00FE1C34">
            <w:pPr>
              <w:pStyle w:val="TableBody"/>
            </w:pPr>
            <w:r w:rsidRPr="001E1A7A">
              <w:t>2.738</w:t>
            </w:r>
          </w:p>
        </w:tc>
        <w:tc>
          <w:tcPr>
            <w:tcW w:w="848" w:type="pct"/>
            <w:vAlign w:val="center"/>
          </w:tcPr>
          <w:p w14:paraId="11E597A4" w14:textId="77777777" w:rsidR="00480528" w:rsidRPr="001E1A7A" w:rsidRDefault="00480528" w:rsidP="00FE1C34">
            <w:pPr>
              <w:pStyle w:val="TableBody"/>
            </w:pPr>
            <w:r w:rsidRPr="001E1A7A">
              <w:t>101.577</w:t>
            </w:r>
          </w:p>
        </w:tc>
        <w:tc>
          <w:tcPr>
            <w:tcW w:w="760" w:type="pct"/>
            <w:vAlign w:val="center"/>
          </w:tcPr>
          <w:p w14:paraId="2FF725A7" w14:textId="77777777" w:rsidR="00480528" w:rsidRPr="001E1A7A" w:rsidRDefault="00480528" w:rsidP="00FE1C34">
            <w:pPr>
              <w:pStyle w:val="TableBody"/>
            </w:pPr>
            <w:r w:rsidRPr="001E1A7A">
              <w:t>32.710</w:t>
            </w:r>
          </w:p>
        </w:tc>
        <w:tc>
          <w:tcPr>
            <w:tcW w:w="848" w:type="pct"/>
            <w:vAlign w:val="center"/>
          </w:tcPr>
          <w:p w14:paraId="376C3E8D" w14:textId="77777777" w:rsidR="00480528" w:rsidRPr="001E1A7A" w:rsidRDefault="00480528" w:rsidP="00FE1C34">
            <w:pPr>
              <w:pStyle w:val="TableBody"/>
            </w:pPr>
            <w:r w:rsidRPr="001E1A7A">
              <w:t>144.553</w:t>
            </w:r>
          </w:p>
        </w:tc>
      </w:tr>
      <w:tr w:rsidR="00480528" w:rsidRPr="001E1A7A" w14:paraId="2E529C55" w14:textId="77777777" w:rsidTr="00FE1C34">
        <w:tc>
          <w:tcPr>
            <w:tcW w:w="1202" w:type="pct"/>
            <w:vAlign w:val="center"/>
          </w:tcPr>
          <w:p w14:paraId="3074DF9C" w14:textId="77777777" w:rsidR="00480528" w:rsidRPr="001E1A7A" w:rsidRDefault="0048052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671" w:type="pct"/>
            <w:vAlign w:val="center"/>
          </w:tcPr>
          <w:p w14:paraId="0EB31FD8" w14:textId="77777777" w:rsidR="00480528" w:rsidRPr="001E1A7A" w:rsidRDefault="00480528" w:rsidP="00FE1C34">
            <w:pPr>
              <w:pStyle w:val="TableBody"/>
            </w:pPr>
            <w:r w:rsidRPr="001E1A7A">
              <w:t>5.593</w:t>
            </w:r>
          </w:p>
        </w:tc>
        <w:tc>
          <w:tcPr>
            <w:tcW w:w="671" w:type="pct"/>
            <w:vAlign w:val="center"/>
          </w:tcPr>
          <w:p w14:paraId="08D94F7A" w14:textId="77777777" w:rsidR="00480528" w:rsidRPr="001E1A7A" w:rsidRDefault="00480528" w:rsidP="00FE1C34">
            <w:pPr>
              <w:pStyle w:val="TableBody"/>
            </w:pPr>
            <w:r w:rsidRPr="001E1A7A">
              <w:t>1.911</w:t>
            </w:r>
          </w:p>
        </w:tc>
        <w:tc>
          <w:tcPr>
            <w:tcW w:w="848" w:type="pct"/>
            <w:vAlign w:val="center"/>
          </w:tcPr>
          <w:p w14:paraId="13CAC308" w14:textId="77777777" w:rsidR="00480528" w:rsidRPr="001E1A7A" w:rsidRDefault="00480528" w:rsidP="00FE1C34">
            <w:pPr>
              <w:pStyle w:val="TableBody"/>
            </w:pPr>
            <w:r w:rsidRPr="001E1A7A">
              <w:t>108.686</w:t>
            </w:r>
          </w:p>
        </w:tc>
        <w:tc>
          <w:tcPr>
            <w:tcW w:w="760" w:type="pct"/>
            <w:vAlign w:val="center"/>
          </w:tcPr>
          <w:p w14:paraId="64A8B6DC" w14:textId="77777777" w:rsidR="00480528" w:rsidRPr="001E1A7A" w:rsidRDefault="00480528" w:rsidP="00FE1C34">
            <w:pPr>
              <w:pStyle w:val="TableBody"/>
            </w:pPr>
            <w:r w:rsidRPr="001E1A7A">
              <w:t>33.240</w:t>
            </w:r>
          </w:p>
        </w:tc>
        <w:tc>
          <w:tcPr>
            <w:tcW w:w="848" w:type="pct"/>
            <w:vAlign w:val="center"/>
          </w:tcPr>
          <w:p w14:paraId="377C1587" w14:textId="77777777" w:rsidR="00480528" w:rsidRPr="001E1A7A" w:rsidRDefault="00480528" w:rsidP="00FE1C34">
            <w:pPr>
              <w:pStyle w:val="TableBody"/>
            </w:pPr>
            <w:r w:rsidRPr="001E1A7A">
              <w:t>149.430</w:t>
            </w:r>
          </w:p>
        </w:tc>
      </w:tr>
      <w:tr w:rsidR="00480528" w:rsidRPr="001E1A7A" w14:paraId="458B3A43" w14:textId="77777777" w:rsidTr="00FE1C34">
        <w:tc>
          <w:tcPr>
            <w:tcW w:w="1202" w:type="pct"/>
            <w:vAlign w:val="center"/>
          </w:tcPr>
          <w:p w14:paraId="32443CE0" w14:textId="77777777" w:rsidR="00480528" w:rsidRPr="001E1A7A" w:rsidRDefault="0048052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671" w:type="pct"/>
            <w:vAlign w:val="center"/>
          </w:tcPr>
          <w:p w14:paraId="7EE02899" w14:textId="77777777" w:rsidR="00480528" w:rsidRPr="001E1A7A" w:rsidRDefault="00480528" w:rsidP="00FE1C34">
            <w:pPr>
              <w:pStyle w:val="TableBody"/>
            </w:pPr>
            <w:r w:rsidRPr="001E1A7A">
              <w:t>7.528</w:t>
            </w:r>
          </w:p>
        </w:tc>
        <w:tc>
          <w:tcPr>
            <w:tcW w:w="671" w:type="pct"/>
            <w:vAlign w:val="center"/>
          </w:tcPr>
          <w:p w14:paraId="788283DE" w14:textId="77777777" w:rsidR="00480528" w:rsidRPr="001E1A7A" w:rsidRDefault="00480528" w:rsidP="00FE1C34">
            <w:pPr>
              <w:pStyle w:val="TableBody"/>
            </w:pPr>
            <w:r w:rsidRPr="001E1A7A">
              <w:t>2.695</w:t>
            </w:r>
          </w:p>
        </w:tc>
        <w:tc>
          <w:tcPr>
            <w:tcW w:w="848" w:type="pct"/>
            <w:vAlign w:val="center"/>
          </w:tcPr>
          <w:p w14:paraId="4209D974" w14:textId="77777777" w:rsidR="00480528" w:rsidRPr="001E1A7A" w:rsidRDefault="00480528" w:rsidP="00FE1C34">
            <w:pPr>
              <w:pStyle w:val="TableBody"/>
            </w:pPr>
            <w:r w:rsidRPr="001E1A7A">
              <w:t>106.576</w:t>
            </w:r>
          </w:p>
        </w:tc>
        <w:tc>
          <w:tcPr>
            <w:tcW w:w="760" w:type="pct"/>
            <w:vAlign w:val="center"/>
          </w:tcPr>
          <w:p w14:paraId="0EE81015" w14:textId="77777777" w:rsidR="00480528" w:rsidRPr="001E1A7A" w:rsidRDefault="00480528" w:rsidP="00FE1C34">
            <w:pPr>
              <w:pStyle w:val="TableBody"/>
            </w:pPr>
            <w:r w:rsidRPr="001E1A7A">
              <w:t>32.946</w:t>
            </w:r>
          </w:p>
        </w:tc>
        <w:tc>
          <w:tcPr>
            <w:tcW w:w="848" w:type="pct"/>
            <w:vAlign w:val="center"/>
          </w:tcPr>
          <w:p w14:paraId="77BDC067" w14:textId="77777777" w:rsidR="00480528" w:rsidRPr="001E1A7A" w:rsidRDefault="00480528" w:rsidP="00FE1C34">
            <w:pPr>
              <w:pStyle w:val="TableBody"/>
            </w:pPr>
            <w:r w:rsidRPr="001E1A7A">
              <w:t>149.745</w:t>
            </w:r>
          </w:p>
        </w:tc>
      </w:tr>
    </w:tbl>
    <w:p w14:paraId="55E9E404" w14:textId="77777777" w:rsidR="008F50FE" w:rsidRPr="006772DB" w:rsidRDefault="008F50FE" w:rsidP="00AD41D2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4CECEA62" w14:textId="0C3AD709" w:rsidR="00AD41D2" w:rsidRPr="006772DB" w:rsidRDefault="00480528" w:rsidP="00AD41D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80528">
        <w:rPr>
          <w:rFonts w:ascii="Times New Roman" w:hAnsi="Times New Roman" w:cs="Times New Roman"/>
          <w:sz w:val="20"/>
          <w:szCs w:val="20"/>
        </w:rPr>
        <w:t>The weighted aggregated performance scores for beneficial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9"/>
        <w:gridCol w:w="1011"/>
        <w:gridCol w:w="1011"/>
        <w:gridCol w:w="1011"/>
        <w:gridCol w:w="1011"/>
        <w:gridCol w:w="1011"/>
        <w:gridCol w:w="1130"/>
        <w:gridCol w:w="1011"/>
        <w:gridCol w:w="1011"/>
        <w:gridCol w:w="1011"/>
        <w:gridCol w:w="1013"/>
        <w:gridCol w:w="1130"/>
      </w:tblGrid>
      <w:tr w:rsidR="00480528" w:rsidRPr="001E1A7A" w14:paraId="464A08F6" w14:textId="77777777" w:rsidTr="00FE1C34">
        <w:trPr>
          <w:trHeight w:val="144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01C0E2" w14:textId="77777777" w:rsidR="00480528" w:rsidRPr="001E1A7A" w:rsidRDefault="0048052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394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1850E" w14:textId="77777777" w:rsidR="00480528" w:rsidRPr="001E1A7A" w:rsidRDefault="00480528" w:rsidP="00FE1C34">
            <w:pPr>
              <w:pStyle w:val="TableBody"/>
            </w:pPr>
            <w:r w:rsidRPr="001E1A7A">
              <w:rPr>
                <w:lang w:val="en-US"/>
              </w:rPr>
              <w:t>B</w:t>
            </w:r>
            <w:r w:rsidRPr="001E1A7A">
              <w:t>eneficial Criteria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6A3397" w14:textId="77777777" w:rsidR="00480528" w:rsidRPr="001E1A7A" w:rsidRDefault="00480528" w:rsidP="00FE1C34">
            <w:pPr>
              <w:pStyle w:val="TableBody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480528" w:rsidRPr="001E1A7A" w14:paraId="769F6B66" w14:textId="77777777" w:rsidTr="00FE1C34">
        <w:trPr>
          <w:trHeight w:val="144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6AECB" w14:textId="77777777" w:rsidR="00480528" w:rsidRPr="001E1A7A" w:rsidRDefault="00480528" w:rsidP="00FE1C34">
            <w:pPr>
              <w:pStyle w:val="TableBody"/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C6B07" w14:textId="77777777" w:rsidR="00480528" w:rsidRPr="001E1A7A" w:rsidRDefault="00480528" w:rsidP="00FE1C34">
            <w:pPr>
              <w:pStyle w:val="TableBody"/>
            </w:pPr>
            <w:r w:rsidRPr="001E1A7A">
              <w:t>A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2B7C0" w14:textId="77777777" w:rsidR="00480528" w:rsidRPr="001E1A7A" w:rsidRDefault="00480528" w:rsidP="00FE1C34">
            <w:pPr>
              <w:pStyle w:val="TableBody"/>
            </w:pPr>
            <w:r w:rsidRPr="001E1A7A">
              <w:t>A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FE9D0" w14:textId="77777777" w:rsidR="00480528" w:rsidRPr="001E1A7A" w:rsidRDefault="00480528" w:rsidP="00FE1C34">
            <w:pPr>
              <w:pStyle w:val="TableBody"/>
            </w:pPr>
            <w:r w:rsidRPr="001E1A7A">
              <w:t>A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998B9" w14:textId="77777777" w:rsidR="00480528" w:rsidRPr="001E1A7A" w:rsidRDefault="00480528" w:rsidP="00FE1C34">
            <w:pPr>
              <w:pStyle w:val="TableBody"/>
            </w:pPr>
            <w:r w:rsidRPr="001E1A7A">
              <w:t>A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4A19D" w14:textId="77777777" w:rsidR="00480528" w:rsidRPr="001E1A7A" w:rsidRDefault="00480528" w:rsidP="00FE1C34">
            <w:pPr>
              <w:pStyle w:val="TableBody"/>
            </w:pPr>
            <w:r w:rsidRPr="001E1A7A">
              <w:t>A7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8C48C" w14:textId="77777777" w:rsidR="00480528" w:rsidRPr="001E1A7A" w:rsidRDefault="00480528" w:rsidP="00FE1C34">
            <w:pPr>
              <w:pStyle w:val="TableBody"/>
            </w:pPr>
            <w:r w:rsidRPr="001E1A7A">
              <w:t>A8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917C2" w14:textId="77777777" w:rsidR="00480528" w:rsidRPr="001E1A7A" w:rsidRDefault="00480528" w:rsidP="00FE1C34">
            <w:pPr>
              <w:pStyle w:val="TableBody"/>
            </w:pPr>
            <w:r w:rsidRPr="001E1A7A">
              <w:t>A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152B5" w14:textId="77777777" w:rsidR="00480528" w:rsidRPr="001E1A7A" w:rsidRDefault="00480528" w:rsidP="00FE1C34">
            <w:pPr>
              <w:pStyle w:val="TableBody"/>
            </w:pPr>
            <w:r w:rsidRPr="001E1A7A">
              <w:t>A1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EAC85" w14:textId="77777777" w:rsidR="00480528" w:rsidRPr="001E1A7A" w:rsidRDefault="00480528" w:rsidP="00FE1C34">
            <w:pPr>
              <w:pStyle w:val="TableBody"/>
            </w:pPr>
            <w:r w:rsidRPr="001E1A7A">
              <w:t>A1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17BA" w14:textId="77777777" w:rsidR="00480528" w:rsidRPr="001E1A7A" w:rsidRDefault="00480528" w:rsidP="00FE1C34">
            <w:pPr>
              <w:pStyle w:val="TableBody"/>
            </w:pPr>
            <w:r w:rsidRPr="001E1A7A">
              <w:t>A12</w:t>
            </w:r>
          </w:p>
        </w:tc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B407E3" w14:textId="77777777" w:rsidR="00480528" w:rsidRPr="001E1A7A" w:rsidRDefault="00480528" w:rsidP="00FE1C34">
            <w:pPr>
              <w:pStyle w:val="TableBody"/>
            </w:pPr>
          </w:p>
        </w:tc>
      </w:tr>
      <w:tr w:rsidR="00480528" w:rsidRPr="001E1A7A" w14:paraId="12D5E7D3" w14:textId="77777777" w:rsidTr="00FE1C34">
        <w:trPr>
          <w:trHeight w:val="144"/>
        </w:trPr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82363" w14:textId="77777777" w:rsidR="00480528" w:rsidRPr="001E1A7A" w:rsidRDefault="0048052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A26634" w14:textId="77777777" w:rsidR="00480528" w:rsidRPr="001E1A7A" w:rsidRDefault="00480528" w:rsidP="00FE1C34">
            <w:pPr>
              <w:pStyle w:val="TableBody"/>
            </w:pPr>
            <w:r w:rsidRPr="001E1A7A">
              <w:t>0.993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37BF8C" w14:textId="77777777" w:rsidR="00480528" w:rsidRPr="001E1A7A" w:rsidRDefault="00480528" w:rsidP="00FE1C34">
            <w:pPr>
              <w:pStyle w:val="TableBody"/>
            </w:pPr>
            <w:r w:rsidRPr="001E1A7A">
              <w:t>0.272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C0B7D" w14:textId="77777777" w:rsidR="00480528" w:rsidRPr="001E1A7A" w:rsidRDefault="00480528" w:rsidP="00FE1C34">
            <w:pPr>
              <w:pStyle w:val="TableBody"/>
            </w:pPr>
            <w:r w:rsidRPr="001E1A7A">
              <w:t>0.000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11AC01" w14:textId="77777777" w:rsidR="00480528" w:rsidRPr="001E1A7A" w:rsidRDefault="00480528" w:rsidP="00FE1C34">
            <w:pPr>
              <w:pStyle w:val="TableBody"/>
            </w:pPr>
            <w:r w:rsidRPr="001E1A7A">
              <w:t>0.264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06F64" w14:textId="77777777" w:rsidR="00480528" w:rsidRPr="001E1A7A" w:rsidRDefault="00480528" w:rsidP="00FE1C34">
            <w:pPr>
              <w:pStyle w:val="TableBody"/>
            </w:pPr>
            <w:r w:rsidRPr="001E1A7A">
              <w:t>0.003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E1EAE" w14:textId="77777777" w:rsidR="00480528" w:rsidRPr="001E1A7A" w:rsidRDefault="00480528" w:rsidP="00FE1C34">
            <w:pPr>
              <w:pStyle w:val="TableBody"/>
            </w:pPr>
            <w:r w:rsidRPr="001E1A7A">
              <w:t>1.232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ABBA67" w14:textId="77777777" w:rsidR="00480528" w:rsidRPr="001E1A7A" w:rsidRDefault="00480528" w:rsidP="00FE1C34">
            <w:pPr>
              <w:pStyle w:val="TableBody"/>
            </w:pPr>
            <w:r w:rsidRPr="001E1A7A">
              <w:t>0.8105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AB5F2" w14:textId="77777777" w:rsidR="00480528" w:rsidRPr="001E1A7A" w:rsidRDefault="00480528" w:rsidP="00FE1C34">
            <w:pPr>
              <w:pStyle w:val="TableBody"/>
            </w:pPr>
            <w:r w:rsidRPr="001E1A7A">
              <w:t>0.0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C2C50E" w14:textId="77777777" w:rsidR="00480528" w:rsidRPr="001E1A7A" w:rsidRDefault="00480528" w:rsidP="00FE1C34">
            <w:pPr>
              <w:pStyle w:val="TableBody"/>
            </w:pPr>
            <w:r w:rsidRPr="001E1A7A">
              <w:t>0.152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E7026" w14:textId="77777777" w:rsidR="00480528" w:rsidRPr="001E1A7A" w:rsidRDefault="00480528" w:rsidP="00FE1C34">
            <w:pPr>
              <w:pStyle w:val="TableBody"/>
            </w:pPr>
            <w:r w:rsidRPr="001E1A7A">
              <w:t>0.5619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10EEA" w14:textId="77777777" w:rsidR="00480528" w:rsidRPr="001E1A7A" w:rsidRDefault="00480528" w:rsidP="00FE1C34">
            <w:pPr>
              <w:pStyle w:val="TableBody"/>
            </w:pPr>
            <w:r w:rsidRPr="001E1A7A">
              <w:t>80.561</w:t>
            </w:r>
          </w:p>
        </w:tc>
      </w:tr>
      <w:tr w:rsidR="00480528" w:rsidRPr="001E1A7A" w14:paraId="0E584689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41B3" w14:textId="77777777" w:rsidR="00480528" w:rsidRPr="001E1A7A" w:rsidRDefault="0048052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444C6" w14:textId="77777777" w:rsidR="00480528" w:rsidRPr="001E1A7A" w:rsidRDefault="00480528" w:rsidP="00FE1C34">
            <w:pPr>
              <w:pStyle w:val="TableBody"/>
            </w:pPr>
            <w:r w:rsidRPr="001E1A7A">
              <w:t>2.37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F241D" w14:textId="77777777" w:rsidR="00480528" w:rsidRPr="001E1A7A" w:rsidRDefault="00480528" w:rsidP="00FE1C34">
            <w:pPr>
              <w:pStyle w:val="TableBody"/>
            </w:pPr>
            <w:r w:rsidRPr="001E1A7A">
              <w:t>0.55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9519D" w14:textId="77777777" w:rsidR="00480528" w:rsidRPr="001E1A7A" w:rsidRDefault="00480528" w:rsidP="00FE1C34">
            <w:pPr>
              <w:pStyle w:val="TableBody"/>
            </w:pPr>
            <w:r w:rsidRPr="001E1A7A">
              <w:t>0.00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CCF39" w14:textId="77777777" w:rsidR="00480528" w:rsidRPr="001E1A7A" w:rsidRDefault="00480528" w:rsidP="00FE1C34">
            <w:pPr>
              <w:pStyle w:val="TableBody"/>
            </w:pPr>
            <w:r w:rsidRPr="001E1A7A">
              <w:t>0.26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99B8" w14:textId="77777777" w:rsidR="00480528" w:rsidRPr="001E1A7A" w:rsidRDefault="00480528" w:rsidP="00FE1C34">
            <w:pPr>
              <w:pStyle w:val="TableBody"/>
            </w:pPr>
            <w:r w:rsidRPr="001E1A7A">
              <w:t>0.019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03C9" w14:textId="77777777" w:rsidR="00480528" w:rsidRPr="001E1A7A" w:rsidRDefault="00480528" w:rsidP="00FE1C34">
            <w:pPr>
              <w:pStyle w:val="TableBody"/>
            </w:pPr>
            <w:r w:rsidRPr="001E1A7A">
              <w:t>4.00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1E4A1" w14:textId="77777777" w:rsidR="00480528" w:rsidRPr="001E1A7A" w:rsidRDefault="00480528" w:rsidP="00FE1C34">
            <w:pPr>
              <w:pStyle w:val="TableBody"/>
            </w:pPr>
            <w:r w:rsidRPr="001E1A7A">
              <w:t>0.26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A737" w14:textId="77777777" w:rsidR="00480528" w:rsidRPr="001E1A7A" w:rsidRDefault="00480528" w:rsidP="00FE1C34">
            <w:pPr>
              <w:pStyle w:val="TableBody"/>
            </w:pPr>
            <w:r w:rsidRPr="001E1A7A">
              <w:t>0.00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C1B1" w14:textId="77777777" w:rsidR="00480528" w:rsidRPr="001E1A7A" w:rsidRDefault="00480528" w:rsidP="00FE1C34">
            <w:pPr>
              <w:pStyle w:val="TableBody"/>
            </w:pPr>
            <w:r w:rsidRPr="001E1A7A">
              <w:t>0.31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A5E7" w14:textId="77777777" w:rsidR="00480528" w:rsidRPr="001E1A7A" w:rsidRDefault="00480528" w:rsidP="00FE1C34">
            <w:pPr>
              <w:pStyle w:val="TableBody"/>
            </w:pPr>
            <w:r w:rsidRPr="001E1A7A">
              <w:t>1.15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5978" w14:textId="77777777" w:rsidR="00480528" w:rsidRPr="001E1A7A" w:rsidRDefault="00480528" w:rsidP="00FE1C34">
            <w:pPr>
              <w:pStyle w:val="TableBody"/>
            </w:pPr>
            <w:r w:rsidRPr="001E1A7A">
              <w:t>126.551</w:t>
            </w:r>
          </w:p>
        </w:tc>
      </w:tr>
      <w:tr w:rsidR="00480528" w:rsidRPr="001E1A7A" w14:paraId="10813BBE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A5A5" w14:textId="77777777" w:rsidR="00480528" w:rsidRPr="001E1A7A" w:rsidRDefault="0048052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ADC5" w14:textId="77777777" w:rsidR="00480528" w:rsidRPr="001E1A7A" w:rsidRDefault="00480528" w:rsidP="00FE1C34">
            <w:pPr>
              <w:pStyle w:val="TableBody"/>
            </w:pPr>
            <w:r w:rsidRPr="001E1A7A">
              <w:t>0.43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017BC" w14:textId="77777777" w:rsidR="00480528" w:rsidRPr="001E1A7A" w:rsidRDefault="00480528" w:rsidP="00FE1C34">
            <w:pPr>
              <w:pStyle w:val="TableBody"/>
            </w:pPr>
            <w:r w:rsidRPr="001E1A7A">
              <w:t>0.16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B77D6" w14:textId="77777777" w:rsidR="00480528" w:rsidRPr="001E1A7A" w:rsidRDefault="00480528" w:rsidP="00FE1C34">
            <w:pPr>
              <w:pStyle w:val="TableBody"/>
            </w:pPr>
            <w:r w:rsidRPr="001E1A7A">
              <w:t>0.00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4633" w14:textId="77777777" w:rsidR="00480528" w:rsidRPr="001E1A7A" w:rsidRDefault="00480528" w:rsidP="00FE1C34">
            <w:pPr>
              <w:pStyle w:val="TableBody"/>
            </w:pPr>
            <w:r w:rsidRPr="001E1A7A">
              <w:t>0.16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EFD4E" w14:textId="77777777" w:rsidR="00480528" w:rsidRPr="001E1A7A" w:rsidRDefault="00480528" w:rsidP="00FE1C34">
            <w:pPr>
              <w:pStyle w:val="TableBody"/>
            </w:pPr>
            <w:r w:rsidRPr="001E1A7A">
              <w:t>0.02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84698" w14:textId="77777777" w:rsidR="00480528" w:rsidRPr="001E1A7A" w:rsidRDefault="00480528" w:rsidP="00FE1C34">
            <w:pPr>
              <w:pStyle w:val="TableBody"/>
            </w:pPr>
            <w:r w:rsidRPr="001E1A7A">
              <w:t>0.12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03F8" w14:textId="77777777" w:rsidR="00480528" w:rsidRPr="001E1A7A" w:rsidRDefault="00480528" w:rsidP="00FE1C34">
            <w:pPr>
              <w:pStyle w:val="TableBody"/>
            </w:pPr>
            <w:r w:rsidRPr="001E1A7A">
              <w:t>0.82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1744" w14:textId="77777777" w:rsidR="00480528" w:rsidRPr="001E1A7A" w:rsidRDefault="00480528" w:rsidP="00FE1C34">
            <w:pPr>
              <w:pStyle w:val="TableBody"/>
            </w:pPr>
            <w:r w:rsidRPr="001E1A7A">
              <w:t>0.00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3AD5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E0E3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2054" w14:textId="77777777" w:rsidR="00480528" w:rsidRPr="001E1A7A" w:rsidRDefault="00480528" w:rsidP="00FE1C34">
            <w:pPr>
              <w:pStyle w:val="TableBody"/>
            </w:pPr>
            <w:r w:rsidRPr="001E1A7A">
              <w:t>132.623</w:t>
            </w:r>
          </w:p>
        </w:tc>
      </w:tr>
      <w:tr w:rsidR="00480528" w:rsidRPr="001E1A7A" w14:paraId="50F7331E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9A00" w14:textId="77777777" w:rsidR="00480528" w:rsidRPr="001E1A7A" w:rsidRDefault="0048052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D1C1" w14:textId="77777777" w:rsidR="00480528" w:rsidRPr="001E1A7A" w:rsidRDefault="00480528" w:rsidP="00FE1C34">
            <w:pPr>
              <w:pStyle w:val="TableBody"/>
            </w:pPr>
            <w:r w:rsidRPr="001E1A7A">
              <w:t>0.38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DE90" w14:textId="77777777" w:rsidR="00480528" w:rsidRPr="001E1A7A" w:rsidRDefault="00480528" w:rsidP="00FE1C34">
            <w:pPr>
              <w:pStyle w:val="TableBody"/>
            </w:pPr>
            <w:r w:rsidRPr="001E1A7A">
              <w:t>3.16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7011F" w14:textId="77777777" w:rsidR="00480528" w:rsidRPr="001E1A7A" w:rsidRDefault="00480528" w:rsidP="00FE1C34">
            <w:pPr>
              <w:pStyle w:val="TableBody"/>
            </w:pPr>
            <w:r w:rsidRPr="001E1A7A">
              <w:t>0.00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CEB0" w14:textId="77777777" w:rsidR="00480528" w:rsidRPr="001E1A7A" w:rsidRDefault="00480528" w:rsidP="00FE1C34">
            <w:pPr>
              <w:pStyle w:val="TableBody"/>
            </w:pPr>
            <w:r w:rsidRPr="001E1A7A">
              <w:t>0.21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1A45" w14:textId="77777777" w:rsidR="00480528" w:rsidRPr="001E1A7A" w:rsidRDefault="00480528" w:rsidP="00FE1C34">
            <w:pPr>
              <w:pStyle w:val="TableBody"/>
            </w:pPr>
            <w:r w:rsidRPr="001E1A7A">
              <w:t>0.00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84F0" w14:textId="77777777" w:rsidR="00480528" w:rsidRPr="001E1A7A" w:rsidRDefault="00480528" w:rsidP="00FE1C34">
            <w:pPr>
              <w:pStyle w:val="TableBody"/>
            </w:pPr>
            <w:r w:rsidRPr="001E1A7A">
              <w:t>0.42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A3B0" w14:textId="77777777" w:rsidR="00480528" w:rsidRPr="001E1A7A" w:rsidRDefault="00480528" w:rsidP="00FE1C34">
            <w:pPr>
              <w:pStyle w:val="TableBody"/>
            </w:pPr>
            <w:r w:rsidRPr="001E1A7A">
              <w:t>0.82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48C4" w14:textId="77777777" w:rsidR="00480528" w:rsidRPr="001E1A7A" w:rsidRDefault="00480528" w:rsidP="00FE1C34">
            <w:pPr>
              <w:pStyle w:val="TableBody"/>
            </w:pPr>
            <w:r w:rsidRPr="001E1A7A">
              <w:t>0.009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C5906" w14:textId="77777777" w:rsidR="00480528" w:rsidRPr="001E1A7A" w:rsidRDefault="00480528" w:rsidP="00FE1C34">
            <w:pPr>
              <w:pStyle w:val="TableBody"/>
            </w:pPr>
            <w:r w:rsidRPr="001E1A7A">
              <w:t>0.22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2282" w14:textId="77777777" w:rsidR="00480528" w:rsidRPr="001E1A7A" w:rsidRDefault="00480528" w:rsidP="00FE1C34">
            <w:pPr>
              <w:pStyle w:val="TableBody"/>
            </w:pPr>
            <w:r w:rsidRPr="001E1A7A">
              <w:t>0.13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9B35" w14:textId="77777777" w:rsidR="00480528" w:rsidRPr="001E1A7A" w:rsidRDefault="00480528" w:rsidP="00FE1C34">
            <w:pPr>
              <w:pStyle w:val="TableBody"/>
            </w:pPr>
            <w:r w:rsidRPr="001E1A7A">
              <w:t>142.042</w:t>
            </w:r>
          </w:p>
        </w:tc>
      </w:tr>
      <w:tr w:rsidR="00480528" w:rsidRPr="001E1A7A" w14:paraId="0FFF7915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F132" w14:textId="77777777" w:rsidR="00480528" w:rsidRPr="001E1A7A" w:rsidRDefault="00480528" w:rsidP="00FE1C34">
            <w:pPr>
              <w:pStyle w:val="TableBody"/>
            </w:pPr>
            <w:r w:rsidRPr="001E1A7A">
              <w:lastRenderedPageBreak/>
              <w:t>Saudi Arab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E933" w14:textId="77777777" w:rsidR="00480528" w:rsidRPr="001E1A7A" w:rsidRDefault="00480528" w:rsidP="00FE1C34">
            <w:pPr>
              <w:pStyle w:val="TableBody"/>
            </w:pPr>
            <w:r w:rsidRPr="001E1A7A">
              <w:t>0.82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21CA" w14:textId="77777777" w:rsidR="00480528" w:rsidRPr="001E1A7A" w:rsidRDefault="00480528" w:rsidP="00FE1C34">
            <w:pPr>
              <w:pStyle w:val="TableBody"/>
            </w:pPr>
            <w:r w:rsidRPr="001E1A7A">
              <w:t>1.72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4189" w14:textId="77777777" w:rsidR="00480528" w:rsidRPr="001E1A7A" w:rsidRDefault="00480528" w:rsidP="00FE1C34">
            <w:pPr>
              <w:pStyle w:val="TableBody"/>
            </w:pPr>
            <w:r w:rsidRPr="001E1A7A">
              <w:t>0.00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07FA" w14:textId="77777777" w:rsidR="00480528" w:rsidRPr="001E1A7A" w:rsidRDefault="00480528" w:rsidP="00FE1C34">
            <w:pPr>
              <w:pStyle w:val="TableBody"/>
            </w:pPr>
            <w:r w:rsidRPr="001E1A7A">
              <w:t>0.28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C82E" w14:textId="77777777" w:rsidR="00480528" w:rsidRPr="001E1A7A" w:rsidRDefault="00480528" w:rsidP="00FE1C34">
            <w:pPr>
              <w:pStyle w:val="TableBody"/>
            </w:pPr>
            <w:r w:rsidRPr="001E1A7A">
              <w:t>0.00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55B2" w14:textId="77777777" w:rsidR="00480528" w:rsidRPr="001E1A7A" w:rsidRDefault="00480528" w:rsidP="00FE1C34">
            <w:pPr>
              <w:pStyle w:val="TableBody"/>
            </w:pPr>
            <w:r w:rsidRPr="001E1A7A">
              <w:t>1.79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3DFF" w14:textId="77777777" w:rsidR="00480528" w:rsidRPr="001E1A7A" w:rsidRDefault="00480528" w:rsidP="00FE1C34">
            <w:pPr>
              <w:pStyle w:val="TableBody"/>
            </w:pPr>
            <w:r w:rsidRPr="001E1A7A">
              <w:t>0.29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192F" w14:textId="77777777" w:rsidR="00480528" w:rsidRPr="001E1A7A" w:rsidRDefault="00480528" w:rsidP="00FE1C34">
            <w:pPr>
              <w:pStyle w:val="TableBody"/>
            </w:pPr>
            <w:r w:rsidRPr="001E1A7A">
              <w:t>0.00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E6BB" w14:textId="77777777" w:rsidR="00480528" w:rsidRPr="001E1A7A" w:rsidRDefault="00480528" w:rsidP="00FE1C34">
            <w:pPr>
              <w:pStyle w:val="TableBody"/>
            </w:pPr>
            <w:r w:rsidRPr="001E1A7A">
              <w:t>0.23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378C9" w14:textId="77777777" w:rsidR="00480528" w:rsidRPr="001E1A7A" w:rsidRDefault="00480528" w:rsidP="00FE1C34">
            <w:pPr>
              <w:pStyle w:val="TableBody"/>
            </w:pPr>
            <w:r w:rsidRPr="001E1A7A">
              <w:t>1.65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A3BE" w14:textId="77777777" w:rsidR="00480528" w:rsidRPr="001E1A7A" w:rsidRDefault="00480528" w:rsidP="00FE1C34">
            <w:pPr>
              <w:pStyle w:val="TableBody"/>
            </w:pPr>
            <w:r w:rsidRPr="001E1A7A">
              <w:t>76.539</w:t>
            </w:r>
          </w:p>
        </w:tc>
      </w:tr>
      <w:tr w:rsidR="00480528" w:rsidRPr="001E1A7A" w14:paraId="26BDDAC5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D1ED" w14:textId="77777777" w:rsidR="00480528" w:rsidRPr="001E1A7A" w:rsidRDefault="0048052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64CE3" w14:textId="77777777" w:rsidR="00480528" w:rsidRPr="001E1A7A" w:rsidRDefault="00480528" w:rsidP="00FE1C34">
            <w:pPr>
              <w:pStyle w:val="TableBody"/>
            </w:pPr>
            <w:r w:rsidRPr="001E1A7A">
              <w:t>0.60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677F" w14:textId="77777777" w:rsidR="00480528" w:rsidRPr="001E1A7A" w:rsidRDefault="00480528" w:rsidP="00FE1C34">
            <w:pPr>
              <w:pStyle w:val="TableBody"/>
            </w:pPr>
            <w:r w:rsidRPr="001E1A7A">
              <w:t>1.40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F5479" w14:textId="77777777" w:rsidR="00480528" w:rsidRPr="001E1A7A" w:rsidRDefault="00480528" w:rsidP="00FE1C34">
            <w:pPr>
              <w:pStyle w:val="TableBody"/>
            </w:pPr>
            <w:r w:rsidRPr="001E1A7A">
              <w:t>0.00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578F" w14:textId="77777777" w:rsidR="00480528" w:rsidRPr="001E1A7A" w:rsidRDefault="00480528" w:rsidP="00FE1C34">
            <w:pPr>
              <w:pStyle w:val="TableBody"/>
            </w:pPr>
            <w:r w:rsidRPr="001E1A7A">
              <w:t>0.39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EC3A" w14:textId="77777777" w:rsidR="00480528" w:rsidRPr="001E1A7A" w:rsidRDefault="00480528" w:rsidP="00FE1C34">
            <w:pPr>
              <w:pStyle w:val="TableBody"/>
            </w:pPr>
            <w:r w:rsidRPr="001E1A7A">
              <w:t>0.01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60C3" w14:textId="77777777" w:rsidR="00480528" w:rsidRPr="001E1A7A" w:rsidRDefault="00480528" w:rsidP="00FE1C34">
            <w:pPr>
              <w:pStyle w:val="TableBody"/>
            </w:pPr>
            <w:r w:rsidRPr="001E1A7A">
              <w:t>0.167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EDDB2" w14:textId="77777777" w:rsidR="00480528" w:rsidRPr="001E1A7A" w:rsidRDefault="00480528" w:rsidP="00FE1C34">
            <w:pPr>
              <w:pStyle w:val="TableBody"/>
            </w:pPr>
            <w:r w:rsidRPr="001E1A7A">
              <w:t>0.36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F318" w14:textId="77777777" w:rsidR="00480528" w:rsidRPr="001E1A7A" w:rsidRDefault="00480528" w:rsidP="00FE1C34">
            <w:pPr>
              <w:pStyle w:val="TableBody"/>
            </w:pPr>
            <w:r w:rsidRPr="001E1A7A">
              <w:t>0.00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9BC42" w14:textId="77777777" w:rsidR="00480528" w:rsidRPr="001E1A7A" w:rsidRDefault="00480528" w:rsidP="00FE1C34">
            <w:pPr>
              <w:pStyle w:val="TableBody"/>
            </w:pPr>
            <w:r w:rsidRPr="001E1A7A">
              <w:t>0.18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EFF6" w14:textId="77777777" w:rsidR="00480528" w:rsidRPr="001E1A7A" w:rsidRDefault="00480528" w:rsidP="00FE1C34">
            <w:pPr>
              <w:pStyle w:val="TableBody"/>
            </w:pPr>
            <w:r w:rsidRPr="001E1A7A">
              <w:t>0.15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B536" w14:textId="77777777" w:rsidR="00480528" w:rsidRPr="001E1A7A" w:rsidRDefault="00480528" w:rsidP="00FE1C34">
            <w:pPr>
              <w:pStyle w:val="TableBody"/>
            </w:pPr>
            <w:r w:rsidRPr="001E1A7A">
              <w:t>127.241</w:t>
            </w:r>
          </w:p>
        </w:tc>
      </w:tr>
      <w:tr w:rsidR="00480528" w:rsidRPr="001E1A7A" w14:paraId="2E1EF10E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7EAC" w14:textId="77777777" w:rsidR="00480528" w:rsidRPr="001E1A7A" w:rsidRDefault="0048052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74C8" w14:textId="77777777" w:rsidR="00480528" w:rsidRPr="001E1A7A" w:rsidRDefault="00480528" w:rsidP="00FE1C34">
            <w:pPr>
              <w:pStyle w:val="TableBody"/>
            </w:pPr>
            <w:r w:rsidRPr="001E1A7A">
              <w:t>0.25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16DD" w14:textId="77777777" w:rsidR="00480528" w:rsidRPr="001E1A7A" w:rsidRDefault="00480528" w:rsidP="00FE1C34">
            <w:pPr>
              <w:pStyle w:val="TableBody"/>
            </w:pPr>
            <w:r w:rsidRPr="001E1A7A">
              <w:t>3.10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10005" w14:textId="77777777" w:rsidR="00480528" w:rsidRPr="001E1A7A" w:rsidRDefault="00480528" w:rsidP="00FE1C34">
            <w:pPr>
              <w:pStyle w:val="TableBody"/>
            </w:pPr>
            <w:r w:rsidRPr="001E1A7A">
              <w:t>0.0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6A3A" w14:textId="77777777" w:rsidR="00480528" w:rsidRPr="001E1A7A" w:rsidRDefault="00480528" w:rsidP="00FE1C34">
            <w:pPr>
              <w:pStyle w:val="TableBody"/>
            </w:pPr>
            <w:r w:rsidRPr="001E1A7A">
              <w:t>0.76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A0590" w14:textId="77777777" w:rsidR="00480528" w:rsidRPr="001E1A7A" w:rsidRDefault="00480528" w:rsidP="00FE1C34">
            <w:pPr>
              <w:pStyle w:val="TableBody"/>
            </w:pPr>
            <w:r w:rsidRPr="001E1A7A">
              <w:t>0.044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464FE" w14:textId="77777777" w:rsidR="00480528" w:rsidRPr="001E1A7A" w:rsidRDefault="00480528" w:rsidP="00FE1C34">
            <w:pPr>
              <w:pStyle w:val="TableBody"/>
            </w:pPr>
            <w:r w:rsidRPr="001E1A7A">
              <w:t>0.68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2B89" w14:textId="77777777" w:rsidR="00480528" w:rsidRPr="001E1A7A" w:rsidRDefault="00480528" w:rsidP="00FE1C34">
            <w:pPr>
              <w:pStyle w:val="TableBody"/>
            </w:pPr>
            <w:r w:rsidRPr="001E1A7A">
              <w:t>0.13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D049" w14:textId="77777777" w:rsidR="00480528" w:rsidRPr="001E1A7A" w:rsidRDefault="00480528" w:rsidP="00FE1C34">
            <w:pPr>
              <w:pStyle w:val="TableBody"/>
            </w:pPr>
            <w:r w:rsidRPr="001E1A7A">
              <w:t>0.00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825C2" w14:textId="77777777" w:rsidR="00480528" w:rsidRPr="001E1A7A" w:rsidRDefault="00480528" w:rsidP="00FE1C34">
            <w:pPr>
              <w:pStyle w:val="TableBody"/>
            </w:pPr>
            <w:r w:rsidRPr="001E1A7A">
              <w:t>0.18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67E2" w14:textId="77777777" w:rsidR="00480528" w:rsidRPr="001E1A7A" w:rsidRDefault="00480528" w:rsidP="00FE1C34">
            <w:pPr>
              <w:pStyle w:val="TableBody"/>
            </w:pPr>
            <w:r w:rsidRPr="001E1A7A">
              <w:t>0.53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0BDD" w14:textId="77777777" w:rsidR="00480528" w:rsidRPr="001E1A7A" w:rsidRDefault="00480528" w:rsidP="00FE1C34">
            <w:pPr>
              <w:pStyle w:val="TableBody"/>
            </w:pPr>
            <w:r w:rsidRPr="001E1A7A">
              <w:t>112.389</w:t>
            </w:r>
          </w:p>
        </w:tc>
      </w:tr>
      <w:tr w:rsidR="00480528" w:rsidRPr="001E1A7A" w14:paraId="75FD9860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82C5" w14:textId="77777777" w:rsidR="00480528" w:rsidRPr="001E1A7A" w:rsidRDefault="0048052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B3DC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AECE" w14:textId="77777777" w:rsidR="00480528" w:rsidRPr="001E1A7A" w:rsidRDefault="00480528" w:rsidP="00FE1C34">
            <w:pPr>
              <w:pStyle w:val="TableBody"/>
            </w:pPr>
            <w:r w:rsidRPr="001E1A7A">
              <w:t>5.14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CAF0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1234" w14:textId="77777777" w:rsidR="00480528" w:rsidRPr="001E1A7A" w:rsidRDefault="00480528" w:rsidP="00FE1C34">
            <w:pPr>
              <w:pStyle w:val="TableBody"/>
            </w:pPr>
            <w:r w:rsidRPr="001E1A7A">
              <w:t>0.44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5DDC" w14:textId="77777777" w:rsidR="00480528" w:rsidRPr="001E1A7A" w:rsidRDefault="00480528" w:rsidP="00FE1C34">
            <w:pPr>
              <w:pStyle w:val="TableBody"/>
            </w:pPr>
            <w:r w:rsidRPr="001E1A7A">
              <w:t>0.01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9C43" w14:textId="77777777" w:rsidR="00480528" w:rsidRPr="001E1A7A" w:rsidRDefault="00480528" w:rsidP="00FE1C34">
            <w:pPr>
              <w:pStyle w:val="TableBody"/>
            </w:pPr>
            <w:r w:rsidRPr="001E1A7A">
              <w:t>0.13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279ED" w14:textId="77777777" w:rsidR="00480528" w:rsidRPr="001E1A7A" w:rsidRDefault="00480528" w:rsidP="00FE1C34">
            <w:pPr>
              <w:pStyle w:val="TableBody"/>
            </w:pPr>
            <w:r w:rsidRPr="001E1A7A">
              <w:t>0.15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4CCB" w14:textId="77777777" w:rsidR="00480528" w:rsidRPr="001E1A7A" w:rsidRDefault="00480528" w:rsidP="00FE1C34">
            <w:pPr>
              <w:pStyle w:val="TableBody"/>
            </w:pPr>
            <w:r w:rsidRPr="001E1A7A">
              <w:t>0.00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DD76" w14:textId="77777777" w:rsidR="00480528" w:rsidRPr="001E1A7A" w:rsidRDefault="00480528" w:rsidP="00FE1C34">
            <w:pPr>
              <w:pStyle w:val="TableBody"/>
            </w:pPr>
            <w:r w:rsidRPr="001E1A7A">
              <w:t>0.33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F047" w14:textId="77777777" w:rsidR="00480528" w:rsidRPr="001E1A7A" w:rsidRDefault="00480528" w:rsidP="00FE1C34">
            <w:pPr>
              <w:pStyle w:val="TableBody"/>
            </w:pPr>
            <w:r w:rsidRPr="001E1A7A">
              <w:t>0.219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A9AA" w14:textId="77777777" w:rsidR="00480528" w:rsidRPr="001E1A7A" w:rsidRDefault="00480528" w:rsidP="00FE1C34">
            <w:pPr>
              <w:pStyle w:val="TableBody"/>
            </w:pPr>
            <w:r w:rsidRPr="001E1A7A">
              <w:t>117.118</w:t>
            </w:r>
          </w:p>
        </w:tc>
      </w:tr>
      <w:tr w:rsidR="00480528" w:rsidRPr="001E1A7A" w14:paraId="16031D63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8EDE" w14:textId="77777777" w:rsidR="00480528" w:rsidRPr="001E1A7A" w:rsidRDefault="0048052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9504" w14:textId="77777777" w:rsidR="00480528" w:rsidRPr="001E1A7A" w:rsidRDefault="00480528" w:rsidP="00FE1C34">
            <w:pPr>
              <w:pStyle w:val="TableBody"/>
            </w:pPr>
            <w:r w:rsidRPr="001E1A7A">
              <w:t>0.07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A767" w14:textId="77777777" w:rsidR="00480528" w:rsidRPr="001E1A7A" w:rsidRDefault="00480528" w:rsidP="00FE1C34">
            <w:pPr>
              <w:pStyle w:val="TableBody"/>
            </w:pPr>
            <w:r w:rsidRPr="001E1A7A">
              <w:t>2.48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D1F1" w14:textId="77777777" w:rsidR="00480528" w:rsidRPr="001E1A7A" w:rsidRDefault="00480528" w:rsidP="00FE1C34">
            <w:pPr>
              <w:pStyle w:val="TableBody"/>
            </w:pPr>
            <w:r w:rsidRPr="001E1A7A">
              <w:t>0.00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D4E2" w14:textId="77777777" w:rsidR="00480528" w:rsidRPr="001E1A7A" w:rsidRDefault="00480528" w:rsidP="00FE1C34">
            <w:pPr>
              <w:pStyle w:val="TableBody"/>
            </w:pPr>
            <w:r w:rsidRPr="001E1A7A">
              <w:t>0.39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9CC5" w14:textId="77777777" w:rsidR="00480528" w:rsidRPr="001E1A7A" w:rsidRDefault="00480528" w:rsidP="00FE1C34">
            <w:pPr>
              <w:pStyle w:val="TableBody"/>
            </w:pPr>
            <w:r w:rsidRPr="001E1A7A">
              <w:t>0.02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1407" w14:textId="77777777" w:rsidR="00480528" w:rsidRPr="001E1A7A" w:rsidRDefault="00480528" w:rsidP="00FE1C34">
            <w:pPr>
              <w:pStyle w:val="TableBody"/>
            </w:pPr>
            <w:r w:rsidRPr="001E1A7A">
              <w:t>0.18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F7BA" w14:textId="77777777" w:rsidR="00480528" w:rsidRPr="001E1A7A" w:rsidRDefault="00480528" w:rsidP="00FE1C34">
            <w:pPr>
              <w:pStyle w:val="TableBody"/>
            </w:pPr>
            <w:r w:rsidRPr="001E1A7A">
              <w:t>0.14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39AB3" w14:textId="77777777" w:rsidR="00480528" w:rsidRPr="001E1A7A" w:rsidRDefault="00480528" w:rsidP="00FE1C34">
            <w:pPr>
              <w:pStyle w:val="TableBody"/>
            </w:pPr>
            <w:r w:rsidRPr="001E1A7A">
              <w:t>0.00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28FE2" w14:textId="77777777" w:rsidR="00480528" w:rsidRPr="001E1A7A" w:rsidRDefault="00480528" w:rsidP="00FE1C34">
            <w:pPr>
              <w:pStyle w:val="TableBody"/>
            </w:pPr>
            <w:r w:rsidRPr="001E1A7A">
              <w:t>0.2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6962F" w14:textId="77777777" w:rsidR="00480528" w:rsidRPr="001E1A7A" w:rsidRDefault="00480528" w:rsidP="00FE1C34">
            <w:pPr>
              <w:pStyle w:val="TableBody"/>
            </w:pPr>
            <w:r w:rsidRPr="001E1A7A">
              <w:t>0.258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750C" w14:textId="77777777" w:rsidR="00480528" w:rsidRPr="001E1A7A" w:rsidRDefault="00480528" w:rsidP="00FE1C34">
            <w:pPr>
              <w:pStyle w:val="TableBody"/>
            </w:pPr>
            <w:r w:rsidRPr="001E1A7A">
              <w:t>124.852</w:t>
            </w:r>
          </w:p>
        </w:tc>
      </w:tr>
      <w:tr w:rsidR="00480528" w:rsidRPr="001E1A7A" w14:paraId="72DC3726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1225" w14:textId="77777777" w:rsidR="00480528" w:rsidRPr="001E1A7A" w:rsidRDefault="0048052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CB3D" w14:textId="77777777" w:rsidR="00480528" w:rsidRPr="001E1A7A" w:rsidRDefault="00480528" w:rsidP="00FE1C34">
            <w:pPr>
              <w:pStyle w:val="TableBody"/>
            </w:pPr>
            <w:r w:rsidRPr="001E1A7A">
              <w:t>0.00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8CD09" w14:textId="77777777" w:rsidR="00480528" w:rsidRPr="001E1A7A" w:rsidRDefault="00480528" w:rsidP="00FE1C34">
            <w:pPr>
              <w:pStyle w:val="TableBody"/>
            </w:pPr>
            <w:r w:rsidRPr="001E1A7A">
              <w:t>1.70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E9EFF" w14:textId="77777777" w:rsidR="00480528" w:rsidRPr="001E1A7A" w:rsidRDefault="00480528" w:rsidP="00FE1C34">
            <w:pPr>
              <w:pStyle w:val="TableBody"/>
            </w:pPr>
            <w:r w:rsidRPr="001E1A7A">
              <w:t>0.0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767A" w14:textId="77777777" w:rsidR="00480528" w:rsidRPr="001E1A7A" w:rsidRDefault="00480528" w:rsidP="00FE1C34">
            <w:pPr>
              <w:pStyle w:val="TableBody"/>
            </w:pPr>
            <w:r w:rsidRPr="001E1A7A">
              <w:t>0.70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BF7FD" w14:textId="77777777" w:rsidR="00480528" w:rsidRPr="001E1A7A" w:rsidRDefault="00480528" w:rsidP="00FE1C34">
            <w:pPr>
              <w:pStyle w:val="TableBody"/>
            </w:pPr>
            <w:r w:rsidRPr="001E1A7A">
              <w:t>0.04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5A4A9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DBFC" w14:textId="77777777" w:rsidR="00480528" w:rsidRPr="001E1A7A" w:rsidRDefault="00480528" w:rsidP="00FE1C34">
            <w:pPr>
              <w:pStyle w:val="TableBody"/>
            </w:pPr>
            <w:r w:rsidRPr="001E1A7A">
              <w:t>0.39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1E4C" w14:textId="77777777" w:rsidR="00480528" w:rsidRPr="001E1A7A" w:rsidRDefault="00480528" w:rsidP="00FE1C34">
            <w:pPr>
              <w:pStyle w:val="TableBody"/>
            </w:pPr>
            <w:r w:rsidRPr="001E1A7A">
              <w:t>0.00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53BF4" w14:textId="77777777" w:rsidR="00480528" w:rsidRPr="001E1A7A" w:rsidRDefault="00480528" w:rsidP="00FE1C34">
            <w:pPr>
              <w:pStyle w:val="TableBody"/>
            </w:pPr>
            <w:r w:rsidRPr="001E1A7A">
              <w:t>0.216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BA29" w14:textId="77777777" w:rsidR="00480528" w:rsidRPr="001E1A7A" w:rsidRDefault="00480528" w:rsidP="00FE1C34">
            <w:pPr>
              <w:pStyle w:val="TableBody"/>
            </w:pPr>
            <w:r w:rsidRPr="001E1A7A">
              <w:t>0.06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8B69" w14:textId="77777777" w:rsidR="00480528" w:rsidRPr="001E1A7A" w:rsidRDefault="00480528" w:rsidP="00FE1C34">
            <w:pPr>
              <w:pStyle w:val="TableBody"/>
            </w:pPr>
            <w:r w:rsidRPr="001E1A7A">
              <w:t>139.191</w:t>
            </w:r>
          </w:p>
        </w:tc>
      </w:tr>
      <w:tr w:rsidR="00480528" w:rsidRPr="001E1A7A" w14:paraId="405C74EE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9E40" w14:textId="77777777" w:rsidR="00480528" w:rsidRPr="001E1A7A" w:rsidRDefault="0048052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FB108" w14:textId="77777777" w:rsidR="00480528" w:rsidRPr="001E1A7A" w:rsidRDefault="00480528" w:rsidP="00FE1C34">
            <w:pPr>
              <w:pStyle w:val="TableBody"/>
            </w:pPr>
            <w:r w:rsidRPr="001E1A7A">
              <w:t>4.08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20BB" w14:textId="77777777" w:rsidR="00480528" w:rsidRPr="001E1A7A" w:rsidRDefault="00480528" w:rsidP="00FE1C34">
            <w:pPr>
              <w:pStyle w:val="TableBody"/>
            </w:pPr>
            <w:r w:rsidRPr="001E1A7A">
              <w:t>0.17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487A" w14:textId="77777777" w:rsidR="00480528" w:rsidRPr="001E1A7A" w:rsidRDefault="00480528" w:rsidP="00FE1C34">
            <w:pPr>
              <w:pStyle w:val="TableBody"/>
            </w:pPr>
            <w:r w:rsidRPr="001E1A7A">
              <w:t>0.00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C4B8C" w14:textId="77777777" w:rsidR="00480528" w:rsidRPr="001E1A7A" w:rsidRDefault="00480528" w:rsidP="00FE1C34">
            <w:pPr>
              <w:pStyle w:val="TableBody"/>
            </w:pPr>
            <w:r w:rsidRPr="001E1A7A">
              <w:t>0.07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AEF36" w14:textId="77777777" w:rsidR="00480528" w:rsidRPr="001E1A7A" w:rsidRDefault="00480528" w:rsidP="00FE1C34">
            <w:pPr>
              <w:pStyle w:val="TableBody"/>
            </w:pPr>
            <w:r w:rsidRPr="001E1A7A">
              <w:t>0.0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AAAE" w14:textId="77777777" w:rsidR="00480528" w:rsidRPr="001E1A7A" w:rsidRDefault="00480528" w:rsidP="00FE1C34">
            <w:pPr>
              <w:pStyle w:val="TableBody"/>
            </w:pPr>
            <w:r w:rsidRPr="001E1A7A">
              <w:t>3.61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BAAA" w14:textId="77777777" w:rsidR="00480528" w:rsidRPr="001E1A7A" w:rsidRDefault="00480528" w:rsidP="00FE1C34">
            <w:pPr>
              <w:pStyle w:val="TableBody"/>
            </w:pPr>
            <w:r w:rsidRPr="001E1A7A">
              <w:t>0.50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4E37F" w14:textId="77777777" w:rsidR="00480528" w:rsidRPr="001E1A7A" w:rsidRDefault="00480528" w:rsidP="00FE1C34">
            <w:pPr>
              <w:pStyle w:val="TableBody"/>
            </w:pPr>
            <w:r w:rsidRPr="001E1A7A">
              <w:t>0.00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873DF" w14:textId="77777777" w:rsidR="00480528" w:rsidRPr="001E1A7A" w:rsidRDefault="00480528" w:rsidP="00FE1C34">
            <w:pPr>
              <w:pStyle w:val="TableBody"/>
            </w:pPr>
            <w:r w:rsidRPr="001E1A7A">
              <w:t>0.12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3236" w14:textId="77777777" w:rsidR="00480528" w:rsidRPr="001E1A7A" w:rsidRDefault="00480528" w:rsidP="00FE1C34">
            <w:pPr>
              <w:pStyle w:val="TableBody"/>
            </w:pPr>
            <w:r w:rsidRPr="001E1A7A">
              <w:t>0.65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39BA" w14:textId="77777777" w:rsidR="00480528" w:rsidRPr="001E1A7A" w:rsidRDefault="00480528" w:rsidP="00FE1C34">
            <w:pPr>
              <w:pStyle w:val="TableBody"/>
            </w:pPr>
            <w:r w:rsidRPr="001E1A7A">
              <w:t>118.845</w:t>
            </w:r>
          </w:p>
        </w:tc>
      </w:tr>
      <w:tr w:rsidR="00480528" w:rsidRPr="001E1A7A" w14:paraId="3D02FE7C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9891" w14:textId="77777777" w:rsidR="00480528" w:rsidRPr="001E1A7A" w:rsidRDefault="0048052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BECF" w14:textId="77777777" w:rsidR="00480528" w:rsidRPr="001E1A7A" w:rsidRDefault="00480528" w:rsidP="00FE1C34">
            <w:pPr>
              <w:pStyle w:val="TableBody"/>
            </w:pPr>
            <w:r w:rsidRPr="001E1A7A">
              <w:t>6.25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AD4A" w14:textId="77777777" w:rsidR="00480528" w:rsidRPr="001E1A7A" w:rsidRDefault="00480528" w:rsidP="00FE1C34">
            <w:pPr>
              <w:pStyle w:val="TableBody"/>
            </w:pPr>
            <w:r w:rsidRPr="001E1A7A">
              <w:t>0.06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FE286" w14:textId="77777777" w:rsidR="00480528" w:rsidRPr="001E1A7A" w:rsidRDefault="00480528" w:rsidP="00FE1C34">
            <w:pPr>
              <w:pStyle w:val="TableBody"/>
            </w:pPr>
            <w:r w:rsidRPr="001E1A7A">
              <w:t>0.00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1C14" w14:textId="77777777" w:rsidR="00480528" w:rsidRPr="001E1A7A" w:rsidRDefault="00480528" w:rsidP="00FE1C34">
            <w:pPr>
              <w:pStyle w:val="TableBody"/>
            </w:pPr>
            <w:r w:rsidRPr="001E1A7A">
              <w:t>0.13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E63B" w14:textId="77777777" w:rsidR="00480528" w:rsidRPr="001E1A7A" w:rsidRDefault="00480528" w:rsidP="00FE1C34">
            <w:pPr>
              <w:pStyle w:val="TableBody"/>
            </w:pPr>
            <w:r w:rsidRPr="001E1A7A">
              <w:t>0.00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63C3" w14:textId="77777777" w:rsidR="00480528" w:rsidRPr="001E1A7A" w:rsidRDefault="00480528" w:rsidP="00FE1C34">
            <w:pPr>
              <w:pStyle w:val="TableBody"/>
            </w:pPr>
            <w:r w:rsidRPr="001E1A7A">
              <w:t>62.33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1345" w14:textId="77777777" w:rsidR="00480528" w:rsidRPr="001E1A7A" w:rsidRDefault="00480528" w:rsidP="00FE1C34">
            <w:pPr>
              <w:pStyle w:val="TableBody"/>
            </w:pPr>
            <w:r w:rsidRPr="001E1A7A">
              <w:t>0.06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1968" w14:textId="77777777" w:rsidR="00480528" w:rsidRPr="001E1A7A" w:rsidRDefault="00480528" w:rsidP="00FE1C34">
            <w:pPr>
              <w:pStyle w:val="TableBody"/>
            </w:pPr>
            <w:r w:rsidRPr="001E1A7A">
              <w:t>0.00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6E5E" w14:textId="77777777" w:rsidR="00480528" w:rsidRPr="001E1A7A" w:rsidRDefault="00480528" w:rsidP="00FE1C34">
            <w:pPr>
              <w:pStyle w:val="TableBody"/>
            </w:pPr>
            <w:r w:rsidRPr="001E1A7A">
              <w:t>0.27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DFD9" w14:textId="77777777" w:rsidR="00480528" w:rsidRPr="001E1A7A" w:rsidRDefault="00480528" w:rsidP="00FE1C34">
            <w:pPr>
              <w:pStyle w:val="TableBody"/>
            </w:pPr>
            <w:r w:rsidRPr="001E1A7A">
              <w:t>7.67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372F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</w:tr>
      <w:tr w:rsidR="00480528" w:rsidRPr="001E1A7A" w14:paraId="3F048ECB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B0EA" w14:textId="77777777" w:rsidR="00480528" w:rsidRPr="001E1A7A" w:rsidRDefault="0048052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4E0FE" w14:textId="77777777" w:rsidR="00480528" w:rsidRPr="001E1A7A" w:rsidRDefault="00480528" w:rsidP="00FE1C34">
            <w:pPr>
              <w:pStyle w:val="TableBody"/>
            </w:pPr>
            <w:r w:rsidRPr="001E1A7A">
              <w:t>8.41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3DE7" w14:textId="77777777" w:rsidR="00480528" w:rsidRPr="001E1A7A" w:rsidRDefault="00480528" w:rsidP="00FE1C34">
            <w:pPr>
              <w:pStyle w:val="TableBody"/>
            </w:pPr>
            <w:r w:rsidRPr="001E1A7A">
              <w:t>0.01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814A" w14:textId="77777777" w:rsidR="00480528" w:rsidRPr="001E1A7A" w:rsidRDefault="00480528" w:rsidP="00FE1C34">
            <w:pPr>
              <w:pStyle w:val="TableBody"/>
            </w:pPr>
            <w:r w:rsidRPr="001E1A7A">
              <w:t>0.00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BA76" w14:textId="77777777" w:rsidR="00480528" w:rsidRPr="001E1A7A" w:rsidRDefault="00480528" w:rsidP="00FE1C34">
            <w:pPr>
              <w:pStyle w:val="TableBody"/>
            </w:pPr>
            <w:r w:rsidRPr="001E1A7A">
              <w:t>0.03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451D" w14:textId="77777777" w:rsidR="00480528" w:rsidRPr="001E1A7A" w:rsidRDefault="00480528" w:rsidP="00FE1C34">
            <w:pPr>
              <w:pStyle w:val="TableBody"/>
            </w:pPr>
            <w:r w:rsidRPr="001E1A7A">
              <w:t>0.0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15A4D" w14:textId="77777777" w:rsidR="00480528" w:rsidRPr="001E1A7A" w:rsidRDefault="00480528" w:rsidP="00FE1C34">
            <w:pPr>
              <w:pStyle w:val="TableBody"/>
            </w:pPr>
            <w:r w:rsidRPr="001E1A7A">
              <w:t>9.30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240C" w14:textId="77777777" w:rsidR="00480528" w:rsidRPr="001E1A7A" w:rsidRDefault="00480528" w:rsidP="00FE1C34">
            <w:pPr>
              <w:pStyle w:val="TableBody"/>
            </w:pPr>
            <w:r w:rsidRPr="001E1A7A">
              <w:t>0.19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DC5A9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D46A" w14:textId="77777777" w:rsidR="00480528" w:rsidRPr="001E1A7A" w:rsidRDefault="00480528" w:rsidP="00FE1C34">
            <w:pPr>
              <w:pStyle w:val="TableBody"/>
            </w:pPr>
            <w:r w:rsidRPr="001E1A7A">
              <w:t>0.10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AF30" w14:textId="77777777" w:rsidR="00480528" w:rsidRPr="001E1A7A" w:rsidRDefault="00480528" w:rsidP="00FE1C34">
            <w:pPr>
              <w:pStyle w:val="TableBody"/>
            </w:pPr>
            <w:r w:rsidRPr="001E1A7A">
              <w:t>0.985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A59E" w14:textId="77777777" w:rsidR="00480528" w:rsidRPr="001E1A7A" w:rsidRDefault="00480528" w:rsidP="00FE1C34">
            <w:pPr>
              <w:pStyle w:val="TableBody"/>
            </w:pPr>
            <w:r w:rsidRPr="001E1A7A">
              <w:t>116.638</w:t>
            </w:r>
          </w:p>
        </w:tc>
      </w:tr>
      <w:tr w:rsidR="00480528" w:rsidRPr="001E1A7A" w14:paraId="39BCF7AD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C6E8" w14:textId="77777777" w:rsidR="00480528" w:rsidRPr="001E1A7A" w:rsidRDefault="0048052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7EDC" w14:textId="77777777" w:rsidR="00480528" w:rsidRPr="001E1A7A" w:rsidRDefault="00480528" w:rsidP="00FE1C34">
            <w:pPr>
              <w:pStyle w:val="TableBody"/>
            </w:pPr>
            <w:r w:rsidRPr="001E1A7A">
              <w:t>4.19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489D2" w14:textId="77777777" w:rsidR="00480528" w:rsidRPr="001E1A7A" w:rsidRDefault="00480528" w:rsidP="00FE1C34">
            <w:pPr>
              <w:pStyle w:val="TableBody"/>
            </w:pPr>
            <w:r w:rsidRPr="001E1A7A">
              <w:t>0.08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3D92" w14:textId="77777777" w:rsidR="00480528" w:rsidRPr="001E1A7A" w:rsidRDefault="00480528" w:rsidP="00FE1C34">
            <w:pPr>
              <w:pStyle w:val="TableBody"/>
            </w:pPr>
            <w:r w:rsidRPr="001E1A7A">
              <w:t>0.00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BC51" w14:textId="77777777" w:rsidR="00480528" w:rsidRPr="001E1A7A" w:rsidRDefault="00480528" w:rsidP="00FE1C34">
            <w:pPr>
              <w:pStyle w:val="TableBody"/>
            </w:pPr>
            <w:r w:rsidRPr="001E1A7A">
              <w:t>0.05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44B2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2F44" w14:textId="77777777" w:rsidR="00480528" w:rsidRPr="001E1A7A" w:rsidRDefault="00480528" w:rsidP="00FE1C34">
            <w:pPr>
              <w:pStyle w:val="TableBody"/>
            </w:pPr>
            <w:r w:rsidRPr="001E1A7A">
              <w:t>8.77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0BF0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AD90" w14:textId="77777777" w:rsidR="00480528" w:rsidRPr="001E1A7A" w:rsidRDefault="00480528" w:rsidP="00FE1C34">
            <w:pPr>
              <w:pStyle w:val="TableBody"/>
            </w:pPr>
            <w:r w:rsidRPr="001E1A7A">
              <w:t>0.00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229B5" w14:textId="77777777" w:rsidR="00480528" w:rsidRPr="001E1A7A" w:rsidRDefault="00480528" w:rsidP="00FE1C34">
            <w:pPr>
              <w:pStyle w:val="TableBody"/>
            </w:pPr>
            <w:r w:rsidRPr="001E1A7A">
              <w:t>0.28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6C7AA" w14:textId="77777777" w:rsidR="00480528" w:rsidRPr="001E1A7A" w:rsidRDefault="00480528" w:rsidP="00FE1C34">
            <w:pPr>
              <w:pStyle w:val="TableBody"/>
            </w:pPr>
            <w:r w:rsidRPr="001E1A7A">
              <w:t>0.42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A678" w14:textId="77777777" w:rsidR="00480528" w:rsidRPr="001E1A7A" w:rsidRDefault="00480528" w:rsidP="00FE1C34">
            <w:pPr>
              <w:pStyle w:val="TableBody"/>
            </w:pPr>
            <w:r w:rsidRPr="001E1A7A">
              <w:t>134.303</w:t>
            </w:r>
          </w:p>
        </w:tc>
      </w:tr>
      <w:tr w:rsidR="00480528" w:rsidRPr="001E1A7A" w14:paraId="480352F4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7686" w14:textId="77777777" w:rsidR="00480528" w:rsidRPr="001E1A7A" w:rsidRDefault="0048052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DC1E1" w14:textId="77777777" w:rsidR="00480528" w:rsidRPr="001E1A7A" w:rsidRDefault="00480528" w:rsidP="00FE1C34">
            <w:pPr>
              <w:pStyle w:val="TableBody"/>
            </w:pPr>
            <w:r w:rsidRPr="001E1A7A">
              <w:t>3.24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AE5B" w14:textId="77777777" w:rsidR="00480528" w:rsidRPr="001E1A7A" w:rsidRDefault="00480528" w:rsidP="00FE1C34">
            <w:pPr>
              <w:pStyle w:val="TableBody"/>
            </w:pPr>
            <w:r w:rsidRPr="001E1A7A">
              <w:t>0.11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495D3" w14:textId="77777777" w:rsidR="00480528" w:rsidRPr="001E1A7A" w:rsidRDefault="00480528" w:rsidP="00FE1C34">
            <w:pPr>
              <w:pStyle w:val="TableBody"/>
            </w:pPr>
            <w:r w:rsidRPr="001E1A7A">
              <w:t>0.00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4A567" w14:textId="77777777" w:rsidR="00480528" w:rsidRPr="001E1A7A" w:rsidRDefault="00480528" w:rsidP="00FE1C34">
            <w:pPr>
              <w:pStyle w:val="TableBody"/>
            </w:pPr>
            <w:r w:rsidRPr="001E1A7A">
              <w:t>0.12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53E3" w14:textId="77777777" w:rsidR="00480528" w:rsidRPr="001E1A7A" w:rsidRDefault="00480528" w:rsidP="00FE1C34">
            <w:pPr>
              <w:pStyle w:val="TableBody"/>
            </w:pPr>
            <w:r w:rsidRPr="001E1A7A">
              <w:t>0.00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0DB6B" w14:textId="77777777" w:rsidR="00480528" w:rsidRPr="001E1A7A" w:rsidRDefault="00480528" w:rsidP="00FE1C34">
            <w:pPr>
              <w:pStyle w:val="TableBody"/>
            </w:pPr>
            <w:r w:rsidRPr="001E1A7A">
              <w:t>0.93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7B4E" w14:textId="77777777" w:rsidR="00480528" w:rsidRPr="001E1A7A" w:rsidRDefault="00480528" w:rsidP="00FE1C34">
            <w:pPr>
              <w:pStyle w:val="TableBody"/>
            </w:pPr>
            <w:r w:rsidRPr="001E1A7A">
              <w:t>0.68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143D" w14:textId="77777777" w:rsidR="00480528" w:rsidRPr="001E1A7A" w:rsidRDefault="00480528" w:rsidP="00FE1C34">
            <w:pPr>
              <w:pStyle w:val="TableBody"/>
            </w:pPr>
            <w:r w:rsidRPr="001E1A7A">
              <w:t>0.00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24C8" w14:textId="77777777" w:rsidR="00480528" w:rsidRPr="001E1A7A" w:rsidRDefault="00480528" w:rsidP="00FE1C34">
            <w:pPr>
              <w:pStyle w:val="TableBody"/>
            </w:pPr>
            <w:r w:rsidRPr="001E1A7A">
              <w:t>0.31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D51D" w14:textId="77777777" w:rsidR="00480528" w:rsidRPr="001E1A7A" w:rsidRDefault="00480528" w:rsidP="00FE1C34">
            <w:pPr>
              <w:pStyle w:val="TableBody"/>
            </w:pPr>
            <w:r w:rsidRPr="001E1A7A">
              <w:t>0.01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85CF" w14:textId="77777777" w:rsidR="00480528" w:rsidRPr="001E1A7A" w:rsidRDefault="00480528" w:rsidP="00FE1C34">
            <w:pPr>
              <w:pStyle w:val="TableBody"/>
            </w:pPr>
            <w:r w:rsidRPr="001E1A7A">
              <w:t>139.180</w:t>
            </w:r>
          </w:p>
        </w:tc>
      </w:tr>
      <w:tr w:rsidR="00480528" w:rsidRPr="001E1A7A" w14:paraId="42FC02C9" w14:textId="77777777" w:rsidTr="00FE1C34">
        <w:trPr>
          <w:trHeight w:val="144"/>
        </w:trPr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2451D" w14:textId="77777777" w:rsidR="00480528" w:rsidRPr="001E1A7A" w:rsidRDefault="0048052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7247A6" w14:textId="77777777" w:rsidR="00480528" w:rsidRPr="001E1A7A" w:rsidRDefault="00480528" w:rsidP="00FE1C34">
            <w:pPr>
              <w:pStyle w:val="TableBody"/>
            </w:pPr>
            <w:r w:rsidRPr="001E1A7A">
              <w:t>7.958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33642D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6E705" w14:textId="77777777" w:rsidR="00480528" w:rsidRPr="001E1A7A" w:rsidRDefault="00480528" w:rsidP="00FE1C34">
            <w:pPr>
              <w:pStyle w:val="TableBody"/>
            </w:pPr>
            <w:r w:rsidRPr="001E1A7A">
              <w:t>0.007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9737F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0B052" w14:textId="77777777" w:rsidR="00480528" w:rsidRPr="001E1A7A" w:rsidRDefault="00480528" w:rsidP="00FE1C34">
            <w:pPr>
              <w:pStyle w:val="TableBody"/>
            </w:pPr>
            <w:r w:rsidRPr="001E1A7A">
              <w:t>0.019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B903D1" w14:textId="77777777" w:rsidR="00480528" w:rsidRPr="001E1A7A" w:rsidRDefault="00480528" w:rsidP="00FE1C34">
            <w:pPr>
              <w:pStyle w:val="TableBody"/>
            </w:pPr>
            <w:r w:rsidRPr="001E1A7A">
              <w:t>0.936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D45472" w14:textId="77777777" w:rsidR="00480528" w:rsidRPr="001E1A7A" w:rsidRDefault="00480528" w:rsidP="00FE1C34">
            <w:pPr>
              <w:pStyle w:val="TableBody"/>
            </w:pPr>
            <w:r w:rsidRPr="001E1A7A">
              <w:t>0.213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B88C5A" w14:textId="77777777" w:rsidR="00480528" w:rsidRPr="001E1A7A" w:rsidRDefault="00480528" w:rsidP="00FE1C34">
            <w:pPr>
              <w:pStyle w:val="TableBody"/>
            </w:pPr>
            <w:r w:rsidRPr="001E1A7A">
              <w:t>0.00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D4B1C" w14:textId="77777777" w:rsidR="00480528" w:rsidRPr="001E1A7A" w:rsidRDefault="00480528" w:rsidP="00FE1C34">
            <w:pPr>
              <w:pStyle w:val="TableBody"/>
            </w:pPr>
            <w:r w:rsidRPr="001E1A7A">
              <w:t>0.342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75906" w14:textId="77777777" w:rsidR="00480528" w:rsidRPr="001E1A7A" w:rsidRDefault="00480528" w:rsidP="00FE1C34">
            <w:pPr>
              <w:pStyle w:val="TableBody"/>
            </w:pPr>
            <w:r w:rsidRPr="001E1A7A">
              <w:t>0.040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0B95" w14:textId="77777777" w:rsidR="00480528" w:rsidRPr="001E1A7A" w:rsidRDefault="00480528" w:rsidP="00FE1C34">
            <w:pPr>
              <w:pStyle w:val="TableBody"/>
            </w:pPr>
            <w:r w:rsidRPr="001E1A7A">
              <w:t>139.495</w:t>
            </w:r>
          </w:p>
        </w:tc>
      </w:tr>
    </w:tbl>
    <w:p w14:paraId="4483FC01" w14:textId="77777777" w:rsidR="00AD41D2" w:rsidRDefault="00AD41D2" w:rsidP="008F50FE">
      <w:pPr>
        <w:rPr>
          <w:rFonts w:ascii="Times New Roman" w:hAnsi="Times New Roman" w:cs="Times New Roman"/>
          <w:sz w:val="20"/>
          <w:szCs w:val="20"/>
        </w:rPr>
      </w:pPr>
    </w:p>
    <w:p w14:paraId="078707F8" w14:textId="754DFB5B" w:rsidR="00480528" w:rsidRDefault="00480528" w:rsidP="00480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80528">
        <w:rPr>
          <w:rFonts w:ascii="Times New Roman" w:hAnsi="Times New Roman" w:cs="Times New Roman"/>
          <w:sz w:val="20"/>
          <w:szCs w:val="20"/>
        </w:rPr>
        <w:t>The Linear transformation of non-beneficial and beneficial sco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6"/>
        <w:gridCol w:w="4038"/>
        <w:gridCol w:w="3196"/>
      </w:tblGrid>
      <w:tr w:rsidR="00480528" w:rsidRPr="001E1A7A" w14:paraId="338A6694" w14:textId="77777777" w:rsidTr="00FE1C34">
        <w:trPr>
          <w:trHeight w:val="20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F6D72" w14:textId="77777777" w:rsidR="00480528" w:rsidRPr="001E1A7A" w:rsidRDefault="00480528" w:rsidP="00FE1C34">
            <w:pPr>
              <w:pStyle w:val="TableBody"/>
            </w:pPr>
            <w:r w:rsidRPr="001E1A7A">
              <w:t>Country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69FC8" w14:textId="77777777" w:rsidR="00480528" w:rsidRPr="001E1A7A" w:rsidRDefault="00480528" w:rsidP="00FE1C34">
            <w:pPr>
              <w:pStyle w:val="TableBody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0"/>
                      </w:rPr>
                    </m:ctrlPr>
                  </m:sSubPr>
                  <m:e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C8EAE" w14:textId="77777777" w:rsidR="00480528" w:rsidRPr="001E1A7A" w:rsidRDefault="00480528" w:rsidP="00FE1C34">
            <w:pPr>
              <w:pStyle w:val="TableBody"/>
            </w:pPr>
            <w:r w:rsidRPr="001E1A7A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Cs w:val="20"/>
                    </w:rPr>
                  </m:ctrlPr>
                </m:sSubPr>
                <m:e>
                  <m:acc>
                    <m:accPr>
                      <m:chr m:val="̿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</w:p>
        </w:tc>
      </w:tr>
      <w:tr w:rsidR="00480528" w:rsidRPr="001E1A7A" w14:paraId="3883D718" w14:textId="77777777" w:rsidTr="00FE1C34">
        <w:trPr>
          <w:trHeight w:val="20"/>
        </w:trPr>
        <w:tc>
          <w:tcPr>
            <w:tcW w:w="2209" w:type="pct"/>
            <w:tcBorders>
              <w:top w:val="single" w:sz="4" w:space="0" w:color="auto"/>
            </w:tcBorders>
            <w:vAlign w:val="center"/>
          </w:tcPr>
          <w:p w14:paraId="5F8E0C89" w14:textId="77777777" w:rsidR="00480528" w:rsidRPr="001E1A7A" w:rsidRDefault="00480528" w:rsidP="00FE1C34">
            <w:pPr>
              <w:pStyle w:val="TableBody"/>
            </w:pPr>
            <w:r w:rsidRPr="001E1A7A">
              <w:t>Iraq</w:t>
            </w:r>
          </w:p>
        </w:tc>
        <w:tc>
          <w:tcPr>
            <w:tcW w:w="1558" w:type="pct"/>
            <w:tcBorders>
              <w:top w:val="single" w:sz="4" w:space="0" w:color="auto"/>
            </w:tcBorders>
            <w:vAlign w:val="center"/>
          </w:tcPr>
          <w:p w14:paraId="6783DCA0" w14:textId="77777777" w:rsidR="00480528" w:rsidRPr="001E1A7A" w:rsidRDefault="00480528" w:rsidP="00FE1C34">
            <w:pPr>
              <w:pStyle w:val="TableBody"/>
            </w:pPr>
            <w:r w:rsidRPr="001E1A7A">
              <w:t>80.561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14:paraId="48B3E5CD" w14:textId="77777777" w:rsidR="00480528" w:rsidRPr="001E1A7A" w:rsidRDefault="00480528" w:rsidP="00FE1C34">
            <w:pPr>
              <w:pStyle w:val="TableBody"/>
            </w:pPr>
            <w:r w:rsidRPr="001E1A7A">
              <w:t>3.691</w:t>
            </w:r>
          </w:p>
        </w:tc>
      </w:tr>
      <w:tr w:rsidR="00480528" w:rsidRPr="001E1A7A" w14:paraId="2F5A0C6D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34DF8398" w14:textId="77777777" w:rsidR="00480528" w:rsidRPr="001E1A7A" w:rsidRDefault="00480528" w:rsidP="00FE1C34">
            <w:pPr>
              <w:pStyle w:val="TableBody"/>
            </w:pPr>
            <w:r w:rsidRPr="001E1A7A">
              <w:t>Turkey</w:t>
            </w:r>
          </w:p>
        </w:tc>
        <w:tc>
          <w:tcPr>
            <w:tcW w:w="1558" w:type="pct"/>
            <w:vAlign w:val="center"/>
          </w:tcPr>
          <w:p w14:paraId="7DC829D1" w14:textId="77777777" w:rsidR="00480528" w:rsidRPr="001E1A7A" w:rsidRDefault="00480528" w:rsidP="00FE1C34">
            <w:pPr>
              <w:pStyle w:val="TableBody"/>
            </w:pPr>
            <w:r w:rsidRPr="001E1A7A">
              <w:t>126.551</w:t>
            </w:r>
          </w:p>
        </w:tc>
        <w:tc>
          <w:tcPr>
            <w:tcW w:w="1233" w:type="pct"/>
            <w:vAlign w:val="center"/>
          </w:tcPr>
          <w:p w14:paraId="02F941B2" w14:textId="77777777" w:rsidR="00480528" w:rsidRPr="001E1A7A" w:rsidRDefault="00480528" w:rsidP="00FE1C34">
            <w:pPr>
              <w:pStyle w:val="TableBody"/>
            </w:pPr>
            <w:r w:rsidRPr="001E1A7A">
              <w:t>1.139</w:t>
            </w:r>
          </w:p>
        </w:tc>
      </w:tr>
      <w:tr w:rsidR="00480528" w:rsidRPr="001E1A7A" w14:paraId="1AC210CD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2C9B855F" w14:textId="77777777" w:rsidR="00480528" w:rsidRPr="001E1A7A" w:rsidRDefault="00480528" w:rsidP="00FE1C34">
            <w:pPr>
              <w:pStyle w:val="TableBody"/>
            </w:pPr>
            <w:r w:rsidRPr="001E1A7A">
              <w:t>Lebanon</w:t>
            </w:r>
          </w:p>
        </w:tc>
        <w:tc>
          <w:tcPr>
            <w:tcW w:w="1558" w:type="pct"/>
            <w:vAlign w:val="center"/>
          </w:tcPr>
          <w:p w14:paraId="65585AD6" w14:textId="77777777" w:rsidR="00480528" w:rsidRPr="001E1A7A" w:rsidRDefault="00480528" w:rsidP="00FE1C34">
            <w:pPr>
              <w:pStyle w:val="TableBody"/>
            </w:pPr>
            <w:r w:rsidRPr="001E1A7A">
              <w:t>132.623</w:t>
            </w:r>
          </w:p>
        </w:tc>
        <w:tc>
          <w:tcPr>
            <w:tcW w:w="1233" w:type="pct"/>
            <w:vAlign w:val="center"/>
          </w:tcPr>
          <w:p w14:paraId="09A1AEF8" w14:textId="77777777" w:rsidR="00480528" w:rsidRPr="001E1A7A" w:rsidRDefault="00480528" w:rsidP="00FE1C34">
            <w:pPr>
              <w:pStyle w:val="TableBody"/>
            </w:pPr>
            <w:r w:rsidRPr="001E1A7A">
              <w:t>0.230</w:t>
            </w:r>
          </w:p>
        </w:tc>
      </w:tr>
      <w:tr w:rsidR="00480528" w:rsidRPr="001E1A7A" w14:paraId="04A6E63F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220B3E80" w14:textId="77777777" w:rsidR="00480528" w:rsidRPr="001E1A7A" w:rsidRDefault="00480528" w:rsidP="00FE1C34">
            <w:pPr>
              <w:pStyle w:val="TableBody"/>
            </w:pPr>
            <w:r w:rsidRPr="001E1A7A">
              <w:t>Israel</w:t>
            </w:r>
          </w:p>
        </w:tc>
        <w:tc>
          <w:tcPr>
            <w:tcW w:w="1558" w:type="pct"/>
            <w:vAlign w:val="center"/>
          </w:tcPr>
          <w:p w14:paraId="2469668E" w14:textId="77777777" w:rsidR="00480528" w:rsidRPr="001E1A7A" w:rsidRDefault="00480528" w:rsidP="00FE1C34">
            <w:pPr>
              <w:pStyle w:val="TableBody"/>
            </w:pPr>
            <w:r w:rsidRPr="001E1A7A">
              <w:t>142.042</w:t>
            </w:r>
          </w:p>
        </w:tc>
        <w:tc>
          <w:tcPr>
            <w:tcW w:w="1233" w:type="pct"/>
            <w:vAlign w:val="center"/>
          </w:tcPr>
          <w:p w14:paraId="7A9015F2" w14:textId="77777777" w:rsidR="00480528" w:rsidRPr="001E1A7A" w:rsidRDefault="00480528" w:rsidP="00FE1C34">
            <w:pPr>
              <w:pStyle w:val="TableBody"/>
            </w:pPr>
            <w:r w:rsidRPr="001E1A7A">
              <w:t>0.586</w:t>
            </w:r>
          </w:p>
        </w:tc>
      </w:tr>
      <w:tr w:rsidR="00480528" w:rsidRPr="001E1A7A" w14:paraId="7F89AD20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11DB9FC9" w14:textId="77777777" w:rsidR="00480528" w:rsidRPr="001E1A7A" w:rsidRDefault="00480528" w:rsidP="00FE1C34">
            <w:pPr>
              <w:pStyle w:val="TableBody"/>
            </w:pPr>
            <w:r w:rsidRPr="001E1A7A">
              <w:t>Saudi Arabia</w:t>
            </w:r>
          </w:p>
        </w:tc>
        <w:tc>
          <w:tcPr>
            <w:tcW w:w="1558" w:type="pct"/>
            <w:vAlign w:val="center"/>
          </w:tcPr>
          <w:p w14:paraId="318D8B88" w14:textId="77777777" w:rsidR="00480528" w:rsidRPr="001E1A7A" w:rsidRDefault="00480528" w:rsidP="00FE1C34">
            <w:pPr>
              <w:pStyle w:val="TableBody"/>
            </w:pPr>
            <w:r w:rsidRPr="001E1A7A">
              <w:t>76.539</w:t>
            </w:r>
          </w:p>
        </w:tc>
        <w:tc>
          <w:tcPr>
            <w:tcW w:w="1233" w:type="pct"/>
            <w:vAlign w:val="center"/>
          </w:tcPr>
          <w:p w14:paraId="1E2EAC03" w14:textId="77777777" w:rsidR="00480528" w:rsidRPr="001E1A7A" w:rsidRDefault="00480528" w:rsidP="00FE1C34">
            <w:pPr>
              <w:pStyle w:val="TableBody"/>
            </w:pPr>
            <w:r w:rsidRPr="001E1A7A">
              <w:t>1.586</w:t>
            </w:r>
          </w:p>
        </w:tc>
      </w:tr>
      <w:tr w:rsidR="00480528" w:rsidRPr="001E1A7A" w14:paraId="67976725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5FC3B41C" w14:textId="77777777" w:rsidR="00480528" w:rsidRPr="001E1A7A" w:rsidRDefault="00480528" w:rsidP="00FE1C34">
            <w:pPr>
              <w:pStyle w:val="TableBody"/>
            </w:pPr>
            <w:r w:rsidRPr="001E1A7A">
              <w:t>Oman</w:t>
            </w:r>
          </w:p>
        </w:tc>
        <w:tc>
          <w:tcPr>
            <w:tcW w:w="1558" w:type="pct"/>
            <w:vAlign w:val="center"/>
          </w:tcPr>
          <w:p w14:paraId="71E19061" w14:textId="77777777" w:rsidR="00480528" w:rsidRPr="001E1A7A" w:rsidRDefault="00480528" w:rsidP="00FE1C34">
            <w:pPr>
              <w:pStyle w:val="TableBody"/>
            </w:pPr>
            <w:r w:rsidRPr="001E1A7A">
              <w:t>127.241</w:t>
            </w:r>
          </w:p>
        </w:tc>
        <w:tc>
          <w:tcPr>
            <w:tcW w:w="1233" w:type="pct"/>
            <w:vAlign w:val="center"/>
          </w:tcPr>
          <w:p w14:paraId="756CBCE4" w14:textId="77777777" w:rsidR="00480528" w:rsidRPr="001E1A7A" w:rsidRDefault="00480528" w:rsidP="00FE1C34">
            <w:pPr>
              <w:pStyle w:val="TableBody"/>
            </w:pPr>
            <w:r w:rsidRPr="001E1A7A">
              <w:t>0.116</w:t>
            </w:r>
          </w:p>
        </w:tc>
      </w:tr>
      <w:tr w:rsidR="00480528" w:rsidRPr="001E1A7A" w14:paraId="4EFAAA34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365CDB12" w14:textId="77777777" w:rsidR="00480528" w:rsidRPr="001E1A7A" w:rsidRDefault="00480528" w:rsidP="00FE1C34">
            <w:pPr>
              <w:pStyle w:val="TableBody"/>
            </w:pPr>
            <w:r w:rsidRPr="001E1A7A">
              <w:t>UAE</w:t>
            </w:r>
          </w:p>
        </w:tc>
        <w:tc>
          <w:tcPr>
            <w:tcW w:w="1558" w:type="pct"/>
            <w:vAlign w:val="center"/>
          </w:tcPr>
          <w:p w14:paraId="234D1935" w14:textId="77777777" w:rsidR="00480528" w:rsidRPr="001E1A7A" w:rsidRDefault="00480528" w:rsidP="00FE1C34">
            <w:pPr>
              <w:pStyle w:val="TableBody"/>
            </w:pPr>
            <w:r w:rsidRPr="001E1A7A">
              <w:t>112.389</w:t>
            </w:r>
          </w:p>
        </w:tc>
        <w:tc>
          <w:tcPr>
            <w:tcW w:w="1233" w:type="pct"/>
            <w:vAlign w:val="center"/>
          </w:tcPr>
          <w:p w14:paraId="5FCCCDA9" w14:textId="77777777" w:rsidR="00480528" w:rsidRPr="001E1A7A" w:rsidRDefault="00480528" w:rsidP="00FE1C34">
            <w:pPr>
              <w:pStyle w:val="TableBody"/>
            </w:pPr>
            <w:r w:rsidRPr="001E1A7A">
              <w:t>0.260</w:t>
            </w:r>
          </w:p>
        </w:tc>
      </w:tr>
      <w:tr w:rsidR="00480528" w:rsidRPr="001E1A7A" w14:paraId="58A4CBDA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0160769E" w14:textId="77777777" w:rsidR="00480528" w:rsidRPr="001E1A7A" w:rsidRDefault="00480528" w:rsidP="00FE1C34">
            <w:pPr>
              <w:pStyle w:val="TableBody"/>
            </w:pPr>
            <w:r w:rsidRPr="001E1A7A">
              <w:t>Qatar</w:t>
            </w:r>
          </w:p>
        </w:tc>
        <w:tc>
          <w:tcPr>
            <w:tcW w:w="1558" w:type="pct"/>
            <w:vAlign w:val="center"/>
          </w:tcPr>
          <w:p w14:paraId="6CB34A30" w14:textId="77777777" w:rsidR="00480528" w:rsidRPr="001E1A7A" w:rsidRDefault="00480528" w:rsidP="00FE1C34">
            <w:pPr>
              <w:pStyle w:val="TableBody"/>
            </w:pPr>
            <w:r w:rsidRPr="001E1A7A">
              <w:t>117.118</w:t>
            </w:r>
          </w:p>
        </w:tc>
        <w:tc>
          <w:tcPr>
            <w:tcW w:w="1233" w:type="pct"/>
            <w:vAlign w:val="center"/>
          </w:tcPr>
          <w:p w14:paraId="3531F585" w14:textId="77777777" w:rsidR="00480528" w:rsidRPr="001E1A7A" w:rsidRDefault="00480528" w:rsidP="00FE1C34">
            <w:pPr>
              <w:pStyle w:val="TableBody"/>
            </w:pPr>
            <w:r w:rsidRPr="001E1A7A">
              <w:t>0.114</w:t>
            </w:r>
          </w:p>
        </w:tc>
      </w:tr>
      <w:tr w:rsidR="00480528" w:rsidRPr="001E1A7A" w14:paraId="3369E9A4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452D508C" w14:textId="77777777" w:rsidR="00480528" w:rsidRPr="001E1A7A" w:rsidRDefault="00480528" w:rsidP="00FE1C34">
            <w:pPr>
              <w:pStyle w:val="TableBody"/>
            </w:pPr>
            <w:r w:rsidRPr="001E1A7A">
              <w:t>Kuwait</w:t>
            </w:r>
          </w:p>
        </w:tc>
        <w:tc>
          <w:tcPr>
            <w:tcW w:w="1558" w:type="pct"/>
            <w:vAlign w:val="center"/>
          </w:tcPr>
          <w:p w14:paraId="7677E957" w14:textId="77777777" w:rsidR="00480528" w:rsidRPr="001E1A7A" w:rsidRDefault="00480528" w:rsidP="00FE1C34">
            <w:pPr>
              <w:pStyle w:val="TableBody"/>
            </w:pPr>
            <w:r w:rsidRPr="001E1A7A">
              <w:t>124.852</w:t>
            </w:r>
          </w:p>
        </w:tc>
        <w:tc>
          <w:tcPr>
            <w:tcW w:w="1233" w:type="pct"/>
            <w:vAlign w:val="center"/>
          </w:tcPr>
          <w:p w14:paraId="713FB0AE" w14:textId="77777777" w:rsidR="00480528" w:rsidRPr="001E1A7A" w:rsidRDefault="00480528" w:rsidP="00FE1C34">
            <w:pPr>
              <w:pStyle w:val="TableBody"/>
            </w:pPr>
            <w:r w:rsidRPr="001E1A7A">
              <w:t>0.019</w:t>
            </w:r>
          </w:p>
        </w:tc>
      </w:tr>
      <w:tr w:rsidR="00480528" w:rsidRPr="001E1A7A" w14:paraId="6EABB2F7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0134F7BF" w14:textId="77777777" w:rsidR="00480528" w:rsidRPr="001E1A7A" w:rsidRDefault="00480528" w:rsidP="00FE1C34">
            <w:pPr>
              <w:pStyle w:val="TableBody"/>
            </w:pPr>
            <w:r w:rsidRPr="001E1A7A">
              <w:t>Bahrain</w:t>
            </w:r>
          </w:p>
        </w:tc>
        <w:tc>
          <w:tcPr>
            <w:tcW w:w="1558" w:type="pct"/>
            <w:vAlign w:val="center"/>
          </w:tcPr>
          <w:p w14:paraId="68111295" w14:textId="77777777" w:rsidR="00480528" w:rsidRPr="001E1A7A" w:rsidRDefault="00480528" w:rsidP="00FE1C34">
            <w:pPr>
              <w:pStyle w:val="TableBody"/>
            </w:pPr>
            <w:r w:rsidRPr="001E1A7A">
              <w:t>139.191</w:t>
            </w:r>
          </w:p>
        </w:tc>
        <w:tc>
          <w:tcPr>
            <w:tcW w:w="1233" w:type="pct"/>
            <w:vAlign w:val="center"/>
          </w:tcPr>
          <w:p w14:paraId="7202C0CF" w14:textId="77777777" w:rsidR="00480528" w:rsidRPr="001E1A7A" w:rsidRDefault="00480528" w:rsidP="00FE1C34">
            <w:pPr>
              <w:pStyle w:val="TableBody"/>
            </w:pPr>
            <w:r w:rsidRPr="001E1A7A">
              <w:t>0.083</w:t>
            </w:r>
          </w:p>
        </w:tc>
      </w:tr>
      <w:tr w:rsidR="00480528" w:rsidRPr="001E1A7A" w14:paraId="3260AE1C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4BFDB1FA" w14:textId="77777777" w:rsidR="00480528" w:rsidRPr="001E1A7A" w:rsidRDefault="00480528" w:rsidP="00FE1C34">
            <w:pPr>
              <w:pStyle w:val="TableBody"/>
            </w:pPr>
            <w:r w:rsidRPr="001E1A7A">
              <w:t>Egypt</w:t>
            </w:r>
          </w:p>
        </w:tc>
        <w:tc>
          <w:tcPr>
            <w:tcW w:w="1558" w:type="pct"/>
            <w:vAlign w:val="center"/>
          </w:tcPr>
          <w:p w14:paraId="5EA1B496" w14:textId="77777777" w:rsidR="00480528" w:rsidRPr="001E1A7A" w:rsidRDefault="00480528" w:rsidP="00FE1C34">
            <w:pPr>
              <w:pStyle w:val="TableBody"/>
            </w:pPr>
            <w:r w:rsidRPr="001E1A7A">
              <w:t>118.845</w:t>
            </w:r>
          </w:p>
        </w:tc>
        <w:tc>
          <w:tcPr>
            <w:tcW w:w="1233" w:type="pct"/>
            <w:vAlign w:val="center"/>
          </w:tcPr>
          <w:p w14:paraId="7C99C67D" w14:textId="77777777" w:rsidR="00480528" w:rsidRPr="001E1A7A" w:rsidRDefault="00480528" w:rsidP="00FE1C34">
            <w:pPr>
              <w:pStyle w:val="TableBody"/>
            </w:pPr>
            <w:r w:rsidRPr="001E1A7A">
              <w:t>0.687</w:t>
            </w:r>
          </w:p>
        </w:tc>
      </w:tr>
      <w:tr w:rsidR="00480528" w:rsidRPr="001E1A7A" w14:paraId="709BBD37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42043606" w14:textId="77777777" w:rsidR="00480528" w:rsidRPr="001E1A7A" w:rsidRDefault="00480528" w:rsidP="00FE1C34">
            <w:pPr>
              <w:pStyle w:val="TableBody"/>
            </w:pPr>
            <w:r w:rsidRPr="001E1A7A">
              <w:t>India</w:t>
            </w:r>
          </w:p>
        </w:tc>
        <w:tc>
          <w:tcPr>
            <w:tcW w:w="1558" w:type="pct"/>
            <w:vAlign w:val="center"/>
          </w:tcPr>
          <w:p w14:paraId="36995374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  <w:tc>
          <w:tcPr>
            <w:tcW w:w="1233" w:type="pct"/>
            <w:vAlign w:val="center"/>
          </w:tcPr>
          <w:p w14:paraId="332369B9" w14:textId="77777777" w:rsidR="00480528" w:rsidRPr="001E1A7A" w:rsidRDefault="00480528" w:rsidP="00FE1C34">
            <w:pPr>
              <w:pStyle w:val="TableBody"/>
            </w:pPr>
            <w:r w:rsidRPr="001E1A7A">
              <w:t>7.409</w:t>
            </w:r>
          </w:p>
        </w:tc>
      </w:tr>
      <w:tr w:rsidR="00480528" w:rsidRPr="001E1A7A" w14:paraId="15A2DB00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21B6CD1C" w14:textId="77777777" w:rsidR="00480528" w:rsidRPr="001E1A7A" w:rsidRDefault="00480528" w:rsidP="00FE1C34">
            <w:pPr>
              <w:pStyle w:val="TableBody"/>
            </w:pPr>
            <w:r w:rsidRPr="001E1A7A">
              <w:t>Pakistan</w:t>
            </w:r>
          </w:p>
        </w:tc>
        <w:tc>
          <w:tcPr>
            <w:tcW w:w="1558" w:type="pct"/>
            <w:vAlign w:val="center"/>
          </w:tcPr>
          <w:p w14:paraId="7CE774D3" w14:textId="77777777" w:rsidR="00480528" w:rsidRPr="001E1A7A" w:rsidRDefault="00480528" w:rsidP="00FE1C34">
            <w:pPr>
              <w:pStyle w:val="TableBody"/>
            </w:pPr>
            <w:r w:rsidRPr="001E1A7A">
              <w:t>116.638</w:t>
            </w:r>
          </w:p>
        </w:tc>
        <w:tc>
          <w:tcPr>
            <w:tcW w:w="1233" w:type="pct"/>
            <w:vAlign w:val="center"/>
          </w:tcPr>
          <w:p w14:paraId="5679B1B2" w14:textId="77777777" w:rsidR="00480528" w:rsidRPr="001E1A7A" w:rsidRDefault="00480528" w:rsidP="00FE1C34">
            <w:pPr>
              <w:pStyle w:val="TableBody"/>
            </w:pPr>
            <w:r w:rsidRPr="001E1A7A">
              <w:t>0.688</w:t>
            </w:r>
          </w:p>
        </w:tc>
      </w:tr>
      <w:tr w:rsidR="00480528" w:rsidRPr="001E1A7A" w14:paraId="2CD002EA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23B8409B" w14:textId="77777777" w:rsidR="00480528" w:rsidRPr="001E1A7A" w:rsidRDefault="00480528" w:rsidP="00FE1C34">
            <w:pPr>
              <w:pStyle w:val="TableBody"/>
            </w:pPr>
            <w:r w:rsidRPr="001E1A7A">
              <w:t>Bangladesh</w:t>
            </w:r>
          </w:p>
        </w:tc>
        <w:tc>
          <w:tcPr>
            <w:tcW w:w="1558" w:type="pct"/>
            <w:vAlign w:val="center"/>
          </w:tcPr>
          <w:p w14:paraId="6E933739" w14:textId="77777777" w:rsidR="00480528" w:rsidRPr="001E1A7A" w:rsidRDefault="00480528" w:rsidP="00FE1C34">
            <w:pPr>
              <w:pStyle w:val="TableBody"/>
            </w:pPr>
            <w:r w:rsidRPr="001E1A7A">
              <w:t>134.303</w:t>
            </w:r>
          </w:p>
        </w:tc>
        <w:tc>
          <w:tcPr>
            <w:tcW w:w="1233" w:type="pct"/>
            <w:vAlign w:val="center"/>
          </w:tcPr>
          <w:p w14:paraId="20BA7966" w14:textId="77777777" w:rsidR="00480528" w:rsidRPr="001E1A7A" w:rsidRDefault="00480528" w:rsidP="00FE1C34">
            <w:pPr>
              <w:pStyle w:val="TableBody"/>
            </w:pPr>
            <w:r w:rsidRPr="001E1A7A">
              <w:t>0.116</w:t>
            </w:r>
          </w:p>
        </w:tc>
      </w:tr>
      <w:tr w:rsidR="00480528" w:rsidRPr="001E1A7A" w14:paraId="17096457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430CA213" w14:textId="77777777" w:rsidR="00480528" w:rsidRPr="001E1A7A" w:rsidRDefault="00480528" w:rsidP="00FE1C34">
            <w:pPr>
              <w:pStyle w:val="TableBody"/>
            </w:pPr>
            <w:r w:rsidRPr="001E1A7A">
              <w:t>Sri Lanka</w:t>
            </w:r>
          </w:p>
        </w:tc>
        <w:tc>
          <w:tcPr>
            <w:tcW w:w="1558" w:type="pct"/>
            <w:vAlign w:val="center"/>
          </w:tcPr>
          <w:p w14:paraId="56B28F4A" w14:textId="77777777" w:rsidR="00480528" w:rsidRPr="001E1A7A" w:rsidRDefault="00480528" w:rsidP="00FE1C34">
            <w:pPr>
              <w:pStyle w:val="TableBody"/>
            </w:pPr>
            <w:r w:rsidRPr="001E1A7A">
              <w:t>139.180</w:t>
            </w:r>
          </w:p>
        </w:tc>
        <w:tc>
          <w:tcPr>
            <w:tcW w:w="1233" w:type="pct"/>
            <w:vAlign w:val="center"/>
          </w:tcPr>
          <w:p w14:paraId="1B2FE24D" w14:textId="77777777" w:rsidR="00480528" w:rsidRPr="001E1A7A" w:rsidRDefault="00480528" w:rsidP="00FE1C34">
            <w:pPr>
              <w:pStyle w:val="TableBody"/>
            </w:pPr>
            <w:r w:rsidRPr="001E1A7A">
              <w:t>0.413</w:t>
            </w:r>
          </w:p>
        </w:tc>
      </w:tr>
      <w:tr w:rsidR="00480528" w:rsidRPr="001E1A7A" w14:paraId="1514AC0E" w14:textId="77777777" w:rsidTr="00FE1C34">
        <w:trPr>
          <w:trHeight w:val="20"/>
        </w:trPr>
        <w:tc>
          <w:tcPr>
            <w:tcW w:w="2209" w:type="pct"/>
            <w:vAlign w:val="center"/>
          </w:tcPr>
          <w:p w14:paraId="5E5B1234" w14:textId="77777777" w:rsidR="00480528" w:rsidRPr="001E1A7A" w:rsidRDefault="00480528" w:rsidP="00FE1C34">
            <w:pPr>
              <w:pStyle w:val="TableBody"/>
            </w:pPr>
            <w:r w:rsidRPr="001E1A7A">
              <w:t>Nepal</w:t>
            </w:r>
          </w:p>
        </w:tc>
        <w:tc>
          <w:tcPr>
            <w:tcW w:w="1558" w:type="pct"/>
            <w:vAlign w:val="center"/>
          </w:tcPr>
          <w:p w14:paraId="66D6425C" w14:textId="77777777" w:rsidR="00480528" w:rsidRPr="001E1A7A" w:rsidRDefault="00480528" w:rsidP="00FE1C34">
            <w:pPr>
              <w:pStyle w:val="TableBody"/>
            </w:pPr>
            <w:r w:rsidRPr="001E1A7A">
              <w:t>139.495</w:t>
            </w:r>
          </w:p>
        </w:tc>
        <w:tc>
          <w:tcPr>
            <w:tcW w:w="1233" w:type="pct"/>
            <w:vAlign w:val="center"/>
          </w:tcPr>
          <w:p w14:paraId="44BCABB9" w14:textId="77777777" w:rsidR="00480528" w:rsidRPr="001E1A7A" w:rsidRDefault="00480528" w:rsidP="00FE1C34">
            <w:pPr>
              <w:pStyle w:val="TableBody"/>
            </w:pPr>
            <w:r w:rsidRPr="001E1A7A">
              <w:t>0</w:t>
            </w:r>
          </w:p>
        </w:tc>
      </w:tr>
    </w:tbl>
    <w:p w14:paraId="583D3492" w14:textId="77777777" w:rsidR="00480528" w:rsidRDefault="00480528" w:rsidP="00480528">
      <w:pPr>
        <w:rPr>
          <w:rFonts w:ascii="Times New Roman" w:hAnsi="Times New Roman" w:cs="Times New Roman"/>
          <w:sz w:val="20"/>
          <w:szCs w:val="20"/>
        </w:rPr>
      </w:pPr>
    </w:p>
    <w:p w14:paraId="0AF460A6" w14:textId="4B71CD69" w:rsidR="00480528" w:rsidRDefault="00480528" w:rsidP="00480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80528">
        <w:rPr>
          <w:rFonts w:ascii="Times New Roman" w:hAnsi="Times New Roman" w:cs="Times New Roman"/>
          <w:sz w:val="20"/>
          <w:szCs w:val="20"/>
        </w:rPr>
        <w:t>The final evaluation score of studied countries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480528">
        <w:rPr>
          <w:rFonts w:ascii="Times New Roman" w:hAnsi="Times New Roman" w:cs="Times New Roman"/>
          <w:sz w:val="20"/>
          <w:szCs w:val="20"/>
        </w:rPr>
        <w:t>SRE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629"/>
      </w:tblGrid>
      <w:tr w:rsidR="00480528" w:rsidRPr="00480528" w14:paraId="3322B6AF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31E63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1A563" w14:textId="364FB560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nal evaluation score</w:t>
            </w:r>
          </w:p>
        </w:tc>
      </w:tr>
      <w:tr w:rsidR="00480528" w:rsidRPr="00480528" w14:paraId="5850CAD5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72ABE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FACB0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843</w:t>
            </w:r>
          </w:p>
        </w:tc>
      </w:tr>
      <w:tr w:rsidR="00480528" w:rsidRPr="00480528" w14:paraId="638D4976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220A0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6C65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.280</w:t>
            </w:r>
          </w:p>
        </w:tc>
      </w:tr>
      <w:tr w:rsidR="00480528" w:rsidRPr="00480528" w14:paraId="7D906414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2DDA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3D2F1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.444</w:t>
            </w:r>
          </w:p>
        </w:tc>
      </w:tr>
      <w:tr w:rsidR="00480528" w:rsidRPr="00480528" w14:paraId="66156416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C4F46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9FB96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.218</w:t>
            </w:r>
          </w:p>
        </w:tc>
      </w:tr>
      <w:tr w:rsidR="00480528" w:rsidRPr="00480528" w14:paraId="7EF38FB4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D7B7A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6EF34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715</w:t>
            </w:r>
          </w:p>
        </w:tc>
      </w:tr>
      <w:tr w:rsidR="00480528" w:rsidRPr="00480528" w14:paraId="1903AAE2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CE938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FADD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.948</w:t>
            </w:r>
          </w:p>
        </w:tc>
      </w:tr>
      <w:tr w:rsidR="00480528" w:rsidRPr="00480528" w14:paraId="023A89AD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F553A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56398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.239</w:t>
            </w:r>
          </w:p>
        </w:tc>
      </w:tr>
      <w:tr w:rsidR="00480528" w:rsidRPr="00480528" w14:paraId="373EDBF7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061F4" w14:textId="2AEDF865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A98A5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.822</w:t>
            </w:r>
          </w:p>
        </w:tc>
      </w:tr>
      <w:tr w:rsidR="00480528" w:rsidRPr="00480528" w14:paraId="17D7224F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96D66" w14:textId="065F105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68D4B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.462</w:t>
            </w:r>
          </w:p>
        </w:tc>
      </w:tr>
      <w:tr w:rsidR="00480528" w:rsidRPr="00480528" w14:paraId="4E2A0E5B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E82F" w14:textId="08027E53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72D1B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.865</w:t>
            </w:r>
          </w:p>
        </w:tc>
      </w:tr>
      <w:tr w:rsidR="00480528" w:rsidRPr="00480528" w14:paraId="3E954285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59B54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CBA5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.123</w:t>
            </w:r>
          </w:p>
        </w:tc>
      </w:tr>
      <w:tr w:rsidR="00480528" w:rsidRPr="00480528" w14:paraId="06EC1D83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5D063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871A1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480528" w:rsidRPr="00480528" w14:paraId="28FBBC43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4CCE9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5C177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9.917</w:t>
            </w:r>
          </w:p>
        </w:tc>
      </w:tr>
      <w:tr w:rsidR="00480528" w:rsidRPr="00480528" w14:paraId="2D762D2B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21B7F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5CA14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.010</w:t>
            </w:r>
          </w:p>
        </w:tc>
      </w:tr>
      <w:tr w:rsidR="00480528" w:rsidRPr="00480528" w14:paraId="2D78356A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FA489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7F469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184</w:t>
            </w:r>
          </w:p>
        </w:tc>
      </w:tr>
      <w:tr w:rsidR="00480528" w:rsidRPr="00480528" w14:paraId="78582126" w14:textId="77777777" w:rsidTr="00480528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5F21B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5E467" w14:textId="77777777" w:rsidR="00480528" w:rsidRPr="00480528" w:rsidRDefault="00480528" w:rsidP="00480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80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.086</w:t>
            </w:r>
          </w:p>
        </w:tc>
      </w:tr>
    </w:tbl>
    <w:p w14:paraId="646B7F02" w14:textId="77777777" w:rsidR="00480528" w:rsidRDefault="00480528" w:rsidP="00480528">
      <w:pPr>
        <w:rPr>
          <w:rFonts w:ascii="Times New Roman" w:hAnsi="Times New Roman" w:cs="Times New Roman"/>
          <w:sz w:val="20"/>
          <w:szCs w:val="20"/>
        </w:rPr>
      </w:pPr>
    </w:p>
    <w:p w14:paraId="12D6AEE3" w14:textId="3AE12509" w:rsidR="00480528" w:rsidRDefault="009F1E05" w:rsidP="004805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PSIS normalized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F1E05" w:rsidRPr="009F1E05" w14:paraId="31D4103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hideMark/>
          </w:tcPr>
          <w:p w14:paraId="34390DD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BD5F8C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AB4EE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A34AE7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21633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8B20E9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1E64A3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AB8E80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2AA578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EC50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3D067C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D2AB2D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A1B784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AE2595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88B44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4</w:t>
            </w:r>
          </w:p>
        </w:tc>
      </w:tr>
      <w:tr w:rsidR="009F1E05" w:rsidRPr="009F1E05" w14:paraId="54B33841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F7F6F11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6D4AB8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C5376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EB50B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583942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D8888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FB228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1693DD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D76009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300EC5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77460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BC7645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626FE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6B86D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A21FB5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</w:tr>
      <w:tr w:rsidR="009F1E05" w:rsidRPr="009F1E05" w14:paraId="3AD885D6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A81E9AE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4EEB0C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400597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C74492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4261AE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4E203C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B8B60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2CDDC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43DE1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AC4CA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04D4B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9625A7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3527C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B42C42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6B9FA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</w:t>
            </w:r>
          </w:p>
        </w:tc>
      </w:tr>
      <w:tr w:rsidR="009F1E05" w:rsidRPr="009F1E05" w14:paraId="064D99D3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F93371D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B61B3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E3FECD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6DF3B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62B4D7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64842B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3481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2508B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FE368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7F0CD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21D9E7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554A10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B18D8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8FA95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616AD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9F1E05" w:rsidRPr="009F1E05" w14:paraId="7A0B4F51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6A12D8BD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011C77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1EF7C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14606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C2A0B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9D464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9E06E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7BC87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C5B94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1616FA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04F6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667DB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F09D6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2D29E4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50EF64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9F1E05" w:rsidRPr="009F1E05" w14:paraId="33251DD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EEEDFD9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0E406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C98E9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6F917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2C69E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EE8B8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F2A6D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7F7ED6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5BA46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BF7D7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03CAA2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25859E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27EEF7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AB60A5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B8731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</w:tr>
      <w:tr w:rsidR="009F1E05" w:rsidRPr="009F1E05" w14:paraId="401D072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1F78A91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08BAA0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05AD3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9D33AC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82A5D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202A0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EF925F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330D6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C965F7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D94EC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EAF9CA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21A932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8B439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ADA3B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56EA0D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9F1E05" w:rsidRPr="009F1E05" w14:paraId="0C3A392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4A88C6F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E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1203E5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03618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5C2139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175AE7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B2F0A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C8412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78CF0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AC546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52DF69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59C12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545EF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CCB38F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55276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D5AC2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9F1E05" w:rsidRPr="009F1E05" w14:paraId="0DF8CBCC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0B02121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F3C82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525FD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34066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E5D5D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34A47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9AF13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A244B2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6318C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B9E0A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EB80F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BC0578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CEACC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ABB1E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3D5039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9F1E05" w:rsidRPr="009F1E05" w14:paraId="487CBFF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CAF0D34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9A514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2D761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1789D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E103D9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17E27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5888F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28B1E0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0B07F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83E903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3303C6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89A61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B4969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0121F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8048F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9F1E05" w:rsidRPr="009F1E05" w14:paraId="26BBC3A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4DE41F2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94D67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1F4E00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A4296D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A0FE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4803F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CE209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5C4D0F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A916F9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72E8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4389A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03C4C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0A1A1C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C6FBD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B8770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3C2ABD46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C4EA628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490BF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5E09B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A736F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F3EC1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B4B95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383FE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F7C12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B9DF4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B7155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6BA51B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DDD2C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EC6C2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4FD9C7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069212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  <w:tr w:rsidR="009F1E05" w:rsidRPr="009F1E05" w14:paraId="5555384C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EABFEEB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75F6B1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29B420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40814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AD256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802CA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3D7C1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CDBF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324FA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26E52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32E6E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3D234C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23F2A2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C410A0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62ADC6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9F1E05" w:rsidRPr="009F1E05" w14:paraId="129844E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15DAB41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17FA8D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7C295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4B29D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9166F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E27D23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B97D6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F0D7D7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9300E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97042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87ECC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93F54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5363E6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03BF0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C4DE7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1</w:t>
            </w:r>
          </w:p>
        </w:tc>
      </w:tr>
      <w:tr w:rsidR="009F1E05" w:rsidRPr="009F1E05" w14:paraId="4CE33032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698A73C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54AE0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A4CE2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D85B44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6259F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2245E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AE07B5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E8C34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99284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AAA9F3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ABEA5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4AA7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00698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DDCF09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07235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</w:tr>
      <w:tr w:rsidR="009F1E05" w:rsidRPr="009F1E05" w14:paraId="12469D41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2BCD078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096716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68A104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A0528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68B0F3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D3625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B7131C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09038F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7E593F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69AAA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9C5305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DC921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4DD21F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6D07F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D7D6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9F1E05" w:rsidRPr="009F1E05" w14:paraId="046FE70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3A0B8255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93C7C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64E3E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F880C5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4EC71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37A00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02357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2CA97E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32928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C2BE01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A40C22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6505F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BA1DC1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8573F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9BF8C2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</w:tbl>
    <w:p w14:paraId="191C1543" w14:textId="77777777" w:rsidR="009F1E05" w:rsidRDefault="009F1E05" w:rsidP="009F1E0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F1E9433" w14:textId="77777777" w:rsidR="009F1E05" w:rsidRDefault="009F1E05" w:rsidP="009F1E0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6ED08DD0" w14:textId="2EB0DD26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PSIS </w:t>
      </w:r>
      <w:r>
        <w:rPr>
          <w:rFonts w:ascii="Times New Roman" w:hAnsi="Times New Roman" w:cs="Times New Roman"/>
          <w:sz w:val="20"/>
          <w:szCs w:val="20"/>
        </w:rPr>
        <w:t xml:space="preserve">Weighted </w:t>
      </w:r>
      <w:r>
        <w:rPr>
          <w:rFonts w:ascii="Times New Roman" w:hAnsi="Times New Roman" w:cs="Times New Roman"/>
          <w:sz w:val="20"/>
          <w:szCs w:val="20"/>
        </w:rPr>
        <w:t>normalized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F1E05" w:rsidRPr="009F1E05" w14:paraId="48910668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hideMark/>
          </w:tcPr>
          <w:p w14:paraId="6515934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7BF644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476EA0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0FE1B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F6C976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3FA05F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5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9C2C41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FEA9D6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7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36A423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1F769F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9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BAA304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B0C03E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1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6FF11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2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243F8F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3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4B400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4</w:t>
            </w:r>
          </w:p>
        </w:tc>
      </w:tr>
      <w:tr w:rsidR="009F1E05" w:rsidRPr="009F1E05" w14:paraId="06C5EB9C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EAF9680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12D9AB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D95662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7DA45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A15745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41D214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C93257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41143A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55D86C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087F1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FFBC4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DE657A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BE023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68537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956173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9F1E05" w:rsidRPr="009F1E05" w14:paraId="2186034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1EC637C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4B1858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5B90A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C890D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69307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B7627F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E71E0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3786F8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5A63B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B0DBC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ECD2F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65131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799FAE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3C17F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170053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9F1E05" w:rsidRPr="009F1E05" w14:paraId="04E2C8B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D396A67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B3CB8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294F42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766854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31304B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BA82B0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88A4B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24824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A7EB8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02E01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5CF5C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4EB2E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E333F2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0AD48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D88D1B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9F1E05" w:rsidRPr="009F1E05" w14:paraId="44587074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B3B60AA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F80C1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F56A6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0008B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5A8A9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7840C0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CEAA2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62A82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D9E87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B7E0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2186A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37C25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F28097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E00872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4DCA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9F1E05" w:rsidRPr="009F1E05" w14:paraId="7D2B4E88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FDEEDEE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5A8A7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A7FE51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8514D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7DB31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C4BF5D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22D80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C7453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B7F8D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D16AF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00E43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40CAA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9AB685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CEE59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4AA1B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9F1E05" w:rsidRPr="009F1E05" w14:paraId="05A50920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0170C22D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D5FB1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0F34F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6EE9B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108647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A02634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A64F1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F33F7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A01A7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23985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4978D3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511EB8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B862EE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5C233F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650D26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9F1E05" w:rsidRPr="009F1E05" w14:paraId="3C2F407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75BB138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AE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3AA8BB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BE7AD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7B6D0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811DCF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55BCA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3327D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98D10E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3CED3B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09D3D9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4FCA1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F092CE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E0C4B2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ABB13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DBB797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9F1E05" w:rsidRPr="009F1E05" w14:paraId="6D30944C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BC9E415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B3FF05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EF3227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07E6E0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4EBB0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06920B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C197A1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6D2A6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019DA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C099B1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8E594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B04CA6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1D656D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CE6C7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24F75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9F1E05" w:rsidRPr="009F1E05" w14:paraId="0EA9FDF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7BB61873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3D4E2E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11536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8B9FCB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222132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45FBB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7D5691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12CEB7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35163B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46A004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19A47A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6BB3BD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F46C9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6F6DED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D0571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9F1E05" w:rsidRPr="009F1E05" w14:paraId="0A8FD2A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A811399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4D99BC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B39771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69B3CE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C7C013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C47ADF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4EAAB4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9B9EA5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C5F9E6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B4D12A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D2BD0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AAC69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B91F4F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6F543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EFF7DF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4FD4B970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A9148C7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2A1DAA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4E02C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CD320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0631E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8B55D8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D30D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BB3AD0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700D68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631F63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5BF96A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202D25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14B44D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F9DD18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47B78C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9F1E05" w:rsidRPr="009F1E05" w14:paraId="41B060D4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EDAED68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D281F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D038F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25647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8B3CA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DA2F1B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20D16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90E2BE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FB7A59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57ABA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56108C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69B5FD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B96E62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CCA24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27A879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4</w:t>
            </w:r>
          </w:p>
        </w:tc>
      </w:tr>
      <w:tr w:rsidR="009F1E05" w:rsidRPr="009F1E05" w14:paraId="5B226785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67F8EF7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69C6D6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A1EC45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95E297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C69DCD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4496AA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F8CBCD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3564D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C6A52B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5F307D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7FF3F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BFC53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1FDB18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C8FC2F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237361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9F1E05" w:rsidRPr="009F1E05" w14:paraId="79C4FA7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51EA3361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0C1F6D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C267CF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B946BF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FFB07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72179E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A4E875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1AB9264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E1BC21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9F2F72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9006F8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C4730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B7CADB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921938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825B60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9F1E05" w:rsidRPr="009F1E05" w14:paraId="35022657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4CA8659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90BE6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3E5467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DCE17C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6731C7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18B02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2B236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8FA390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6B93A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0B03D0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9E469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406DB5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61A1D5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E50A19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7C112FC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9F1E05" w:rsidRPr="009F1E05" w14:paraId="4A999A58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E85AB74" w14:textId="77777777" w:rsidR="009F1E05" w:rsidRPr="009F1E05" w:rsidRDefault="009F1E05" w:rsidP="009F1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90F3E6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DAF221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287B29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ADBBD3F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AF80B08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CBF02B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2C99FA6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BFE9113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01063CA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FD106B5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0FB552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4FE7557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0E8389E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7D0A6BD" w14:textId="77777777" w:rsidR="009F1E05" w:rsidRPr="009F1E05" w:rsidRDefault="009F1E05" w:rsidP="009F1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</w:tbl>
    <w:p w14:paraId="4F56FD73" w14:textId="77777777" w:rsidR="009F1E05" w:rsidRPr="00480528" w:rsidRDefault="009F1E05" w:rsidP="00480528">
      <w:pPr>
        <w:rPr>
          <w:rFonts w:ascii="Times New Roman" w:hAnsi="Times New Roman" w:cs="Times New Roman"/>
          <w:sz w:val="20"/>
          <w:szCs w:val="20"/>
        </w:rPr>
      </w:pPr>
    </w:p>
    <w:p w14:paraId="0F5A6B7D" w14:textId="09BA2480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OPSIS </w:t>
      </w:r>
      <w:r>
        <w:rPr>
          <w:rFonts w:ascii="Times New Roman" w:hAnsi="Times New Roman" w:cs="Times New Roman"/>
          <w:sz w:val="20"/>
          <w:szCs w:val="20"/>
        </w:rPr>
        <w:t>final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21"/>
        <w:gridCol w:w="621"/>
        <w:gridCol w:w="1332"/>
      </w:tblGrid>
      <w:tr w:rsidR="009F1E05" w:rsidRPr="009F1E05" w14:paraId="6E70752B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9A8E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14E8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E7C1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C540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PSIS Score</w:t>
            </w:r>
          </w:p>
        </w:tc>
      </w:tr>
      <w:tr w:rsidR="009F1E05" w:rsidRPr="009F1E05" w14:paraId="088F16B5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F0A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FE3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4BC8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6F7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9</w:t>
            </w:r>
          </w:p>
        </w:tc>
      </w:tr>
      <w:tr w:rsidR="009F1E05" w:rsidRPr="009F1E05" w14:paraId="1DA86C24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6E0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89B5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C02A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E239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2</w:t>
            </w:r>
          </w:p>
        </w:tc>
      </w:tr>
      <w:tr w:rsidR="009F1E05" w:rsidRPr="009F1E05" w14:paraId="672089D1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9667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9E5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A23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3B2D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</w:tr>
      <w:tr w:rsidR="009F1E05" w:rsidRPr="009F1E05" w14:paraId="6B30825F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3FB4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ACEC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337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1EBD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4</w:t>
            </w:r>
          </w:p>
        </w:tc>
      </w:tr>
      <w:tr w:rsidR="009F1E05" w:rsidRPr="009F1E05" w14:paraId="2E4D7729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661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E12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7BA7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0F5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1</w:t>
            </w:r>
          </w:p>
        </w:tc>
      </w:tr>
      <w:tr w:rsidR="009F1E05" w:rsidRPr="009F1E05" w14:paraId="1EBD493E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1267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DF4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E5FA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8980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</w:t>
            </w:r>
          </w:p>
        </w:tc>
      </w:tr>
      <w:tr w:rsidR="009F1E05" w:rsidRPr="009F1E05" w14:paraId="765EBA76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F9D4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2724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70FC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BE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0</w:t>
            </w:r>
          </w:p>
        </w:tc>
      </w:tr>
      <w:tr w:rsidR="009F1E05" w:rsidRPr="009F1E05" w14:paraId="625E3A7A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43E7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C85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373D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F99D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</w:t>
            </w:r>
          </w:p>
        </w:tc>
      </w:tr>
      <w:tr w:rsidR="009F1E05" w:rsidRPr="009F1E05" w14:paraId="79ADD5D3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644F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BD9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6D9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D75D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4</w:t>
            </w:r>
          </w:p>
        </w:tc>
      </w:tr>
      <w:tr w:rsidR="009F1E05" w:rsidRPr="009F1E05" w14:paraId="40BCAF98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0E60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492F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82A4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B10B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</w:t>
            </w:r>
          </w:p>
        </w:tc>
      </w:tr>
      <w:tr w:rsidR="009F1E05" w:rsidRPr="009F1E05" w14:paraId="6AE4660F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92AC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A852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335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D1ED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</w:tr>
      <w:tr w:rsidR="009F1E05" w:rsidRPr="009F1E05" w14:paraId="5374AD7B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C2C6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8AD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E086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87B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</w:tr>
      <w:tr w:rsidR="009F1E05" w:rsidRPr="009F1E05" w14:paraId="7ED4ECD6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296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0B5C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A3B9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D788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7</w:t>
            </w:r>
          </w:p>
        </w:tc>
      </w:tr>
      <w:tr w:rsidR="009F1E05" w:rsidRPr="009F1E05" w14:paraId="433B713A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ED73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3FEA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C143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F94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5</w:t>
            </w:r>
          </w:p>
        </w:tc>
      </w:tr>
      <w:tr w:rsidR="009F1E05" w:rsidRPr="009F1E05" w14:paraId="0ADA8498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95C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71AF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142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F757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3</w:t>
            </w:r>
          </w:p>
        </w:tc>
      </w:tr>
      <w:tr w:rsidR="009F1E05" w:rsidRPr="009F1E05" w14:paraId="53C0E606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625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229A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5A0C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4A37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3</w:t>
            </w:r>
          </w:p>
        </w:tc>
      </w:tr>
    </w:tbl>
    <w:p w14:paraId="194235AF" w14:textId="77777777" w:rsidR="009F1E05" w:rsidRPr="009F1E05" w:rsidRDefault="009F1E05" w:rsidP="009F1E0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E5DF62E" w14:textId="6B9734CE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DAS Positive distance to average solu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F1E05" w:rsidRPr="009F1E05" w14:paraId="7FFC547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EA885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ountr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1F66A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B1B0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D16DB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6B214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E7ACA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D76E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A55AA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92F3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8EE9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A3FF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81397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86609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34005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FD8C4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4</w:t>
            </w:r>
          </w:p>
        </w:tc>
      </w:tr>
      <w:tr w:rsidR="009F1E05" w:rsidRPr="009F1E05" w14:paraId="4B421D03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423C8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19612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B1325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E61D2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F88B2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FF1C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058E0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27A6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34CA4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41A87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E7C0E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E1480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95C9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53B4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4E63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7</w:t>
            </w:r>
          </w:p>
        </w:tc>
      </w:tr>
      <w:tr w:rsidR="009F1E05" w:rsidRPr="009F1E05" w14:paraId="44ED4D4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25FCD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5FCB7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0E50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4192E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AD15C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299B8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3F9B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46E03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14016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87D16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77FF6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8D0C3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1AB45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8501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9BAA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0</w:t>
            </w:r>
          </w:p>
        </w:tc>
      </w:tr>
      <w:tr w:rsidR="009F1E05" w:rsidRPr="009F1E05" w14:paraId="04512B03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BAB3D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926CD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673C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92126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D9AB7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95276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15E62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2B15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D4488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EE452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E0676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EB99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72BE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0513D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D6539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3</w:t>
            </w:r>
          </w:p>
        </w:tc>
      </w:tr>
      <w:tr w:rsidR="009F1E05" w:rsidRPr="009F1E05" w14:paraId="3D910B72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EBC83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6BB8D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9E32E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13568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EB62F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417DF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8A68E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E6A57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67316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E0295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9DF8E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6235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A4533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1A642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C8175C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1</w:t>
            </w:r>
          </w:p>
        </w:tc>
      </w:tr>
      <w:tr w:rsidR="009F1E05" w:rsidRPr="009F1E05" w14:paraId="560ECEC5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070EED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88044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17EA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7A37F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C2EF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78D8A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1C34F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28524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E8BFD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13DD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35AE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68EA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F1EEB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5F621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4383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4288A8C8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11F2E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59739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B3B0E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97954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4646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14B63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9F825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5766E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A142B3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CA179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DF81AC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28281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99735D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F8CB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9D09A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3</w:t>
            </w:r>
          </w:p>
        </w:tc>
      </w:tr>
      <w:tr w:rsidR="009F1E05" w:rsidRPr="009F1E05" w14:paraId="3A005FF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FBFDB5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4DAA6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48E6A6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942A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280A7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2560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F5D06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4998D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7799F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FA861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F8205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FE661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9FD6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032AA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87923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8</w:t>
            </w:r>
          </w:p>
        </w:tc>
      </w:tr>
      <w:tr w:rsidR="009F1E05" w:rsidRPr="009F1E05" w14:paraId="25649C82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B6EF58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CE11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86782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9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BC01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945D7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0D2262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0F499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A86028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1B365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000D1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02ACE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B0F9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5447E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5856B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03A1D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6</w:t>
            </w:r>
          </w:p>
        </w:tc>
      </w:tr>
      <w:tr w:rsidR="009F1E05" w:rsidRPr="009F1E05" w14:paraId="15F6B024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FD4F4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A851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3BCB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E8A60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37511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2F79D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61D85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B554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6562E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8F90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9C10C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3B8B3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5975C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09471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F8FC6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5</w:t>
            </w:r>
          </w:p>
        </w:tc>
      </w:tr>
      <w:tr w:rsidR="009F1E05" w:rsidRPr="009F1E05" w14:paraId="2591F8C1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3D0109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18936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DC5C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DBDC1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96711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7E1F9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8F4E6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BECD9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E2A28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80F7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A850A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29D71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2CE2A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FFBF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66C4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6</w:t>
            </w:r>
          </w:p>
        </w:tc>
      </w:tr>
      <w:tr w:rsidR="009F1E05" w:rsidRPr="009F1E05" w14:paraId="74D47AC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C00DAA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D1310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51C26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9C284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C15E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4C2A7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05AD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CC06A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27894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CA88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F0795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6C0B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06A6C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382BB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DF1805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3</w:t>
            </w:r>
          </w:p>
        </w:tc>
      </w:tr>
      <w:tr w:rsidR="009F1E05" w:rsidRPr="009F1E05" w14:paraId="3112B22C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778FA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CE74F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69571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3F95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678D4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A2962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67686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1E0D0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E6301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D0A45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3CCB2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4BAB6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FBA3C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1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C5D6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D4A6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576C0870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4A10C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73B25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8D5E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73911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090FF8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A7F3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3EE37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A845F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90B50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7D8C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71FB7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C958B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5DB68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2F520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6A7D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421A399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68C998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EA14D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2EB60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0910C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D5F9B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D99D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4735E5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F64C1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BD269E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23557F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7CC6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4E6239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EF415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A9EA3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8B0A6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7E4623E7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20A74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BE42E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1A932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8B54B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3D063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24EFE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14757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EB3C6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7A3ED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0CAD4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058ED6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989B5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8CAD1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D99D6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177716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9</w:t>
            </w:r>
          </w:p>
        </w:tc>
      </w:tr>
      <w:tr w:rsidR="009F1E05" w:rsidRPr="009F1E05" w14:paraId="1EB090C7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DC4A8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250A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09B25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40CC46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8D7476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DA5BA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FA384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4EFC1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2A3D4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7D796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AA634A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3E261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48D24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B8641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E4557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1</w:t>
            </w:r>
          </w:p>
        </w:tc>
      </w:tr>
    </w:tbl>
    <w:p w14:paraId="6749ED5C" w14:textId="77777777" w:rsidR="009F1E05" w:rsidRDefault="009F1E05" w:rsidP="009F1E0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3886EB15" w14:textId="0A06CF4F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DAS </w:t>
      </w:r>
      <w:r>
        <w:rPr>
          <w:rFonts w:ascii="Times New Roman" w:hAnsi="Times New Roman" w:cs="Times New Roman"/>
          <w:sz w:val="20"/>
          <w:szCs w:val="20"/>
        </w:rPr>
        <w:t>negative</w:t>
      </w:r>
      <w:r>
        <w:rPr>
          <w:rFonts w:ascii="Times New Roman" w:hAnsi="Times New Roman" w:cs="Times New Roman"/>
          <w:sz w:val="20"/>
          <w:szCs w:val="20"/>
        </w:rPr>
        <w:t xml:space="preserve"> distance to average solu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9F1E05" w:rsidRPr="009F1E05" w14:paraId="07EEC34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67A77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35919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38A8E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B46BF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9F295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02C2E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FCFE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C5E0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508BA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0B3C6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18D2A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55E9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F03EE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A9B1A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710508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14</w:t>
            </w:r>
          </w:p>
        </w:tc>
      </w:tr>
      <w:tr w:rsidR="009F1E05" w:rsidRPr="009F1E05" w14:paraId="2F9F98F6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C6726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1EC9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18D0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40CB3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43DC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63C2F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23A10F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8A9617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0C0F1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AC74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5017DB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411D3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0B90B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BC8BD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4E51A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69792EB3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8BBE3A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B19E9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C2CCB5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D81107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B623D0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CB7F5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3E22CE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E1D8D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485CB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18A8B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0CAF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C5C2D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D1286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07868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9C1C3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665EFAB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90187B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C0F0B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DE956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415BDC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11E215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8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F2846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1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CDAC1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50F92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73297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0B252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9C4DE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565C53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4B300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7EA28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2D3BE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4E90DFA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C5C98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D1019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376EA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9DB4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2BCB6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826AA8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689F7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B94D7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DE073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1C827F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6B21E2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A3B757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16491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FF090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09BC7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75339B0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E1C8A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DAF86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1790D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0B493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804005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8F03F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990C0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70346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97198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BC10A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6D8067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7C489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F88D8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5A96B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54AB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</w:tr>
      <w:tr w:rsidR="009F1E05" w:rsidRPr="009F1E05" w14:paraId="5884F7A4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7CFD61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B558C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0A104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1FD97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E5E0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D9D2E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7D540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0D04B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7A52C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C6203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CDBC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FBFF70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75A18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5C3E41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12D5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526AB2F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01D423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D81360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03924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0F71E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9189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42B0C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8496F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0A03F1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EA172D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C00E0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E8087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C99FE8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AC70C9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13BAF0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B5E6F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789B1E7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260F67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DBFE4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B7F6B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7F9D8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CBD50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B77CB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C37CA1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51109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7F5BC0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93B569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750CC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793F0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73197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A435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B5CD8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27A9448E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EDAF2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661E4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6A5386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B72A03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7A1A8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597D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E3513E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49684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C3219D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917750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F2431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03F11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44DA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7563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064D76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730CA5F9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3B7D68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EAD366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60C97D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2B19A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832A9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062C1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D72A0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74320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3B0D89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71F7B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938FFA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B53B4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5B106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3596D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8D3DE8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5402224B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74845D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ACBAE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8AE95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25812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CD8558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5654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F80D4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234B1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0599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D75C9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08E8F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ADE6E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43E5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1D1B80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58D2CF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63B56260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0EA84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di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FD869F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653B8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AAC4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C389DC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09A7C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477020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4963E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2D6A82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FE96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4D0149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DB1EB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9D91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0DC92E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9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FBECB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84</w:t>
            </w:r>
          </w:p>
        </w:tc>
      </w:tr>
      <w:tr w:rsidR="009F1E05" w:rsidRPr="009F1E05" w14:paraId="08FDDC3A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8BFB2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2F6D3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7D096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DF9AE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455C0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AE7DAB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BBEB9C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EEB026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C913B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05766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9CD02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3E9FD2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A16F4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35B8E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6042B4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</w:t>
            </w:r>
          </w:p>
        </w:tc>
      </w:tr>
      <w:tr w:rsidR="009F1E05" w:rsidRPr="009F1E05" w14:paraId="2F91FDE3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DF659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EE14C7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440713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745077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E3CB6C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A3BBF0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11BB91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F97BF5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B94DB6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B1D3F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91E550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BB07EE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D02295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6F8768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4E8BC7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2</w:t>
            </w:r>
          </w:p>
        </w:tc>
      </w:tr>
      <w:tr w:rsidR="009F1E05" w:rsidRPr="009F1E05" w14:paraId="27338627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C5C8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49E4B7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7C195C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2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89CD28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3467FC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2A1E3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791E0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6C73B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59F65B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F0D95C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373ED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D72B8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521383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675DC3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28DDBB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9F1E05" w:rsidRPr="009F1E05" w14:paraId="073BF78D" w14:textId="77777777" w:rsidTr="009F1E05">
        <w:trPr>
          <w:trHeight w:val="285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EAE4B4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F89C23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62ECD4C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2ACC36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8D1BEE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194A3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E5F453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7EFAA2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05F32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3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F2A930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F57D5A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7AD2F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9F20FF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7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65A2F5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CD735E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</w:tbl>
    <w:p w14:paraId="1DFAC1CE" w14:textId="77777777" w:rsidR="009F1E05" w:rsidRPr="009F1E05" w:rsidRDefault="009F1E05" w:rsidP="009F1E0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6AB78874" w14:textId="77777777" w:rsidR="009F1E05" w:rsidRDefault="009F1E05" w:rsidP="009F1E0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31EC578" w14:textId="4F7266E6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DAS</w:t>
      </w:r>
      <w:r>
        <w:rPr>
          <w:rFonts w:ascii="Times New Roman" w:hAnsi="Times New Roman" w:cs="Times New Roman"/>
          <w:sz w:val="20"/>
          <w:szCs w:val="20"/>
        </w:rPr>
        <w:t xml:space="preserve"> final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21"/>
        <w:gridCol w:w="621"/>
        <w:gridCol w:w="1171"/>
      </w:tblGrid>
      <w:tr w:rsidR="009F1E05" w:rsidRPr="009F1E05" w14:paraId="58FD93A7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BFD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030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361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42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AS Score</w:t>
            </w:r>
          </w:p>
        </w:tc>
      </w:tr>
      <w:tr w:rsidR="009F1E05" w:rsidRPr="009F1E05" w14:paraId="2201445C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6633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9A80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B77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C1C2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9</w:t>
            </w:r>
          </w:p>
        </w:tc>
      </w:tr>
      <w:tr w:rsidR="009F1E05" w:rsidRPr="009F1E05" w14:paraId="3437F70E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853B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15D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D16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8E6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</w:p>
        </w:tc>
      </w:tr>
      <w:tr w:rsidR="009F1E05" w:rsidRPr="009F1E05" w14:paraId="0CE72E0D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DA96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9B68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C438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6FD1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</w:t>
            </w:r>
          </w:p>
        </w:tc>
      </w:tr>
      <w:tr w:rsidR="009F1E05" w:rsidRPr="009F1E05" w14:paraId="767C0CF2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E57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8B2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F0D7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4429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0</w:t>
            </w:r>
          </w:p>
        </w:tc>
      </w:tr>
      <w:tr w:rsidR="009F1E05" w:rsidRPr="009F1E05" w14:paraId="6CA16816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9B8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1189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9EE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C839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5</w:t>
            </w:r>
          </w:p>
        </w:tc>
      </w:tr>
      <w:tr w:rsidR="009F1E05" w:rsidRPr="009F1E05" w14:paraId="0853B620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2F63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CC7A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3BDB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2C95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7</w:t>
            </w:r>
          </w:p>
        </w:tc>
      </w:tr>
      <w:tr w:rsidR="009F1E05" w:rsidRPr="009F1E05" w14:paraId="34D048B9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EAC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CA64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2D26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F45A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4</w:t>
            </w:r>
          </w:p>
        </w:tc>
      </w:tr>
      <w:tr w:rsidR="009F1E05" w:rsidRPr="009F1E05" w14:paraId="508E3987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2C35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D9EA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D2F2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7095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5</w:t>
            </w:r>
          </w:p>
        </w:tc>
      </w:tr>
      <w:tr w:rsidR="009F1E05" w:rsidRPr="009F1E05" w14:paraId="2F811F1B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D19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C77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A842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BE1C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5</w:t>
            </w:r>
          </w:p>
        </w:tc>
      </w:tr>
      <w:tr w:rsidR="009F1E05" w:rsidRPr="009F1E05" w14:paraId="1471E14A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30EE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E667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BAD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4F1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0</w:t>
            </w:r>
          </w:p>
        </w:tc>
      </w:tr>
      <w:tr w:rsidR="009F1E05" w:rsidRPr="009F1E05" w14:paraId="31AC4407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96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4AB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D5F8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77A5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1</w:t>
            </w:r>
          </w:p>
        </w:tc>
      </w:tr>
      <w:tr w:rsidR="009F1E05" w:rsidRPr="009F1E05" w14:paraId="1C6412FF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A88C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DF1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CE98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72FD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0</w:t>
            </w:r>
          </w:p>
        </w:tc>
      </w:tr>
      <w:tr w:rsidR="009F1E05" w:rsidRPr="009F1E05" w14:paraId="2B2BB340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85B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73D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7E3A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59B1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0</w:t>
            </w:r>
          </w:p>
        </w:tc>
      </w:tr>
      <w:tr w:rsidR="009F1E05" w:rsidRPr="009F1E05" w14:paraId="50EC1F22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8555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E180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E4A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D2E0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1</w:t>
            </w:r>
          </w:p>
        </w:tc>
      </w:tr>
      <w:tr w:rsidR="009F1E05" w:rsidRPr="009F1E05" w14:paraId="7BFDC378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32B9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C7B0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88B5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6739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8</w:t>
            </w:r>
          </w:p>
        </w:tc>
      </w:tr>
      <w:tr w:rsidR="009F1E05" w:rsidRPr="009F1E05" w14:paraId="5681C93A" w14:textId="77777777" w:rsidTr="009F1E05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0BB5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FF66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F30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37DE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2</w:t>
            </w:r>
          </w:p>
        </w:tc>
      </w:tr>
    </w:tbl>
    <w:p w14:paraId="69E4792E" w14:textId="77777777" w:rsidR="009F1E05" w:rsidRDefault="009F1E05" w:rsidP="009F1E05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14:paraId="0A991FEA" w14:textId="5AB84F70" w:rsidR="009F1E05" w:rsidRDefault="009F1E05" w:rsidP="009F1E0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nking comparison</w:t>
      </w:r>
    </w:p>
    <w:tbl>
      <w:tblPr>
        <w:tblW w:w="5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6"/>
        <w:gridCol w:w="1200"/>
        <w:gridCol w:w="1200"/>
        <w:gridCol w:w="1200"/>
      </w:tblGrid>
      <w:tr w:rsidR="009F1E05" w:rsidRPr="009F1E05" w14:paraId="2CB68226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B5E313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91F7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EC-OCR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DA372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EC-TOPS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8281B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REC-EDAS</w:t>
            </w:r>
          </w:p>
        </w:tc>
      </w:tr>
      <w:tr w:rsidR="009F1E05" w:rsidRPr="009F1E05" w14:paraId="1DE487F3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0ABC8A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3D177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B9183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E247A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9F1E05" w:rsidRPr="009F1E05" w14:paraId="56A61B1B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3402F6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681A4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C4D9A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DFB16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9F1E05" w:rsidRPr="009F1E05" w14:paraId="7E19E939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D6AAE5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ebano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AFA0D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BA326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2C21C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9F1E05" w:rsidRPr="009F1E05" w14:paraId="01EB295F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315269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775F6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94C5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5FC3E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F1E05" w:rsidRPr="009F1E05" w14:paraId="5B02E8B9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59EDAA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3835C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73173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4E54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9F1E05" w:rsidRPr="009F1E05" w14:paraId="0DCE9FBD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9A6FA5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DFB6F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7B4B9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0FD79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9F1E05" w:rsidRPr="009F1E05" w14:paraId="320E4855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AD2CE02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35ECF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D1333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A7DE7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9F1E05" w:rsidRPr="009F1E05" w14:paraId="0B6D8094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8F9BB32" w14:textId="61A4B925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8F509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13B27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B2FBAA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9F1E05" w:rsidRPr="009F1E05" w14:paraId="5B4DA279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02EA5CC0" w14:textId="075FA839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F4E0F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66DB1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F0DCA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9F1E05" w:rsidRPr="009F1E05" w14:paraId="60D802B6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C5ED173" w14:textId="7BC535C5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960C4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620863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E89CE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9F1E05" w:rsidRPr="009F1E05" w14:paraId="24AED47A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59ECF45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663026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5228C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F22CD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9F1E05" w:rsidRPr="009F1E05" w14:paraId="63C320CD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621A11C7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28E7B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4F45CE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35CB40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9F1E05" w:rsidRPr="009F1E05" w14:paraId="65850D62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FCE4E69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A2E83D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B43AAF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3C333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9F1E05" w:rsidRPr="009F1E05" w14:paraId="5014EC2B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3C5F4AF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CC6BF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574C2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1086E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9F1E05" w:rsidRPr="009F1E05" w14:paraId="1FFE493C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DB4FEC5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9E9A8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9B8B34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383961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9F1E05" w:rsidRPr="009F1E05" w14:paraId="701AED2A" w14:textId="77777777" w:rsidTr="009F1E05">
        <w:trPr>
          <w:trHeight w:val="338"/>
        </w:trPr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794C342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7A70B8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43430C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6FF51B" w14:textId="77777777" w:rsidR="009F1E05" w:rsidRPr="009F1E05" w:rsidRDefault="009F1E05" w:rsidP="009F1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F1E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19A665F5" w14:textId="77777777" w:rsidR="009F1E05" w:rsidRPr="009F1E05" w:rsidRDefault="009F1E05" w:rsidP="009F1E05">
      <w:pPr>
        <w:rPr>
          <w:rFonts w:ascii="Times New Roman" w:hAnsi="Times New Roman" w:cs="Times New Roman"/>
          <w:sz w:val="20"/>
          <w:szCs w:val="20"/>
        </w:rPr>
      </w:pPr>
    </w:p>
    <w:p w14:paraId="1D5D2431" w14:textId="77777777" w:rsidR="009F1E05" w:rsidRPr="009F1E05" w:rsidRDefault="009F1E05" w:rsidP="009F1E05">
      <w:pPr>
        <w:rPr>
          <w:rFonts w:ascii="Times New Roman" w:hAnsi="Times New Roman" w:cs="Times New Roman"/>
          <w:sz w:val="20"/>
          <w:szCs w:val="20"/>
        </w:rPr>
      </w:pPr>
    </w:p>
    <w:p w14:paraId="2E8DB237" w14:textId="77777777" w:rsidR="00480528" w:rsidRPr="006772DB" w:rsidRDefault="00480528" w:rsidP="008F50FE">
      <w:pPr>
        <w:rPr>
          <w:rFonts w:ascii="Times New Roman" w:hAnsi="Times New Roman" w:cs="Times New Roman"/>
          <w:sz w:val="20"/>
          <w:szCs w:val="20"/>
        </w:rPr>
      </w:pPr>
    </w:p>
    <w:sectPr w:rsidR="00480528" w:rsidRPr="006772DB" w:rsidSect="00894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466E79"/>
    <w:multiLevelType w:val="hybridMultilevel"/>
    <w:tmpl w:val="E88CC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262C3"/>
    <w:multiLevelType w:val="hybridMultilevel"/>
    <w:tmpl w:val="50844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220045"/>
    <w:multiLevelType w:val="hybridMultilevel"/>
    <w:tmpl w:val="0CCAF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C446F4"/>
    <w:multiLevelType w:val="hybridMultilevel"/>
    <w:tmpl w:val="637E6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526C31"/>
    <w:multiLevelType w:val="hybridMultilevel"/>
    <w:tmpl w:val="C0F88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7854CD"/>
    <w:multiLevelType w:val="hybridMultilevel"/>
    <w:tmpl w:val="1B607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785C87"/>
    <w:multiLevelType w:val="hybridMultilevel"/>
    <w:tmpl w:val="001C8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A954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6EE76E1"/>
    <w:multiLevelType w:val="hybridMultilevel"/>
    <w:tmpl w:val="E0B8A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D3DB9"/>
    <w:multiLevelType w:val="hybridMultilevel"/>
    <w:tmpl w:val="480A1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B5EE2"/>
    <w:multiLevelType w:val="hybridMultilevel"/>
    <w:tmpl w:val="C0DC6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B41387"/>
    <w:multiLevelType w:val="hybridMultilevel"/>
    <w:tmpl w:val="933E5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573696">
    <w:abstractNumId w:val="7"/>
  </w:num>
  <w:num w:numId="2" w16cid:durableId="304353313">
    <w:abstractNumId w:val="10"/>
  </w:num>
  <w:num w:numId="3" w16cid:durableId="474757008">
    <w:abstractNumId w:val="4"/>
  </w:num>
  <w:num w:numId="4" w16cid:durableId="462118833">
    <w:abstractNumId w:val="8"/>
  </w:num>
  <w:num w:numId="5" w16cid:durableId="972439657">
    <w:abstractNumId w:val="1"/>
  </w:num>
  <w:num w:numId="6" w16cid:durableId="468011142">
    <w:abstractNumId w:val="9"/>
  </w:num>
  <w:num w:numId="7" w16cid:durableId="27217484">
    <w:abstractNumId w:val="11"/>
  </w:num>
  <w:num w:numId="8" w16cid:durableId="1276863167">
    <w:abstractNumId w:val="0"/>
  </w:num>
  <w:num w:numId="9" w16cid:durableId="1695183974">
    <w:abstractNumId w:val="2"/>
  </w:num>
  <w:num w:numId="10" w16cid:durableId="448277001">
    <w:abstractNumId w:val="5"/>
  </w:num>
  <w:num w:numId="11" w16cid:durableId="1361010169">
    <w:abstractNumId w:val="3"/>
  </w:num>
  <w:num w:numId="12" w16cid:durableId="17330453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84"/>
    <w:rsid w:val="001A4712"/>
    <w:rsid w:val="00217471"/>
    <w:rsid w:val="00240E48"/>
    <w:rsid w:val="002A03F4"/>
    <w:rsid w:val="003E11AE"/>
    <w:rsid w:val="00480528"/>
    <w:rsid w:val="004860E6"/>
    <w:rsid w:val="005D6B5C"/>
    <w:rsid w:val="005E5A04"/>
    <w:rsid w:val="006731D4"/>
    <w:rsid w:val="006772DB"/>
    <w:rsid w:val="006B59E3"/>
    <w:rsid w:val="006C4A3B"/>
    <w:rsid w:val="007C5DB3"/>
    <w:rsid w:val="00831180"/>
    <w:rsid w:val="00894677"/>
    <w:rsid w:val="00895072"/>
    <w:rsid w:val="008A4C5E"/>
    <w:rsid w:val="008C7535"/>
    <w:rsid w:val="008F50FE"/>
    <w:rsid w:val="009F1E05"/>
    <w:rsid w:val="00AD41D2"/>
    <w:rsid w:val="00C772C1"/>
    <w:rsid w:val="00CA7642"/>
    <w:rsid w:val="00D46737"/>
    <w:rsid w:val="00DB350C"/>
    <w:rsid w:val="00E715D8"/>
    <w:rsid w:val="00E83F84"/>
    <w:rsid w:val="00FB18D8"/>
    <w:rsid w:val="00FD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2B8B"/>
  <w15:chartTrackingRefBased/>
  <w15:docId w15:val="{AFB413FF-3A64-48F7-9132-737E28015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9E3"/>
  </w:style>
  <w:style w:type="paragraph" w:styleId="Heading1">
    <w:name w:val="heading 1"/>
    <w:basedOn w:val="Normal"/>
    <w:next w:val="Normal"/>
    <w:link w:val="Heading1Char"/>
    <w:uiPriority w:val="9"/>
    <w:qFormat/>
    <w:rsid w:val="00E83F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F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F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F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F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F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F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F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F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F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F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F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F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F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F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F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F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F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F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F8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F5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_caption"/>
    <w:qFormat/>
    <w:rsid w:val="00831180"/>
    <w:pPr>
      <w:adjustRightInd w:val="0"/>
      <w:snapToGrid w:val="0"/>
      <w:spacing w:before="240" w:after="120" w:line="228" w:lineRule="auto"/>
      <w:ind w:firstLine="360"/>
    </w:pPr>
    <w:rPr>
      <w:rFonts w:asciiTheme="majorBidi" w:eastAsia="Times New Roman" w:hAnsiTheme="majorBidi" w:cstheme="majorBidi"/>
      <w:b/>
      <w:bCs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8311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ableBody">
    <w:name w:val="Table Body"/>
    <w:basedOn w:val="Normal"/>
    <w:link w:val="TableBodyChar"/>
    <w:qFormat/>
    <w:rsid w:val="00FB18D8"/>
    <w:pPr>
      <w:spacing w:after="0" w:line="240" w:lineRule="auto"/>
      <w:jc w:val="center"/>
    </w:pPr>
    <w:rPr>
      <w:rFonts w:ascii="Times New Roman" w:hAnsi="Times New Roman" w:cs="Times New Roman"/>
      <w:kern w:val="0"/>
      <w:sz w:val="14"/>
      <w:szCs w:val="14"/>
      <w:lang w:val="vi-VN"/>
      <w14:ligatures w14:val="none"/>
    </w:rPr>
  </w:style>
  <w:style w:type="character" w:customStyle="1" w:styleId="TableBodyChar">
    <w:name w:val="Table Body Char"/>
    <w:basedOn w:val="DefaultParagraphFont"/>
    <w:link w:val="TableBody"/>
    <w:rsid w:val="00FB18D8"/>
    <w:rPr>
      <w:rFonts w:ascii="Times New Roman" w:hAnsi="Times New Roman" w:cs="Times New Roman"/>
      <w:kern w:val="0"/>
      <w:sz w:val="14"/>
      <w:szCs w:val="14"/>
      <w:lang w:val="vi-V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9</Pages>
  <Words>2402</Words>
  <Characters>1369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饒日良</dc:creator>
  <cp:keywords/>
  <dc:description/>
  <cp:lastModifiedBy>Nhat-Luong Nhieu</cp:lastModifiedBy>
  <cp:revision>22</cp:revision>
  <dcterms:created xsi:type="dcterms:W3CDTF">2024-03-23T10:37:00Z</dcterms:created>
  <dcterms:modified xsi:type="dcterms:W3CDTF">2025-04-13T17:24:00Z</dcterms:modified>
</cp:coreProperties>
</file>